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97D0F9" w14:textId="23A2106C" w:rsidR="009615FC" w:rsidRPr="009615FC" w:rsidRDefault="009615FC" w:rsidP="009615FC">
      <w:pPr>
        <w:spacing w:line="480" w:lineRule="auto"/>
        <w:jc w:val="both"/>
        <w:outlineLvl w:val="0"/>
        <w:rPr>
          <w:rFonts w:eastAsiaTheme="minorEastAsia"/>
          <w:b/>
          <w:color w:val="000000" w:themeColor="text1"/>
          <w:sz w:val="28"/>
          <w:szCs w:val="28"/>
        </w:rPr>
      </w:pPr>
      <w:bookmarkStart w:id="0" w:name="OLE_LINK698"/>
      <w:bookmarkStart w:id="1" w:name="OLE_LINK699"/>
      <w:bookmarkStart w:id="2" w:name="OLE_LINK700"/>
      <w:bookmarkStart w:id="3" w:name="OLE_LINK701"/>
      <w:bookmarkStart w:id="4" w:name="OLE_LINK59"/>
      <w:bookmarkStart w:id="5" w:name="OLE_LINK60"/>
      <w:r w:rsidRPr="009615FC">
        <w:rPr>
          <w:rFonts w:eastAsia="PMingLiU"/>
          <w:b/>
          <w:color w:val="000000" w:themeColor="text1"/>
          <w:sz w:val="28"/>
          <w:szCs w:val="28"/>
        </w:rPr>
        <w:t>Supplementary</w:t>
      </w:r>
      <w:r w:rsidRPr="009615FC">
        <w:rPr>
          <w:rFonts w:eastAsia="PMingLiU" w:hint="eastAsia"/>
          <w:b/>
          <w:color w:val="000000" w:themeColor="text1"/>
          <w:sz w:val="28"/>
          <w:szCs w:val="28"/>
        </w:rPr>
        <w:t xml:space="preserve"> </w:t>
      </w:r>
      <w:r>
        <w:rPr>
          <w:rFonts w:eastAsiaTheme="minorEastAsia" w:hint="eastAsia"/>
          <w:b/>
          <w:color w:val="000000" w:themeColor="text1"/>
          <w:sz w:val="28"/>
          <w:szCs w:val="28"/>
        </w:rPr>
        <w:t>Tables</w:t>
      </w:r>
    </w:p>
    <w:p w14:paraId="618556B2" w14:textId="7E60682E" w:rsidR="00EB7BCF" w:rsidRPr="007F3E45" w:rsidRDefault="00D20B82" w:rsidP="009615FC">
      <w:pPr>
        <w:jc w:val="center"/>
        <w:rPr>
          <w:b/>
          <w:bCs/>
          <w:sz w:val="28"/>
          <w:szCs w:val="28"/>
          <w:lang w:val="en-US"/>
        </w:rPr>
      </w:pPr>
      <w:r w:rsidRPr="00D20B82">
        <w:rPr>
          <w:b/>
          <w:bCs/>
          <w:sz w:val="28"/>
          <w:szCs w:val="28"/>
        </w:rPr>
        <w:t>Supplementary Table S</w:t>
      </w:r>
      <w:bookmarkEnd w:id="0"/>
      <w:bookmarkEnd w:id="1"/>
      <w:r w:rsidR="00EB7BCF" w:rsidRPr="007F3E45">
        <w:rPr>
          <w:b/>
          <w:bCs/>
          <w:sz w:val="28"/>
          <w:szCs w:val="28"/>
        </w:rPr>
        <w:t>1</w:t>
      </w:r>
      <w:bookmarkEnd w:id="2"/>
      <w:bookmarkEnd w:id="3"/>
      <w:r w:rsidR="00EB7BCF" w:rsidRPr="007F3E45">
        <w:rPr>
          <w:b/>
          <w:bCs/>
          <w:sz w:val="28"/>
          <w:szCs w:val="28"/>
        </w:rPr>
        <w:t xml:space="preserve">: The </w:t>
      </w:r>
      <w:r w:rsidR="00EB7BCF" w:rsidRPr="007F3E45">
        <w:rPr>
          <w:b/>
          <w:bCs/>
          <w:sz w:val="28"/>
          <w:szCs w:val="28"/>
          <w:lang w:val="en-US"/>
        </w:rPr>
        <w:t>role of vascular and stromal cells in cancer</w:t>
      </w:r>
    </w:p>
    <w:p w14:paraId="3175B434" w14:textId="77777777" w:rsidR="00EB7BCF" w:rsidRPr="007F3E45" w:rsidRDefault="00EB7BCF" w:rsidP="008A2D3D">
      <w:pPr>
        <w:jc w:val="center"/>
        <w:rPr>
          <w:b/>
          <w:bCs/>
          <w:sz w:val="28"/>
          <w:szCs w:val="28"/>
          <w:lang w:val="en-US"/>
        </w:rPr>
      </w:pPr>
    </w:p>
    <w:tbl>
      <w:tblPr>
        <w:tblStyle w:val="GridTable4-Accent1"/>
        <w:tblW w:w="16604" w:type="dxa"/>
        <w:jc w:val="center"/>
        <w:tblLayout w:type="fixed"/>
        <w:tblLook w:val="04A0" w:firstRow="1" w:lastRow="0" w:firstColumn="1" w:lastColumn="0" w:noHBand="0" w:noVBand="1"/>
      </w:tblPr>
      <w:tblGrid>
        <w:gridCol w:w="1584"/>
        <w:gridCol w:w="2664"/>
        <w:gridCol w:w="3402"/>
        <w:gridCol w:w="4961"/>
        <w:gridCol w:w="1985"/>
        <w:gridCol w:w="2008"/>
      </w:tblGrid>
      <w:tr w:rsidR="00BA728F" w:rsidRPr="007F3E45" w14:paraId="7E151B28" w14:textId="77777777" w:rsidTr="00DC7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1A44B1C1" w14:textId="77777777" w:rsidR="00EB7BCF" w:rsidRPr="007F3E45" w:rsidRDefault="00EB7BCF" w:rsidP="00DC75C8">
            <w:pPr>
              <w:rPr>
                <w:lang w:val="en-US"/>
              </w:rPr>
            </w:pPr>
            <w:r w:rsidRPr="007F3E45">
              <w:rPr>
                <w:lang w:val="en-US"/>
              </w:rPr>
              <w:t>Cell type</w:t>
            </w:r>
          </w:p>
        </w:tc>
        <w:tc>
          <w:tcPr>
            <w:tcW w:w="2664" w:type="dxa"/>
            <w:vAlign w:val="center"/>
          </w:tcPr>
          <w:p w14:paraId="5863E77E" w14:textId="77777777" w:rsidR="00EB7BCF" w:rsidRPr="007F3E45" w:rsidRDefault="00EB7BCF" w:rsidP="00DC7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Factors / Signal pathway</w:t>
            </w:r>
          </w:p>
        </w:tc>
        <w:tc>
          <w:tcPr>
            <w:tcW w:w="3402" w:type="dxa"/>
            <w:vAlign w:val="center"/>
          </w:tcPr>
          <w:p w14:paraId="0BB4B753" w14:textId="77777777" w:rsidR="00EB7BCF" w:rsidRPr="007F3E45" w:rsidRDefault="00EB7BCF" w:rsidP="00DC7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Cancer type</w:t>
            </w:r>
            <w:r w:rsidRPr="007F3E45">
              <w:t>(s)</w:t>
            </w:r>
          </w:p>
        </w:tc>
        <w:tc>
          <w:tcPr>
            <w:tcW w:w="4961" w:type="dxa"/>
            <w:vAlign w:val="center"/>
          </w:tcPr>
          <w:p w14:paraId="2EE9A9DE" w14:textId="77777777" w:rsidR="00EB7BCF" w:rsidRPr="007F3E45" w:rsidRDefault="00EB7BCF" w:rsidP="00DC7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Role / Impact</w:t>
            </w:r>
          </w:p>
        </w:tc>
        <w:tc>
          <w:tcPr>
            <w:tcW w:w="1985" w:type="dxa"/>
            <w:vAlign w:val="center"/>
          </w:tcPr>
          <w:p w14:paraId="552684C3" w14:textId="77777777" w:rsidR="00EB7BCF" w:rsidRPr="007F3E45" w:rsidRDefault="00EB7BCF" w:rsidP="00DC7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Model</w:t>
            </w:r>
          </w:p>
        </w:tc>
        <w:tc>
          <w:tcPr>
            <w:tcW w:w="2008" w:type="dxa"/>
            <w:vAlign w:val="center"/>
          </w:tcPr>
          <w:p w14:paraId="41C001E2" w14:textId="77777777" w:rsidR="00EB7BCF" w:rsidRPr="007F3E45" w:rsidRDefault="00EB7BCF" w:rsidP="00DC7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</w:t>
            </w:r>
          </w:p>
        </w:tc>
      </w:tr>
      <w:tr w:rsidR="00BA728F" w:rsidRPr="007F3E45" w14:paraId="608FE87E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0ABFC87E" w14:textId="77777777" w:rsidR="00EB7BCF" w:rsidRPr="007F3E45" w:rsidRDefault="00EB7BCF" w:rsidP="005F54EF">
            <w:pPr>
              <w:rPr>
                <w:rStyle w:val="hgkelc"/>
                <w:rFonts w:eastAsia="PMingLiU"/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LECs</w:t>
            </w:r>
          </w:p>
        </w:tc>
        <w:tc>
          <w:tcPr>
            <w:tcW w:w="2664" w:type="dxa"/>
            <w:vAlign w:val="center"/>
          </w:tcPr>
          <w:p w14:paraId="7A7B4018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="PMingLiU"/>
              </w:rPr>
            </w:pPr>
            <w:r w:rsidRPr="007F3E45">
              <w:rPr>
                <w:rStyle w:val="hgkelc"/>
                <w:rFonts w:eastAsia="PMingLiU"/>
              </w:rPr>
              <w:t>CCR7-CCL21</w:t>
            </w:r>
          </w:p>
        </w:tc>
        <w:tc>
          <w:tcPr>
            <w:tcW w:w="3402" w:type="dxa"/>
            <w:vAlign w:val="center"/>
          </w:tcPr>
          <w:p w14:paraId="6556CD01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Non-small cell lung cancer</w:t>
            </w:r>
          </w:p>
        </w:tc>
        <w:tc>
          <w:tcPr>
            <w:tcW w:w="4961" w:type="dxa"/>
            <w:vAlign w:val="center"/>
          </w:tcPr>
          <w:p w14:paraId="4E039BF8" w14:textId="5917BBDF" w:rsidR="00EB7BCF" w:rsidRPr="007F3E45" w:rsidRDefault="00AD1EB4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>
              <w:rPr>
                <w:rStyle w:val="hgkelc"/>
                <w:rFonts w:eastAsiaTheme="minorEastAsia" w:hint="eastAsia"/>
              </w:rPr>
              <w:t xml:space="preserve">LEC-secreted </w:t>
            </w:r>
            <w:r w:rsidR="00EB7BCF" w:rsidRPr="007F3E45">
              <w:rPr>
                <w:rStyle w:val="hgkelc"/>
              </w:rPr>
              <w:t>CCL21 contribut</w:t>
            </w:r>
            <w:r>
              <w:rPr>
                <w:rStyle w:val="hgkelc"/>
                <w:rFonts w:eastAsiaTheme="minorEastAsia" w:hint="eastAsia"/>
              </w:rPr>
              <w:t>es</w:t>
            </w:r>
            <w:r w:rsidR="00EB7BCF" w:rsidRPr="007F3E45">
              <w:rPr>
                <w:rStyle w:val="hgkelc"/>
              </w:rPr>
              <w:t xml:space="preserve"> to the lymphatic metastasis of cancer cells via the CCR7-CCL21 axis.</w:t>
            </w:r>
          </w:p>
        </w:tc>
        <w:tc>
          <w:tcPr>
            <w:tcW w:w="1985" w:type="dxa"/>
            <w:vAlign w:val="center"/>
          </w:tcPr>
          <w:p w14:paraId="7B83558D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="SimSun"/>
              </w:rPr>
            </w:pPr>
            <w:r w:rsidRPr="007F3E45">
              <w:rPr>
                <w:rStyle w:val="hgkelc"/>
              </w:rPr>
              <w:t>Patients/in vitro</w:t>
            </w:r>
          </w:p>
        </w:tc>
        <w:tc>
          <w:tcPr>
            <w:tcW w:w="2008" w:type="dxa"/>
            <w:vAlign w:val="center"/>
          </w:tcPr>
          <w:p w14:paraId="5AF7694F" w14:textId="009C9CD4" w:rsidR="00EB7BCF" w:rsidRPr="005153EA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bookmarkStart w:id="6" w:name="OLE_LINK463"/>
            <w:bookmarkStart w:id="7" w:name="OLE_LINK464"/>
            <w:r w:rsidRPr="007F3E45">
              <w:rPr>
                <w:rStyle w:val="hgkelc"/>
              </w:rPr>
              <w:t>PMID: 33158173</w:t>
            </w:r>
            <w:bookmarkEnd w:id="6"/>
            <w:bookmarkEnd w:id="7"/>
          </w:p>
        </w:tc>
      </w:tr>
      <w:tr w:rsidR="00EB7BCF" w:rsidRPr="007F3E45" w14:paraId="0B759B11" w14:textId="77777777" w:rsidTr="005F54EF">
        <w:trPr>
          <w:trHeight w:val="1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0BD72017" w14:textId="77777777" w:rsidR="00EB7BCF" w:rsidRPr="007F3E45" w:rsidRDefault="00EB7BCF" w:rsidP="005F54EF">
            <w:pPr>
              <w:rPr>
                <w:rStyle w:val="hgkelc"/>
                <w:rFonts w:eastAsia="PMingLiU"/>
              </w:rPr>
            </w:pPr>
            <w:r w:rsidRPr="007F3E45">
              <w:rPr>
                <w:b w:val="0"/>
                <w:bCs w:val="0"/>
              </w:rPr>
              <w:t>LECs</w:t>
            </w:r>
          </w:p>
        </w:tc>
        <w:tc>
          <w:tcPr>
            <w:tcW w:w="2664" w:type="dxa"/>
            <w:vAlign w:val="center"/>
          </w:tcPr>
          <w:p w14:paraId="56F6BE90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="PMingLiU"/>
              </w:rPr>
            </w:pPr>
            <w:r w:rsidRPr="007F3E45">
              <w:rPr>
                <w:rStyle w:val="hgkelc"/>
                <w:rFonts w:eastAsia="PMingLiU"/>
              </w:rPr>
              <w:t>CCR7-CCL21</w:t>
            </w:r>
          </w:p>
        </w:tc>
        <w:tc>
          <w:tcPr>
            <w:tcW w:w="3402" w:type="dxa"/>
            <w:vAlign w:val="center"/>
          </w:tcPr>
          <w:p w14:paraId="52F97A98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lang w:val="en-US"/>
              </w:rPr>
            </w:pPr>
            <w:r w:rsidRPr="007F3E45">
              <w:rPr>
                <w:rStyle w:val="hgkelc"/>
              </w:rPr>
              <w:t>Breast cancer</w:t>
            </w:r>
          </w:p>
        </w:tc>
        <w:tc>
          <w:tcPr>
            <w:tcW w:w="4961" w:type="dxa"/>
            <w:vAlign w:val="center"/>
          </w:tcPr>
          <w:p w14:paraId="6D53D18E" w14:textId="77777777" w:rsidR="00AD1EB4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TGF-β1 promote</w:t>
            </w:r>
            <w:r w:rsidR="00AD1EB4">
              <w:rPr>
                <w:rStyle w:val="hgkelc"/>
                <w:rFonts w:eastAsiaTheme="minorEastAsia" w:hint="eastAsia"/>
              </w:rPr>
              <w:t>s</w:t>
            </w:r>
            <w:r w:rsidRPr="007F3E45">
              <w:rPr>
                <w:rStyle w:val="hgkelc"/>
              </w:rPr>
              <w:t xml:space="preserve"> CCL21 expression in </w:t>
            </w:r>
            <w:proofErr w:type="gramStart"/>
            <w:r w:rsidRPr="007F3E45">
              <w:rPr>
                <w:rStyle w:val="hgkelc"/>
              </w:rPr>
              <w:t>LECs</w:t>
            </w:r>
            <w:r w:rsidR="00AD1EB4">
              <w:rPr>
                <w:rStyle w:val="hgkelc"/>
                <w:rFonts w:eastAsiaTheme="minorEastAsia" w:hint="eastAsia"/>
              </w:rPr>
              <w:t>;</w:t>
            </w:r>
            <w:proofErr w:type="gramEnd"/>
          </w:p>
          <w:p w14:paraId="47E102B8" w14:textId="59CF3AE1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CL21 mediate</w:t>
            </w:r>
            <w:r w:rsidR="00AD1EB4">
              <w:rPr>
                <w:rStyle w:val="hgkelc"/>
                <w:rFonts w:eastAsiaTheme="minorEastAsia" w:hint="eastAsia"/>
              </w:rPr>
              <w:t>s</w:t>
            </w:r>
            <w:r w:rsidRPr="007F3E45">
              <w:rPr>
                <w:rStyle w:val="hgkelc"/>
              </w:rPr>
              <w:t xml:space="preserve"> chemotactic migration of EMT cells toward LECs.</w:t>
            </w:r>
          </w:p>
        </w:tc>
        <w:tc>
          <w:tcPr>
            <w:tcW w:w="1985" w:type="dxa"/>
            <w:vAlign w:val="center"/>
          </w:tcPr>
          <w:p w14:paraId="1E321D18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bookmarkStart w:id="8" w:name="OLE_LINK298"/>
            <w:bookmarkStart w:id="9" w:name="OLE_LINK299"/>
            <w:bookmarkStart w:id="10" w:name="OLE_LINK467"/>
            <w:r w:rsidRPr="007F3E45">
              <w:rPr>
                <w:rStyle w:val="hgkelc"/>
              </w:rPr>
              <w:t>Patients/in vitro</w:t>
            </w:r>
          </w:p>
          <w:bookmarkEnd w:id="8"/>
          <w:bookmarkEnd w:id="9"/>
          <w:bookmarkEnd w:id="10"/>
          <w:p w14:paraId="0392E9CE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36202D46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Theme="majorEastAsia"/>
              </w:rPr>
            </w:pPr>
            <w:bookmarkStart w:id="11" w:name="OLE_LINK465"/>
            <w:bookmarkStart w:id="12" w:name="OLE_LINK466"/>
            <w:r w:rsidRPr="007F3E45">
              <w:rPr>
                <w:rStyle w:val="hgkelc"/>
              </w:rPr>
              <w:t>PMID: 25961925</w:t>
            </w:r>
            <w:bookmarkEnd w:id="11"/>
            <w:bookmarkEnd w:id="12"/>
          </w:p>
        </w:tc>
      </w:tr>
      <w:tr w:rsidR="00BA728F" w:rsidRPr="007F3E45" w14:paraId="5128C4D4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9CA9D57" w14:textId="77777777" w:rsidR="00EB7BCF" w:rsidRPr="007F3E45" w:rsidRDefault="00EB7BCF" w:rsidP="005F54EF">
            <w:pPr>
              <w:rPr>
                <w:rStyle w:val="hgkelc"/>
                <w:rFonts w:eastAsia="PMingLiU"/>
              </w:rPr>
            </w:pPr>
            <w:bookmarkStart w:id="13" w:name="OLE_LINK484"/>
            <w:bookmarkStart w:id="14" w:name="OLE_LINK485"/>
            <w:r w:rsidRPr="007F3E45">
              <w:rPr>
                <w:b w:val="0"/>
                <w:bCs w:val="0"/>
              </w:rPr>
              <w:t>LECs</w:t>
            </w:r>
            <w:bookmarkEnd w:id="13"/>
            <w:bookmarkEnd w:id="14"/>
          </w:p>
        </w:tc>
        <w:tc>
          <w:tcPr>
            <w:tcW w:w="2664" w:type="dxa"/>
            <w:vAlign w:val="center"/>
          </w:tcPr>
          <w:p w14:paraId="2D02D4FE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  <w:rFonts w:eastAsia="PMingLiU"/>
              </w:rPr>
              <w:t>CXCL12-CXCR4-CCR7</w:t>
            </w:r>
          </w:p>
        </w:tc>
        <w:tc>
          <w:tcPr>
            <w:tcW w:w="3402" w:type="dxa"/>
            <w:vAlign w:val="center"/>
          </w:tcPr>
          <w:p w14:paraId="60B1EB90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Breast cancer</w:t>
            </w:r>
          </w:p>
        </w:tc>
        <w:tc>
          <w:tcPr>
            <w:tcW w:w="4961" w:type="dxa"/>
            <w:vAlign w:val="center"/>
          </w:tcPr>
          <w:p w14:paraId="24A6E49B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 xml:space="preserve">CXCL12 expressing LNs recruit CXCR4 and CXCR7 cancer cells, promoting lymphatic metastasis. </w:t>
            </w:r>
          </w:p>
        </w:tc>
        <w:tc>
          <w:tcPr>
            <w:tcW w:w="1985" w:type="dxa"/>
            <w:vAlign w:val="center"/>
          </w:tcPr>
          <w:p w14:paraId="319CDA5D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lang w:val="en-US"/>
              </w:rPr>
            </w:pPr>
            <w:r w:rsidRPr="007F3E45">
              <w:rPr>
                <w:rStyle w:val="hgkelc"/>
              </w:rPr>
              <w:t>Patients/in vitro</w:t>
            </w:r>
          </w:p>
        </w:tc>
        <w:tc>
          <w:tcPr>
            <w:tcW w:w="2008" w:type="dxa"/>
            <w:vAlign w:val="center"/>
          </w:tcPr>
          <w:p w14:paraId="6971E345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5133060</w:t>
            </w:r>
          </w:p>
        </w:tc>
      </w:tr>
      <w:tr w:rsidR="00EB7BCF" w:rsidRPr="007F3E45" w14:paraId="6B955562" w14:textId="77777777" w:rsidTr="005F54EF">
        <w:trPr>
          <w:trHeight w:val="1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413CF09" w14:textId="77777777" w:rsidR="00EB7BCF" w:rsidRPr="007F3E45" w:rsidRDefault="00EB7BCF" w:rsidP="005F54EF">
            <w:r w:rsidRPr="007F3E45">
              <w:rPr>
                <w:b w:val="0"/>
                <w:bCs w:val="0"/>
              </w:rPr>
              <w:t>LECs</w:t>
            </w:r>
          </w:p>
        </w:tc>
        <w:tc>
          <w:tcPr>
            <w:tcW w:w="2664" w:type="dxa"/>
            <w:vAlign w:val="center"/>
          </w:tcPr>
          <w:p w14:paraId="26FA53D4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XCR4/ACKR3/CXCL12</w:t>
            </w:r>
          </w:p>
        </w:tc>
        <w:tc>
          <w:tcPr>
            <w:tcW w:w="3402" w:type="dxa"/>
            <w:vAlign w:val="center"/>
          </w:tcPr>
          <w:p w14:paraId="6C6EB166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Vulvar squamous cell carcinoma</w:t>
            </w:r>
          </w:p>
        </w:tc>
        <w:tc>
          <w:tcPr>
            <w:tcW w:w="4961" w:type="dxa"/>
            <w:vAlign w:val="center"/>
          </w:tcPr>
          <w:p w14:paraId="6D987789" w14:textId="2146A6F6" w:rsidR="00EB7BCF" w:rsidRPr="007F3E45" w:rsidRDefault="00AD1EB4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>
              <w:rPr>
                <w:rStyle w:val="hgkelc"/>
                <w:rFonts w:eastAsiaTheme="minorEastAsia" w:hint="eastAsia"/>
              </w:rPr>
              <w:t>L</w:t>
            </w:r>
            <w:r w:rsidR="00EB7BCF" w:rsidRPr="007F3E45">
              <w:rPr>
                <w:rStyle w:val="hgkelc"/>
              </w:rPr>
              <w:t>EC</w:t>
            </w:r>
            <w:r w:rsidR="002C5669">
              <w:rPr>
                <w:rStyle w:val="hgkelc"/>
                <w:rFonts w:eastAsiaTheme="minorEastAsia" w:hint="eastAsia"/>
              </w:rPr>
              <w:t>-</w:t>
            </w:r>
            <w:r w:rsidR="00EB7BCF" w:rsidRPr="007F3E45">
              <w:rPr>
                <w:rStyle w:val="hgkelc"/>
              </w:rPr>
              <w:t>secrete</w:t>
            </w:r>
            <w:r w:rsidR="002C5669">
              <w:rPr>
                <w:rStyle w:val="hgkelc"/>
                <w:rFonts w:eastAsiaTheme="minorEastAsia" w:hint="eastAsia"/>
              </w:rPr>
              <w:t>d</w:t>
            </w:r>
            <w:r w:rsidR="00EB7BCF" w:rsidRPr="007F3E45">
              <w:rPr>
                <w:rStyle w:val="hgkelc"/>
              </w:rPr>
              <w:t xml:space="preserve"> CXCL12</w:t>
            </w:r>
            <w:r w:rsidR="002C5669">
              <w:rPr>
                <w:rStyle w:val="hgkelc"/>
                <w:rFonts w:eastAsiaTheme="minorEastAsia" w:hint="eastAsia"/>
              </w:rPr>
              <w:t>, activates</w:t>
            </w:r>
            <w:r w:rsidR="00BA728F">
              <w:rPr>
                <w:rStyle w:val="hgkelc"/>
                <w:rFonts w:eastAsiaTheme="minorEastAsia" w:hint="eastAsia"/>
              </w:rPr>
              <w:t xml:space="preserve"> </w:t>
            </w:r>
            <w:r w:rsidR="00EB7BCF" w:rsidRPr="007F3E45">
              <w:rPr>
                <w:rStyle w:val="hgkelc"/>
              </w:rPr>
              <w:t xml:space="preserve">CXCR4/ACKR3/CXCL12 axis during progression and lymphatic metastasis. </w:t>
            </w:r>
          </w:p>
        </w:tc>
        <w:tc>
          <w:tcPr>
            <w:tcW w:w="1985" w:type="dxa"/>
            <w:vAlign w:val="center"/>
          </w:tcPr>
          <w:p w14:paraId="520C8978" w14:textId="648B8F48" w:rsidR="00EB7BCF" w:rsidRPr="00FD69ED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Patients</w:t>
            </w:r>
          </w:p>
        </w:tc>
        <w:tc>
          <w:tcPr>
            <w:tcW w:w="2008" w:type="dxa"/>
            <w:vAlign w:val="center"/>
          </w:tcPr>
          <w:p w14:paraId="46029184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3692092</w:t>
            </w:r>
          </w:p>
        </w:tc>
      </w:tr>
      <w:tr w:rsidR="00BA728F" w:rsidRPr="007F3E45" w14:paraId="34A42068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AF98809" w14:textId="77777777" w:rsidR="00EB7BCF" w:rsidRPr="007F3E45" w:rsidRDefault="00EB7BCF" w:rsidP="005F54EF">
            <w:pPr>
              <w:rPr>
                <w:rStyle w:val="hgkelc"/>
              </w:rPr>
            </w:pPr>
            <w:r w:rsidRPr="007F3E45">
              <w:rPr>
                <w:b w:val="0"/>
                <w:bCs w:val="0"/>
              </w:rPr>
              <w:t>LECs</w:t>
            </w:r>
          </w:p>
        </w:tc>
        <w:tc>
          <w:tcPr>
            <w:tcW w:w="2664" w:type="dxa"/>
            <w:vAlign w:val="center"/>
          </w:tcPr>
          <w:p w14:paraId="31E4AFA4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CL1-CCR8</w:t>
            </w:r>
          </w:p>
        </w:tc>
        <w:tc>
          <w:tcPr>
            <w:tcW w:w="3402" w:type="dxa"/>
            <w:vAlign w:val="center"/>
          </w:tcPr>
          <w:p w14:paraId="2D32EF69" w14:textId="571C731A" w:rsidR="00EB7BCF" w:rsidRPr="00BA728F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Melanoma</w:t>
            </w:r>
          </w:p>
          <w:p w14:paraId="161757E7" w14:textId="797897AA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 xml:space="preserve">Breast </w:t>
            </w:r>
            <w:r w:rsidR="00595157">
              <w:rPr>
                <w:rStyle w:val="hgkelc"/>
                <w:rFonts w:eastAsiaTheme="minorEastAsia" w:hint="eastAsia"/>
              </w:rPr>
              <w:t>c</w:t>
            </w:r>
            <w:r w:rsidRPr="007F3E45">
              <w:rPr>
                <w:rStyle w:val="hgkelc"/>
              </w:rPr>
              <w:t>ancer</w:t>
            </w:r>
          </w:p>
        </w:tc>
        <w:tc>
          <w:tcPr>
            <w:tcW w:w="4961" w:type="dxa"/>
            <w:vAlign w:val="center"/>
          </w:tcPr>
          <w:p w14:paraId="7663BA4A" w14:textId="73A75897" w:rsidR="00EB7BCF" w:rsidRPr="00FD69ED" w:rsidRDefault="00AD1EB4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  <w:lang w:val="en-US"/>
              </w:rPr>
            </w:pPr>
            <w:r w:rsidRPr="007F3E45">
              <w:rPr>
                <w:rStyle w:val="hgkelc"/>
              </w:rPr>
              <w:t>LEC</w:t>
            </w:r>
            <w:r>
              <w:rPr>
                <w:rStyle w:val="hgkelc"/>
                <w:rFonts w:eastAsiaTheme="minorEastAsia" w:hint="eastAsia"/>
              </w:rPr>
              <w:t xml:space="preserve">-secreted </w:t>
            </w:r>
            <w:r w:rsidR="00EB7BCF" w:rsidRPr="007F3E45">
              <w:rPr>
                <w:rStyle w:val="hgkelc"/>
              </w:rPr>
              <w:t>CCL1 recruit</w:t>
            </w:r>
            <w:r>
              <w:rPr>
                <w:rStyle w:val="hgkelc"/>
                <w:rFonts w:eastAsiaTheme="minorEastAsia" w:hint="eastAsia"/>
              </w:rPr>
              <w:t>s</w:t>
            </w:r>
            <w:r w:rsidR="00EB7BCF" w:rsidRPr="007F3E45">
              <w:rPr>
                <w:rStyle w:val="hgkelc"/>
              </w:rPr>
              <w:t xml:space="preserve"> CCR8+ melanoma cells, migrating and promoting lymph node metastasis.</w:t>
            </w:r>
          </w:p>
        </w:tc>
        <w:tc>
          <w:tcPr>
            <w:tcW w:w="1985" w:type="dxa"/>
            <w:vAlign w:val="center"/>
          </w:tcPr>
          <w:p w14:paraId="17EDADCB" w14:textId="04E9E597" w:rsidR="00EB7BCF" w:rsidRPr="00FD69ED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Patients/in vitro</w:t>
            </w:r>
            <w:bookmarkStart w:id="15" w:name="OLE_LINK443"/>
            <w:bookmarkStart w:id="16" w:name="OLE_LINK444"/>
            <w:r w:rsidRPr="007F3E45">
              <w:rPr>
                <w:rStyle w:val="hgkelc"/>
              </w:rPr>
              <w:t xml:space="preserve"> Mice</w:t>
            </w:r>
            <w:bookmarkEnd w:id="15"/>
            <w:bookmarkEnd w:id="16"/>
            <w:r w:rsidRPr="007F3E45">
              <w:rPr>
                <w:rStyle w:val="hgkelc"/>
              </w:rPr>
              <w:t xml:space="preserve"> </w:t>
            </w:r>
          </w:p>
        </w:tc>
        <w:tc>
          <w:tcPr>
            <w:tcW w:w="2008" w:type="dxa"/>
            <w:vAlign w:val="center"/>
          </w:tcPr>
          <w:p w14:paraId="1430F142" w14:textId="073709F6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bookmarkStart w:id="17" w:name="OLE_LINK304"/>
            <w:bookmarkStart w:id="18" w:name="OLE_LINK305"/>
            <w:r w:rsidRPr="007F3E45">
              <w:rPr>
                <w:rStyle w:val="hgkelc"/>
              </w:rPr>
              <w:t>PMID:</w:t>
            </w:r>
            <w:r w:rsidR="00BA728F">
              <w:rPr>
                <w:rStyle w:val="hgkelc"/>
                <w:rFonts w:eastAsiaTheme="minorEastAsia" w:hint="eastAsia"/>
              </w:rPr>
              <w:t xml:space="preserve"> </w:t>
            </w:r>
            <w:r w:rsidRPr="007F3E45">
              <w:rPr>
                <w:rStyle w:val="hgkelc"/>
              </w:rPr>
              <w:t>23878309</w:t>
            </w:r>
            <w:bookmarkEnd w:id="17"/>
            <w:bookmarkEnd w:id="18"/>
          </w:p>
        </w:tc>
      </w:tr>
      <w:tr w:rsidR="00EB7BCF" w:rsidRPr="007F3E45" w14:paraId="773FCFCE" w14:textId="77777777" w:rsidTr="005F54EF">
        <w:trPr>
          <w:trHeight w:val="6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177C0ECD" w14:textId="77777777" w:rsidR="00EB7BCF" w:rsidRPr="007F3E45" w:rsidRDefault="00EB7BCF" w:rsidP="005F54EF">
            <w:pPr>
              <w:rPr>
                <w:rStyle w:val="hgkelc"/>
              </w:rPr>
            </w:pPr>
            <w:r w:rsidRPr="007F3E45">
              <w:rPr>
                <w:b w:val="0"/>
                <w:bCs w:val="0"/>
              </w:rPr>
              <w:t>LECs</w:t>
            </w:r>
          </w:p>
        </w:tc>
        <w:tc>
          <w:tcPr>
            <w:tcW w:w="2664" w:type="dxa"/>
            <w:vAlign w:val="center"/>
          </w:tcPr>
          <w:p w14:paraId="0D5079DC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bookmarkStart w:id="19" w:name="OLE_LINK316"/>
            <w:bookmarkStart w:id="20" w:name="OLE_LINK317"/>
            <w:r w:rsidRPr="007F3E45">
              <w:rPr>
                <w:rStyle w:val="hgkelc"/>
              </w:rPr>
              <w:t>CCL19-CCR7</w:t>
            </w:r>
            <w:bookmarkEnd w:id="19"/>
            <w:bookmarkEnd w:id="20"/>
          </w:p>
        </w:tc>
        <w:tc>
          <w:tcPr>
            <w:tcW w:w="3402" w:type="dxa"/>
            <w:vAlign w:val="center"/>
          </w:tcPr>
          <w:p w14:paraId="67934F79" w14:textId="7D0E3DC3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entral nervous system</w:t>
            </w:r>
            <w:r w:rsidR="005153EA">
              <w:rPr>
                <w:rStyle w:val="hgkelc"/>
                <w:rFonts w:eastAsiaTheme="minorEastAsia" w:hint="eastAsia"/>
              </w:rPr>
              <w:t xml:space="preserve"> </w:t>
            </w:r>
            <w:r w:rsidRPr="007F3E45">
              <w:rPr>
                <w:rStyle w:val="hgkelc"/>
              </w:rPr>
              <w:t>lymphoma</w:t>
            </w:r>
          </w:p>
          <w:p w14:paraId="195CC773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Gastric cancer</w:t>
            </w:r>
          </w:p>
          <w:p w14:paraId="175C4F3C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lastRenderedPageBreak/>
              <w:t>Breast cancer</w:t>
            </w:r>
          </w:p>
          <w:p w14:paraId="1CC3184C" w14:textId="7F52C820" w:rsidR="00EB7BCF" w:rsidRPr="00FD69ED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Epithelial ovarian carcinoma</w:t>
            </w:r>
          </w:p>
        </w:tc>
        <w:tc>
          <w:tcPr>
            <w:tcW w:w="4961" w:type="dxa"/>
            <w:vAlign w:val="center"/>
          </w:tcPr>
          <w:p w14:paraId="0387DFA6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lastRenderedPageBreak/>
              <w:t xml:space="preserve">LEC-secreted CCL19 binds on tumour cells and DCs, which facilitate </w:t>
            </w:r>
            <w:proofErr w:type="spellStart"/>
            <w:r w:rsidRPr="007F3E45">
              <w:rPr>
                <w:rStyle w:val="hgkelc"/>
              </w:rPr>
              <w:t>tumor</w:t>
            </w:r>
            <w:proofErr w:type="spellEnd"/>
            <w:r w:rsidRPr="007F3E45">
              <w:rPr>
                <w:rStyle w:val="hgkelc"/>
              </w:rPr>
              <w:t xml:space="preserve"> cell migration and metastasis.</w:t>
            </w:r>
          </w:p>
        </w:tc>
        <w:tc>
          <w:tcPr>
            <w:tcW w:w="1985" w:type="dxa"/>
            <w:vAlign w:val="center"/>
          </w:tcPr>
          <w:p w14:paraId="5D202635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bookmarkStart w:id="21" w:name="OLE_LINK325"/>
            <w:bookmarkStart w:id="22" w:name="OLE_LINK326"/>
            <w:r w:rsidRPr="007F3E45">
              <w:rPr>
                <w:rStyle w:val="hgkelc"/>
              </w:rPr>
              <w:t>Patients/in vitro</w:t>
            </w:r>
          </w:p>
          <w:p w14:paraId="3566A233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  <w:bookmarkEnd w:id="21"/>
            <w:bookmarkEnd w:id="22"/>
          </w:p>
        </w:tc>
        <w:tc>
          <w:tcPr>
            <w:tcW w:w="2008" w:type="dxa"/>
            <w:vAlign w:val="center"/>
          </w:tcPr>
          <w:p w14:paraId="09BE2A5F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bookmarkStart w:id="23" w:name="OLE_LINK310"/>
            <w:bookmarkStart w:id="24" w:name="OLE_LINK311"/>
            <w:r w:rsidRPr="007F3E45">
              <w:rPr>
                <w:rStyle w:val="hgkelc"/>
              </w:rPr>
              <w:t xml:space="preserve">PMID: </w:t>
            </w:r>
            <w:r w:rsidRPr="007F3E45">
              <w:rPr>
                <w:rStyle w:val="hgkelc"/>
                <w:rFonts w:eastAsiaTheme="majorEastAsia"/>
              </w:rPr>
              <w:t>35281921</w:t>
            </w:r>
          </w:p>
          <w:p w14:paraId="5F6C3EA6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Theme="majorEastAsia"/>
              </w:rPr>
            </w:pPr>
            <w:bookmarkStart w:id="25" w:name="OLE_LINK312"/>
            <w:bookmarkStart w:id="26" w:name="OLE_LINK313"/>
            <w:r w:rsidRPr="007F3E45">
              <w:rPr>
                <w:rStyle w:val="hgkelc"/>
                <w:rFonts w:eastAsiaTheme="majorEastAsia"/>
              </w:rPr>
              <w:t>PMID: 28467903</w:t>
            </w:r>
            <w:bookmarkStart w:id="27" w:name="OLE_LINK314"/>
            <w:bookmarkStart w:id="28" w:name="OLE_LINK315"/>
            <w:bookmarkEnd w:id="25"/>
            <w:bookmarkEnd w:id="26"/>
          </w:p>
          <w:p w14:paraId="56AC52BA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Theme="majorEastAsia"/>
              </w:rPr>
            </w:pPr>
            <w:r w:rsidRPr="007F3E45">
              <w:rPr>
                <w:rStyle w:val="hgkelc"/>
                <w:rFonts w:eastAsiaTheme="majorEastAsia"/>
              </w:rPr>
              <w:t>PMID: 31526758</w:t>
            </w:r>
          </w:p>
          <w:bookmarkEnd w:id="23"/>
          <w:bookmarkEnd w:id="24"/>
          <w:bookmarkEnd w:id="27"/>
          <w:bookmarkEnd w:id="28"/>
          <w:p w14:paraId="2BEE7D0B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lastRenderedPageBreak/>
              <w:t>PMID: 37208608</w:t>
            </w:r>
          </w:p>
        </w:tc>
      </w:tr>
      <w:tr w:rsidR="00BA728F" w:rsidRPr="007F3E45" w14:paraId="6CE2F288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614169B" w14:textId="77777777" w:rsidR="00EB7BCF" w:rsidRPr="007F3E45" w:rsidRDefault="00EB7BCF" w:rsidP="005F54EF">
            <w:pPr>
              <w:rPr>
                <w:rStyle w:val="hgkelc"/>
                <w:rFonts w:eastAsia="PMingLiU"/>
              </w:rPr>
            </w:pPr>
            <w:bookmarkStart w:id="29" w:name="_Hlk187913961"/>
            <w:r w:rsidRPr="007F3E45">
              <w:rPr>
                <w:b w:val="0"/>
                <w:bCs w:val="0"/>
              </w:rPr>
              <w:lastRenderedPageBreak/>
              <w:t>LECs</w:t>
            </w:r>
          </w:p>
        </w:tc>
        <w:tc>
          <w:tcPr>
            <w:tcW w:w="2664" w:type="dxa"/>
            <w:vAlign w:val="center"/>
          </w:tcPr>
          <w:p w14:paraId="2BB4336B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XCL1</w:t>
            </w:r>
          </w:p>
        </w:tc>
        <w:tc>
          <w:tcPr>
            <w:tcW w:w="3402" w:type="dxa"/>
            <w:vAlign w:val="center"/>
          </w:tcPr>
          <w:p w14:paraId="3B25540E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Gastric cancer</w:t>
            </w:r>
          </w:p>
        </w:tc>
        <w:tc>
          <w:tcPr>
            <w:tcW w:w="4961" w:type="dxa"/>
            <w:vAlign w:val="center"/>
          </w:tcPr>
          <w:p w14:paraId="2216822B" w14:textId="4418488A" w:rsidR="00EB7BCF" w:rsidRPr="007F3E45" w:rsidRDefault="00AD1EB4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LEC</w:t>
            </w:r>
            <w:r>
              <w:rPr>
                <w:rStyle w:val="hgkelc"/>
                <w:rFonts w:eastAsiaTheme="minorEastAsia" w:hint="eastAsia"/>
              </w:rPr>
              <w:t xml:space="preserve">-secreted </w:t>
            </w:r>
            <w:r w:rsidR="00EB7BCF" w:rsidRPr="007F3E45">
              <w:rPr>
                <w:rStyle w:val="hgkelc"/>
              </w:rPr>
              <w:t>CXCL1 promotes the lymphatic metastasis of gastric cancer by activating integrin β1/FAK/AKT signaling.</w:t>
            </w:r>
          </w:p>
        </w:tc>
        <w:tc>
          <w:tcPr>
            <w:tcW w:w="1985" w:type="dxa"/>
            <w:vAlign w:val="center"/>
          </w:tcPr>
          <w:p w14:paraId="2859F18F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1D94B4A5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  <w:rFonts w:eastAsiaTheme="majorEastAsia"/>
              </w:rPr>
              <w:t>PMID: 27832972</w:t>
            </w:r>
          </w:p>
        </w:tc>
      </w:tr>
      <w:tr w:rsidR="00EB7BCF" w:rsidRPr="007F3E45" w14:paraId="2046D390" w14:textId="77777777" w:rsidTr="005F54EF">
        <w:trPr>
          <w:trHeight w:val="7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97F4E61" w14:textId="77777777" w:rsidR="00EB7BCF" w:rsidRPr="007F3E45" w:rsidRDefault="00EB7BCF" w:rsidP="005F54EF">
            <w:pPr>
              <w:rPr>
                <w:rStyle w:val="hgkelc"/>
              </w:rPr>
            </w:pPr>
            <w:r w:rsidRPr="007F3E45">
              <w:rPr>
                <w:b w:val="0"/>
                <w:bCs w:val="0"/>
              </w:rPr>
              <w:t>LECs</w:t>
            </w:r>
          </w:p>
        </w:tc>
        <w:tc>
          <w:tcPr>
            <w:tcW w:w="2664" w:type="dxa"/>
            <w:vAlign w:val="center"/>
          </w:tcPr>
          <w:p w14:paraId="03EECC90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XCL5-CXCR2</w:t>
            </w:r>
          </w:p>
        </w:tc>
        <w:tc>
          <w:tcPr>
            <w:tcW w:w="3402" w:type="dxa"/>
            <w:vAlign w:val="center"/>
          </w:tcPr>
          <w:p w14:paraId="7B2A644F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lang w:val="en-US"/>
              </w:rPr>
            </w:pPr>
            <w:r w:rsidRPr="007F3E45">
              <w:rPr>
                <w:rStyle w:val="hgkelc"/>
              </w:rPr>
              <w:t>Cholangiocarcinoma</w:t>
            </w:r>
          </w:p>
        </w:tc>
        <w:tc>
          <w:tcPr>
            <w:tcW w:w="4961" w:type="dxa"/>
            <w:vAlign w:val="center"/>
          </w:tcPr>
          <w:p w14:paraId="24572D27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Inflamed LECs produce CXCL5, promoting metastasis via CXCR2 on cancer cells.</w:t>
            </w:r>
          </w:p>
        </w:tc>
        <w:tc>
          <w:tcPr>
            <w:tcW w:w="1985" w:type="dxa"/>
            <w:vAlign w:val="center"/>
          </w:tcPr>
          <w:p w14:paraId="2A8E0FD6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27025A16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bookmarkStart w:id="30" w:name="OLE_LINK322"/>
            <w:bookmarkStart w:id="31" w:name="OLE_LINK323"/>
            <w:bookmarkStart w:id="32" w:name="OLE_LINK324"/>
            <w:r w:rsidRPr="007F3E45">
              <w:rPr>
                <w:rStyle w:val="hgkelc"/>
              </w:rPr>
              <w:t>PMID: 34831316</w:t>
            </w:r>
            <w:bookmarkEnd w:id="30"/>
            <w:bookmarkEnd w:id="31"/>
            <w:bookmarkEnd w:id="32"/>
          </w:p>
        </w:tc>
      </w:tr>
      <w:tr w:rsidR="00BA728F" w:rsidRPr="007F3E45" w14:paraId="2D5D1C43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82EFF6C" w14:textId="77777777" w:rsidR="00EB7BCF" w:rsidRPr="007F3E45" w:rsidRDefault="00EB7BCF" w:rsidP="005F54EF">
            <w:r w:rsidRPr="007F3E45">
              <w:rPr>
                <w:b w:val="0"/>
                <w:bCs w:val="0"/>
              </w:rPr>
              <w:t>LECs</w:t>
            </w:r>
          </w:p>
        </w:tc>
        <w:tc>
          <w:tcPr>
            <w:tcW w:w="2664" w:type="dxa"/>
            <w:vAlign w:val="center"/>
          </w:tcPr>
          <w:p w14:paraId="1E09B059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highlight w:val="yellow"/>
              </w:rPr>
            </w:pPr>
            <w:r w:rsidRPr="007F3E45">
              <w:rPr>
                <w:rStyle w:val="hgkelc"/>
              </w:rPr>
              <w:t>EGF-EGFR</w:t>
            </w:r>
          </w:p>
        </w:tc>
        <w:tc>
          <w:tcPr>
            <w:tcW w:w="3402" w:type="dxa"/>
            <w:vAlign w:val="center"/>
          </w:tcPr>
          <w:p w14:paraId="74BEFF33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Breast cancer</w:t>
            </w:r>
          </w:p>
        </w:tc>
        <w:tc>
          <w:tcPr>
            <w:tcW w:w="4961" w:type="dxa"/>
            <w:vAlign w:val="center"/>
          </w:tcPr>
          <w:p w14:paraId="5E51428F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 xml:space="preserve">LEC-secreted EGF promotes </w:t>
            </w:r>
            <w:proofErr w:type="spellStart"/>
            <w:r w:rsidRPr="007F3E45">
              <w:rPr>
                <w:rStyle w:val="hgkelc"/>
              </w:rPr>
              <w:t>tumor</w:t>
            </w:r>
            <w:proofErr w:type="spellEnd"/>
            <w:r w:rsidRPr="007F3E45">
              <w:rPr>
                <w:rStyle w:val="hgkelc"/>
              </w:rPr>
              <w:t xml:space="preserve"> cell proliferation.</w:t>
            </w:r>
          </w:p>
        </w:tc>
        <w:tc>
          <w:tcPr>
            <w:tcW w:w="1985" w:type="dxa"/>
            <w:vAlign w:val="center"/>
          </w:tcPr>
          <w:p w14:paraId="6E734B87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 Mice</w:t>
            </w:r>
          </w:p>
        </w:tc>
        <w:tc>
          <w:tcPr>
            <w:tcW w:w="2008" w:type="dxa"/>
            <w:vAlign w:val="center"/>
          </w:tcPr>
          <w:p w14:paraId="5825633E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  <w:rFonts w:eastAsiaTheme="majorEastAsia"/>
              </w:rPr>
              <w:t>PMID: 25068296</w:t>
            </w:r>
          </w:p>
        </w:tc>
      </w:tr>
      <w:tr w:rsidR="00EB7BCF" w:rsidRPr="007F3E45" w14:paraId="66413A1C" w14:textId="77777777" w:rsidTr="005F54EF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8120EE7" w14:textId="77777777" w:rsidR="00EB7BCF" w:rsidRPr="007F3E45" w:rsidRDefault="00EB7BCF" w:rsidP="005F54EF">
            <w:r w:rsidRPr="007F3E45">
              <w:rPr>
                <w:b w:val="0"/>
                <w:bCs w:val="0"/>
              </w:rPr>
              <w:t>LECs</w:t>
            </w:r>
          </w:p>
        </w:tc>
        <w:tc>
          <w:tcPr>
            <w:tcW w:w="2664" w:type="dxa"/>
            <w:vAlign w:val="center"/>
          </w:tcPr>
          <w:p w14:paraId="17D2A896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DFBB- PDGFRβ</w:t>
            </w:r>
          </w:p>
        </w:tc>
        <w:tc>
          <w:tcPr>
            <w:tcW w:w="3402" w:type="dxa"/>
            <w:vAlign w:val="center"/>
          </w:tcPr>
          <w:p w14:paraId="079A2EDA" w14:textId="225F5231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 xml:space="preserve">Breast </w:t>
            </w:r>
            <w:r w:rsidR="00595157">
              <w:rPr>
                <w:rStyle w:val="hgkelc"/>
                <w:rFonts w:eastAsiaTheme="minorEastAsia" w:hint="eastAsia"/>
              </w:rPr>
              <w:t>c</w:t>
            </w:r>
            <w:r w:rsidRPr="007F3E45">
              <w:rPr>
                <w:rStyle w:val="hgkelc"/>
              </w:rPr>
              <w:t>ancer</w:t>
            </w:r>
          </w:p>
        </w:tc>
        <w:tc>
          <w:tcPr>
            <w:tcW w:w="4961" w:type="dxa"/>
            <w:vAlign w:val="center"/>
          </w:tcPr>
          <w:p w14:paraId="4104290D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LEC-secreted PDGF-BB induces pericyte infiltration and angiogenesis.</w:t>
            </w:r>
          </w:p>
        </w:tc>
        <w:tc>
          <w:tcPr>
            <w:tcW w:w="1985" w:type="dxa"/>
            <w:vAlign w:val="center"/>
          </w:tcPr>
          <w:p w14:paraId="57A7B8FA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33" w:name="OLE_LINK486"/>
            <w:bookmarkStart w:id="34" w:name="OLE_LINK487"/>
            <w:r w:rsidRPr="007F3E45">
              <w:rPr>
                <w:rStyle w:val="hgkelc"/>
              </w:rPr>
              <w:t xml:space="preserve">Patients/in vitro </w:t>
            </w:r>
            <w:bookmarkEnd w:id="33"/>
            <w:bookmarkEnd w:id="34"/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5870462E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Theme="majorEastAsia"/>
              </w:rPr>
            </w:pPr>
            <w:r w:rsidRPr="007F3E45">
              <w:rPr>
                <w:rStyle w:val="hgkelc"/>
                <w:rFonts w:eastAsiaTheme="majorEastAsia"/>
              </w:rPr>
              <w:t>PMID: 25068296</w:t>
            </w:r>
          </w:p>
        </w:tc>
      </w:tr>
      <w:tr w:rsidR="00BA728F" w:rsidRPr="007F3E45" w14:paraId="04523A83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F5F377C" w14:textId="77777777" w:rsidR="00EB7BCF" w:rsidRPr="007F3E45" w:rsidRDefault="00EB7BCF" w:rsidP="005F54EF">
            <w:pPr>
              <w:rPr>
                <w:rStyle w:val="hgkelc"/>
              </w:rPr>
            </w:pPr>
            <w:r w:rsidRPr="007F3E45">
              <w:rPr>
                <w:b w:val="0"/>
                <w:bCs w:val="0"/>
              </w:rPr>
              <w:t>LECs</w:t>
            </w:r>
          </w:p>
        </w:tc>
        <w:tc>
          <w:tcPr>
            <w:tcW w:w="2664" w:type="dxa"/>
            <w:vAlign w:val="center"/>
          </w:tcPr>
          <w:p w14:paraId="32E07ECB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IL-17A</w:t>
            </w:r>
          </w:p>
        </w:tc>
        <w:tc>
          <w:tcPr>
            <w:tcW w:w="3402" w:type="dxa"/>
            <w:vAlign w:val="center"/>
          </w:tcPr>
          <w:p w14:paraId="696CF70D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Hepatoma</w:t>
            </w:r>
          </w:p>
        </w:tc>
        <w:tc>
          <w:tcPr>
            <w:tcW w:w="4961" w:type="dxa"/>
            <w:vAlign w:val="center"/>
          </w:tcPr>
          <w:p w14:paraId="144EAE9A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LECs help hepatoma stem cells to self-renew and escape immune attack by upregulating IL-17A signaling.</w:t>
            </w:r>
          </w:p>
        </w:tc>
        <w:tc>
          <w:tcPr>
            <w:tcW w:w="1985" w:type="dxa"/>
            <w:vAlign w:val="center"/>
          </w:tcPr>
          <w:p w14:paraId="234FCDF9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</w:t>
            </w:r>
          </w:p>
        </w:tc>
        <w:tc>
          <w:tcPr>
            <w:tcW w:w="2008" w:type="dxa"/>
            <w:vAlign w:val="center"/>
          </w:tcPr>
          <w:p w14:paraId="479D9B0E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31499129</w:t>
            </w:r>
          </w:p>
        </w:tc>
      </w:tr>
      <w:bookmarkEnd w:id="29"/>
      <w:tr w:rsidR="00EB7BCF" w:rsidRPr="007F3E45" w14:paraId="7B77D975" w14:textId="77777777" w:rsidTr="005F54EF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19B5F92" w14:textId="77777777" w:rsidR="00EB7BCF" w:rsidRPr="007F3E45" w:rsidRDefault="00EB7BCF" w:rsidP="005F54EF">
            <w:pPr>
              <w:rPr>
                <w:rStyle w:val="hgkelc"/>
                <w:b w:val="0"/>
                <w:bCs w:val="0"/>
              </w:rPr>
            </w:pPr>
            <w:r w:rsidRPr="007F3E45">
              <w:rPr>
                <w:rStyle w:val="hgkelc"/>
                <w:b w:val="0"/>
                <w:bCs w:val="0"/>
              </w:rPr>
              <w:t>LECs</w:t>
            </w:r>
          </w:p>
        </w:tc>
        <w:tc>
          <w:tcPr>
            <w:tcW w:w="2664" w:type="dxa"/>
            <w:vAlign w:val="center"/>
          </w:tcPr>
          <w:p w14:paraId="20AE55C8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IL-6</w:t>
            </w:r>
          </w:p>
        </w:tc>
        <w:tc>
          <w:tcPr>
            <w:tcW w:w="3402" w:type="dxa"/>
            <w:vAlign w:val="center"/>
          </w:tcPr>
          <w:p w14:paraId="5B1DA927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Skin carcinoma</w:t>
            </w:r>
          </w:p>
        </w:tc>
        <w:tc>
          <w:tcPr>
            <w:tcW w:w="4961" w:type="dxa"/>
            <w:vAlign w:val="center"/>
          </w:tcPr>
          <w:p w14:paraId="1BEF32A8" w14:textId="4614E3CC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proofErr w:type="spellStart"/>
            <w:r w:rsidRPr="007F3E45">
              <w:rPr>
                <w:rStyle w:val="hgkelc"/>
              </w:rPr>
              <w:t>Tumor</w:t>
            </w:r>
            <w:proofErr w:type="spellEnd"/>
            <w:r w:rsidRPr="007F3E45">
              <w:rPr>
                <w:rStyle w:val="hgkelc"/>
              </w:rPr>
              <w:t xml:space="preserve"> exposed-LEC</w:t>
            </w:r>
            <w:r w:rsidR="00AD1EB4">
              <w:rPr>
                <w:rStyle w:val="hgkelc"/>
                <w:rFonts w:eastAsiaTheme="minorEastAsia" w:hint="eastAsia"/>
              </w:rPr>
              <w:t>s</w:t>
            </w:r>
            <w:r w:rsidRPr="007F3E45">
              <w:rPr>
                <w:rStyle w:val="hgkelc"/>
              </w:rPr>
              <w:t xml:space="preserve"> secrete IL-6, promote cancer cell proliferation and invasion.</w:t>
            </w:r>
          </w:p>
        </w:tc>
        <w:tc>
          <w:tcPr>
            <w:tcW w:w="1985" w:type="dxa"/>
            <w:vAlign w:val="center"/>
          </w:tcPr>
          <w:p w14:paraId="427729AD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</w:t>
            </w:r>
          </w:p>
        </w:tc>
        <w:tc>
          <w:tcPr>
            <w:tcW w:w="2008" w:type="dxa"/>
            <w:vAlign w:val="center"/>
          </w:tcPr>
          <w:p w14:paraId="7086B919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33080310</w:t>
            </w:r>
          </w:p>
        </w:tc>
      </w:tr>
      <w:tr w:rsidR="00BA728F" w:rsidRPr="007F3E45" w14:paraId="43350FCA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FDE5491" w14:textId="77777777" w:rsidR="00EB7BCF" w:rsidRPr="007F3E45" w:rsidRDefault="00EB7BCF" w:rsidP="005F54EF">
            <w:pPr>
              <w:rPr>
                <w:rStyle w:val="hgkelc"/>
              </w:rPr>
            </w:pPr>
            <w:r w:rsidRPr="007F3E45">
              <w:rPr>
                <w:b w:val="0"/>
                <w:bCs w:val="0"/>
              </w:rPr>
              <w:t>LECs</w:t>
            </w:r>
          </w:p>
        </w:tc>
        <w:tc>
          <w:tcPr>
            <w:tcW w:w="2664" w:type="dxa"/>
            <w:vAlign w:val="center"/>
          </w:tcPr>
          <w:p w14:paraId="4F5F0A47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D-L1</w:t>
            </w:r>
          </w:p>
        </w:tc>
        <w:tc>
          <w:tcPr>
            <w:tcW w:w="3402" w:type="dxa"/>
            <w:vAlign w:val="center"/>
          </w:tcPr>
          <w:p w14:paraId="0C1A2A33" w14:textId="4671255C" w:rsidR="00EB7BCF" w:rsidRPr="00BA728F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Melanoma</w:t>
            </w:r>
          </w:p>
          <w:p w14:paraId="62D1A949" w14:textId="7DB327E3" w:rsidR="00EB7BCF" w:rsidRPr="007F3E45" w:rsidRDefault="00595157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>
              <w:rPr>
                <w:rStyle w:val="hgkelc"/>
                <w:rFonts w:eastAsiaTheme="minorEastAsia" w:hint="eastAsia"/>
              </w:rPr>
              <w:t>C</w:t>
            </w:r>
            <w:r w:rsidR="00EB7BCF" w:rsidRPr="007F3E45">
              <w:rPr>
                <w:rStyle w:val="hgkelc"/>
              </w:rPr>
              <w:t>olorectal carcinoma</w:t>
            </w:r>
          </w:p>
        </w:tc>
        <w:tc>
          <w:tcPr>
            <w:tcW w:w="4961" w:type="dxa"/>
            <w:vAlign w:val="center"/>
          </w:tcPr>
          <w:p w14:paraId="20584FA8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LECs regulate CD4+ T cell response via PD-L1.</w:t>
            </w:r>
          </w:p>
        </w:tc>
        <w:tc>
          <w:tcPr>
            <w:tcW w:w="1985" w:type="dxa"/>
            <w:vAlign w:val="center"/>
          </w:tcPr>
          <w:p w14:paraId="76F4965A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2038EEFC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34099493</w:t>
            </w:r>
          </w:p>
        </w:tc>
      </w:tr>
      <w:tr w:rsidR="00EB7BCF" w:rsidRPr="007F3E45" w14:paraId="1A0361DB" w14:textId="77777777" w:rsidTr="005F54EF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5AB94D8" w14:textId="77777777" w:rsidR="00EB7BCF" w:rsidRPr="007F3E45" w:rsidRDefault="00EB7BCF" w:rsidP="005F54EF">
            <w:pPr>
              <w:rPr>
                <w:rStyle w:val="hgkelc"/>
              </w:rPr>
            </w:pPr>
            <w:bookmarkStart w:id="35" w:name="OLE_LINK514"/>
            <w:bookmarkStart w:id="36" w:name="OLE_LINK515"/>
            <w:r w:rsidRPr="007F3E45">
              <w:rPr>
                <w:b w:val="0"/>
                <w:bCs w:val="0"/>
              </w:rPr>
              <w:t>BECs</w:t>
            </w:r>
            <w:bookmarkEnd w:id="35"/>
            <w:bookmarkEnd w:id="36"/>
          </w:p>
        </w:tc>
        <w:tc>
          <w:tcPr>
            <w:tcW w:w="2664" w:type="dxa"/>
            <w:vAlign w:val="center"/>
          </w:tcPr>
          <w:p w14:paraId="027A01DB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XCL12-CXCR4</w:t>
            </w:r>
          </w:p>
        </w:tc>
        <w:tc>
          <w:tcPr>
            <w:tcW w:w="3402" w:type="dxa"/>
            <w:vAlign w:val="center"/>
          </w:tcPr>
          <w:p w14:paraId="1DA5EACE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Hepatocellular carcinoma</w:t>
            </w:r>
          </w:p>
        </w:tc>
        <w:tc>
          <w:tcPr>
            <w:tcW w:w="4961" w:type="dxa"/>
            <w:vAlign w:val="center"/>
          </w:tcPr>
          <w:p w14:paraId="012D95D1" w14:textId="3B8E4DAC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="SimSun"/>
              </w:rPr>
            </w:pPr>
            <w:r w:rsidRPr="007F3E45">
              <w:rPr>
                <w:rStyle w:val="hgkelc"/>
              </w:rPr>
              <w:t>CXCL12+ ECs inhibit CD8+</w:t>
            </w:r>
            <w:r w:rsidR="00AD1EB4">
              <w:rPr>
                <w:rStyle w:val="hgkelc"/>
                <w:rFonts w:eastAsiaTheme="minorEastAsia" w:hint="eastAsia"/>
              </w:rPr>
              <w:t xml:space="preserve"> </w:t>
            </w:r>
            <w:r w:rsidRPr="007F3E45">
              <w:rPr>
                <w:rStyle w:val="hgkelc"/>
              </w:rPr>
              <w:t>naïve T cells differentiation into cytotoxic T cells via CXCR4.</w:t>
            </w:r>
          </w:p>
        </w:tc>
        <w:tc>
          <w:tcPr>
            <w:tcW w:w="1985" w:type="dxa"/>
            <w:vAlign w:val="center"/>
          </w:tcPr>
          <w:p w14:paraId="4CD92726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</w:t>
            </w:r>
          </w:p>
          <w:p w14:paraId="41BFCDCC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7646ED1D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9393439</w:t>
            </w:r>
          </w:p>
        </w:tc>
      </w:tr>
      <w:tr w:rsidR="00BA728F" w:rsidRPr="007F3E45" w14:paraId="198BA6FA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0ECDCCD4" w14:textId="77777777" w:rsidR="00EB7BCF" w:rsidRPr="007F3E45" w:rsidRDefault="00EB7BCF" w:rsidP="005F54EF">
            <w:pPr>
              <w:rPr>
                <w:rStyle w:val="hgkelc"/>
              </w:rPr>
            </w:pPr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664" w:type="dxa"/>
            <w:vAlign w:val="center"/>
          </w:tcPr>
          <w:p w14:paraId="08379252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DGKG</w:t>
            </w:r>
          </w:p>
        </w:tc>
        <w:tc>
          <w:tcPr>
            <w:tcW w:w="3402" w:type="dxa"/>
            <w:vAlign w:val="center"/>
          </w:tcPr>
          <w:p w14:paraId="56F51B32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Hepatocellular carcinoma</w:t>
            </w:r>
          </w:p>
        </w:tc>
        <w:tc>
          <w:tcPr>
            <w:tcW w:w="4961" w:type="dxa"/>
            <w:vAlign w:val="center"/>
          </w:tcPr>
          <w:p w14:paraId="14212AFA" w14:textId="5357179E" w:rsidR="00EB7BCF" w:rsidRPr="002C5669" w:rsidRDefault="002C5669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b/>
                <w:bCs/>
                <w:lang w:val="en-US"/>
              </w:rPr>
            </w:pPr>
            <w:r w:rsidRPr="002C5669">
              <w:rPr>
                <w:rStyle w:val="hgkelc"/>
              </w:rPr>
              <w:t>Endothelial DGKG</w:t>
            </w:r>
            <w:r>
              <w:rPr>
                <w:rFonts w:eastAsiaTheme="minorEastAsia" w:hint="eastAsia"/>
                <w:b/>
                <w:bCs/>
                <w:lang w:val="en-US"/>
              </w:rPr>
              <w:t xml:space="preserve"> </w:t>
            </w:r>
            <w:r w:rsidR="00EB7BCF" w:rsidRPr="007F3E45">
              <w:rPr>
                <w:rStyle w:val="hgkelc"/>
              </w:rPr>
              <w:t xml:space="preserve">promotes </w:t>
            </w:r>
            <w:proofErr w:type="spellStart"/>
            <w:r w:rsidR="00EB7BCF" w:rsidRPr="007F3E45">
              <w:rPr>
                <w:rStyle w:val="hgkelc"/>
              </w:rPr>
              <w:t>tumor</w:t>
            </w:r>
            <w:proofErr w:type="spellEnd"/>
            <w:r w:rsidR="00EB7BCF" w:rsidRPr="007F3E45">
              <w:rPr>
                <w:rStyle w:val="hgkelc"/>
              </w:rPr>
              <w:t xml:space="preserve"> angiogenesis and immune evasion via the ZEB2/TGF-β1 axis.</w:t>
            </w:r>
          </w:p>
        </w:tc>
        <w:tc>
          <w:tcPr>
            <w:tcW w:w="1985" w:type="dxa"/>
            <w:vAlign w:val="center"/>
          </w:tcPr>
          <w:p w14:paraId="10FAD5DE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</w:t>
            </w:r>
          </w:p>
          <w:p w14:paraId="01EB615F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3E032412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7838036</w:t>
            </w:r>
          </w:p>
        </w:tc>
      </w:tr>
      <w:tr w:rsidR="00EB7BCF" w:rsidRPr="007F3E45" w14:paraId="3941AE66" w14:textId="77777777" w:rsidTr="005F54EF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1D918689" w14:textId="77777777" w:rsidR="00EB7BCF" w:rsidRPr="007F3E45" w:rsidRDefault="00EB7BCF" w:rsidP="005F54EF">
            <w:pPr>
              <w:rPr>
                <w:rStyle w:val="hgkelc"/>
              </w:rPr>
            </w:pPr>
            <w:bookmarkStart w:id="37" w:name="OLE_LINK548"/>
            <w:bookmarkStart w:id="38" w:name="OLE_LINK549"/>
            <w:r w:rsidRPr="007F3E45">
              <w:rPr>
                <w:b w:val="0"/>
                <w:bCs w:val="0"/>
              </w:rPr>
              <w:t>BECs</w:t>
            </w:r>
            <w:bookmarkEnd w:id="37"/>
            <w:bookmarkEnd w:id="38"/>
          </w:p>
        </w:tc>
        <w:tc>
          <w:tcPr>
            <w:tcW w:w="2664" w:type="dxa"/>
            <w:vAlign w:val="center"/>
          </w:tcPr>
          <w:p w14:paraId="72E2F4B5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IL-6-IL-6R</w:t>
            </w:r>
          </w:p>
        </w:tc>
        <w:tc>
          <w:tcPr>
            <w:tcW w:w="3402" w:type="dxa"/>
            <w:vAlign w:val="center"/>
          </w:tcPr>
          <w:p w14:paraId="07D2B3C7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Head and neck squamous cell carcinoma</w:t>
            </w:r>
          </w:p>
        </w:tc>
        <w:tc>
          <w:tcPr>
            <w:tcW w:w="4961" w:type="dxa"/>
            <w:vAlign w:val="center"/>
          </w:tcPr>
          <w:p w14:paraId="39477BB0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EC-secreted IL-6 enhances motility and survival of cancer cells.</w:t>
            </w:r>
          </w:p>
        </w:tc>
        <w:tc>
          <w:tcPr>
            <w:tcW w:w="1985" w:type="dxa"/>
            <w:vAlign w:val="center"/>
          </w:tcPr>
          <w:p w14:paraId="4B34357A" w14:textId="0E710B6F" w:rsidR="00D01EB0" w:rsidRPr="005153EA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Patients/in vitro</w:t>
            </w:r>
          </w:p>
        </w:tc>
        <w:tc>
          <w:tcPr>
            <w:tcW w:w="2008" w:type="dxa"/>
            <w:vAlign w:val="center"/>
          </w:tcPr>
          <w:p w14:paraId="2CF47538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29245982</w:t>
            </w:r>
          </w:p>
        </w:tc>
      </w:tr>
      <w:tr w:rsidR="00BA728F" w:rsidRPr="007F3E45" w14:paraId="00115188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7CC5CB8" w14:textId="77777777" w:rsidR="00EB7BCF" w:rsidRPr="007F3E45" w:rsidRDefault="00EB7BCF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664" w:type="dxa"/>
            <w:vAlign w:val="center"/>
          </w:tcPr>
          <w:p w14:paraId="660DB444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="PMingLiU"/>
              </w:rPr>
            </w:pPr>
            <w:r w:rsidRPr="007F3E45">
              <w:rPr>
                <w:rStyle w:val="hgkelc"/>
                <w:rFonts w:eastAsia="PMingLiU"/>
              </w:rPr>
              <w:t>VEGF-A</w:t>
            </w:r>
          </w:p>
          <w:p w14:paraId="36C98219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="PMingLiU"/>
              </w:rPr>
            </w:pPr>
            <w:r w:rsidRPr="007F3E45">
              <w:rPr>
                <w:rStyle w:val="hgkelc"/>
                <w:rFonts w:eastAsia="PMingLiU"/>
              </w:rPr>
              <w:t>VEGF-C</w:t>
            </w:r>
          </w:p>
        </w:tc>
        <w:tc>
          <w:tcPr>
            <w:tcW w:w="3402" w:type="dxa"/>
            <w:vAlign w:val="center"/>
          </w:tcPr>
          <w:p w14:paraId="6B90DA69" w14:textId="1B6C7DC2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 xml:space="preserve">Liver </w:t>
            </w:r>
            <w:r w:rsidR="00595157">
              <w:rPr>
                <w:rStyle w:val="hgkelc"/>
                <w:rFonts w:eastAsiaTheme="minorEastAsia" w:hint="eastAsia"/>
              </w:rPr>
              <w:t>c</w:t>
            </w:r>
            <w:r w:rsidRPr="007F3E45">
              <w:rPr>
                <w:rStyle w:val="hgkelc"/>
              </w:rPr>
              <w:t>ancer</w:t>
            </w:r>
          </w:p>
        </w:tc>
        <w:tc>
          <w:tcPr>
            <w:tcW w:w="4961" w:type="dxa"/>
            <w:vAlign w:val="center"/>
          </w:tcPr>
          <w:p w14:paraId="471D0E7C" w14:textId="29782839" w:rsidR="00EB7BCF" w:rsidRPr="00FD69ED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PDGF-D stimulates CAF to secrete VEGF-A and VEGF-C, lead</w:t>
            </w:r>
            <w:r w:rsidR="00AD1EB4">
              <w:rPr>
                <w:rStyle w:val="hgkelc"/>
                <w:rFonts w:eastAsiaTheme="minorEastAsia" w:hint="eastAsia"/>
              </w:rPr>
              <w:t>ing</w:t>
            </w:r>
            <w:r w:rsidRPr="007F3E45">
              <w:rPr>
                <w:rStyle w:val="hgkelc"/>
              </w:rPr>
              <w:t xml:space="preserve"> to lymphatic vascularization and tumour cell vascular invasion.</w:t>
            </w:r>
          </w:p>
        </w:tc>
        <w:tc>
          <w:tcPr>
            <w:tcW w:w="1985" w:type="dxa"/>
            <w:vAlign w:val="center"/>
          </w:tcPr>
          <w:p w14:paraId="110E70BE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atients/in vitro</w:t>
            </w:r>
          </w:p>
          <w:p w14:paraId="7207DB13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t>Rats</w:t>
            </w:r>
          </w:p>
        </w:tc>
        <w:tc>
          <w:tcPr>
            <w:tcW w:w="2008" w:type="dxa"/>
            <w:vAlign w:val="center"/>
          </w:tcPr>
          <w:p w14:paraId="326C4EA1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bookmarkStart w:id="39" w:name="OLE_LINK482"/>
            <w:bookmarkStart w:id="40" w:name="OLE_LINK483"/>
            <w:r w:rsidRPr="007F3E45">
              <w:rPr>
                <w:rStyle w:val="hgkelc"/>
              </w:rPr>
              <w:t>PMID: 30553841</w:t>
            </w:r>
            <w:bookmarkEnd w:id="39"/>
            <w:bookmarkEnd w:id="40"/>
          </w:p>
        </w:tc>
      </w:tr>
      <w:tr w:rsidR="00EB7BCF" w:rsidRPr="007F3E45" w14:paraId="52CA337C" w14:textId="77777777" w:rsidTr="005F54EF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371761F" w14:textId="77777777" w:rsidR="00EB7BCF" w:rsidRPr="007F3E45" w:rsidRDefault="00EB7BCF" w:rsidP="005F54EF">
            <w:pPr>
              <w:rPr>
                <w:rStyle w:val="hgkelc"/>
              </w:rPr>
            </w:pPr>
            <w:r w:rsidRPr="007F3E45">
              <w:rPr>
                <w:b w:val="0"/>
                <w:bCs w:val="0"/>
              </w:rPr>
              <w:lastRenderedPageBreak/>
              <w:t>CAFs</w:t>
            </w:r>
          </w:p>
        </w:tc>
        <w:tc>
          <w:tcPr>
            <w:tcW w:w="2664" w:type="dxa"/>
            <w:vAlign w:val="center"/>
          </w:tcPr>
          <w:p w14:paraId="22CD4115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VEGF</w:t>
            </w:r>
          </w:p>
        </w:tc>
        <w:tc>
          <w:tcPr>
            <w:tcW w:w="3402" w:type="dxa"/>
            <w:vAlign w:val="center"/>
          </w:tcPr>
          <w:p w14:paraId="37467E1F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Ovarian cancer</w:t>
            </w:r>
          </w:p>
        </w:tc>
        <w:tc>
          <w:tcPr>
            <w:tcW w:w="4961" w:type="dxa"/>
            <w:vAlign w:val="center"/>
          </w:tcPr>
          <w:p w14:paraId="26614DA5" w14:textId="5220FF9A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bookmarkStart w:id="41" w:name="OLE_LINK627"/>
            <w:bookmarkStart w:id="42" w:name="OLE_LINK628"/>
            <w:r w:rsidRPr="007F3E45">
              <w:rPr>
                <w:rStyle w:val="hgkelc"/>
              </w:rPr>
              <w:t xml:space="preserve">CAFs secrete </w:t>
            </w:r>
            <w:bookmarkEnd w:id="41"/>
            <w:bookmarkEnd w:id="42"/>
            <w:r w:rsidRPr="007F3E45">
              <w:rPr>
                <w:rStyle w:val="hgkelc"/>
              </w:rPr>
              <w:t>VEGF, support</w:t>
            </w:r>
            <w:r w:rsidR="002C5669">
              <w:rPr>
                <w:rStyle w:val="hgkelc"/>
                <w:rFonts w:eastAsiaTheme="minorEastAsia" w:hint="eastAsia"/>
              </w:rPr>
              <w:t>ing</w:t>
            </w:r>
            <w:r w:rsidRPr="007F3E45">
              <w:rPr>
                <w:rStyle w:val="hgkelc"/>
              </w:rPr>
              <w:t xml:space="preserve"> angiogenesis, </w:t>
            </w:r>
            <w:proofErr w:type="spellStart"/>
            <w:r w:rsidRPr="007F3E45">
              <w:rPr>
                <w:rStyle w:val="hgkelc"/>
              </w:rPr>
              <w:t>tumor</w:t>
            </w:r>
            <w:proofErr w:type="spellEnd"/>
            <w:r w:rsidRPr="007F3E45">
              <w:rPr>
                <w:rStyle w:val="hgkelc"/>
              </w:rPr>
              <w:t xml:space="preserve"> growth</w:t>
            </w:r>
            <w:r w:rsidR="002C5669">
              <w:rPr>
                <w:rStyle w:val="hgkelc"/>
                <w:rFonts w:eastAsiaTheme="minorEastAsia" w:hint="eastAsia"/>
              </w:rPr>
              <w:t xml:space="preserve">, </w:t>
            </w:r>
            <w:r w:rsidRPr="007F3E45">
              <w:rPr>
                <w:rStyle w:val="hgkelc"/>
              </w:rPr>
              <w:t>and metastasis.</w:t>
            </w:r>
          </w:p>
        </w:tc>
        <w:tc>
          <w:tcPr>
            <w:tcW w:w="1985" w:type="dxa"/>
            <w:vAlign w:val="center"/>
          </w:tcPr>
          <w:p w14:paraId="7DEC795F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bookmarkStart w:id="43" w:name="OLE_LINK599"/>
            <w:bookmarkStart w:id="44" w:name="OLE_LINK600"/>
            <w:r w:rsidRPr="007F3E45">
              <w:rPr>
                <w:rStyle w:val="hgkelc"/>
              </w:rPr>
              <w:t>Patients/in vitro</w:t>
            </w:r>
          </w:p>
          <w:p w14:paraId="73F927D2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  <w:bookmarkEnd w:id="43"/>
            <w:bookmarkEnd w:id="44"/>
          </w:p>
        </w:tc>
        <w:tc>
          <w:tcPr>
            <w:tcW w:w="2008" w:type="dxa"/>
            <w:vAlign w:val="center"/>
          </w:tcPr>
          <w:p w14:paraId="2C6DF6F0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21911392</w:t>
            </w:r>
          </w:p>
          <w:p w14:paraId="11A71B2C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28978035</w:t>
            </w:r>
          </w:p>
        </w:tc>
      </w:tr>
      <w:tr w:rsidR="00BA728F" w:rsidRPr="007F3E45" w14:paraId="261A9895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2260758" w14:textId="77777777" w:rsidR="00EB7BCF" w:rsidRPr="007F3E45" w:rsidRDefault="00EB7BCF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664" w:type="dxa"/>
            <w:vAlign w:val="center"/>
          </w:tcPr>
          <w:p w14:paraId="77F49900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="PMingLiU"/>
              </w:rPr>
            </w:pPr>
            <w:r w:rsidRPr="007F3E45">
              <w:rPr>
                <w:rStyle w:val="hgkelc"/>
                <w:rFonts w:eastAsia="PMingLiU"/>
              </w:rPr>
              <w:t>GDF15</w:t>
            </w:r>
          </w:p>
          <w:p w14:paraId="7D9E93A0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="PMingLiU"/>
              </w:rPr>
            </w:pPr>
            <w:r w:rsidRPr="007F3E45">
              <w:rPr>
                <w:rStyle w:val="hgkelc"/>
                <w:rFonts w:eastAsia="PMingLiU"/>
              </w:rPr>
              <w:t>(MIC-1)</w:t>
            </w:r>
          </w:p>
        </w:tc>
        <w:tc>
          <w:tcPr>
            <w:tcW w:w="3402" w:type="dxa"/>
            <w:vAlign w:val="center"/>
          </w:tcPr>
          <w:p w14:paraId="47926047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  <w:lang w:val="en-US"/>
              </w:rPr>
              <w:t>P</w:t>
            </w:r>
            <w:proofErr w:type="spellStart"/>
            <w:r w:rsidRPr="007F3E45">
              <w:rPr>
                <w:rStyle w:val="hgkelc"/>
              </w:rPr>
              <w:t>rostate</w:t>
            </w:r>
            <w:proofErr w:type="spellEnd"/>
            <w:r w:rsidRPr="007F3E45">
              <w:rPr>
                <w:rStyle w:val="hgkelc"/>
              </w:rPr>
              <w:t xml:space="preserve"> cancer</w:t>
            </w:r>
          </w:p>
        </w:tc>
        <w:tc>
          <w:tcPr>
            <w:tcW w:w="4961" w:type="dxa"/>
            <w:vAlign w:val="center"/>
          </w:tcPr>
          <w:p w14:paraId="55846712" w14:textId="7F77E83D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AF-derived GDF15 promote</w:t>
            </w:r>
            <w:r w:rsidR="002C5669">
              <w:rPr>
                <w:rStyle w:val="hgkelc"/>
                <w:rFonts w:eastAsiaTheme="minorEastAsia" w:hint="eastAsia"/>
              </w:rPr>
              <w:t>s</w:t>
            </w:r>
            <w:r w:rsidRPr="007F3E45">
              <w:rPr>
                <w:rStyle w:val="hgkelc"/>
              </w:rPr>
              <w:t xml:space="preserve"> prostate cancer cell migration, invasion, and </w:t>
            </w:r>
            <w:proofErr w:type="spellStart"/>
            <w:r w:rsidRPr="007F3E45">
              <w:rPr>
                <w:rStyle w:val="hgkelc"/>
              </w:rPr>
              <w:t>tumor</w:t>
            </w:r>
            <w:proofErr w:type="spellEnd"/>
            <w:r w:rsidRPr="007F3E45">
              <w:rPr>
                <w:rStyle w:val="hgkelc"/>
              </w:rPr>
              <w:t xml:space="preserve"> growth.</w:t>
            </w:r>
          </w:p>
        </w:tc>
        <w:tc>
          <w:tcPr>
            <w:tcW w:w="1985" w:type="dxa"/>
            <w:vAlign w:val="center"/>
          </w:tcPr>
          <w:p w14:paraId="0068C94C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atients/in vitro</w:t>
            </w:r>
          </w:p>
          <w:p w14:paraId="4EFF1950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Mice</w:t>
            </w:r>
          </w:p>
        </w:tc>
        <w:tc>
          <w:tcPr>
            <w:tcW w:w="2008" w:type="dxa"/>
            <w:vAlign w:val="center"/>
          </w:tcPr>
          <w:p w14:paraId="2B7AEE74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24780757</w:t>
            </w:r>
          </w:p>
        </w:tc>
      </w:tr>
      <w:tr w:rsidR="00EB7BCF" w:rsidRPr="007F3E45" w14:paraId="5B8597B5" w14:textId="77777777" w:rsidTr="005F54EF">
        <w:trPr>
          <w:trHeight w:val="1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55C47B2" w14:textId="77777777" w:rsidR="00EB7BCF" w:rsidRPr="007F3E45" w:rsidRDefault="00EB7BCF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664" w:type="dxa"/>
            <w:vAlign w:val="center"/>
          </w:tcPr>
          <w:p w14:paraId="20376104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="PMingLiU"/>
              </w:rPr>
            </w:pPr>
            <w:r w:rsidRPr="007F3E45">
              <w:rPr>
                <w:rStyle w:val="hgkelc"/>
                <w:rFonts w:eastAsia="PMingLiU"/>
              </w:rPr>
              <w:t>TGFβ-fibronectin</w:t>
            </w:r>
          </w:p>
        </w:tc>
        <w:tc>
          <w:tcPr>
            <w:tcW w:w="3402" w:type="dxa"/>
            <w:vAlign w:val="center"/>
          </w:tcPr>
          <w:p w14:paraId="079198C5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Breast cancer</w:t>
            </w:r>
          </w:p>
        </w:tc>
        <w:tc>
          <w:tcPr>
            <w:tcW w:w="4961" w:type="dxa"/>
            <w:vAlign w:val="center"/>
          </w:tcPr>
          <w:p w14:paraId="779E6786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 xml:space="preserve">CAFs enhance </w:t>
            </w:r>
            <w:proofErr w:type="spellStart"/>
            <w:r w:rsidRPr="007F3E45">
              <w:rPr>
                <w:rStyle w:val="hgkelc"/>
              </w:rPr>
              <w:t>tumor</w:t>
            </w:r>
            <w:proofErr w:type="spellEnd"/>
            <w:r w:rsidRPr="007F3E45">
              <w:rPr>
                <w:rStyle w:val="hgkelc"/>
              </w:rPr>
              <w:t xml:space="preserve"> vascularization by increasing pericyte-endothelium association via TGFβ-fibronectin axis.</w:t>
            </w:r>
          </w:p>
        </w:tc>
        <w:tc>
          <w:tcPr>
            <w:tcW w:w="1985" w:type="dxa"/>
            <w:vAlign w:val="center"/>
          </w:tcPr>
          <w:p w14:paraId="12F67518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bookmarkStart w:id="45" w:name="OLE_LINK582"/>
            <w:bookmarkStart w:id="46" w:name="OLE_LINK583"/>
            <w:bookmarkStart w:id="47" w:name="OLE_LINK659"/>
            <w:r w:rsidRPr="007F3E45">
              <w:rPr>
                <w:rStyle w:val="hgkelc"/>
              </w:rPr>
              <w:t>Patients/in vitro</w:t>
            </w:r>
          </w:p>
          <w:p w14:paraId="13F6E579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  <w:bookmarkEnd w:id="45"/>
            <w:bookmarkEnd w:id="46"/>
            <w:bookmarkEnd w:id="47"/>
          </w:p>
        </w:tc>
        <w:tc>
          <w:tcPr>
            <w:tcW w:w="2008" w:type="dxa"/>
            <w:vAlign w:val="center"/>
          </w:tcPr>
          <w:p w14:paraId="01CE1EF0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29921235</w:t>
            </w:r>
          </w:p>
        </w:tc>
      </w:tr>
      <w:tr w:rsidR="00BA728F" w:rsidRPr="007F3E45" w14:paraId="067A18F6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F19CF47" w14:textId="77777777" w:rsidR="00EB7BCF" w:rsidRPr="007F3E45" w:rsidRDefault="00EB7BCF" w:rsidP="005F54EF">
            <w:pPr>
              <w:rPr>
                <w:rStyle w:val="hgkelc"/>
              </w:rPr>
            </w:pPr>
            <w:bookmarkStart w:id="48" w:name="OLE_LINK653"/>
            <w:bookmarkStart w:id="49" w:name="OLE_LINK654"/>
            <w:r w:rsidRPr="007F3E45">
              <w:rPr>
                <w:b w:val="0"/>
                <w:bCs w:val="0"/>
              </w:rPr>
              <w:t>CAFs</w:t>
            </w:r>
            <w:bookmarkEnd w:id="48"/>
            <w:bookmarkEnd w:id="49"/>
          </w:p>
        </w:tc>
        <w:tc>
          <w:tcPr>
            <w:tcW w:w="2664" w:type="dxa"/>
            <w:vAlign w:val="center"/>
          </w:tcPr>
          <w:p w14:paraId="0C319D14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TGFβ</w:t>
            </w:r>
          </w:p>
        </w:tc>
        <w:tc>
          <w:tcPr>
            <w:tcW w:w="3402" w:type="dxa"/>
            <w:vAlign w:val="center"/>
          </w:tcPr>
          <w:p w14:paraId="6663CA47" w14:textId="7E24A495" w:rsidR="00EB7BCF" w:rsidRPr="00B114FE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  <w:lang w:val="en-US"/>
              </w:rPr>
            </w:pPr>
            <w:r w:rsidRPr="007F3E45">
              <w:rPr>
                <w:rStyle w:val="hgkelc"/>
                <w:lang w:val="en-US"/>
              </w:rPr>
              <w:t>Colon cancer</w:t>
            </w:r>
          </w:p>
          <w:p w14:paraId="1D53E09C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lang w:val="en-US"/>
              </w:rPr>
            </w:pPr>
            <w:r w:rsidRPr="007F3E45">
              <w:rPr>
                <w:rStyle w:val="hgkelc"/>
                <w:lang w:val="en-US"/>
              </w:rPr>
              <w:t>Urinary bladder cancer</w:t>
            </w:r>
          </w:p>
        </w:tc>
        <w:tc>
          <w:tcPr>
            <w:tcW w:w="4961" w:type="dxa"/>
            <w:vAlign w:val="center"/>
          </w:tcPr>
          <w:p w14:paraId="35DC79D8" w14:textId="1B151C66" w:rsidR="00EB7BCF" w:rsidRPr="00DC75C8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 xml:space="preserve">CAFs secrete TGFβ to induce </w:t>
            </w:r>
            <w:proofErr w:type="gramStart"/>
            <w:r w:rsidRPr="007F3E45">
              <w:rPr>
                <w:rStyle w:val="hgkelc"/>
              </w:rPr>
              <w:t>EMT</w:t>
            </w:r>
            <w:r w:rsidR="00DC75C8">
              <w:rPr>
                <w:rStyle w:val="hgkelc"/>
                <w:rFonts w:eastAsiaTheme="minorEastAsia" w:hint="eastAsia"/>
              </w:rPr>
              <w:t>;</w:t>
            </w:r>
            <w:proofErr w:type="gramEnd"/>
          </w:p>
          <w:p w14:paraId="663B1DA5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AFs induces EMT and invasion of urinary bladder cancer cells through TGFβ1-ZEB2NAT-ZEB2 axis.</w:t>
            </w:r>
          </w:p>
        </w:tc>
        <w:tc>
          <w:tcPr>
            <w:tcW w:w="1985" w:type="dxa"/>
            <w:vAlign w:val="center"/>
          </w:tcPr>
          <w:p w14:paraId="1C32FFC1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</w:t>
            </w:r>
          </w:p>
        </w:tc>
        <w:tc>
          <w:tcPr>
            <w:tcW w:w="2008" w:type="dxa"/>
            <w:vAlign w:val="center"/>
          </w:tcPr>
          <w:p w14:paraId="35EF4113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bookmarkStart w:id="50" w:name="OLE_LINK574"/>
            <w:bookmarkStart w:id="51" w:name="OLE_LINK575"/>
            <w:r w:rsidRPr="007F3E45">
              <w:rPr>
                <w:rStyle w:val="hgkelc"/>
              </w:rPr>
              <w:t>PMID: 30835040</w:t>
            </w:r>
          </w:p>
          <w:bookmarkEnd w:id="50"/>
          <w:bookmarkEnd w:id="51"/>
          <w:p w14:paraId="3E84C4AE" w14:textId="275C36BC" w:rsidR="00EB7BCF" w:rsidRPr="00FD69ED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PMID: 26152796</w:t>
            </w:r>
          </w:p>
        </w:tc>
      </w:tr>
      <w:tr w:rsidR="00EB7BCF" w:rsidRPr="007F3E45" w14:paraId="5328BA82" w14:textId="77777777" w:rsidTr="005F54EF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151C4F5D" w14:textId="77777777" w:rsidR="00EB7BCF" w:rsidRPr="007F3E45" w:rsidRDefault="00EB7BCF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664" w:type="dxa"/>
            <w:vAlign w:val="center"/>
          </w:tcPr>
          <w:p w14:paraId="7A1D6CE3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bookmarkStart w:id="52" w:name="OLE_LINK651"/>
            <w:bookmarkStart w:id="53" w:name="OLE_LINK652"/>
            <w:r w:rsidRPr="007F3E45">
              <w:rPr>
                <w:rStyle w:val="hgkelc"/>
              </w:rPr>
              <w:t>Hedgehog</w:t>
            </w:r>
            <w:bookmarkEnd w:id="52"/>
            <w:bookmarkEnd w:id="53"/>
          </w:p>
        </w:tc>
        <w:tc>
          <w:tcPr>
            <w:tcW w:w="3402" w:type="dxa"/>
            <w:vAlign w:val="center"/>
          </w:tcPr>
          <w:p w14:paraId="55E732F4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lang w:val="en-US"/>
              </w:rPr>
            </w:pPr>
            <w:r w:rsidRPr="007F3E45">
              <w:rPr>
                <w:rStyle w:val="hgkelc"/>
                <w:lang w:val="en-US"/>
              </w:rPr>
              <w:t>Triple negative breast cancer</w:t>
            </w:r>
          </w:p>
        </w:tc>
        <w:tc>
          <w:tcPr>
            <w:tcW w:w="4961" w:type="dxa"/>
            <w:vAlign w:val="center"/>
          </w:tcPr>
          <w:p w14:paraId="219AA976" w14:textId="54EC914C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Hedgehog reprogram</w:t>
            </w:r>
            <w:r w:rsidR="009D04CD">
              <w:rPr>
                <w:rStyle w:val="hgkelc"/>
                <w:rFonts w:eastAsiaTheme="minorEastAsia" w:hint="eastAsia"/>
              </w:rPr>
              <w:t>s</w:t>
            </w:r>
            <w:r w:rsidRPr="007F3E45">
              <w:rPr>
                <w:rStyle w:val="hgkelc"/>
              </w:rPr>
              <w:t xml:space="preserve"> CAFs to facilitate cancer chemoresistance through FGF5 and fibrillar collagen.</w:t>
            </w:r>
          </w:p>
        </w:tc>
        <w:tc>
          <w:tcPr>
            <w:tcW w:w="1985" w:type="dxa"/>
            <w:vAlign w:val="center"/>
          </w:tcPr>
          <w:p w14:paraId="239AC1D6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vo</w:t>
            </w:r>
          </w:p>
          <w:p w14:paraId="5610936F" w14:textId="65C873D2" w:rsidR="00EB7BCF" w:rsidRPr="009D04CD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54F4ECAE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0042390</w:t>
            </w:r>
          </w:p>
        </w:tc>
      </w:tr>
      <w:tr w:rsidR="00BA728F" w:rsidRPr="007F3E45" w14:paraId="02B4B2CC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C87EB43" w14:textId="77777777" w:rsidR="00EB7BCF" w:rsidRPr="007F3E45" w:rsidRDefault="00EB7BCF" w:rsidP="005F54EF">
            <w:pPr>
              <w:rPr>
                <w:b w:val="0"/>
                <w:bCs w:val="0"/>
              </w:rPr>
            </w:pPr>
            <w:bookmarkStart w:id="54" w:name="OLE_LINK660"/>
            <w:bookmarkStart w:id="55" w:name="OLE_LINK661"/>
            <w:r w:rsidRPr="007F3E45">
              <w:rPr>
                <w:b w:val="0"/>
                <w:bCs w:val="0"/>
              </w:rPr>
              <w:t>CAFs</w:t>
            </w:r>
            <w:bookmarkEnd w:id="54"/>
            <w:bookmarkEnd w:id="55"/>
          </w:p>
        </w:tc>
        <w:tc>
          <w:tcPr>
            <w:tcW w:w="2664" w:type="dxa"/>
            <w:vAlign w:val="center"/>
          </w:tcPr>
          <w:p w14:paraId="6559419A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Notch</w:t>
            </w:r>
          </w:p>
        </w:tc>
        <w:tc>
          <w:tcPr>
            <w:tcW w:w="3402" w:type="dxa"/>
            <w:vAlign w:val="center"/>
          </w:tcPr>
          <w:p w14:paraId="2C36B01A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lang w:val="en-US"/>
              </w:rPr>
            </w:pPr>
            <w:r w:rsidRPr="007F3E45">
              <w:rPr>
                <w:rStyle w:val="hgkelc"/>
                <w:lang w:val="en-US"/>
              </w:rPr>
              <w:t>Hepatocellular carcinoma</w:t>
            </w:r>
          </w:p>
        </w:tc>
        <w:tc>
          <w:tcPr>
            <w:tcW w:w="4961" w:type="dxa"/>
            <w:vAlign w:val="center"/>
          </w:tcPr>
          <w:p w14:paraId="490E9249" w14:textId="102ABB96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AF‐induced Notch3 expression lead</w:t>
            </w:r>
            <w:r w:rsidR="005153EA">
              <w:rPr>
                <w:rStyle w:val="hgkelc"/>
                <w:rFonts w:eastAsiaTheme="minorEastAsia" w:hint="eastAsia"/>
              </w:rPr>
              <w:t>s</w:t>
            </w:r>
            <w:r w:rsidRPr="007F3E45">
              <w:rPr>
                <w:rStyle w:val="hgkelc"/>
              </w:rPr>
              <w:t xml:space="preserve"> to LSD1 deacetylation and activation, thus maintaining the self‐renewal and tumorigenicity of cancer stem-like cells.</w:t>
            </w:r>
          </w:p>
        </w:tc>
        <w:tc>
          <w:tcPr>
            <w:tcW w:w="1985" w:type="dxa"/>
            <w:vAlign w:val="center"/>
          </w:tcPr>
          <w:p w14:paraId="2535718F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0E52347F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29259010</w:t>
            </w:r>
          </w:p>
        </w:tc>
      </w:tr>
      <w:tr w:rsidR="00EB7BCF" w:rsidRPr="007F3E45" w14:paraId="141BCF73" w14:textId="77777777" w:rsidTr="005F54EF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93BFA99" w14:textId="77777777" w:rsidR="00EB7BCF" w:rsidRPr="007F3E45" w:rsidRDefault="00EB7BCF" w:rsidP="005F54EF">
            <w:pPr>
              <w:rPr>
                <w:b w:val="0"/>
                <w:bCs w:val="0"/>
                <w:lang w:val="en-US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664" w:type="dxa"/>
            <w:vAlign w:val="center"/>
          </w:tcPr>
          <w:p w14:paraId="3D09AC28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Notch</w:t>
            </w:r>
          </w:p>
        </w:tc>
        <w:tc>
          <w:tcPr>
            <w:tcW w:w="3402" w:type="dxa"/>
            <w:vAlign w:val="center"/>
          </w:tcPr>
          <w:p w14:paraId="371E4C94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lang w:val="en-US"/>
              </w:rPr>
            </w:pPr>
            <w:r w:rsidRPr="007F3E45">
              <w:rPr>
                <w:rStyle w:val="hgkelc"/>
                <w:lang w:val="en-US"/>
              </w:rPr>
              <w:t>Breast cancer</w:t>
            </w:r>
          </w:p>
        </w:tc>
        <w:tc>
          <w:tcPr>
            <w:tcW w:w="4961" w:type="dxa"/>
            <w:vAlign w:val="center"/>
          </w:tcPr>
          <w:p w14:paraId="0234E9D7" w14:textId="1154EF13" w:rsidR="00EB7BCF" w:rsidRPr="002C5669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 xml:space="preserve">CAF-secreted miR‐221 </w:t>
            </w:r>
            <w:r w:rsidR="002C5669" w:rsidRPr="007F3E45">
              <w:rPr>
                <w:rStyle w:val="hgkelc"/>
              </w:rPr>
              <w:t>decrease</w:t>
            </w:r>
            <w:r w:rsidR="002C5669">
              <w:rPr>
                <w:rStyle w:val="hgkelc"/>
                <w:rFonts w:eastAsiaTheme="minorEastAsia"/>
              </w:rPr>
              <w:t>s</w:t>
            </w:r>
            <w:r w:rsidR="002C5669">
              <w:rPr>
                <w:rStyle w:val="hgkelc"/>
                <w:rFonts w:eastAsiaTheme="minorEastAsia" w:hint="eastAsia"/>
              </w:rPr>
              <w:t xml:space="preserve"> </w:t>
            </w:r>
            <w:r w:rsidRPr="007F3E45">
              <w:rPr>
                <w:rStyle w:val="hgkelc"/>
              </w:rPr>
              <w:t>ER expression and upregulate</w:t>
            </w:r>
            <w:r w:rsidR="00B079BF">
              <w:rPr>
                <w:rStyle w:val="hgkelc"/>
                <w:rFonts w:eastAsiaTheme="minorEastAsia" w:hint="eastAsia"/>
              </w:rPr>
              <w:t>s</w:t>
            </w:r>
            <w:r w:rsidRPr="007F3E45">
              <w:rPr>
                <w:rStyle w:val="hgkelc"/>
              </w:rPr>
              <w:t xml:space="preserve"> Notch3 in recipient cancer cells, ultimately promot</w:t>
            </w:r>
            <w:r w:rsidR="00B079BF">
              <w:rPr>
                <w:rStyle w:val="hgkelc"/>
                <w:rFonts w:eastAsiaTheme="minorEastAsia" w:hint="eastAsia"/>
              </w:rPr>
              <w:t>ing</w:t>
            </w:r>
            <w:r w:rsidRPr="007F3E45">
              <w:rPr>
                <w:rStyle w:val="hgkelc"/>
              </w:rPr>
              <w:t xml:space="preserve"> hormone therapy resistance.</w:t>
            </w:r>
          </w:p>
        </w:tc>
        <w:tc>
          <w:tcPr>
            <w:tcW w:w="1985" w:type="dxa"/>
            <w:vAlign w:val="center"/>
          </w:tcPr>
          <w:p w14:paraId="386CBDB0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</w:t>
            </w:r>
          </w:p>
          <w:p w14:paraId="3EB5DDC2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620926A1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28202520</w:t>
            </w:r>
          </w:p>
        </w:tc>
      </w:tr>
      <w:tr w:rsidR="00BA728F" w:rsidRPr="007F3E45" w14:paraId="5BCDE6DB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09F223E8" w14:textId="77777777" w:rsidR="00EB7BCF" w:rsidRPr="007F3E45" w:rsidRDefault="00EB7BCF" w:rsidP="005F54EF">
            <w:pPr>
              <w:rPr>
                <w:rStyle w:val="hgkelc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664" w:type="dxa"/>
            <w:vAlign w:val="center"/>
          </w:tcPr>
          <w:p w14:paraId="29582671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NF-</w:t>
            </w:r>
            <w:proofErr w:type="spellStart"/>
            <w:r w:rsidRPr="007F3E45">
              <w:rPr>
                <w:rStyle w:val="hgkelc"/>
              </w:rPr>
              <w:t>κB</w:t>
            </w:r>
            <w:proofErr w:type="spellEnd"/>
          </w:p>
        </w:tc>
        <w:tc>
          <w:tcPr>
            <w:tcW w:w="3402" w:type="dxa"/>
            <w:vAlign w:val="center"/>
          </w:tcPr>
          <w:p w14:paraId="35C78881" w14:textId="679AFF3A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Squamous skin</w:t>
            </w:r>
            <w:r w:rsidR="009D04CD">
              <w:rPr>
                <w:rStyle w:val="hgkelc"/>
                <w:rFonts w:eastAsiaTheme="minorEastAsia" w:hint="eastAsia"/>
              </w:rPr>
              <w:t xml:space="preserve"> </w:t>
            </w:r>
            <w:r w:rsidRPr="007F3E45">
              <w:rPr>
                <w:rStyle w:val="hgkelc"/>
              </w:rPr>
              <w:t>carcinogenesis</w:t>
            </w:r>
          </w:p>
        </w:tc>
        <w:tc>
          <w:tcPr>
            <w:tcW w:w="4961" w:type="dxa"/>
            <w:vAlign w:val="center"/>
          </w:tcPr>
          <w:p w14:paraId="42CC9355" w14:textId="69C3679A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AFs enhanc</w:t>
            </w:r>
            <w:r w:rsidR="00B114FE">
              <w:rPr>
                <w:rStyle w:val="hgkelc"/>
                <w:rFonts w:eastAsiaTheme="minorEastAsia" w:hint="eastAsia"/>
              </w:rPr>
              <w:t>e</w:t>
            </w:r>
            <w:r w:rsidRPr="007F3E45">
              <w:rPr>
                <w:rStyle w:val="hgkelc"/>
              </w:rPr>
              <w:t xml:space="preserve"> </w:t>
            </w:r>
            <w:proofErr w:type="spellStart"/>
            <w:r w:rsidRPr="007F3E45">
              <w:rPr>
                <w:rStyle w:val="hgkelc"/>
              </w:rPr>
              <w:t>tumor</w:t>
            </w:r>
            <w:proofErr w:type="spellEnd"/>
            <w:r w:rsidRPr="007F3E45">
              <w:rPr>
                <w:rStyle w:val="hgkelc"/>
              </w:rPr>
              <w:t xml:space="preserve"> growth by mediating innate immune cell recruitment, promoting </w:t>
            </w:r>
            <w:proofErr w:type="spellStart"/>
            <w:r w:rsidRPr="007F3E45">
              <w:rPr>
                <w:rStyle w:val="hgkelc"/>
              </w:rPr>
              <w:t>tumor</w:t>
            </w:r>
            <w:proofErr w:type="spellEnd"/>
            <w:r w:rsidRPr="007F3E45">
              <w:rPr>
                <w:rStyle w:val="hgkelc"/>
              </w:rPr>
              <w:t xml:space="preserve"> angiogenesis via NF-</w:t>
            </w:r>
            <w:proofErr w:type="spellStart"/>
            <w:r w:rsidRPr="007F3E45">
              <w:rPr>
                <w:rStyle w:val="hgkelc"/>
              </w:rPr>
              <w:t>κB</w:t>
            </w:r>
            <w:proofErr w:type="spellEnd"/>
            <w:r w:rsidRPr="007F3E45">
              <w:rPr>
                <w:rStyle w:val="hgkelc"/>
              </w:rPr>
              <w:t xml:space="preserve"> signal.</w:t>
            </w:r>
          </w:p>
        </w:tc>
        <w:tc>
          <w:tcPr>
            <w:tcW w:w="1985" w:type="dxa"/>
            <w:vAlign w:val="center"/>
          </w:tcPr>
          <w:p w14:paraId="65A5271F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bookmarkStart w:id="56" w:name="OLE_LINK586"/>
            <w:bookmarkStart w:id="57" w:name="OLE_LINK587"/>
            <w:r w:rsidRPr="007F3E45">
              <w:rPr>
                <w:rStyle w:val="hgkelc"/>
              </w:rPr>
              <w:t>Patients/in vitro</w:t>
            </w:r>
          </w:p>
          <w:p w14:paraId="0BDAB3FF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  <w:bookmarkEnd w:id="56"/>
            <w:bookmarkEnd w:id="57"/>
          </w:p>
        </w:tc>
        <w:tc>
          <w:tcPr>
            <w:tcW w:w="2008" w:type="dxa"/>
            <w:vAlign w:val="center"/>
          </w:tcPr>
          <w:p w14:paraId="6037E80B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20138012</w:t>
            </w:r>
          </w:p>
        </w:tc>
      </w:tr>
      <w:tr w:rsidR="00EB7BCF" w:rsidRPr="007F3E45" w14:paraId="17FFF284" w14:textId="77777777" w:rsidTr="005F54EF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051E38E1" w14:textId="77777777" w:rsidR="00EB7BCF" w:rsidRPr="007F3E45" w:rsidRDefault="00EB7BCF" w:rsidP="005F54EF">
            <w:pPr>
              <w:rPr>
                <w:b w:val="0"/>
                <w:bCs w:val="0"/>
                <w:lang w:val="en-US"/>
              </w:rPr>
            </w:pPr>
            <w:r w:rsidRPr="007F3E45">
              <w:rPr>
                <w:b w:val="0"/>
                <w:bCs w:val="0"/>
                <w:lang w:val="en-US"/>
              </w:rPr>
              <w:t>CAFs</w:t>
            </w:r>
          </w:p>
        </w:tc>
        <w:tc>
          <w:tcPr>
            <w:tcW w:w="2664" w:type="dxa"/>
            <w:vAlign w:val="center"/>
          </w:tcPr>
          <w:p w14:paraId="7378B0A1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proofErr w:type="spellStart"/>
            <w:r w:rsidRPr="007F3E45">
              <w:rPr>
                <w:rStyle w:val="hgkelc"/>
              </w:rPr>
              <w:t>Wnt</w:t>
            </w:r>
            <w:proofErr w:type="spellEnd"/>
          </w:p>
        </w:tc>
        <w:tc>
          <w:tcPr>
            <w:tcW w:w="3402" w:type="dxa"/>
            <w:vAlign w:val="center"/>
          </w:tcPr>
          <w:p w14:paraId="781D06B9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bCs/>
              </w:rPr>
            </w:pPr>
            <w:r w:rsidRPr="007F3E45">
              <w:rPr>
                <w:rStyle w:val="hgkelc"/>
                <w:bCs/>
              </w:rPr>
              <w:t>Colorectal cancer</w:t>
            </w:r>
          </w:p>
        </w:tc>
        <w:tc>
          <w:tcPr>
            <w:tcW w:w="4961" w:type="dxa"/>
            <w:vAlign w:val="center"/>
          </w:tcPr>
          <w:p w14:paraId="0C97D92D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 xml:space="preserve">CAFs-derived WNT2 increases </w:t>
            </w:r>
            <w:proofErr w:type="spellStart"/>
            <w:r w:rsidRPr="007F3E45">
              <w:rPr>
                <w:rStyle w:val="hgkelc"/>
              </w:rPr>
              <w:t>tumor</w:t>
            </w:r>
            <w:proofErr w:type="spellEnd"/>
            <w:r w:rsidRPr="007F3E45">
              <w:rPr>
                <w:rStyle w:val="hgkelc"/>
              </w:rPr>
              <w:t xml:space="preserve"> angiogenesis and invasion.</w:t>
            </w:r>
          </w:p>
        </w:tc>
        <w:tc>
          <w:tcPr>
            <w:tcW w:w="1985" w:type="dxa"/>
            <w:vAlign w:val="center"/>
          </w:tcPr>
          <w:p w14:paraId="38735177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</w:t>
            </w:r>
          </w:p>
          <w:p w14:paraId="3B090BF6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651CAC04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1667643</w:t>
            </w:r>
          </w:p>
        </w:tc>
      </w:tr>
      <w:tr w:rsidR="00BA728F" w:rsidRPr="007F3E45" w14:paraId="559523E6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1077C5B" w14:textId="77777777" w:rsidR="00EB7BCF" w:rsidRPr="007F3E45" w:rsidRDefault="00EB7BCF" w:rsidP="005F54EF">
            <w:pPr>
              <w:rPr>
                <w:rStyle w:val="hgkelc"/>
              </w:rPr>
            </w:pPr>
            <w:bookmarkStart w:id="58" w:name="OLE_LINK662"/>
            <w:bookmarkStart w:id="59" w:name="OLE_LINK663"/>
            <w:r w:rsidRPr="007F3E45">
              <w:rPr>
                <w:b w:val="0"/>
                <w:bCs w:val="0"/>
              </w:rPr>
              <w:lastRenderedPageBreak/>
              <w:t>CAFs</w:t>
            </w:r>
            <w:bookmarkEnd w:id="58"/>
            <w:bookmarkEnd w:id="59"/>
          </w:p>
        </w:tc>
        <w:tc>
          <w:tcPr>
            <w:tcW w:w="2664" w:type="dxa"/>
            <w:vAlign w:val="center"/>
          </w:tcPr>
          <w:p w14:paraId="273A9710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proofErr w:type="spellStart"/>
            <w:r w:rsidRPr="007F3E45">
              <w:rPr>
                <w:rStyle w:val="hgkelc"/>
              </w:rPr>
              <w:t>Wnt</w:t>
            </w:r>
            <w:proofErr w:type="spellEnd"/>
            <w:r w:rsidRPr="007F3E45">
              <w:rPr>
                <w:rStyle w:val="hgkelc"/>
              </w:rPr>
              <w:t>/β-catenin</w:t>
            </w:r>
          </w:p>
        </w:tc>
        <w:tc>
          <w:tcPr>
            <w:tcW w:w="3402" w:type="dxa"/>
            <w:vAlign w:val="center"/>
          </w:tcPr>
          <w:p w14:paraId="0DC1F8CA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bCs/>
              </w:rPr>
            </w:pPr>
            <w:r w:rsidRPr="007F3E45">
              <w:rPr>
                <w:rStyle w:val="hgkelc"/>
                <w:bCs/>
              </w:rPr>
              <w:t>Oesophageal squamous cell carcinoma</w:t>
            </w:r>
          </w:p>
        </w:tc>
        <w:tc>
          <w:tcPr>
            <w:tcW w:w="4961" w:type="dxa"/>
            <w:vAlign w:val="center"/>
          </w:tcPr>
          <w:p w14:paraId="657204CB" w14:textId="02645E09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Wnt2 enhance</w:t>
            </w:r>
            <w:r w:rsidR="00B079BF">
              <w:rPr>
                <w:rStyle w:val="hgkelc"/>
                <w:rFonts w:eastAsiaTheme="minorEastAsia" w:hint="eastAsia"/>
              </w:rPr>
              <w:t>s</w:t>
            </w:r>
            <w:r w:rsidRPr="007F3E45">
              <w:rPr>
                <w:rStyle w:val="hgkelc"/>
              </w:rPr>
              <w:t xml:space="preserve"> cell motility and invasiveness by inducing EMT.</w:t>
            </w:r>
          </w:p>
        </w:tc>
        <w:tc>
          <w:tcPr>
            <w:tcW w:w="1985" w:type="dxa"/>
            <w:vAlign w:val="center"/>
          </w:tcPr>
          <w:p w14:paraId="622ECE6A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bookmarkStart w:id="60" w:name="OLE_LINK607"/>
            <w:bookmarkStart w:id="61" w:name="OLE_LINK608"/>
            <w:r w:rsidRPr="007F3E45">
              <w:rPr>
                <w:rStyle w:val="hgkelc"/>
              </w:rPr>
              <w:t>Patients/in vitro</w:t>
            </w:r>
          </w:p>
          <w:bookmarkEnd w:id="60"/>
          <w:bookmarkEnd w:id="61"/>
          <w:p w14:paraId="38B19D36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10E8FF41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21672941</w:t>
            </w:r>
          </w:p>
        </w:tc>
      </w:tr>
      <w:tr w:rsidR="00EB7BCF" w:rsidRPr="007F3E45" w14:paraId="21EC5998" w14:textId="77777777" w:rsidTr="005F54EF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58F0CBD" w14:textId="77777777" w:rsidR="00EB7BCF" w:rsidRPr="007F3E45" w:rsidRDefault="00EB7BCF" w:rsidP="005F54EF">
            <w:pPr>
              <w:rPr>
                <w:rStyle w:val="hgkelc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664" w:type="dxa"/>
            <w:vAlign w:val="center"/>
          </w:tcPr>
          <w:p w14:paraId="6BE894DC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IL-6</w:t>
            </w:r>
          </w:p>
        </w:tc>
        <w:tc>
          <w:tcPr>
            <w:tcW w:w="3402" w:type="dxa"/>
            <w:vAlign w:val="center"/>
          </w:tcPr>
          <w:p w14:paraId="3E0E776D" w14:textId="264088A4" w:rsidR="00EB7BCF" w:rsidRPr="009D04CD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Bladder cancer</w:t>
            </w:r>
          </w:p>
        </w:tc>
        <w:tc>
          <w:tcPr>
            <w:tcW w:w="4961" w:type="dxa"/>
            <w:vAlign w:val="center"/>
          </w:tcPr>
          <w:p w14:paraId="4C0878F9" w14:textId="3E72D61B" w:rsidR="00EB7BCF" w:rsidRPr="00B079BF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B079BF">
              <w:rPr>
                <w:rStyle w:val="hgkelc"/>
              </w:rPr>
              <w:t>CAF</w:t>
            </w:r>
            <w:r w:rsidR="00B079BF" w:rsidRPr="00B079BF">
              <w:rPr>
                <w:rStyle w:val="hgkelc"/>
                <w:rFonts w:eastAsiaTheme="minorEastAsia" w:hint="eastAsia"/>
              </w:rPr>
              <w:t>-secreted IL-6</w:t>
            </w:r>
            <w:r w:rsidRPr="00B079BF">
              <w:rPr>
                <w:rStyle w:val="hgkelc"/>
              </w:rPr>
              <w:t xml:space="preserve"> promote</w:t>
            </w:r>
            <w:r w:rsidR="00B079BF" w:rsidRPr="00B079BF">
              <w:rPr>
                <w:rStyle w:val="hgkelc"/>
                <w:rFonts w:eastAsiaTheme="minorEastAsia" w:hint="eastAsia"/>
              </w:rPr>
              <w:t>s</w:t>
            </w:r>
            <w:r w:rsidRPr="00B079BF">
              <w:rPr>
                <w:rStyle w:val="hgkelc"/>
              </w:rPr>
              <w:t xml:space="preserve"> </w:t>
            </w:r>
            <w:r w:rsidR="00B079BF">
              <w:rPr>
                <w:rStyle w:val="hgkelc"/>
                <w:rFonts w:eastAsiaTheme="minorEastAsia" w:hint="eastAsia"/>
              </w:rPr>
              <w:t xml:space="preserve">EMT and </w:t>
            </w:r>
            <w:proofErr w:type="spellStart"/>
            <w:r w:rsidRPr="00B079BF">
              <w:rPr>
                <w:rStyle w:val="hgkelc"/>
              </w:rPr>
              <w:t>tumor</w:t>
            </w:r>
            <w:proofErr w:type="spellEnd"/>
            <w:r w:rsidRPr="00B079BF">
              <w:rPr>
                <w:rStyle w:val="hgkelc"/>
              </w:rPr>
              <w:t xml:space="preserve"> aggression</w:t>
            </w:r>
            <w:r w:rsidR="00B079BF">
              <w:rPr>
                <w:rStyle w:val="hgkelc"/>
                <w:rFonts w:eastAsiaTheme="minorEastAsia" w:hint="eastAsia"/>
              </w:rPr>
              <w:t>.</w:t>
            </w:r>
          </w:p>
        </w:tc>
        <w:tc>
          <w:tcPr>
            <w:tcW w:w="1985" w:type="dxa"/>
            <w:vAlign w:val="center"/>
          </w:tcPr>
          <w:p w14:paraId="69F10D99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</w:t>
            </w:r>
          </w:p>
        </w:tc>
        <w:tc>
          <w:tcPr>
            <w:tcW w:w="2008" w:type="dxa"/>
            <w:vAlign w:val="center"/>
          </w:tcPr>
          <w:p w14:paraId="5FA39733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0744595</w:t>
            </w:r>
          </w:p>
        </w:tc>
      </w:tr>
      <w:tr w:rsidR="00BA728F" w:rsidRPr="007F3E45" w14:paraId="70B4A6D3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0335DC70" w14:textId="77777777" w:rsidR="00EB7BCF" w:rsidRPr="007F3E45" w:rsidRDefault="00EB7BCF" w:rsidP="005F54EF">
            <w:pPr>
              <w:rPr>
                <w:rStyle w:val="hgkelc"/>
              </w:rPr>
            </w:pPr>
            <w:bookmarkStart w:id="62" w:name="OLE_LINK666"/>
            <w:bookmarkStart w:id="63" w:name="OLE_LINK667"/>
            <w:r w:rsidRPr="007F3E45">
              <w:rPr>
                <w:b w:val="0"/>
                <w:bCs w:val="0"/>
              </w:rPr>
              <w:t>CAFs</w:t>
            </w:r>
            <w:bookmarkEnd w:id="62"/>
            <w:bookmarkEnd w:id="63"/>
          </w:p>
        </w:tc>
        <w:tc>
          <w:tcPr>
            <w:tcW w:w="2664" w:type="dxa"/>
            <w:vAlign w:val="center"/>
          </w:tcPr>
          <w:p w14:paraId="44565B5A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bookmarkStart w:id="64" w:name="OLE_LINK664"/>
            <w:bookmarkStart w:id="65" w:name="OLE_LINK665"/>
            <w:r w:rsidRPr="007F3E45">
              <w:rPr>
                <w:rStyle w:val="hgkelc"/>
              </w:rPr>
              <w:t>IL-6</w:t>
            </w:r>
            <w:bookmarkEnd w:id="64"/>
            <w:bookmarkEnd w:id="65"/>
            <w:r w:rsidRPr="007F3E45">
              <w:rPr>
                <w:rStyle w:val="hgkelc"/>
              </w:rPr>
              <w:t>/STAT3</w:t>
            </w:r>
          </w:p>
        </w:tc>
        <w:tc>
          <w:tcPr>
            <w:tcW w:w="3402" w:type="dxa"/>
            <w:vAlign w:val="center"/>
          </w:tcPr>
          <w:p w14:paraId="3FFB5B0C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Lung cancer</w:t>
            </w:r>
          </w:p>
        </w:tc>
        <w:tc>
          <w:tcPr>
            <w:tcW w:w="4961" w:type="dxa"/>
            <w:vAlign w:val="center"/>
          </w:tcPr>
          <w:p w14:paraId="28E0B38D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bookmarkStart w:id="66" w:name="OLE_LINK617"/>
            <w:bookmarkStart w:id="67" w:name="OLE_LINK618"/>
            <w:r w:rsidRPr="007F3E45">
              <w:rPr>
                <w:rStyle w:val="hgkelc"/>
              </w:rPr>
              <w:t>CAFs</w:t>
            </w:r>
            <w:bookmarkEnd w:id="66"/>
            <w:bookmarkEnd w:id="67"/>
            <w:r w:rsidRPr="007F3E45">
              <w:rPr>
                <w:rStyle w:val="hgkelc"/>
              </w:rPr>
              <w:t xml:space="preserve"> induce EMT and promote metastasis of lung cancer cells through the IL-6/STAT3 signal.</w:t>
            </w:r>
          </w:p>
        </w:tc>
        <w:tc>
          <w:tcPr>
            <w:tcW w:w="1985" w:type="dxa"/>
            <w:vAlign w:val="center"/>
          </w:tcPr>
          <w:p w14:paraId="0A095F53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</w:t>
            </w:r>
          </w:p>
          <w:p w14:paraId="5EBD4037" w14:textId="6E1D8B1C" w:rsidR="00EB7BCF" w:rsidRPr="009D04CD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1D556948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29100297</w:t>
            </w:r>
          </w:p>
        </w:tc>
      </w:tr>
      <w:tr w:rsidR="00EB7BCF" w:rsidRPr="007F3E45" w14:paraId="358200FD" w14:textId="77777777" w:rsidTr="005F54EF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D70EB48" w14:textId="77777777" w:rsidR="00EB7BCF" w:rsidRPr="007F3E45" w:rsidRDefault="00EB7BCF" w:rsidP="005F54EF">
            <w:pPr>
              <w:rPr>
                <w:b w:val="0"/>
                <w:bCs w:val="0"/>
              </w:rPr>
            </w:pPr>
            <w:bookmarkStart w:id="68" w:name="OLE_LINK668"/>
            <w:bookmarkStart w:id="69" w:name="OLE_LINK669"/>
            <w:r w:rsidRPr="007F3E45">
              <w:rPr>
                <w:b w:val="0"/>
                <w:bCs w:val="0"/>
              </w:rPr>
              <w:t>CAFs</w:t>
            </w:r>
            <w:bookmarkEnd w:id="68"/>
            <w:bookmarkEnd w:id="69"/>
          </w:p>
        </w:tc>
        <w:tc>
          <w:tcPr>
            <w:tcW w:w="2664" w:type="dxa"/>
            <w:vAlign w:val="center"/>
          </w:tcPr>
          <w:p w14:paraId="4FFF01F2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IL-17a/JAK2/STAT3</w:t>
            </w:r>
          </w:p>
        </w:tc>
        <w:tc>
          <w:tcPr>
            <w:tcW w:w="3402" w:type="dxa"/>
            <w:vAlign w:val="center"/>
          </w:tcPr>
          <w:p w14:paraId="04FA8420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Gastric cancer</w:t>
            </w:r>
          </w:p>
        </w:tc>
        <w:tc>
          <w:tcPr>
            <w:tcW w:w="4961" w:type="dxa"/>
            <w:vAlign w:val="center"/>
          </w:tcPr>
          <w:p w14:paraId="19AB5F9F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AFs-secreted IL‐17a promotes the migration and invasion of gastric cancer cells.</w:t>
            </w:r>
          </w:p>
        </w:tc>
        <w:tc>
          <w:tcPr>
            <w:tcW w:w="1985" w:type="dxa"/>
            <w:vAlign w:val="center"/>
          </w:tcPr>
          <w:p w14:paraId="744E92B6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</w:t>
            </w:r>
          </w:p>
        </w:tc>
        <w:tc>
          <w:tcPr>
            <w:tcW w:w="2008" w:type="dxa"/>
            <w:vAlign w:val="center"/>
          </w:tcPr>
          <w:p w14:paraId="055F5665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2793721</w:t>
            </w:r>
          </w:p>
        </w:tc>
      </w:tr>
      <w:tr w:rsidR="00BA728F" w:rsidRPr="007F3E45" w14:paraId="3FE83BF8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76CA866" w14:textId="77777777" w:rsidR="00EB7BCF" w:rsidRPr="007F3E45" w:rsidRDefault="00EB7BCF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664" w:type="dxa"/>
            <w:vAlign w:val="center"/>
          </w:tcPr>
          <w:p w14:paraId="7E853D9F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IL-11</w:t>
            </w:r>
          </w:p>
        </w:tc>
        <w:tc>
          <w:tcPr>
            <w:tcW w:w="3402" w:type="dxa"/>
            <w:vAlign w:val="center"/>
          </w:tcPr>
          <w:p w14:paraId="589A0488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Gastric cancer</w:t>
            </w:r>
          </w:p>
        </w:tc>
        <w:tc>
          <w:tcPr>
            <w:tcW w:w="4961" w:type="dxa"/>
            <w:vAlign w:val="center"/>
          </w:tcPr>
          <w:p w14:paraId="27ACB458" w14:textId="66F1139C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AFs-secreted IL-11 enhances migration and invasion via JAK/STAT3</w:t>
            </w:r>
            <w:r w:rsidR="00B079BF">
              <w:rPr>
                <w:rStyle w:val="hgkelc"/>
                <w:rFonts w:eastAsiaTheme="minorEastAsia" w:hint="eastAsia"/>
              </w:rPr>
              <w:t>,</w:t>
            </w:r>
            <w:r w:rsidR="00595157">
              <w:rPr>
                <w:rStyle w:val="hgkelc"/>
                <w:rFonts w:eastAsiaTheme="minorEastAsia" w:hint="eastAsia"/>
              </w:rPr>
              <w:t xml:space="preserve"> </w:t>
            </w:r>
            <w:r w:rsidRPr="007F3E45">
              <w:rPr>
                <w:rStyle w:val="hgkelc"/>
              </w:rPr>
              <w:t>MAPK/ERK pathways.</w:t>
            </w:r>
          </w:p>
        </w:tc>
        <w:tc>
          <w:tcPr>
            <w:tcW w:w="1985" w:type="dxa"/>
            <w:vAlign w:val="center"/>
          </w:tcPr>
          <w:p w14:paraId="3F80C8E7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</w:t>
            </w:r>
          </w:p>
          <w:p w14:paraId="4AA82D9E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30EAEF39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29709516</w:t>
            </w:r>
          </w:p>
        </w:tc>
      </w:tr>
      <w:tr w:rsidR="00EB7BCF" w:rsidRPr="007F3E45" w14:paraId="6F08C98A" w14:textId="77777777" w:rsidTr="005F54EF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B515FE7" w14:textId="77777777" w:rsidR="00EB7BCF" w:rsidRPr="007F3E45" w:rsidRDefault="00EB7BCF" w:rsidP="005F54EF">
            <w:pPr>
              <w:rPr>
                <w:b w:val="0"/>
                <w:bCs w:val="0"/>
              </w:rPr>
            </w:pPr>
            <w:bookmarkStart w:id="70" w:name="OLE_LINK670"/>
            <w:bookmarkStart w:id="71" w:name="OLE_LINK671"/>
            <w:r w:rsidRPr="007F3E45">
              <w:rPr>
                <w:b w:val="0"/>
                <w:bCs w:val="0"/>
              </w:rPr>
              <w:t>CAFs</w:t>
            </w:r>
            <w:bookmarkEnd w:id="70"/>
            <w:bookmarkEnd w:id="71"/>
          </w:p>
        </w:tc>
        <w:tc>
          <w:tcPr>
            <w:tcW w:w="2664" w:type="dxa"/>
            <w:vAlign w:val="center"/>
          </w:tcPr>
          <w:p w14:paraId="0BD8ED59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IL-8</w:t>
            </w:r>
          </w:p>
        </w:tc>
        <w:tc>
          <w:tcPr>
            <w:tcW w:w="3402" w:type="dxa"/>
            <w:vAlign w:val="center"/>
          </w:tcPr>
          <w:p w14:paraId="1C162D4D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Gastric cancer</w:t>
            </w:r>
          </w:p>
        </w:tc>
        <w:tc>
          <w:tcPr>
            <w:tcW w:w="4961" w:type="dxa"/>
            <w:vAlign w:val="center"/>
          </w:tcPr>
          <w:p w14:paraId="19D49EC5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AFs derived IL-8 promotes chemoresistance via NF-</w:t>
            </w:r>
            <w:proofErr w:type="spellStart"/>
            <w:r w:rsidRPr="007F3E45">
              <w:rPr>
                <w:rStyle w:val="hgkelc"/>
              </w:rPr>
              <w:t>κB</w:t>
            </w:r>
            <w:proofErr w:type="spellEnd"/>
            <w:r w:rsidRPr="007F3E45">
              <w:rPr>
                <w:rStyle w:val="hgkelc"/>
              </w:rPr>
              <w:t xml:space="preserve"> activation and ABCB1.</w:t>
            </w:r>
          </w:p>
        </w:tc>
        <w:tc>
          <w:tcPr>
            <w:tcW w:w="1985" w:type="dxa"/>
            <w:vAlign w:val="center"/>
          </w:tcPr>
          <w:p w14:paraId="60267E07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</w:t>
            </w:r>
          </w:p>
        </w:tc>
        <w:tc>
          <w:tcPr>
            <w:tcW w:w="2008" w:type="dxa"/>
            <w:vAlign w:val="center"/>
          </w:tcPr>
          <w:p w14:paraId="3FBDCA5B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0978440</w:t>
            </w:r>
          </w:p>
        </w:tc>
      </w:tr>
      <w:tr w:rsidR="00BA728F" w:rsidRPr="007F3E45" w14:paraId="0CEA2880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F28B416" w14:textId="77777777" w:rsidR="00EB7BCF" w:rsidRPr="007F3E45" w:rsidRDefault="00EB7BCF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664" w:type="dxa"/>
            <w:vAlign w:val="center"/>
          </w:tcPr>
          <w:p w14:paraId="17917AB3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APK</w:t>
            </w:r>
          </w:p>
        </w:tc>
        <w:tc>
          <w:tcPr>
            <w:tcW w:w="3402" w:type="dxa"/>
            <w:vAlign w:val="center"/>
          </w:tcPr>
          <w:p w14:paraId="431CDC2D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Lung cancer</w:t>
            </w:r>
          </w:p>
        </w:tc>
        <w:tc>
          <w:tcPr>
            <w:tcW w:w="4961" w:type="dxa"/>
            <w:vAlign w:val="center"/>
          </w:tcPr>
          <w:p w14:paraId="45377833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VCAM-1 secreted from CAFs enhances growth and invasion by AKT and MAPK signaling.</w:t>
            </w:r>
          </w:p>
        </w:tc>
        <w:tc>
          <w:tcPr>
            <w:tcW w:w="1985" w:type="dxa"/>
            <w:vAlign w:val="center"/>
          </w:tcPr>
          <w:p w14:paraId="4ED0980E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</w:t>
            </w:r>
          </w:p>
          <w:p w14:paraId="7252CEB7" w14:textId="37A8B48A" w:rsidR="00EB7BCF" w:rsidRPr="005153EA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6DD12E4D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1904479</w:t>
            </w:r>
          </w:p>
        </w:tc>
      </w:tr>
      <w:tr w:rsidR="00EB7BCF" w:rsidRPr="007F3E45" w14:paraId="2F14999B" w14:textId="77777777" w:rsidTr="005F54EF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0E2078F7" w14:textId="77777777" w:rsidR="00EB7BCF" w:rsidRPr="007F3E45" w:rsidRDefault="00EB7BCF" w:rsidP="005F54EF"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664" w:type="dxa"/>
            <w:vAlign w:val="center"/>
          </w:tcPr>
          <w:p w14:paraId="0ECD53A1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I3K/AKT</w:t>
            </w:r>
          </w:p>
        </w:tc>
        <w:tc>
          <w:tcPr>
            <w:tcW w:w="3402" w:type="dxa"/>
            <w:vAlign w:val="center"/>
          </w:tcPr>
          <w:p w14:paraId="760E0E4B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Gallbladder cancer</w:t>
            </w:r>
          </w:p>
        </w:tc>
        <w:tc>
          <w:tcPr>
            <w:tcW w:w="4961" w:type="dxa"/>
            <w:vAlign w:val="center"/>
          </w:tcPr>
          <w:p w14:paraId="5101EEBD" w14:textId="79B4D5F9" w:rsidR="00EB7BCF" w:rsidRPr="009D04CD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AFs derived TSP-4 promote</w:t>
            </w:r>
            <w:r w:rsidR="00B079BF">
              <w:rPr>
                <w:rStyle w:val="hgkelc"/>
                <w:rFonts w:eastAsiaTheme="minorEastAsia" w:hint="eastAsia"/>
              </w:rPr>
              <w:t>s</w:t>
            </w:r>
            <w:r w:rsidRPr="007F3E45">
              <w:rPr>
                <w:rStyle w:val="hgkelc"/>
              </w:rPr>
              <w:t xml:space="preserve"> cancer progression via</w:t>
            </w:r>
            <w:bookmarkStart w:id="72" w:name="OLE_LINK672"/>
            <w:bookmarkStart w:id="73" w:name="OLE_LINK673"/>
            <w:r w:rsidR="009D04CD">
              <w:rPr>
                <w:rStyle w:val="hgkelc"/>
                <w:rFonts w:eastAsiaTheme="minorEastAsia" w:hint="eastAsia"/>
              </w:rPr>
              <w:t xml:space="preserve"> </w:t>
            </w:r>
            <w:r w:rsidRPr="007F3E45">
              <w:rPr>
                <w:rStyle w:val="hgkelc"/>
              </w:rPr>
              <w:t>TSP-4</w:t>
            </w:r>
            <w:bookmarkEnd w:id="72"/>
            <w:bookmarkEnd w:id="73"/>
            <w:r w:rsidRPr="007F3E45">
              <w:rPr>
                <w:rStyle w:val="hgkelc"/>
              </w:rPr>
              <w:t>/integrin α2/HSF1/TGF-β cascade axis.</w:t>
            </w:r>
          </w:p>
        </w:tc>
        <w:tc>
          <w:tcPr>
            <w:tcW w:w="1985" w:type="dxa"/>
            <w:vAlign w:val="center"/>
          </w:tcPr>
          <w:p w14:paraId="2E8C1D89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</w:t>
            </w:r>
          </w:p>
          <w:p w14:paraId="5055E237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09D442D5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lang w:val="en-US"/>
              </w:rPr>
            </w:pPr>
            <w:r w:rsidRPr="007F3E45">
              <w:rPr>
                <w:rStyle w:val="hgkelc"/>
              </w:rPr>
              <w:t>PMID: 33407730</w:t>
            </w:r>
          </w:p>
        </w:tc>
      </w:tr>
      <w:tr w:rsidR="00BA728F" w:rsidRPr="007F3E45" w14:paraId="1CCB6A98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45599F0" w14:textId="77777777" w:rsidR="00EB7BCF" w:rsidRPr="007F3E45" w:rsidRDefault="00EB7BCF" w:rsidP="005F54EF">
            <w:pPr>
              <w:rPr>
                <w:rStyle w:val="hgkelc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664" w:type="dxa"/>
            <w:vAlign w:val="center"/>
          </w:tcPr>
          <w:p w14:paraId="22FF62BB" w14:textId="2AA49644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lang w:val="en-US"/>
              </w:rPr>
            </w:pPr>
            <w:r w:rsidRPr="007F3E45">
              <w:rPr>
                <w:rStyle w:val="hgkelc"/>
              </w:rPr>
              <w:t>Growth factor such as EGF, HGF, TGFβ</w:t>
            </w:r>
            <w:r w:rsidR="00B114FE">
              <w:rPr>
                <w:rStyle w:val="hgkelc"/>
                <w:rFonts w:eastAsiaTheme="minorEastAsia" w:hint="eastAsia"/>
              </w:rPr>
              <w:t xml:space="preserve">, </w:t>
            </w:r>
            <w:r w:rsidRPr="007F3E45">
              <w:rPr>
                <w:rStyle w:val="hgkelc"/>
              </w:rPr>
              <w:t>and FGF-2</w:t>
            </w:r>
          </w:p>
        </w:tc>
        <w:tc>
          <w:tcPr>
            <w:tcW w:w="3402" w:type="dxa"/>
            <w:vAlign w:val="center"/>
          </w:tcPr>
          <w:p w14:paraId="04D98559" w14:textId="77777777" w:rsidR="00B114FE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Endometrial cancer</w:t>
            </w:r>
          </w:p>
          <w:p w14:paraId="6786E8D0" w14:textId="385A8CD4" w:rsidR="00EB7BCF" w:rsidRPr="009D04CD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Ovarian cancer</w:t>
            </w:r>
          </w:p>
        </w:tc>
        <w:tc>
          <w:tcPr>
            <w:tcW w:w="4961" w:type="dxa"/>
            <w:vAlign w:val="center"/>
          </w:tcPr>
          <w:p w14:paraId="3D9E672D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AFs secrete growth factors to induce EMT.</w:t>
            </w:r>
          </w:p>
        </w:tc>
        <w:tc>
          <w:tcPr>
            <w:tcW w:w="1985" w:type="dxa"/>
            <w:vAlign w:val="center"/>
          </w:tcPr>
          <w:p w14:paraId="07BBA823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</w:t>
            </w:r>
          </w:p>
        </w:tc>
        <w:tc>
          <w:tcPr>
            <w:tcW w:w="2008" w:type="dxa"/>
            <w:vAlign w:val="center"/>
          </w:tcPr>
          <w:p w14:paraId="452DFC5D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29563996</w:t>
            </w:r>
          </w:p>
          <w:p w14:paraId="1037633A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6424360</w:t>
            </w:r>
          </w:p>
          <w:p w14:paraId="37E6655D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0710055</w:t>
            </w:r>
          </w:p>
        </w:tc>
      </w:tr>
      <w:tr w:rsidR="00EB7BCF" w:rsidRPr="007F3E45" w14:paraId="68281EEB" w14:textId="77777777" w:rsidTr="005F54EF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2C4F979" w14:textId="77777777" w:rsidR="00EB7BCF" w:rsidRPr="007F3E45" w:rsidRDefault="00EB7BCF" w:rsidP="005F54EF">
            <w:pPr>
              <w:rPr>
                <w:rStyle w:val="hgkelc"/>
                <w:b w:val="0"/>
                <w:bCs w:val="0"/>
              </w:rPr>
            </w:pPr>
            <w:r w:rsidRPr="007F3E45">
              <w:rPr>
                <w:rStyle w:val="hgkelc"/>
                <w:b w:val="0"/>
                <w:bCs w:val="0"/>
              </w:rPr>
              <w:t>CAFs</w:t>
            </w:r>
          </w:p>
        </w:tc>
        <w:tc>
          <w:tcPr>
            <w:tcW w:w="2664" w:type="dxa"/>
            <w:vAlign w:val="center"/>
          </w:tcPr>
          <w:p w14:paraId="19A36FE6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HGF</w:t>
            </w:r>
          </w:p>
        </w:tc>
        <w:tc>
          <w:tcPr>
            <w:tcW w:w="3402" w:type="dxa"/>
            <w:vAlign w:val="center"/>
          </w:tcPr>
          <w:p w14:paraId="2E089556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ET-unamplified gastric cancer</w:t>
            </w:r>
          </w:p>
        </w:tc>
        <w:tc>
          <w:tcPr>
            <w:tcW w:w="4961" w:type="dxa"/>
            <w:vAlign w:val="center"/>
          </w:tcPr>
          <w:p w14:paraId="211B60D2" w14:textId="73450E36" w:rsidR="00EB7BCF" w:rsidRPr="00FD69ED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 xml:space="preserve">CAFs promote </w:t>
            </w:r>
            <w:proofErr w:type="spellStart"/>
            <w:r w:rsidRPr="007F3E45">
              <w:rPr>
                <w:rStyle w:val="hgkelc"/>
              </w:rPr>
              <w:t>tumor</w:t>
            </w:r>
            <w:proofErr w:type="spellEnd"/>
            <w:r w:rsidRPr="007F3E45">
              <w:rPr>
                <w:rStyle w:val="hgkelc"/>
              </w:rPr>
              <w:t xml:space="preserve"> progression through HGF/c-Met/STAT3/twist1, and (IL)-6/IL-6R/JAK2/STAT3/twist1 pathway.</w:t>
            </w:r>
          </w:p>
        </w:tc>
        <w:tc>
          <w:tcPr>
            <w:tcW w:w="1985" w:type="dxa"/>
            <w:vAlign w:val="center"/>
          </w:tcPr>
          <w:p w14:paraId="716B470F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</w:t>
            </w:r>
          </w:p>
          <w:p w14:paraId="3B920F26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lang w:val="en-US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6D5BF2A7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0158543</w:t>
            </w:r>
          </w:p>
          <w:p w14:paraId="7B78E64D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6424360</w:t>
            </w:r>
          </w:p>
        </w:tc>
      </w:tr>
      <w:tr w:rsidR="00BA728F" w:rsidRPr="007F3E45" w14:paraId="1C4CBA90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636FC74" w14:textId="77777777" w:rsidR="00EB7BCF" w:rsidRPr="007F3E45" w:rsidRDefault="00EB7BCF" w:rsidP="005F54EF">
            <w:pPr>
              <w:rPr>
                <w:rStyle w:val="hgkelc"/>
                <w:b w:val="0"/>
                <w:bCs w:val="0"/>
              </w:rPr>
            </w:pPr>
            <w:r w:rsidRPr="007F3E45">
              <w:rPr>
                <w:rStyle w:val="hgkelc"/>
                <w:b w:val="0"/>
                <w:bCs w:val="0"/>
              </w:rPr>
              <w:t>CAFs</w:t>
            </w:r>
          </w:p>
        </w:tc>
        <w:tc>
          <w:tcPr>
            <w:tcW w:w="2664" w:type="dxa"/>
            <w:vAlign w:val="center"/>
          </w:tcPr>
          <w:p w14:paraId="667FDB3C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IGF2-IGF1R-YAP1</w:t>
            </w:r>
          </w:p>
        </w:tc>
        <w:tc>
          <w:tcPr>
            <w:tcW w:w="3402" w:type="dxa"/>
            <w:vAlign w:val="center"/>
          </w:tcPr>
          <w:p w14:paraId="520A789E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olorectal cancer</w:t>
            </w:r>
          </w:p>
        </w:tc>
        <w:tc>
          <w:tcPr>
            <w:tcW w:w="4961" w:type="dxa"/>
            <w:vAlign w:val="center"/>
          </w:tcPr>
          <w:p w14:paraId="76C22DD8" w14:textId="6EE87962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 xml:space="preserve">CAFs promote cancer progression via IGF2-IGF1R-YAP1 </w:t>
            </w:r>
            <w:r w:rsidR="00B079BF" w:rsidRPr="007F3E45">
              <w:rPr>
                <w:rStyle w:val="hgkelc"/>
              </w:rPr>
              <w:t>signaling</w:t>
            </w:r>
            <w:r w:rsidRPr="007F3E45">
              <w:rPr>
                <w:rStyle w:val="hgkelc"/>
              </w:rPr>
              <w:t>.</w:t>
            </w:r>
          </w:p>
        </w:tc>
        <w:tc>
          <w:tcPr>
            <w:tcW w:w="1985" w:type="dxa"/>
            <w:vAlign w:val="center"/>
          </w:tcPr>
          <w:p w14:paraId="6474C585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/in vitro</w:t>
            </w:r>
          </w:p>
          <w:p w14:paraId="684BD157" w14:textId="5C9513D5" w:rsidR="00EB7BCF" w:rsidRPr="00BA728F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3FAAF383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6373776</w:t>
            </w:r>
          </w:p>
        </w:tc>
      </w:tr>
      <w:tr w:rsidR="00EB7BCF" w:rsidRPr="007F3E45" w14:paraId="09209658" w14:textId="77777777" w:rsidTr="005F54EF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69DF536" w14:textId="77777777" w:rsidR="00EB7BCF" w:rsidRPr="007F3E45" w:rsidRDefault="00EB7BCF" w:rsidP="005F54EF">
            <w:pPr>
              <w:rPr>
                <w:rStyle w:val="hgkelc"/>
                <w:b w:val="0"/>
                <w:bCs w:val="0"/>
              </w:rPr>
            </w:pPr>
            <w:r w:rsidRPr="007F3E45">
              <w:rPr>
                <w:rStyle w:val="hgkelc"/>
                <w:b w:val="0"/>
                <w:bCs w:val="0"/>
              </w:rPr>
              <w:t>CAFs</w:t>
            </w:r>
          </w:p>
        </w:tc>
        <w:tc>
          <w:tcPr>
            <w:tcW w:w="2664" w:type="dxa"/>
            <w:vAlign w:val="center"/>
          </w:tcPr>
          <w:p w14:paraId="34D4FCB9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YAP</w:t>
            </w:r>
          </w:p>
        </w:tc>
        <w:tc>
          <w:tcPr>
            <w:tcW w:w="3402" w:type="dxa"/>
            <w:vAlign w:val="center"/>
          </w:tcPr>
          <w:p w14:paraId="69F01275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Breast cancer</w:t>
            </w:r>
          </w:p>
        </w:tc>
        <w:tc>
          <w:tcPr>
            <w:tcW w:w="4961" w:type="dxa"/>
            <w:vAlign w:val="center"/>
          </w:tcPr>
          <w:p w14:paraId="3A00F6C2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YAP is required for pro-tumorigenic functions of CAFs, including matrix stiffening, invasion, and angiogenesis.</w:t>
            </w:r>
          </w:p>
        </w:tc>
        <w:tc>
          <w:tcPr>
            <w:tcW w:w="1985" w:type="dxa"/>
            <w:vAlign w:val="center"/>
          </w:tcPr>
          <w:p w14:paraId="7CEE94C4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bookmarkStart w:id="74" w:name="OLE_LINK649"/>
            <w:bookmarkStart w:id="75" w:name="OLE_LINK650"/>
            <w:r w:rsidRPr="007F3E45">
              <w:rPr>
                <w:rStyle w:val="hgkelc"/>
              </w:rPr>
              <w:t>Patients/in vitro</w:t>
            </w:r>
          </w:p>
          <w:p w14:paraId="67CE2580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  <w:bookmarkEnd w:id="74"/>
            <w:bookmarkEnd w:id="75"/>
          </w:p>
        </w:tc>
        <w:tc>
          <w:tcPr>
            <w:tcW w:w="2008" w:type="dxa"/>
            <w:vAlign w:val="center"/>
          </w:tcPr>
          <w:p w14:paraId="6A819AE8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23708000</w:t>
            </w:r>
          </w:p>
        </w:tc>
      </w:tr>
      <w:tr w:rsidR="00BA728F" w:rsidRPr="007F3E45" w14:paraId="6FEE7037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2345C33" w14:textId="77777777" w:rsidR="00EB7BCF" w:rsidRPr="007F3E45" w:rsidRDefault="00EB7BCF" w:rsidP="005F54EF">
            <w:pPr>
              <w:rPr>
                <w:rStyle w:val="hgkelc"/>
                <w:b w:val="0"/>
                <w:bCs w:val="0"/>
              </w:rPr>
            </w:pPr>
            <w:bookmarkStart w:id="76" w:name="_Hlk188484366"/>
            <w:r w:rsidRPr="007F3E45">
              <w:rPr>
                <w:rStyle w:val="hgkelc"/>
                <w:b w:val="0"/>
                <w:bCs w:val="0"/>
              </w:rPr>
              <w:t>CAFs</w:t>
            </w:r>
          </w:p>
        </w:tc>
        <w:tc>
          <w:tcPr>
            <w:tcW w:w="2664" w:type="dxa"/>
            <w:vAlign w:val="center"/>
          </w:tcPr>
          <w:p w14:paraId="6DC1ED23" w14:textId="1149FCBD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RTF–SRF</w:t>
            </w:r>
          </w:p>
          <w:p w14:paraId="43B34509" w14:textId="5E7187CB" w:rsidR="00EB7BCF" w:rsidRPr="00BA728F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YAP–TEAD</w:t>
            </w:r>
          </w:p>
        </w:tc>
        <w:tc>
          <w:tcPr>
            <w:tcW w:w="3402" w:type="dxa"/>
            <w:vAlign w:val="center"/>
          </w:tcPr>
          <w:p w14:paraId="4F6C44B5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 xml:space="preserve">Mammary </w:t>
            </w:r>
            <w:proofErr w:type="spellStart"/>
            <w:r w:rsidRPr="007F3E45">
              <w:rPr>
                <w:rStyle w:val="hgkelc"/>
              </w:rPr>
              <w:t>tumor</w:t>
            </w:r>
            <w:proofErr w:type="spellEnd"/>
          </w:p>
        </w:tc>
        <w:tc>
          <w:tcPr>
            <w:tcW w:w="4961" w:type="dxa"/>
            <w:vAlign w:val="center"/>
          </w:tcPr>
          <w:p w14:paraId="0794B6D0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 xml:space="preserve">MRTF–SRF and YAP–TEAD signaling are required for CAF’s contractile and </w:t>
            </w:r>
            <w:proofErr w:type="spellStart"/>
            <w:r w:rsidRPr="007F3E45">
              <w:rPr>
                <w:rStyle w:val="hgkelc"/>
              </w:rPr>
              <w:t>proinvasive</w:t>
            </w:r>
            <w:proofErr w:type="spellEnd"/>
            <w:r w:rsidRPr="007F3E45">
              <w:rPr>
                <w:rStyle w:val="hgkelc"/>
              </w:rPr>
              <w:t xml:space="preserve"> properties.</w:t>
            </w:r>
          </w:p>
        </w:tc>
        <w:tc>
          <w:tcPr>
            <w:tcW w:w="1985" w:type="dxa"/>
            <w:vAlign w:val="center"/>
          </w:tcPr>
          <w:p w14:paraId="05F6F1C6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atients</w:t>
            </w:r>
          </w:p>
          <w:p w14:paraId="6DA5E882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Mice</w:t>
            </w:r>
          </w:p>
        </w:tc>
        <w:tc>
          <w:tcPr>
            <w:tcW w:w="2008" w:type="dxa"/>
            <w:vAlign w:val="center"/>
          </w:tcPr>
          <w:p w14:paraId="10D5AA2E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29317486</w:t>
            </w:r>
          </w:p>
        </w:tc>
      </w:tr>
      <w:bookmarkEnd w:id="76"/>
      <w:tr w:rsidR="00EB7BCF" w:rsidRPr="007F3E45" w14:paraId="3FE63A7A" w14:textId="77777777" w:rsidTr="005F54EF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953CF17" w14:textId="77777777" w:rsidR="00EB7BCF" w:rsidRPr="007F3E45" w:rsidRDefault="00EB7BCF" w:rsidP="005F54EF">
            <w:pPr>
              <w:rPr>
                <w:rStyle w:val="hgkelc"/>
                <w:b w:val="0"/>
                <w:bCs w:val="0"/>
              </w:rPr>
            </w:pPr>
            <w:r w:rsidRPr="007F3E45">
              <w:rPr>
                <w:rStyle w:val="hgkelc"/>
                <w:b w:val="0"/>
                <w:bCs w:val="0"/>
              </w:rPr>
              <w:lastRenderedPageBreak/>
              <w:t>CAFs</w:t>
            </w:r>
          </w:p>
        </w:tc>
        <w:tc>
          <w:tcPr>
            <w:tcW w:w="2664" w:type="dxa"/>
            <w:vAlign w:val="center"/>
          </w:tcPr>
          <w:p w14:paraId="0F3C686B" w14:textId="21DDF68E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LOX</w:t>
            </w:r>
          </w:p>
        </w:tc>
        <w:tc>
          <w:tcPr>
            <w:tcW w:w="3402" w:type="dxa"/>
            <w:vAlign w:val="center"/>
          </w:tcPr>
          <w:p w14:paraId="1B7E9A27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bCs/>
              </w:rPr>
            </w:pPr>
            <w:r w:rsidRPr="007F3E45">
              <w:rPr>
                <w:rStyle w:val="hgkelc"/>
                <w:bCs/>
              </w:rPr>
              <w:t>Liver metastasis of gastric cancer</w:t>
            </w:r>
          </w:p>
        </w:tc>
        <w:tc>
          <w:tcPr>
            <w:tcW w:w="4961" w:type="dxa"/>
            <w:vAlign w:val="center"/>
          </w:tcPr>
          <w:p w14:paraId="38258458" w14:textId="5D783A80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 xml:space="preserve">CAFs secrete LOX to support </w:t>
            </w:r>
            <w:proofErr w:type="spellStart"/>
            <w:r w:rsidRPr="007F3E45">
              <w:rPr>
                <w:rStyle w:val="hgkelc"/>
              </w:rPr>
              <w:t>tumor</w:t>
            </w:r>
            <w:proofErr w:type="spellEnd"/>
            <w:r w:rsidRPr="007F3E45">
              <w:rPr>
                <w:rStyle w:val="hgkelc"/>
              </w:rPr>
              <w:t xml:space="preserve"> cells in liver metastatic niche of gastric cancer.</w:t>
            </w:r>
          </w:p>
        </w:tc>
        <w:tc>
          <w:tcPr>
            <w:tcW w:w="1985" w:type="dxa"/>
            <w:vAlign w:val="center"/>
          </w:tcPr>
          <w:p w14:paraId="1469E52D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atients/in vitro</w:t>
            </w:r>
          </w:p>
          <w:p w14:paraId="667A1054" w14:textId="448C9BE6" w:rsidR="00EB7BCF" w:rsidRPr="00FD69ED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t xml:space="preserve">Mice </w:t>
            </w:r>
          </w:p>
        </w:tc>
        <w:tc>
          <w:tcPr>
            <w:tcW w:w="2008" w:type="dxa"/>
            <w:vAlign w:val="center"/>
          </w:tcPr>
          <w:p w14:paraId="73D14F90" w14:textId="77777777" w:rsidR="00EB7BCF" w:rsidRPr="007F3E45" w:rsidRDefault="00EB7BCF" w:rsidP="00FD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1678002</w:t>
            </w:r>
          </w:p>
        </w:tc>
      </w:tr>
      <w:tr w:rsidR="00BA728F" w:rsidRPr="007F3E45" w14:paraId="2505883C" w14:textId="77777777" w:rsidTr="005F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7E5E3B33" w14:textId="77777777" w:rsidR="00EB7BCF" w:rsidRPr="007F3E45" w:rsidRDefault="00EB7BCF" w:rsidP="005F54EF">
            <w:pPr>
              <w:rPr>
                <w:rStyle w:val="hgkelc"/>
                <w:b w:val="0"/>
                <w:bCs w:val="0"/>
              </w:rPr>
            </w:pPr>
            <w:r w:rsidRPr="007F3E45">
              <w:rPr>
                <w:rStyle w:val="hgkelc"/>
                <w:b w:val="0"/>
                <w:bCs w:val="0"/>
              </w:rPr>
              <w:t>CAFs</w:t>
            </w:r>
          </w:p>
        </w:tc>
        <w:tc>
          <w:tcPr>
            <w:tcW w:w="2664" w:type="dxa"/>
            <w:vAlign w:val="center"/>
          </w:tcPr>
          <w:p w14:paraId="00120E6A" w14:textId="51319D0A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LOXL2</w:t>
            </w:r>
          </w:p>
        </w:tc>
        <w:tc>
          <w:tcPr>
            <w:tcW w:w="3402" w:type="dxa"/>
            <w:vAlign w:val="center"/>
          </w:tcPr>
          <w:p w14:paraId="4FBFA7C9" w14:textId="552D394F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bCs/>
              </w:rPr>
            </w:pPr>
            <w:r w:rsidRPr="007F3E45">
              <w:rPr>
                <w:rStyle w:val="hgkelc"/>
                <w:bCs/>
              </w:rPr>
              <w:t xml:space="preserve">Prostate </w:t>
            </w:r>
            <w:r w:rsidR="00705BEB" w:rsidRPr="007F3E45">
              <w:rPr>
                <w:rStyle w:val="hgkelc"/>
                <w:bCs/>
              </w:rPr>
              <w:t>c</w:t>
            </w:r>
            <w:r w:rsidRPr="007F3E45">
              <w:rPr>
                <w:rStyle w:val="hgkelc"/>
                <w:bCs/>
              </w:rPr>
              <w:t>ancer</w:t>
            </w:r>
          </w:p>
        </w:tc>
        <w:tc>
          <w:tcPr>
            <w:tcW w:w="4961" w:type="dxa"/>
            <w:vAlign w:val="center"/>
          </w:tcPr>
          <w:p w14:paraId="0694BB77" w14:textId="6785858F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CAF-derived LOXL2 promote</w:t>
            </w:r>
            <w:r w:rsidR="00B079BF">
              <w:rPr>
                <w:rStyle w:val="hgkelc"/>
                <w:rFonts w:eastAsiaTheme="minorEastAsia" w:hint="eastAsia"/>
              </w:rPr>
              <w:t>s</w:t>
            </w:r>
            <w:r w:rsidRPr="007F3E45">
              <w:rPr>
                <w:rStyle w:val="hgkelc"/>
              </w:rPr>
              <w:t xml:space="preserve"> CAF motility and ECM modelling.</w:t>
            </w:r>
          </w:p>
        </w:tc>
        <w:tc>
          <w:tcPr>
            <w:tcW w:w="1985" w:type="dxa"/>
            <w:vAlign w:val="center"/>
          </w:tcPr>
          <w:p w14:paraId="6A6246DE" w14:textId="35A2DE7B" w:rsidR="00EB7BCF" w:rsidRPr="009D04CD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  <w:rFonts w:eastAsiaTheme="minorEastAsia"/>
              </w:rPr>
            </w:pPr>
            <w:r w:rsidRPr="007F3E45">
              <w:rPr>
                <w:rStyle w:val="hgkelc"/>
              </w:rPr>
              <w:t>Patients/in vitro</w:t>
            </w:r>
          </w:p>
        </w:tc>
        <w:tc>
          <w:tcPr>
            <w:tcW w:w="2008" w:type="dxa"/>
            <w:vAlign w:val="center"/>
          </w:tcPr>
          <w:p w14:paraId="57459F85" w14:textId="77777777" w:rsidR="00EB7BCF" w:rsidRPr="007F3E45" w:rsidRDefault="00EB7BCF" w:rsidP="00FD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gkelc"/>
              </w:rPr>
            </w:pPr>
            <w:r w:rsidRPr="007F3E45">
              <w:rPr>
                <w:rStyle w:val="hgkelc"/>
              </w:rPr>
              <w:t>PMID: 31061140</w:t>
            </w:r>
          </w:p>
        </w:tc>
      </w:tr>
    </w:tbl>
    <w:p w14:paraId="0820ED30" w14:textId="77777777" w:rsidR="00EB7BCF" w:rsidRPr="007F3E45" w:rsidRDefault="00EB7BCF">
      <w:pPr>
        <w:spacing w:after="160" w:line="278" w:lineRule="auto"/>
        <w:rPr>
          <w:b/>
          <w:bCs/>
          <w:sz w:val="28"/>
          <w:szCs w:val="28"/>
        </w:rPr>
      </w:pPr>
      <w:r w:rsidRPr="007F3E45">
        <w:rPr>
          <w:b/>
          <w:bCs/>
          <w:sz w:val="28"/>
          <w:szCs w:val="28"/>
        </w:rPr>
        <w:br w:type="page"/>
      </w:r>
    </w:p>
    <w:p w14:paraId="4DA9AD45" w14:textId="14562EA0" w:rsidR="008A2D3D" w:rsidRPr="007F3E45" w:rsidRDefault="00D20B82" w:rsidP="008A2D3D">
      <w:pPr>
        <w:jc w:val="center"/>
        <w:rPr>
          <w:b/>
          <w:bCs/>
          <w:sz w:val="28"/>
          <w:szCs w:val="28"/>
        </w:rPr>
      </w:pPr>
      <w:r w:rsidRPr="00D20B82">
        <w:rPr>
          <w:b/>
          <w:bCs/>
          <w:sz w:val="28"/>
          <w:szCs w:val="28"/>
        </w:rPr>
        <w:lastRenderedPageBreak/>
        <w:t>Supplementary Table S</w:t>
      </w:r>
      <w:r w:rsidR="00EB7BCF" w:rsidRPr="007F3E45">
        <w:rPr>
          <w:b/>
          <w:bCs/>
          <w:sz w:val="28"/>
          <w:szCs w:val="28"/>
        </w:rPr>
        <w:t>2</w:t>
      </w:r>
      <w:r w:rsidR="008A2D3D" w:rsidRPr="007F3E45">
        <w:rPr>
          <w:b/>
          <w:bCs/>
          <w:sz w:val="28"/>
          <w:szCs w:val="28"/>
        </w:rPr>
        <w:t>: Roles of CAF subtypes in cancer</w:t>
      </w:r>
    </w:p>
    <w:p w14:paraId="59716A1B" w14:textId="77777777" w:rsidR="00EB7BCF" w:rsidRPr="007F3E45" w:rsidRDefault="00EB7BCF" w:rsidP="008A2D3D">
      <w:pPr>
        <w:jc w:val="center"/>
        <w:rPr>
          <w:b/>
          <w:bCs/>
          <w:sz w:val="28"/>
          <w:szCs w:val="28"/>
        </w:rPr>
      </w:pPr>
    </w:p>
    <w:tbl>
      <w:tblPr>
        <w:tblStyle w:val="GridTable4-Accent1"/>
        <w:tblW w:w="16417" w:type="dxa"/>
        <w:tblInd w:w="-1196" w:type="dxa"/>
        <w:tblLayout w:type="fixed"/>
        <w:tblLook w:val="04A0" w:firstRow="1" w:lastRow="0" w:firstColumn="1" w:lastColumn="0" w:noHBand="0" w:noVBand="1"/>
      </w:tblPr>
      <w:tblGrid>
        <w:gridCol w:w="2467"/>
        <w:gridCol w:w="3260"/>
        <w:gridCol w:w="2835"/>
        <w:gridCol w:w="4678"/>
        <w:gridCol w:w="1134"/>
        <w:gridCol w:w="2043"/>
      </w:tblGrid>
      <w:tr w:rsidR="00BA3BC2" w:rsidRPr="007F3E45" w14:paraId="204FBA47" w14:textId="77777777" w:rsidTr="00DC7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bookmarkEnd w:id="4"/>
          <w:bookmarkEnd w:id="5"/>
          <w:p w14:paraId="72513FF3" w14:textId="77777777" w:rsidR="00141D43" w:rsidRPr="007F3E45" w:rsidRDefault="00141D43" w:rsidP="00DC75C8">
            <w:r w:rsidRPr="007F3E45">
              <w:t>CAF Type</w:t>
            </w:r>
          </w:p>
        </w:tc>
        <w:tc>
          <w:tcPr>
            <w:tcW w:w="3260" w:type="dxa"/>
            <w:vAlign w:val="center"/>
          </w:tcPr>
          <w:p w14:paraId="320F4636" w14:textId="7A57F5DE" w:rsidR="00141D43" w:rsidRPr="007F3E45" w:rsidRDefault="00141D43" w:rsidP="00DC7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Cancer Type(s)</w:t>
            </w:r>
          </w:p>
        </w:tc>
        <w:tc>
          <w:tcPr>
            <w:tcW w:w="2835" w:type="dxa"/>
            <w:vAlign w:val="center"/>
          </w:tcPr>
          <w:p w14:paraId="0F0565E7" w14:textId="77777777" w:rsidR="00141D43" w:rsidRPr="007F3E45" w:rsidRDefault="00141D43" w:rsidP="00DC7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Function</w:t>
            </w:r>
          </w:p>
        </w:tc>
        <w:tc>
          <w:tcPr>
            <w:tcW w:w="4678" w:type="dxa"/>
            <w:vAlign w:val="center"/>
          </w:tcPr>
          <w:p w14:paraId="5D23120D" w14:textId="4B709A62" w:rsidR="00141D43" w:rsidRPr="007F3E45" w:rsidRDefault="00141D43" w:rsidP="00DC7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red"/>
              </w:rPr>
            </w:pPr>
            <w:r w:rsidRPr="007F3E45">
              <w:t>Markers</w:t>
            </w:r>
          </w:p>
        </w:tc>
        <w:tc>
          <w:tcPr>
            <w:tcW w:w="1134" w:type="dxa"/>
            <w:vAlign w:val="center"/>
          </w:tcPr>
          <w:p w14:paraId="18ED7253" w14:textId="5A48EE37" w:rsidR="008D5575" w:rsidRPr="00DC75C8" w:rsidRDefault="00141D43" w:rsidP="00DC7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</w:rPr>
            </w:pPr>
            <w:r w:rsidRPr="007F3E45">
              <w:t>Model</w:t>
            </w:r>
          </w:p>
        </w:tc>
        <w:tc>
          <w:tcPr>
            <w:tcW w:w="2043" w:type="dxa"/>
            <w:vAlign w:val="center"/>
          </w:tcPr>
          <w:p w14:paraId="6847A9F3" w14:textId="7A857706" w:rsidR="00141D43" w:rsidRPr="007F3E45" w:rsidRDefault="00141D43" w:rsidP="00DC7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</w:t>
            </w:r>
          </w:p>
        </w:tc>
      </w:tr>
      <w:tr w:rsidR="00BA3BC2" w:rsidRPr="007F3E45" w14:paraId="23C6A345" w14:textId="77777777" w:rsidTr="00DC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39044679" w14:textId="77777777" w:rsidR="00BA3BC2" w:rsidRDefault="004073A3" w:rsidP="005F54EF">
            <w:pPr>
              <w:rPr>
                <w:rFonts w:eastAsiaTheme="minorEastAsia"/>
              </w:rPr>
            </w:pPr>
            <w:proofErr w:type="spellStart"/>
            <w:r w:rsidRPr="007F3E45">
              <w:rPr>
                <w:b w:val="0"/>
                <w:bCs w:val="0"/>
              </w:rPr>
              <w:t>Myofibroblastic</w:t>
            </w:r>
            <w:proofErr w:type="spellEnd"/>
            <w:r w:rsidRPr="007F3E45">
              <w:rPr>
                <w:b w:val="0"/>
                <w:bCs w:val="0"/>
              </w:rPr>
              <w:t xml:space="preserve"> CAFs</w:t>
            </w:r>
          </w:p>
          <w:p w14:paraId="7C80CE63" w14:textId="3043EDBD" w:rsidR="00C17A40" w:rsidRPr="007F3E45" w:rsidRDefault="004073A3" w:rsidP="005F54EF"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my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747A9FF3" w14:textId="6B208DA9" w:rsidR="00C17A40" w:rsidRPr="007F3E45" w:rsidRDefault="00DC6D71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</w:t>
            </w:r>
            <w:r w:rsidR="00C17A40" w:rsidRPr="007F3E45">
              <w:t>ancreatic ductal adenocarcinoma</w:t>
            </w:r>
          </w:p>
        </w:tc>
        <w:tc>
          <w:tcPr>
            <w:tcW w:w="2835" w:type="dxa"/>
            <w:vAlign w:val="center"/>
          </w:tcPr>
          <w:p w14:paraId="1F573460" w14:textId="2C05417D" w:rsidR="00C17A40" w:rsidRPr="007F3E45" w:rsidRDefault="00C17A40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ECM produc</w:t>
            </w:r>
            <w:r w:rsidR="00DE3DC2" w:rsidRPr="007F3E45">
              <w:t>tion</w:t>
            </w:r>
          </w:p>
        </w:tc>
        <w:tc>
          <w:tcPr>
            <w:tcW w:w="4678" w:type="dxa"/>
            <w:vAlign w:val="center"/>
          </w:tcPr>
          <w:p w14:paraId="5A6443CE" w14:textId="286924E5" w:rsidR="00C17A40" w:rsidRPr="007F3E45" w:rsidRDefault="00C17A40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αSMA</w:t>
            </w:r>
            <w:r w:rsidR="00DC6D71" w:rsidRPr="007F3E45">
              <w:t xml:space="preserve">, </w:t>
            </w:r>
            <w:r w:rsidRPr="007F3E45">
              <w:t>CTGF</w:t>
            </w:r>
            <w:r w:rsidR="00DC6D71" w:rsidRPr="007F3E45">
              <w:t xml:space="preserve">, </w:t>
            </w:r>
            <w:r w:rsidRPr="007F3E45">
              <w:t>TNC</w:t>
            </w:r>
            <w:r w:rsidR="00DC6D71" w:rsidRPr="007F3E45">
              <w:t xml:space="preserve">, </w:t>
            </w:r>
            <w:proofErr w:type="gramStart"/>
            <w:r w:rsidRPr="007F3E45">
              <w:t>TAGLN</w:t>
            </w:r>
            <w:r w:rsidR="00DC6D71" w:rsidRPr="007F3E45">
              <w:t>;</w:t>
            </w:r>
            <w:proofErr w:type="gramEnd"/>
          </w:p>
          <w:p w14:paraId="6F810D88" w14:textId="7B977523" w:rsidR="003B1509" w:rsidRPr="007F3E45" w:rsidRDefault="003B1509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αSMA</w:t>
            </w:r>
            <w:r w:rsidR="00DC6D71" w:rsidRPr="007F3E45">
              <w:t xml:space="preserve">, </w:t>
            </w:r>
            <w:r w:rsidRPr="007F3E45">
              <w:t>TAGLN</w:t>
            </w:r>
            <w:r w:rsidR="00DC6D71" w:rsidRPr="007F3E45">
              <w:t xml:space="preserve">, </w:t>
            </w:r>
            <w:r w:rsidRPr="007F3E45">
              <w:t>LRCC15</w:t>
            </w:r>
          </w:p>
        </w:tc>
        <w:tc>
          <w:tcPr>
            <w:tcW w:w="1134" w:type="dxa"/>
            <w:vAlign w:val="center"/>
          </w:tcPr>
          <w:p w14:paraId="34332B30" w14:textId="77777777" w:rsidR="008D5575" w:rsidRPr="007F3E45" w:rsidRDefault="008D5575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atients</w:t>
            </w:r>
          </w:p>
          <w:p w14:paraId="44F0FF42" w14:textId="19D5C899" w:rsidR="00C17A40" w:rsidRPr="007F3E45" w:rsidRDefault="008D5575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Mice</w:t>
            </w:r>
          </w:p>
        </w:tc>
        <w:tc>
          <w:tcPr>
            <w:tcW w:w="2043" w:type="dxa"/>
            <w:vAlign w:val="center"/>
          </w:tcPr>
          <w:p w14:paraId="7D178E74" w14:textId="77777777" w:rsidR="00C17A40" w:rsidRPr="007F3E45" w:rsidRDefault="00C17A40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77" w:name="OLE_LINK151"/>
            <w:bookmarkStart w:id="78" w:name="OLE_LINK152"/>
            <w:r w:rsidRPr="007F3E45">
              <w:t xml:space="preserve">PMID: </w:t>
            </w:r>
            <w:bookmarkEnd w:id="77"/>
            <w:bookmarkEnd w:id="78"/>
            <w:r w:rsidRPr="007F3E45">
              <w:t>30366930</w:t>
            </w:r>
          </w:p>
          <w:p w14:paraId="08E7FCE2" w14:textId="6FAE6792" w:rsidR="00C17A40" w:rsidRPr="007F3E45" w:rsidRDefault="008D5575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PMID: </w:t>
            </w:r>
            <w:r w:rsidR="00C17A40" w:rsidRPr="007F3E45">
              <w:t>31197017</w:t>
            </w:r>
          </w:p>
          <w:p w14:paraId="77251756" w14:textId="10C83E02" w:rsidR="003B1509" w:rsidRPr="007F3E45" w:rsidRDefault="008D5575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79" w:name="OLE_LINK113"/>
            <w:bookmarkStart w:id="80" w:name="OLE_LINK114"/>
            <w:r w:rsidRPr="007F3E45">
              <w:t xml:space="preserve">PMID: </w:t>
            </w:r>
            <w:r w:rsidR="003B1509" w:rsidRPr="007F3E45">
              <w:t>30385653</w:t>
            </w:r>
            <w:bookmarkEnd w:id="79"/>
            <w:bookmarkEnd w:id="80"/>
          </w:p>
          <w:p w14:paraId="1D38E170" w14:textId="6CFF90D7" w:rsidR="003B1509" w:rsidRPr="007F3E45" w:rsidRDefault="008D5575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PMID: </w:t>
            </w:r>
            <w:r w:rsidR="003B1509" w:rsidRPr="007F3E45">
              <w:t>31335328</w:t>
            </w:r>
          </w:p>
          <w:p w14:paraId="6C7D738C" w14:textId="23647833" w:rsidR="003B1509" w:rsidRPr="007F3E45" w:rsidRDefault="008D5575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PMID: </w:t>
            </w:r>
            <w:r w:rsidR="003B1509" w:rsidRPr="007F3E45">
              <w:t>31699795</w:t>
            </w:r>
          </w:p>
        </w:tc>
      </w:tr>
      <w:tr w:rsidR="00DC75C8" w:rsidRPr="007F3E45" w14:paraId="0D69704C" w14:textId="77777777" w:rsidTr="00DC75C8">
        <w:trPr>
          <w:trHeight w:val="1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6B8D691D" w14:textId="77777777" w:rsidR="00BA3BC2" w:rsidRDefault="004073A3" w:rsidP="005F54EF">
            <w:pPr>
              <w:rPr>
                <w:rFonts w:eastAsiaTheme="minorEastAsia"/>
              </w:rPr>
            </w:pPr>
            <w:proofErr w:type="spellStart"/>
            <w:r w:rsidRPr="007F3E45">
              <w:rPr>
                <w:b w:val="0"/>
                <w:bCs w:val="0"/>
              </w:rPr>
              <w:t>Myofibroblastic</w:t>
            </w:r>
            <w:proofErr w:type="spellEnd"/>
            <w:r w:rsidRPr="007F3E45">
              <w:rPr>
                <w:b w:val="0"/>
                <w:bCs w:val="0"/>
              </w:rPr>
              <w:t xml:space="preserve"> CAFs</w:t>
            </w:r>
          </w:p>
          <w:p w14:paraId="0E3DE59E" w14:textId="77DCC563" w:rsidR="0048252E" w:rsidRPr="007F3E45" w:rsidRDefault="004073A3" w:rsidP="005F54EF"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my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779E8788" w14:textId="3E8C1A65" w:rsidR="0048252E" w:rsidRPr="007F3E45" w:rsidRDefault="0048252E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Head and neck cancer</w:t>
            </w:r>
          </w:p>
        </w:tc>
        <w:tc>
          <w:tcPr>
            <w:tcW w:w="2835" w:type="dxa"/>
            <w:vAlign w:val="center"/>
          </w:tcPr>
          <w:p w14:paraId="17C261E6" w14:textId="51DE7FDF" w:rsidR="00F57E24" w:rsidRPr="007F3E45" w:rsidRDefault="008D5575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Contractile activit</w:t>
            </w:r>
            <w:r w:rsidR="00DE3DC2" w:rsidRPr="007F3E45">
              <w:t>y</w:t>
            </w:r>
          </w:p>
        </w:tc>
        <w:tc>
          <w:tcPr>
            <w:tcW w:w="4678" w:type="dxa"/>
            <w:vAlign w:val="center"/>
          </w:tcPr>
          <w:p w14:paraId="173260D7" w14:textId="4ECF0716" w:rsidR="0048252E" w:rsidRPr="007F3E45" w:rsidRDefault="0048252E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α</w:t>
            </w:r>
            <w:proofErr w:type="spellStart"/>
            <w:r w:rsidRPr="007F3E45">
              <w:t>SMA</w:t>
            </w:r>
            <w:r w:rsidRPr="007F3E45">
              <w:rPr>
                <w:vertAlign w:val="superscript"/>
              </w:rPr>
              <w:t>High</w:t>
            </w:r>
            <w:proofErr w:type="spellEnd"/>
            <w:r w:rsidRPr="007F3E45">
              <w:t>, MYL9, MYLK</w:t>
            </w:r>
          </w:p>
        </w:tc>
        <w:tc>
          <w:tcPr>
            <w:tcW w:w="1134" w:type="dxa"/>
            <w:vAlign w:val="center"/>
          </w:tcPr>
          <w:p w14:paraId="02B9D8FF" w14:textId="4784A9F2" w:rsidR="0048252E" w:rsidRPr="007F3E45" w:rsidRDefault="0048252E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atients</w:t>
            </w:r>
          </w:p>
        </w:tc>
        <w:tc>
          <w:tcPr>
            <w:tcW w:w="2043" w:type="dxa"/>
            <w:vAlign w:val="center"/>
          </w:tcPr>
          <w:p w14:paraId="2EC66DA7" w14:textId="019D7D3A" w:rsidR="0048252E" w:rsidRPr="007F3E45" w:rsidRDefault="0048252E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29198524</w:t>
            </w:r>
          </w:p>
        </w:tc>
      </w:tr>
      <w:tr w:rsidR="00BA3BC2" w:rsidRPr="007F3E45" w14:paraId="4440E0EB" w14:textId="77777777" w:rsidTr="00DC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0264C633" w14:textId="77777777" w:rsidR="00BA3BC2" w:rsidRDefault="004073A3" w:rsidP="005F54EF">
            <w:pPr>
              <w:rPr>
                <w:rFonts w:eastAsiaTheme="minorEastAsia"/>
              </w:rPr>
            </w:pPr>
            <w:bookmarkStart w:id="81" w:name="OLE_LINK153"/>
            <w:bookmarkStart w:id="82" w:name="OLE_LINK154"/>
            <w:proofErr w:type="spellStart"/>
            <w:r w:rsidRPr="007F3E45">
              <w:rPr>
                <w:b w:val="0"/>
                <w:bCs w:val="0"/>
              </w:rPr>
              <w:t>Myofibroblastic</w:t>
            </w:r>
            <w:proofErr w:type="spellEnd"/>
            <w:r w:rsidRPr="007F3E45">
              <w:rPr>
                <w:b w:val="0"/>
                <w:bCs w:val="0"/>
              </w:rPr>
              <w:t xml:space="preserve"> CAFs</w:t>
            </w:r>
          </w:p>
          <w:p w14:paraId="354F7AC9" w14:textId="33D80C83" w:rsidR="003D71BE" w:rsidRPr="007F3E45" w:rsidRDefault="004073A3" w:rsidP="005F54EF"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my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  <w:bookmarkEnd w:id="81"/>
            <w:bookmarkEnd w:id="82"/>
          </w:p>
        </w:tc>
        <w:tc>
          <w:tcPr>
            <w:tcW w:w="3260" w:type="dxa"/>
            <w:vAlign w:val="center"/>
          </w:tcPr>
          <w:p w14:paraId="4526537A" w14:textId="5BD80296" w:rsidR="003D71BE" w:rsidRPr="007F3E45" w:rsidRDefault="003D71BE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83" w:name="OLE_LINK129"/>
            <w:bookmarkStart w:id="84" w:name="OLE_LINK130"/>
            <w:r w:rsidRPr="007F3E45">
              <w:t>Intrahepatic cholangiocarcinoma</w:t>
            </w:r>
            <w:bookmarkEnd w:id="83"/>
            <w:bookmarkEnd w:id="84"/>
          </w:p>
        </w:tc>
        <w:tc>
          <w:tcPr>
            <w:tcW w:w="2835" w:type="dxa"/>
            <w:vAlign w:val="center"/>
          </w:tcPr>
          <w:p w14:paraId="6A5D3CB8" w14:textId="4790668D" w:rsidR="003D71BE" w:rsidRPr="007F3E45" w:rsidRDefault="004073A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Tumor</w:t>
            </w:r>
            <w:proofErr w:type="spellEnd"/>
            <w:r w:rsidRPr="007F3E45">
              <w:t xml:space="preserve"> promot</w:t>
            </w:r>
            <w:r w:rsidR="00DE3DC2" w:rsidRPr="007F3E45">
              <w:t>ion</w:t>
            </w:r>
          </w:p>
        </w:tc>
        <w:tc>
          <w:tcPr>
            <w:tcW w:w="4678" w:type="dxa"/>
            <w:vAlign w:val="center"/>
          </w:tcPr>
          <w:p w14:paraId="072F75EF" w14:textId="6A6DCA3A" w:rsidR="003D71BE" w:rsidRPr="007F3E45" w:rsidRDefault="003D71BE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APOD, CCL11, COL1A1, COL1A2, COL3A1, COL5A1, COL6A3, CTGF, CTHRC1, CYP1B1, FN1, INHBA, ISLR, LUM, MMP14, POSTN, PTGDS, SERPINF1, SFRP2, SPON2, </w:t>
            </w:r>
            <w:proofErr w:type="gramStart"/>
            <w:r w:rsidRPr="007F3E45">
              <w:t>VCAN</w:t>
            </w:r>
            <w:r w:rsidR="00914666" w:rsidRPr="007F3E45">
              <w:t>;</w:t>
            </w:r>
            <w:proofErr w:type="gramEnd"/>
          </w:p>
          <w:p w14:paraId="15EF510A" w14:textId="310C952C" w:rsidR="003D71BE" w:rsidRPr="005F54EF" w:rsidRDefault="00914666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 xml:space="preserve">Acta2, Col12a1, Col15a1, Col1a1, Col1a2, Col3a1, Cola4a5, Col5a2, Col5a3, Col6a2, Col7a1, Col8a1, Colec12, Fbln1, Fbln2, Fbn2, Fgfr1, Heyl, Igfbp5, </w:t>
            </w:r>
            <w:proofErr w:type="spellStart"/>
            <w:r w:rsidRPr="007F3E45">
              <w:t>Inhba</w:t>
            </w:r>
            <w:proofErr w:type="spellEnd"/>
            <w:r w:rsidRPr="007F3E45">
              <w:t xml:space="preserve">, Lama4, </w:t>
            </w:r>
            <w:proofErr w:type="spellStart"/>
            <w:r w:rsidRPr="007F3E45">
              <w:t>Lxn</w:t>
            </w:r>
            <w:proofErr w:type="spellEnd"/>
            <w:r w:rsidRPr="007F3E45">
              <w:t xml:space="preserve">, Mmp14, Mmp2, Mtch1, Nb11, Ncam1, Nduga412, Nkd2, </w:t>
            </w:r>
            <w:proofErr w:type="spellStart"/>
            <w:r w:rsidRPr="007F3E45">
              <w:t>Pdgfrl</w:t>
            </w:r>
            <w:proofErr w:type="spellEnd"/>
            <w:r w:rsidRPr="007F3E45">
              <w:t xml:space="preserve">, Plat, </w:t>
            </w:r>
            <w:proofErr w:type="spellStart"/>
            <w:r w:rsidRPr="007F3E45">
              <w:t>Plaur</w:t>
            </w:r>
            <w:proofErr w:type="spellEnd"/>
            <w:r w:rsidRPr="007F3E45">
              <w:t xml:space="preserve">, </w:t>
            </w:r>
            <w:proofErr w:type="spellStart"/>
            <w:r w:rsidRPr="007F3E45">
              <w:t>Ptn</w:t>
            </w:r>
            <w:proofErr w:type="spellEnd"/>
            <w:r w:rsidRPr="007F3E45">
              <w:t xml:space="preserve">, Runx1, S100a16, S100a4, Serpine2, Serpinf1, Ssp1, Thy1, </w:t>
            </w:r>
            <w:proofErr w:type="spellStart"/>
            <w:r w:rsidRPr="007F3E45">
              <w:t>Tnc</w:t>
            </w:r>
            <w:proofErr w:type="spellEnd"/>
            <w:r w:rsidRPr="007F3E45">
              <w:t xml:space="preserve">, </w:t>
            </w:r>
            <w:proofErr w:type="spellStart"/>
            <w:r w:rsidRPr="007F3E45">
              <w:t>Vcan</w:t>
            </w:r>
            <w:proofErr w:type="spellEnd"/>
            <w:r w:rsidRPr="007F3E45">
              <w:t xml:space="preserve">, </w:t>
            </w:r>
            <w:proofErr w:type="spellStart"/>
            <w:r w:rsidRPr="007F3E45">
              <w:t>Vegfa</w:t>
            </w:r>
            <w:proofErr w:type="spellEnd"/>
          </w:p>
        </w:tc>
        <w:tc>
          <w:tcPr>
            <w:tcW w:w="1134" w:type="dxa"/>
            <w:vAlign w:val="center"/>
          </w:tcPr>
          <w:p w14:paraId="39C64FEA" w14:textId="66D940D2" w:rsidR="00914666" w:rsidRPr="007F3E45" w:rsidRDefault="00914666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atients</w:t>
            </w:r>
          </w:p>
          <w:p w14:paraId="19049938" w14:textId="5331E558" w:rsidR="00914666" w:rsidRPr="005F54EF" w:rsidRDefault="00914666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Mice</w:t>
            </w:r>
          </w:p>
        </w:tc>
        <w:tc>
          <w:tcPr>
            <w:tcW w:w="2043" w:type="dxa"/>
            <w:vAlign w:val="center"/>
          </w:tcPr>
          <w:p w14:paraId="6076AFBD" w14:textId="12F8C451" w:rsidR="003D71BE" w:rsidRPr="005F54EF" w:rsidRDefault="003D71BE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bookmarkStart w:id="85" w:name="OLE_LINK149"/>
            <w:bookmarkStart w:id="86" w:name="OLE_LINK150"/>
            <w:r w:rsidRPr="007F3E45">
              <w:t>PMID: 33930309</w:t>
            </w:r>
            <w:bookmarkEnd w:id="85"/>
            <w:bookmarkEnd w:id="86"/>
          </w:p>
        </w:tc>
      </w:tr>
      <w:tr w:rsidR="00DC75C8" w:rsidRPr="007F3E45" w14:paraId="1A83A606" w14:textId="77777777" w:rsidTr="00DC75C8">
        <w:trPr>
          <w:trHeight w:val="1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2FB52667" w14:textId="77777777" w:rsidR="00BA3BC2" w:rsidRDefault="008D5575" w:rsidP="005F54EF">
            <w:pPr>
              <w:rPr>
                <w:rFonts w:eastAsiaTheme="minorEastAsia"/>
              </w:rPr>
            </w:pPr>
            <w:proofErr w:type="spellStart"/>
            <w:r w:rsidRPr="007F3E45">
              <w:rPr>
                <w:b w:val="0"/>
                <w:bCs w:val="0"/>
              </w:rPr>
              <w:lastRenderedPageBreak/>
              <w:t>Myofibroblastic</w:t>
            </w:r>
            <w:proofErr w:type="spellEnd"/>
            <w:r w:rsidRPr="007F3E45">
              <w:rPr>
                <w:b w:val="0"/>
                <w:bCs w:val="0"/>
              </w:rPr>
              <w:t xml:space="preserve"> CAFs</w:t>
            </w:r>
          </w:p>
          <w:p w14:paraId="6D8B3015" w14:textId="67D3496F" w:rsidR="007323E3" w:rsidRPr="007F3E45" w:rsidRDefault="008D5575" w:rsidP="005F54EF"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my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4FA7EC21" w14:textId="05C3CD3E" w:rsidR="007323E3" w:rsidRPr="007F3E45" w:rsidRDefault="007323E3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 xml:space="preserve">Lung </w:t>
            </w:r>
            <w:r w:rsidR="00663E78" w:rsidRPr="007F3E45">
              <w:t>a</w:t>
            </w:r>
            <w:r w:rsidRPr="007F3E45">
              <w:t>denocarcinoma</w:t>
            </w:r>
          </w:p>
          <w:p w14:paraId="41B53E8D" w14:textId="77777777" w:rsidR="005440FA" w:rsidRDefault="007323E3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 xml:space="preserve">Colon </w:t>
            </w:r>
            <w:r w:rsidR="00663E78" w:rsidRPr="007F3E45">
              <w:t>a</w:t>
            </w:r>
            <w:r w:rsidRPr="007F3E45">
              <w:t>denocarcinoma</w:t>
            </w:r>
          </w:p>
          <w:p w14:paraId="781A9CF4" w14:textId="13B27EC0" w:rsidR="007323E3" w:rsidRPr="007F3E45" w:rsidRDefault="007323E3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 xml:space="preserve">Breast </w:t>
            </w:r>
            <w:r w:rsidR="00663E78" w:rsidRPr="007F3E45">
              <w:t>c</w:t>
            </w:r>
            <w:r w:rsidRPr="007F3E45">
              <w:t>ancer</w:t>
            </w:r>
          </w:p>
          <w:p w14:paraId="3F9292DA" w14:textId="77777777" w:rsidR="00B079BF" w:rsidRDefault="007323E3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Cholangiocarcinoma</w:t>
            </w:r>
          </w:p>
          <w:p w14:paraId="38CD05D8" w14:textId="77777777" w:rsidR="00B079BF" w:rsidRDefault="007323E3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 xml:space="preserve">Stomach </w:t>
            </w:r>
            <w:r w:rsidR="00663E78" w:rsidRPr="007F3E45">
              <w:t>c</w:t>
            </w:r>
            <w:r w:rsidRPr="007F3E45">
              <w:t>ancer</w:t>
            </w:r>
          </w:p>
          <w:p w14:paraId="3DE7E217" w14:textId="4F778B50" w:rsidR="00B079BF" w:rsidRPr="00B079BF" w:rsidRDefault="007323E3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 xml:space="preserve">Neuroendocrine </w:t>
            </w:r>
            <w:r w:rsidR="00B079BF">
              <w:rPr>
                <w:rFonts w:eastAsiaTheme="minorEastAsia" w:hint="eastAsia"/>
              </w:rPr>
              <w:t>p</w:t>
            </w:r>
            <w:r w:rsidRPr="007F3E45">
              <w:t xml:space="preserve">rostate </w:t>
            </w:r>
            <w:r w:rsidR="00663E78" w:rsidRPr="007F3E45">
              <w:t>c</w:t>
            </w:r>
            <w:r w:rsidRPr="007F3E45">
              <w:t>ancer</w:t>
            </w:r>
          </w:p>
          <w:p w14:paraId="2F75A63F" w14:textId="77777777" w:rsidR="00B079BF" w:rsidRDefault="007323E3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 xml:space="preserve">Pancreatic </w:t>
            </w:r>
            <w:r w:rsidR="00663E78" w:rsidRPr="007F3E45">
              <w:t>d</w:t>
            </w:r>
            <w:r w:rsidRPr="007F3E45">
              <w:t xml:space="preserve">uctal </w:t>
            </w:r>
            <w:r w:rsidR="00663E78" w:rsidRPr="007F3E45">
              <w:t>a</w:t>
            </w:r>
            <w:r w:rsidRPr="007F3E45">
              <w:t>denocarcinoma</w:t>
            </w:r>
          </w:p>
          <w:p w14:paraId="30043D38" w14:textId="38286064" w:rsidR="007323E3" w:rsidRPr="00B079BF" w:rsidRDefault="007323E3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 xml:space="preserve">Uterine </w:t>
            </w:r>
            <w:r w:rsidR="00663E78" w:rsidRPr="007F3E45">
              <w:t>c</w:t>
            </w:r>
            <w:r w:rsidRPr="007F3E45">
              <w:t xml:space="preserve">orpus </w:t>
            </w:r>
            <w:r w:rsidR="00663E78" w:rsidRPr="007F3E45">
              <w:t>e</w:t>
            </w:r>
            <w:r w:rsidRPr="007F3E45">
              <w:t xml:space="preserve">ndometrial </w:t>
            </w:r>
            <w:r w:rsidR="00663E78" w:rsidRPr="007F3E45">
              <w:t>c</w:t>
            </w:r>
            <w:r w:rsidRPr="007F3E45">
              <w:t>arcinoma</w:t>
            </w:r>
          </w:p>
          <w:p w14:paraId="2DAD5B7F" w14:textId="102F4B37" w:rsidR="007323E3" w:rsidRPr="007F3E45" w:rsidRDefault="007323E3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 xml:space="preserve">Ovarian </w:t>
            </w:r>
            <w:r w:rsidR="00663E78" w:rsidRPr="007F3E45">
              <w:t>c</w:t>
            </w:r>
            <w:r w:rsidRPr="007F3E45">
              <w:t xml:space="preserve">ancer </w:t>
            </w:r>
          </w:p>
          <w:p w14:paraId="0FC08DF8" w14:textId="22F23F51" w:rsidR="007323E3" w:rsidRPr="007F3E45" w:rsidRDefault="007323E3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 xml:space="preserve">Uveal </w:t>
            </w:r>
            <w:r w:rsidR="00663E78" w:rsidRPr="007F3E45">
              <w:t>m</w:t>
            </w:r>
            <w:r w:rsidRPr="007F3E45">
              <w:t>elanoma</w:t>
            </w:r>
          </w:p>
        </w:tc>
        <w:tc>
          <w:tcPr>
            <w:tcW w:w="2835" w:type="dxa"/>
            <w:vAlign w:val="center"/>
          </w:tcPr>
          <w:p w14:paraId="69130BA1" w14:textId="08F8FB8D" w:rsidR="007323E3" w:rsidRPr="007F3E45" w:rsidRDefault="00DC6D71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Contractile activit</w:t>
            </w:r>
            <w:r w:rsidR="00DE3DC2" w:rsidRPr="007F3E45">
              <w:t>y</w:t>
            </w:r>
          </w:p>
        </w:tc>
        <w:tc>
          <w:tcPr>
            <w:tcW w:w="4678" w:type="dxa"/>
            <w:vAlign w:val="center"/>
          </w:tcPr>
          <w:p w14:paraId="1AB20398" w14:textId="5B889671" w:rsidR="007323E3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87" w:name="OLE_LINK165"/>
            <w:bookmarkStart w:id="88" w:name="OLE_LINK166"/>
            <w:r w:rsidRPr="007F3E45">
              <w:t>RGS5</w:t>
            </w:r>
            <w:bookmarkEnd w:id="87"/>
            <w:bookmarkEnd w:id="88"/>
            <w:r w:rsidRPr="007F3E45">
              <w:t>, MYH11, ACTA2</w:t>
            </w:r>
          </w:p>
        </w:tc>
        <w:tc>
          <w:tcPr>
            <w:tcW w:w="1134" w:type="dxa"/>
            <w:vAlign w:val="center"/>
          </w:tcPr>
          <w:p w14:paraId="3A40AB78" w14:textId="323DB883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atients</w:t>
            </w:r>
          </w:p>
        </w:tc>
        <w:tc>
          <w:tcPr>
            <w:tcW w:w="2043" w:type="dxa"/>
            <w:vAlign w:val="center"/>
          </w:tcPr>
          <w:p w14:paraId="5DFEFED9" w14:textId="779F9013" w:rsidR="007323E3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</w:t>
            </w:r>
            <w:r w:rsidR="00E463FD" w:rsidRPr="007F3E45">
              <w:t xml:space="preserve">: </w:t>
            </w:r>
            <w:r w:rsidRPr="007F3E45">
              <w:t>38148640</w:t>
            </w:r>
          </w:p>
        </w:tc>
      </w:tr>
      <w:tr w:rsidR="00BA3BC2" w:rsidRPr="007F3E45" w14:paraId="39441BED" w14:textId="77777777" w:rsidTr="00DC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444D3CB9" w14:textId="77777777" w:rsidR="00BA3BC2" w:rsidRDefault="008D5575" w:rsidP="005F54EF">
            <w:pPr>
              <w:rPr>
                <w:rFonts w:eastAsiaTheme="minorEastAsia"/>
              </w:rPr>
            </w:pPr>
            <w:proofErr w:type="spellStart"/>
            <w:r w:rsidRPr="007F3E45">
              <w:rPr>
                <w:b w:val="0"/>
                <w:bCs w:val="0"/>
              </w:rPr>
              <w:t>Myofibroblastic</w:t>
            </w:r>
            <w:proofErr w:type="spellEnd"/>
            <w:r w:rsidRPr="007F3E45">
              <w:rPr>
                <w:b w:val="0"/>
                <w:bCs w:val="0"/>
              </w:rPr>
              <w:t xml:space="preserve"> CAFs</w:t>
            </w:r>
          </w:p>
          <w:p w14:paraId="4ED4C3CC" w14:textId="49D3255D" w:rsidR="00F5265F" w:rsidRPr="007F3E45" w:rsidRDefault="008D5575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my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53684F89" w14:textId="77777777" w:rsidR="00F5265F" w:rsidRPr="007F3E45" w:rsidRDefault="00F5265F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Breast cancer</w:t>
            </w:r>
          </w:p>
        </w:tc>
        <w:tc>
          <w:tcPr>
            <w:tcW w:w="2835" w:type="dxa"/>
            <w:vAlign w:val="center"/>
          </w:tcPr>
          <w:p w14:paraId="63C02038" w14:textId="45DFA3B8" w:rsidR="00F5265F" w:rsidRPr="007F3E45" w:rsidRDefault="00F5265F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Contract</w:t>
            </w:r>
            <w:r w:rsidR="00DC6D71" w:rsidRPr="007F3E45">
              <w:t>ile activit</w:t>
            </w:r>
            <w:r w:rsidR="00DE3DC2" w:rsidRPr="007F3E45">
              <w:t>y</w:t>
            </w:r>
          </w:p>
        </w:tc>
        <w:tc>
          <w:tcPr>
            <w:tcW w:w="4678" w:type="dxa"/>
            <w:vAlign w:val="center"/>
          </w:tcPr>
          <w:p w14:paraId="5CA1024C" w14:textId="77349A1F" w:rsidR="00F5265F" w:rsidRPr="007F3E45" w:rsidRDefault="00F5265F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αSMA</w:t>
            </w:r>
            <w:r w:rsidR="008D5575" w:rsidRPr="007F3E45">
              <w:t xml:space="preserve">, </w:t>
            </w:r>
            <w:r w:rsidRPr="007F3E45">
              <w:t>MYLK</w:t>
            </w:r>
          </w:p>
        </w:tc>
        <w:tc>
          <w:tcPr>
            <w:tcW w:w="1134" w:type="dxa"/>
            <w:vAlign w:val="center"/>
          </w:tcPr>
          <w:p w14:paraId="24D01214" w14:textId="72E1221E" w:rsidR="00F5265F" w:rsidRPr="007F3E45" w:rsidRDefault="00F5265F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Mice</w:t>
            </w:r>
          </w:p>
        </w:tc>
        <w:tc>
          <w:tcPr>
            <w:tcW w:w="2043" w:type="dxa"/>
            <w:vAlign w:val="center"/>
          </w:tcPr>
          <w:p w14:paraId="5D524C40" w14:textId="78DF85E7" w:rsidR="00F5265F" w:rsidRPr="007F3E45" w:rsidRDefault="00BB437B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3852842</w:t>
            </w:r>
          </w:p>
        </w:tc>
      </w:tr>
      <w:tr w:rsidR="00DC75C8" w:rsidRPr="007F3E45" w14:paraId="3F021B0E" w14:textId="77777777" w:rsidTr="00DC75C8">
        <w:trPr>
          <w:trHeight w:val="1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1EC56E9B" w14:textId="77777777" w:rsidR="00BA3BC2" w:rsidRDefault="00F21D46" w:rsidP="005F54EF">
            <w:pPr>
              <w:rPr>
                <w:rFonts w:eastAsiaTheme="minorEastAsia"/>
              </w:rPr>
            </w:pPr>
            <w:proofErr w:type="spellStart"/>
            <w:r w:rsidRPr="007F3E45">
              <w:rPr>
                <w:b w:val="0"/>
                <w:bCs w:val="0"/>
              </w:rPr>
              <w:t>Myofibroblastic</w:t>
            </w:r>
            <w:proofErr w:type="spellEnd"/>
            <w:r w:rsidRPr="007F3E45">
              <w:rPr>
                <w:b w:val="0"/>
                <w:bCs w:val="0"/>
              </w:rPr>
              <w:t xml:space="preserve"> CAFs</w:t>
            </w:r>
          </w:p>
          <w:p w14:paraId="3492116F" w14:textId="52443C2D" w:rsidR="00F5265F" w:rsidRPr="007F3E45" w:rsidRDefault="00F21D46" w:rsidP="005F54EF"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my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62B39501" w14:textId="1F6EF97B" w:rsidR="00F5265F" w:rsidRPr="007F3E45" w:rsidRDefault="00F21D46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Colorectal cancer</w:t>
            </w:r>
          </w:p>
        </w:tc>
        <w:tc>
          <w:tcPr>
            <w:tcW w:w="2835" w:type="dxa"/>
            <w:vAlign w:val="center"/>
          </w:tcPr>
          <w:p w14:paraId="1E6844B8" w14:textId="6F728115" w:rsidR="00F5265F" w:rsidRPr="007F3E45" w:rsidRDefault="00F21D46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 xml:space="preserve">ECM </w:t>
            </w:r>
            <w:proofErr w:type="spellStart"/>
            <w:r w:rsidRPr="007F3E45">
              <w:t>remodeling</w:t>
            </w:r>
            <w:proofErr w:type="spellEnd"/>
          </w:p>
        </w:tc>
        <w:tc>
          <w:tcPr>
            <w:tcW w:w="4678" w:type="dxa"/>
            <w:vAlign w:val="center"/>
          </w:tcPr>
          <w:p w14:paraId="21211C44" w14:textId="0A22CFAE" w:rsidR="00F5265F" w:rsidRPr="007F3E45" w:rsidRDefault="00F21D46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RGS5</w:t>
            </w:r>
          </w:p>
        </w:tc>
        <w:tc>
          <w:tcPr>
            <w:tcW w:w="1134" w:type="dxa"/>
            <w:vAlign w:val="center"/>
          </w:tcPr>
          <w:p w14:paraId="0E4612E1" w14:textId="75C84B27" w:rsidR="00F5265F" w:rsidRPr="005F54EF" w:rsidRDefault="00F21D46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atients</w:t>
            </w:r>
          </w:p>
        </w:tc>
        <w:tc>
          <w:tcPr>
            <w:tcW w:w="2043" w:type="dxa"/>
            <w:vAlign w:val="center"/>
          </w:tcPr>
          <w:p w14:paraId="314F01BA" w14:textId="6C54CAA0" w:rsidR="00F5265F" w:rsidRPr="007F3E45" w:rsidRDefault="00F21D46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</w:t>
            </w:r>
            <w:r w:rsidR="00E463FD" w:rsidRPr="007F3E45">
              <w:t xml:space="preserve">: </w:t>
            </w:r>
            <w:r w:rsidRPr="007F3E45">
              <w:t>35794563</w:t>
            </w:r>
          </w:p>
        </w:tc>
      </w:tr>
      <w:tr w:rsidR="00BA3BC2" w:rsidRPr="007F3E45" w14:paraId="625100A4" w14:textId="77777777" w:rsidTr="00DC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718B4D2E" w14:textId="77777777" w:rsidR="00BA3BC2" w:rsidRDefault="00887293" w:rsidP="005F54EF">
            <w:pPr>
              <w:rPr>
                <w:rFonts w:eastAsiaTheme="minorEastAsia"/>
              </w:rPr>
            </w:pPr>
            <w:proofErr w:type="spellStart"/>
            <w:r w:rsidRPr="007F3E45">
              <w:rPr>
                <w:b w:val="0"/>
                <w:bCs w:val="0"/>
              </w:rPr>
              <w:t>Myofibroblastic</w:t>
            </w:r>
            <w:proofErr w:type="spellEnd"/>
            <w:r w:rsidRPr="007F3E45">
              <w:rPr>
                <w:b w:val="0"/>
                <w:bCs w:val="0"/>
              </w:rPr>
              <w:t xml:space="preserve"> CAFs</w:t>
            </w:r>
          </w:p>
          <w:p w14:paraId="20CC8DAA" w14:textId="4F5B02E8" w:rsidR="00887293" w:rsidRPr="007F3E45" w:rsidRDefault="00887293" w:rsidP="005F54EF"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my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1C2E8E5C" w14:textId="77777777" w:rsidR="005F54EF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Basal cell carcinoma</w:t>
            </w:r>
          </w:p>
          <w:p w14:paraId="0C691B8C" w14:textId="77777777" w:rsidR="005F54EF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Squamous cell carcinoma</w:t>
            </w:r>
          </w:p>
          <w:p w14:paraId="1D35BC5D" w14:textId="64899013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Melanoma</w:t>
            </w:r>
          </w:p>
        </w:tc>
        <w:tc>
          <w:tcPr>
            <w:tcW w:w="2835" w:type="dxa"/>
            <w:vAlign w:val="center"/>
          </w:tcPr>
          <w:p w14:paraId="318801FF" w14:textId="77777777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Not clear</w:t>
            </w:r>
          </w:p>
        </w:tc>
        <w:tc>
          <w:tcPr>
            <w:tcW w:w="4678" w:type="dxa"/>
            <w:vAlign w:val="center"/>
          </w:tcPr>
          <w:p w14:paraId="49C14EAE" w14:textId="77777777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RGS5</w:t>
            </w:r>
          </w:p>
        </w:tc>
        <w:tc>
          <w:tcPr>
            <w:tcW w:w="1134" w:type="dxa"/>
            <w:vAlign w:val="center"/>
          </w:tcPr>
          <w:p w14:paraId="1180929A" w14:textId="4273B88E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atients</w:t>
            </w:r>
          </w:p>
        </w:tc>
        <w:tc>
          <w:tcPr>
            <w:tcW w:w="2043" w:type="dxa"/>
            <w:vAlign w:val="center"/>
          </w:tcPr>
          <w:p w14:paraId="0C84EBA6" w14:textId="6A0FD866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</w:t>
            </w:r>
            <w:r w:rsidR="00E463FD" w:rsidRPr="007F3E45">
              <w:t xml:space="preserve">: </w:t>
            </w:r>
            <w:r w:rsidRPr="007F3E45">
              <w:t>39516494</w:t>
            </w:r>
          </w:p>
        </w:tc>
      </w:tr>
      <w:tr w:rsidR="00DC75C8" w:rsidRPr="007F3E45" w14:paraId="59E2DD90" w14:textId="77777777" w:rsidTr="00DC75C8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23F6EEBE" w14:textId="77777777" w:rsidR="005F54EF" w:rsidRDefault="00AF7D5C" w:rsidP="005F54EF">
            <w:pPr>
              <w:rPr>
                <w:rFonts w:eastAsiaTheme="minorEastAsia"/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 xml:space="preserve">Inflammatory CAFs </w:t>
            </w:r>
          </w:p>
          <w:p w14:paraId="740F053E" w14:textId="1B1F89D2" w:rsidR="00F5265F" w:rsidRPr="007F3E45" w:rsidRDefault="00AF7D5C" w:rsidP="005F54EF"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i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7F49052B" w14:textId="5D5C146E" w:rsidR="00C17A40" w:rsidRPr="007F3E45" w:rsidRDefault="008D5575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</w:t>
            </w:r>
            <w:r w:rsidR="00C17A40" w:rsidRPr="007F3E45">
              <w:t>ancreatic ductal adenocarcinoma</w:t>
            </w:r>
          </w:p>
        </w:tc>
        <w:tc>
          <w:tcPr>
            <w:tcW w:w="2835" w:type="dxa"/>
            <w:vAlign w:val="center"/>
          </w:tcPr>
          <w:p w14:paraId="2F58472C" w14:textId="4A69621B" w:rsidR="00C17A40" w:rsidRPr="007F3E45" w:rsidRDefault="00C17A40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Immunosuppressi</w:t>
            </w:r>
            <w:r w:rsidR="00960572" w:rsidRPr="007F3E45">
              <w:t>on</w:t>
            </w:r>
            <w:r w:rsidRPr="007F3E45">
              <w:t xml:space="preserve">/ </w:t>
            </w:r>
            <w:proofErr w:type="spellStart"/>
            <w:r w:rsidR="00DC6D71" w:rsidRPr="007F3E45">
              <w:t>T</w:t>
            </w:r>
            <w:r w:rsidRPr="007F3E45">
              <w:t>umor</w:t>
            </w:r>
            <w:proofErr w:type="spellEnd"/>
            <w:r w:rsidRPr="007F3E45">
              <w:t xml:space="preserve"> promoti</w:t>
            </w:r>
            <w:r w:rsidR="00DE3DC2" w:rsidRPr="007F3E45">
              <w:t>on</w:t>
            </w:r>
          </w:p>
        </w:tc>
        <w:tc>
          <w:tcPr>
            <w:tcW w:w="4678" w:type="dxa"/>
            <w:vAlign w:val="center"/>
          </w:tcPr>
          <w:p w14:paraId="68AF22E5" w14:textId="5DE056F3" w:rsidR="00C17A40" w:rsidRPr="007F3E45" w:rsidRDefault="00C17A40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t>Ly6C</w:t>
            </w:r>
            <w:r w:rsidRPr="007F3E45">
              <w:rPr>
                <w:vertAlign w:val="superscript"/>
              </w:rPr>
              <w:t>High</w:t>
            </w:r>
            <w:r w:rsidR="008D5575" w:rsidRPr="007F3E45">
              <w:t xml:space="preserve">, </w:t>
            </w:r>
            <w:r w:rsidRPr="007F3E45">
              <w:t>α</w:t>
            </w:r>
            <w:proofErr w:type="spellStart"/>
            <w:r w:rsidRPr="007F3E45">
              <w:t>SMA</w:t>
            </w:r>
            <w:r w:rsidRPr="007F3E45">
              <w:rPr>
                <w:vertAlign w:val="superscript"/>
              </w:rPr>
              <w:t>Low</w:t>
            </w:r>
            <w:proofErr w:type="spellEnd"/>
            <w:r w:rsidR="008D5575" w:rsidRPr="007F3E45">
              <w:t xml:space="preserve">, </w:t>
            </w:r>
            <w:r w:rsidRPr="007F3E45">
              <w:t>CXCL12</w:t>
            </w:r>
            <w:r w:rsidR="008D5575" w:rsidRPr="007F3E45">
              <w:t>,</w:t>
            </w:r>
            <w:r w:rsidRPr="007F3E45">
              <w:t xml:space="preserve"> PDGFRα</w:t>
            </w:r>
            <w:r w:rsidRPr="007F3E45">
              <w:rPr>
                <w:vertAlign w:val="superscript"/>
              </w:rPr>
              <w:t>High</w:t>
            </w:r>
            <w:r w:rsidR="008D5575" w:rsidRPr="007F3E45">
              <w:t xml:space="preserve">, </w:t>
            </w:r>
            <w:r w:rsidRPr="007F3E45">
              <w:t>C3</w:t>
            </w:r>
            <w:r w:rsidR="008D5575" w:rsidRPr="007F3E45">
              <w:t xml:space="preserve">, </w:t>
            </w:r>
            <w:r w:rsidRPr="007F3E45">
              <w:t>IL6</w:t>
            </w:r>
          </w:p>
        </w:tc>
        <w:tc>
          <w:tcPr>
            <w:tcW w:w="1134" w:type="dxa"/>
            <w:vAlign w:val="center"/>
          </w:tcPr>
          <w:p w14:paraId="67CC160D" w14:textId="77777777" w:rsidR="008D5575" w:rsidRPr="007F3E45" w:rsidRDefault="008D5575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atients</w:t>
            </w:r>
          </w:p>
          <w:p w14:paraId="21DAA913" w14:textId="3D1C84BC" w:rsidR="00C17A40" w:rsidRPr="007F3E45" w:rsidRDefault="008D5575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 xml:space="preserve">Mice </w:t>
            </w:r>
          </w:p>
        </w:tc>
        <w:tc>
          <w:tcPr>
            <w:tcW w:w="2043" w:type="dxa"/>
            <w:vAlign w:val="center"/>
          </w:tcPr>
          <w:p w14:paraId="721D6718" w14:textId="77777777" w:rsidR="008D5575" w:rsidRPr="007F3E45" w:rsidRDefault="008D5575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0366930</w:t>
            </w:r>
          </w:p>
          <w:p w14:paraId="6D08FFA6" w14:textId="77777777" w:rsidR="008D5575" w:rsidRPr="007F3E45" w:rsidRDefault="008D5575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1197017</w:t>
            </w:r>
          </w:p>
          <w:p w14:paraId="0D446DC8" w14:textId="77777777" w:rsidR="008D5575" w:rsidRPr="007F3E45" w:rsidRDefault="008D5575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0385653</w:t>
            </w:r>
          </w:p>
          <w:p w14:paraId="1534497B" w14:textId="77777777" w:rsidR="008D5575" w:rsidRPr="007F3E45" w:rsidRDefault="008D5575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1335328</w:t>
            </w:r>
          </w:p>
          <w:p w14:paraId="5C94F75F" w14:textId="11F3B387" w:rsidR="003B1509" w:rsidRPr="007F3E45" w:rsidRDefault="008D5575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1699795</w:t>
            </w:r>
          </w:p>
        </w:tc>
      </w:tr>
      <w:tr w:rsidR="00BA3BC2" w:rsidRPr="007F3E45" w14:paraId="4CC4782E" w14:textId="77777777" w:rsidTr="00DC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17DD3C0C" w14:textId="77777777" w:rsidR="00AF7D5C" w:rsidRPr="007F3E45" w:rsidRDefault="00AF7D5C" w:rsidP="005F54EF">
            <w:r w:rsidRPr="007F3E45">
              <w:rPr>
                <w:b w:val="0"/>
                <w:bCs w:val="0"/>
              </w:rPr>
              <w:lastRenderedPageBreak/>
              <w:t xml:space="preserve">Inflammatory CAFs </w:t>
            </w:r>
          </w:p>
          <w:p w14:paraId="5BAAE5BD" w14:textId="1D5551D5" w:rsidR="003D71BE" w:rsidRPr="007F3E45" w:rsidRDefault="00AF7D5C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i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463C70FB" w14:textId="23BAF0CA" w:rsidR="003D71BE" w:rsidRPr="007F3E45" w:rsidRDefault="003D71BE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89" w:name="OLE_LINK125"/>
            <w:bookmarkStart w:id="90" w:name="OLE_LINK126"/>
            <w:r w:rsidRPr="007F3E45">
              <w:t>Intrahepatic</w:t>
            </w:r>
            <w:r w:rsidR="005F54EF">
              <w:rPr>
                <w:rFonts w:eastAsiaTheme="minorEastAsia" w:hint="eastAsia"/>
              </w:rPr>
              <w:t xml:space="preserve"> </w:t>
            </w:r>
            <w:r w:rsidRPr="007F3E45">
              <w:t>cholangiocarcinoma</w:t>
            </w:r>
            <w:bookmarkEnd w:id="89"/>
            <w:bookmarkEnd w:id="90"/>
          </w:p>
        </w:tc>
        <w:tc>
          <w:tcPr>
            <w:tcW w:w="2835" w:type="dxa"/>
            <w:vAlign w:val="center"/>
          </w:tcPr>
          <w:p w14:paraId="17C7278D" w14:textId="7CFEB3C9" w:rsidR="003D71BE" w:rsidRPr="007F3E45" w:rsidRDefault="004073A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Tumor</w:t>
            </w:r>
            <w:proofErr w:type="spellEnd"/>
            <w:r w:rsidRPr="007F3E45">
              <w:t xml:space="preserve"> promoti</w:t>
            </w:r>
            <w:r w:rsidR="00DE3DC2" w:rsidRPr="007F3E45">
              <w:t>on</w:t>
            </w:r>
          </w:p>
        </w:tc>
        <w:tc>
          <w:tcPr>
            <w:tcW w:w="4678" w:type="dxa"/>
            <w:vAlign w:val="center"/>
          </w:tcPr>
          <w:p w14:paraId="637CF6D2" w14:textId="5FA76C0D" w:rsidR="003D71BE" w:rsidRPr="007F3E45" w:rsidRDefault="003D71BE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ADAMTS4, AGT, APOE, ARHGDIB, CCL19, CCL21, COLEC11, CPE, GEM, GJA4, GPX3, HIGD1B, IL-6, ISYNA1, LHFP, MAP1B, MT1A, NDUFA4L2, PDK4, </w:t>
            </w:r>
            <w:proofErr w:type="gramStart"/>
            <w:r w:rsidRPr="007F3E45">
              <w:t>RGS5</w:t>
            </w:r>
            <w:r w:rsidR="005D79F5" w:rsidRPr="007F3E45">
              <w:t>;</w:t>
            </w:r>
            <w:proofErr w:type="gramEnd"/>
          </w:p>
          <w:p w14:paraId="4E4501F2" w14:textId="231FD112" w:rsidR="00AF7D5C" w:rsidRPr="00524C50" w:rsidRDefault="003D71BE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CXCL1, C3, C7, FBLN1, IGFI, IGFBP6, SAA1</w:t>
            </w:r>
          </w:p>
        </w:tc>
        <w:tc>
          <w:tcPr>
            <w:tcW w:w="1134" w:type="dxa"/>
            <w:vAlign w:val="center"/>
          </w:tcPr>
          <w:p w14:paraId="31707C52" w14:textId="77777777" w:rsidR="00194832" w:rsidRPr="005153EA" w:rsidRDefault="00194832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bookmarkStart w:id="91" w:name="OLE_LINK155"/>
            <w:bookmarkStart w:id="92" w:name="OLE_LINK156"/>
            <w:r w:rsidRPr="007F3E45">
              <w:t>Patients</w:t>
            </w:r>
          </w:p>
          <w:p w14:paraId="486883D2" w14:textId="20F757EC" w:rsidR="00590C88" w:rsidRPr="00BA728F" w:rsidRDefault="00194832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Mice</w:t>
            </w:r>
            <w:bookmarkEnd w:id="91"/>
            <w:bookmarkEnd w:id="92"/>
          </w:p>
        </w:tc>
        <w:tc>
          <w:tcPr>
            <w:tcW w:w="2043" w:type="dxa"/>
            <w:vAlign w:val="center"/>
          </w:tcPr>
          <w:p w14:paraId="60D1DB96" w14:textId="77777777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7018128</w:t>
            </w:r>
          </w:p>
          <w:p w14:paraId="24F7F0DC" w14:textId="77777777" w:rsidR="003D71BE" w:rsidRPr="007F3E45" w:rsidRDefault="003D71BE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3930309</w:t>
            </w:r>
          </w:p>
          <w:p w14:paraId="1C52D487" w14:textId="30B002A1" w:rsidR="003D71BE" w:rsidRPr="007F3E45" w:rsidRDefault="003D71BE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2505533</w:t>
            </w:r>
          </w:p>
          <w:p w14:paraId="6C95E022" w14:textId="2C61EFAB" w:rsidR="003D71BE" w:rsidRPr="007F3E45" w:rsidRDefault="003D71BE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75C8" w:rsidRPr="007F3E45" w14:paraId="65F20A84" w14:textId="77777777" w:rsidTr="00DC75C8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679D0C95" w14:textId="77777777" w:rsidR="00F5265F" w:rsidRPr="007F3E45" w:rsidRDefault="00F5265F" w:rsidP="005F54EF">
            <w:r w:rsidRPr="007F3E45">
              <w:rPr>
                <w:b w:val="0"/>
                <w:bCs w:val="0"/>
              </w:rPr>
              <w:t>Inflammatory CAFs</w:t>
            </w:r>
          </w:p>
          <w:p w14:paraId="2CE3BBA5" w14:textId="03CCEC97" w:rsidR="00F5265F" w:rsidRPr="007F3E45" w:rsidRDefault="00F5265F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i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37A27957" w14:textId="77777777" w:rsidR="00F5265F" w:rsidRPr="007F3E45" w:rsidRDefault="00F5265F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Breast cancer</w:t>
            </w:r>
          </w:p>
        </w:tc>
        <w:tc>
          <w:tcPr>
            <w:tcW w:w="2835" w:type="dxa"/>
            <w:vAlign w:val="center"/>
          </w:tcPr>
          <w:p w14:paraId="6F15D49F" w14:textId="198DD575" w:rsidR="00F5265F" w:rsidRPr="007F3E45" w:rsidRDefault="00F5265F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93" w:name="OLE_LINK143"/>
            <w:bookmarkStart w:id="94" w:name="OLE_LINK144"/>
            <w:r w:rsidRPr="007F3E45">
              <w:t>Immunomodulat</w:t>
            </w:r>
            <w:bookmarkEnd w:id="93"/>
            <w:bookmarkEnd w:id="94"/>
            <w:r w:rsidR="00960572" w:rsidRPr="007F3E45">
              <w:t>ion</w:t>
            </w:r>
          </w:p>
        </w:tc>
        <w:tc>
          <w:tcPr>
            <w:tcW w:w="4678" w:type="dxa"/>
            <w:vAlign w:val="center"/>
          </w:tcPr>
          <w:p w14:paraId="338AC5AF" w14:textId="649656AA" w:rsidR="00F5265F" w:rsidRPr="007F3E45" w:rsidRDefault="00F5265F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Ly6C</w:t>
            </w:r>
            <w:r w:rsidRPr="007F3E45">
              <w:rPr>
                <w:vertAlign w:val="superscript"/>
              </w:rPr>
              <w:t>High</w:t>
            </w:r>
            <w:r w:rsidRPr="007F3E45">
              <w:t>, C3, CXCL12</w:t>
            </w:r>
            <w:r w:rsidR="00AF7D5C" w:rsidRPr="007F3E45">
              <w:t>,</w:t>
            </w:r>
            <w:r w:rsidRPr="007F3E45">
              <w:t xml:space="preserve"> PDGFRα</w:t>
            </w:r>
            <w:r w:rsidRPr="007F3E45">
              <w:rPr>
                <w:vertAlign w:val="superscript"/>
              </w:rPr>
              <w:t>High</w:t>
            </w:r>
          </w:p>
        </w:tc>
        <w:tc>
          <w:tcPr>
            <w:tcW w:w="1134" w:type="dxa"/>
            <w:vAlign w:val="center"/>
          </w:tcPr>
          <w:p w14:paraId="28786B5C" w14:textId="57D045F4" w:rsidR="00F5265F" w:rsidRPr="007F3E45" w:rsidRDefault="00F5265F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Mice</w:t>
            </w:r>
          </w:p>
        </w:tc>
        <w:tc>
          <w:tcPr>
            <w:tcW w:w="2043" w:type="dxa"/>
            <w:vAlign w:val="center"/>
          </w:tcPr>
          <w:p w14:paraId="2EBB63D7" w14:textId="7467B283" w:rsidR="00F5265F" w:rsidRPr="007F3E45" w:rsidRDefault="00663E78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3852842</w:t>
            </w:r>
          </w:p>
        </w:tc>
      </w:tr>
      <w:tr w:rsidR="00BA3BC2" w:rsidRPr="007F3E45" w14:paraId="1910988B" w14:textId="77777777" w:rsidTr="00DC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2966C107" w14:textId="77777777" w:rsidR="00AF7D5C" w:rsidRPr="007F3E45" w:rsidRDefault="00AF7D5C" w:rsidP="005F54EF">
            <w:bookmarkStart w:id="95" w:name="OLE_LINK163"/>
            <w:bookmarkStart w:id="96" w:name="OLE_LINK164"/>
            <w:bookmarkStart w:id="97" w:name="OLE_LINK169"/>
            <w:r w:rsidRPr="007F3E45">
              <w:rPr>
                <w:b w:val="0"/>
                <w:bCs w:val="0"/>
              </w:rPr>
              <w:t>Inflammatory CAFs</w:t>
            </w:r>
          </w:p>
          <w:p w14:paraId="70739C53" w14:textId="66080301" w:rsidR="00AF7D5C" w:rsidRPr="007F3E45" w:rsidRDefault="00AF7D5C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i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  <w:bookmarkEnd w:id="95"/>
            <w:bookmarkEnd w:id="96"/>
            <w:bookmarkEnd w:id="97"/>
          </w:p>
        </w:tc>
        <w:tc>
          <w:tcPr>
            <w:tcW w:w="3260" w:type="dxa"/>
            <w:vAlign w:val="center"/>
          </w:tcPr>
          <w:p w14:paraId="1BED7228" w14:textId="77777777" w:rsidR="00663E78" w:rsidRPr="007F3E45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98" w:name="OLE_LINK451"/>
            <w:bookmarkStart w:id="99" w:name="OLE_LINK452"/>
            <w:r w:rsidRPr="007F3E45">
              <w:t>Lung adenocarcinoma</w:t>
            </w:r>
          </w:p>
          <w:p w14:paraId="7F4139C0" w14:textId="77777777" w:rsidR="00663E78" w:rsidRPr="007F3E45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Colon adenocarcinoma Breast cancer</w:t>
            </w:r>
          </w:p>
          <w:p w14:paraId="3EE50987" w14:textId="77777777" w:rsidR="005F54EF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Cholangiocarcinoma</w:t>
            </w:r>
          </w:p>
          <w:p w14:paraId="7C121488" w14:textId="77777777" w:rsidR="005F54EF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Stomach cancer</w:t>
            </w:r>
          </w:p>
          <w:p w14:paraId="09244ABB" w14:textId="77777777" w:rsidR="005F54EF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 xml:space="preserve">Neuroendocrine </w:t>
            </w:r>
            <w:r w:rsidR="005F54EF">
              <w:rPr>
                <w:rFonts w:eastAsiaTheme="minorEastAsia" w:hint="eastAsia"/>
              </w:rPr>
              <w:t>p</w:t>
            </w:r>
            <w:r w:rsidRPr="007F3E45">
              <w:t>rostate cancer</w:t>
            </w:r>
          </w:p>
          <w:p w14:paraId="50A7D621" w14:textId="77777777" w:rsidR="005F54EF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ancreatic ductal adenocarcinoma</w:t>
            </w:r>
          </w:p>
          <w:p w14:paraId="0451770F" w14:textId="336F51F4" w:rsidR="00663E78" w:rsidRPr="007F3E45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Uterine corpus endometrial carcinoma </w:t>
            </w:r>
          </w:p>
          <w:p w14:paraId="44513B1D" w14:textId="77777777" w:rsidR="00663E78" w:rsidRPr="007F3E45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Ovarian cancer </w:t>
            </w:r>
          </w:p>
          <w:p w14:paraId="1E41074D" w14:textId="7B559801" w:rsidR="00AF7D5C" w:rsidRPr="007F3E45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Uveal melanoma</w:t>
            </w:r>
            <w:bookmarkEnd w:id="98"/>
            <w:bookmarkEnd w:id="99"/>
          </w:p>
        </w:tc>
        <w:tc>
          <w:tcPr>
            <w:tcW w:w="2835" w:type="dxa"/>
            <w:vAlign w:val="center"/>
          </w:tcPr>
          <w:p w14:paraId="3FC1E512" w14:textId="3EFC00E8" w:rsidR="00AF7D5C" w:rsidRPr="007F3E45" w:rsidRDefault="00DC6D71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00" w:name="OLE_LINK159"/>
            <w:bookmarkStart w:id="101" w:name="OLE_LINK160"/>
            <w:bookmarkStart w:id="102" w:name="OLE_LINK449"/>
            <w:bookmarkStart w:id="103" w:name="OLE_LINK450"/>
            <w:r w:rsidRPr="007F3E45">
              <w:t>Immunomodulat</w:t>
            </w:r>
            <w:bookmarkEnd w:id="100"/>
            <w:bookmarkEnd w:id="101"/>
            <w:r w:rsidR="00960572" w:rsidRPr="007F3E45">
              <w:t>ion</w:t>
            </w:r>
            <w:bookmarkEnd w:id="102"/>
            <w:bookmarkEnd w:id="103"/>
          </w:p>
        </w:tc>
        <w:tc>
          <w:tcPr>
            <w:tcW w:w="4678" w:type="dxa"/>
            <w:vAlign w:val="center"/>
          </w:tcPr>
          <w:p w14:paraId="0C7DC40D" w14:textId="6B717A85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CCL2, CXCL12, CXCL14</w:t>
            </w:r>
          </w:p>
        </w:tc>
        <w:tc>
          <w:tcPr>
            <w:tcW w:w="1134" w:type="dxa"/>
            <w:vAlign w:val="center"/>
          </w:tcPr>
          <w:p w14:paraId="4FD6D866" w14:textId="1D38E92F" w:rsidR="00AF7D5C" w:rsidRPr="00BA728F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bookmarkStart w:id="104" w:name="OLE_LINK167"/>
            <w:bookmarkStart w:id="105" w:name="OLE_LINK168"/>
            <w:r w:rsidRPr="007F3E45">
              <w:t>Patients</w:t>
            </w:r>
            <w:bookmarkEnd w:id="104"/>
            <w:bookmarkEnd w:id="105"/>
          </w:p>
        </w:tc>
        <w:tc>
          <w:tcPr>
            <w:tcW w:w="2043" w:type="dxa"/>
            <w:vAlign w:val="center"/>
          </w:tcPr>
          <w:p w14:paraId="0038AB4F" w14:textId="3F933EA7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</w:t>
            </w:r>
            <w:r w:rsidR="00E463FD" w:rsidRPr="007F3E45">
              <w:t xml:space="preserve">: </w:t>
            </w:r>
            <w:r w:rsidRPr="007F3E45">
              <w:t>38148640</w:t>
            </w:r>
          </w:p>
        </w:tc>
      </w:tr>
      <w:tr w:rsidR="00DC75C8" w:rsidRPr="007F3E45" w14:paraId="2FC9BF70" w14:textId="77777777" w:rsidTr="00DC75C8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3765B549" w14:textId="77777777" w:rsidR="00F21D46" w:rsidRPr="007F3E45" w:rsidRDefault="00F21D46" w:rsidP="005F54EF">
            <w:r w:rsidRPr="007F3E45">
              <w:rPr>
                <w:b w:val="0"/>
                <w:bCs w:val="0"/>
              </w:rPr>
              <w:t>Inflammatory CAFs</w:t>
            </w:r>
          </w:p>
          <w:p w14:paraId="4E77713E" w14:textId="53E873AE" w:rsidR="00F21D46" w:rsidRPr="007F3E45" w:rsidRDefault="00F21D46" w:rsidP="005F54EF"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i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574039E7" w14:textId="6FE82B1B" w:rsidR="00F21D46" w:rsidRPr="007F3E45" w:rsidRDefault="00F21D46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Colorectal cancer</w:t>
            </w:r>
          </w:p>
        </w:tc>
        <w:tc>
          <w:tcPr>
            <w:tcW w:w="2835" w:type="dxa"/>
            <w:vAlign w:val="center"/>
          </w:tcPr>
          <w:p w14:paraId="559C8B6E" w14:textId="77777777" w:rsidR="005F54EF" w:rsidRDefault="00663E78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Immunomodulation</w:t>
            </w:r>
          </w:p>
          <w:p w14:paraId="34E75A47" w14:textId="719DD506" w:rsidR="00F21D46" w:rsidRPr="005F54EF" w:rsidRDefault="00F21D46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EMT</w:t>
            </w:r>
          </w:p>
          <w:p w14:paraId="358F1850" w14:textId="67615C15" w:rsidR="00F21D46" w:rsidRPr="005F54EF" w:rsidRDefault="00F21D46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Cholesterol</w:t>
            </w:r>
            <w:r w:rsidR="005F54EF">
              <w:rPr>
                <w:rFonts w:eastAsiaTheme="minorEastAsia" w:hint="eastAsia"/>
              </w:rPr>
              <w:t xml:space="preserve"> </w:t>
            </w:r>
            <w:r w:rsidRPr="007F3E45">
              <w:t>homeostasis</w:t>
            </w:r>
          </w:p>
          <w:p w14:paraId="45A32EE6" w14:textId="77777777" w:rsidR="005F54EF" w:rsidRDefault="00F21D46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Bile acid metabolism</w:t>
            </w:r>
          </w:p>
          <w:p w14:paraId="55FA3FB6" w14:textId="63837818" w:rsidR="00F21D46" w:rsidRPr="007F3E45" w:rsidRDefault="00F21D46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Fatty acid metabolism</w:t>
            </w:r>
          </w:p>
        </w:tc>
        <w:tc>
          <w:tcPr>
            <w:tcW w:w="4678" w:type="dxa"/>
            <w:vAlign w:val="center"/>
          </w:tcPr>
          <w:p w14:paraId="7C6B1F6D" w14:textId="505473A6" w:rsidR="00F21D46" w:rsidRPr="007F3E45" w:rsidRDefault="00F21D46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DGFRA</w:t>
            </w:r>
          </w:p>
        </w:tc>
        <w:tc>
          <w:tcPr>
            <w:tcW w:w="1134" w:type="dxa"/>
            <w:vAlign w:val="center"/>
          </w:tcPr>
          <w:p w14:paraId="34A19188" w14:textId="738B5803" w:rsidR="00F21D46" w:rsidRPr="00BA728F" w:rsidRDefault="00F21D46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atients</w:t>
            </w:r>
          </w:p>
        </w:tc>
        <w:tc>
          <w:tcPr>
            <w:tcW w:w="2043" w:type="dxa"/>
            <w:vAlign w:val="center"/>
          </w:tcPr>
          <w:p w14:paraId="3558EEB1" w14:textId="4888D43D" w:rsidR="00F21D46" w:rsidRPr="007F3E45" w:rsidRDefault="00F21D46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5794563</w:t>
            </w:r>
          </w:p>
        </w:tc>
      </w:tr>
      <w:tr w:rsidR="00BA3BC2" w:rsidRPr="007F3E45" w14:paraId="7F1B1355" w14:textId="77777777" w:rsidTr="00DC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681A8264" w14:textId="77777777" w:rsidR="00887293" w:rsidRPr="007F3E45" w:rsidRDefault="00887293" w:rsidP="005F54EF">
            <w:r w:rsidRPr="007F3E45">
              <w:rPr>
                <w:b w:val="0"/>
                <w:bCs w:val="0"/>
              </w:rPr>
              <w:lastRenderedPageBreak/>
              <w:t>Inflammatory CAFs</w:t>
            </w:r>
          </w:p>
          <w:p w14:paraId="5C0914A9" w14:textId="77777777" w:rsidR="00887293" w:rsidRPr="007F3E45" w:rsidRDefault="00887293" w:rsidP="005F54EF"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i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2D22F837" w14:textId="77777777" w:rsidR="005F54EF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Basal cell carcinoma</w:t>
            </w:r>
          </w:p>
          <w:p w14:paraId="636A8B88" w14:textId="1C636B95" w:rsidR="00887293" w:rsidRPr="005F54EF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Squamous cell carcinoma</w:t>
            </w:r>
          </w:p>
          <w:p w14:paraId="0977CF14" w14:textId="77777777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Melanoma</w:t>
            </w:r>
          </w:p>
        </w:tc>
        <w:tc>
          <w:tcPr>
            <w:tcW w:w="2835" w:type="dxa"/>
            <w:vAlign w:val="center"/>
          </w:tcPr>
          <w:p w14:paraId="544FF09B" w14:textId="77777777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Aid immune cell recruitment and activation</w:t>
            </w:r>
          </w:p>
        </w:tc>
        <w:tc>
          <w:tcPr>
            <w:tcW w:w="4678" w:type="dxa"/>
            <w:vAlign w:val="center"/>
          </w:tcPr>
          <w:p w14:paraId="19CE48F2" w14:textId="77777777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TGFB3, LGALS9, IL1B, IL6, CXCR2 ligands, IDO1</w:t>
            </w:r>
          </w:p>
        </w:tc>
        <w:tc>
          <w:tcPr>
            <w:tcW w:w="1134" w:type="dxa"/>
            <w:vAlign w:val="center"/>
          </w:tcPr>
          <w:p w14:paraId="090C95B7" w14:textId="173AF2FD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atients</w:t>
            </w:r>
          </w:p>
        </w:tc>
        <w:tc>
          <w:tcPr>
            <w:tcW w:w="2043" w:type="dxa"/>
            <w:vAlign w:val="center"/>
          </w:tcPr>
          <w:p w14:paraId="42D84D52" w14:textId="77777777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9516494</w:t>
            </w:r>
          </w:p>
        </w:tc>
      </w:tr>
      <w:tr w:rsidR="00DC75C8" w:rsidRPr="007F3E45" w14:paraId="3737E79D" w14:textId="77777777" w:rsidTr="00DC75C8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5D499579" w14:textId="1043013F" w:rsidR="00BA3BC2" w:rsidRDefault="008D5575" w:rsidP="005F54EF">
            <w:pPr>
              <w:rPr>
                <w:rFonts w:eastAsiaTheme="minorEastAsia"/>
              </w:rPr>
            </w:pPr>
            <w:r w:rsidRPr="007F3E45">
              <w:rPr>
                <w:b w:val="0"/>
                <w:bCs w:val="0"/>
              </w:rPr>
              <w:t>Antigen-</w:t>
            </w:r>
            <w:r w:rsidR="00DC75C8">
              <w:rPr>
                <w:rFonts w:eastAsiaTheme="minorEastAsia" w:hint="eastAsia"/>
                <w:b w:val="0"/>
                <w:bCs w:val="0"/>
              </w:rPr>
              <w:t>p</w:t>
            </w:r>
            <w:r w:rsidRPr="007F3E45">
              <w:rPr>
                <w:b w:val="0"/>
                <w:bCs w:val="0"/>
              </w:rPr>
              <w:t>resenting CAFs</w:t>
            </w:r>
          </w:p>
          <w:p w14:paraId="40921E80" w14:textId="643195B8" w:rsidR="008D5575" w:rsidRPr="007F3E45" w:rsidRDefault="008D5575" w:rsidP="005F54EF"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ap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40A8FD66" w14:textId="4B938C90" w:rsidR="008D5575" w:rsidRPr="007F3E45" w:rsidRDefault="008D5575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ancreatic ductal adenocarcinoma</w:t>
            </w:r>
          </w:p>
        </w:tc>
        <w:tc>
          <w:tcPr>
            <w:tcW w:w="2835" w:type="dxa"/>
            <w:vAlign w:val="center"/>
          </w:tcPr>
          <w:p w14:paraId="2E0E1749" w14:textId="3A40726E" w:rsidR="008D5575" w:rsidRPr="005D79F5" w:rsidRDefault="00663E78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Immunomodulation</w:t>
            </w:r>
            <w:r w:rsidR="008D5575" w:rsidRPr="007F3E45">
              <w:rPr>
                <w:lang w:val="en-US"/>
              </w:rPr>
              <w:t xml:space="preserve"> (leukocyte cell-cell adhesion</w:t>
            </w:r>
            <w:r w:rsidR="005D79F5">
              <w:rPr>
                <w:rFonts w:eastAsiaTheme="minorEastAsia" w:hint="eastAsia"/>
                <w:lang w:val="en-US"/>
              </w:rPr>
              <w:t>, r</w:t>
            </w:r>
            <w:r w:rsidR="008D5575" w:rsidRPr="007F3E45">
              <w:rPr>
                <w:lang w:val="en-US"/>
              </w:rPr>
              <w:t>esponse to IFN-γ, antigen processing, antigen presentation)</w:t>
            </w:r>
          </w:p>
        </w:tc>
        <w:tc>
          <w:tcPr>
            <w:tcW w:w="4678" w:type="dxa"/>
            <w:vAlign w:val="center"/>
          </w:tcPr>
          <w:p w14:paraId="6DA00E34" w14:textId="7B73B564" w:rsidR="008D5575" w:rsidRPr="007F3E45" w:rsidRDefault="008D5575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MHCII+</w:t>
            </w:r>
          </w:p>
        </w:tc>
        <w:tc>
          <w:tcPr>
            <w:tcW w:w="1134" w:type="dxa"/>
            <w:vAlign w:val="center"/>
          </w:tcPr>
          <w:p w14:paraId="492E4300" w14:textId="15C649B8" w:rsidR="008D5575" w:rsidRPr="007F3E45" w:rsidRDefault="008D5575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atients</w:t>
            </w:r>
          </w:p>
          <w:p w14:paraId="304DD40F" w14:textId="5A99CC30" w:rsidR="008D5575" w:rsidRPr="00BA728F" w:rsidRDefault="008D5575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Mice</w:t>
            </w:r>
          </w:p>
        </w:tc>
        <w:tc>
          <w:tcPr>
            <w:tcW w:w="2043" w:type="dxa"/>
            <w:vAlign w:val="center"/>
          </w:tcPr>
          <w:p w14:paraId="0D926766" w14:textId="7FE6AD8E" w:rsidR="008D5575" w:rsidRPr="007F3E45" w:rsidRDefault="008D5575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06" w:name="OLE_LINK111"/>
            <w:bookmarkStart w:id="107" w:name="OLE_LINK112"/>
            <w:r w:rsidRPr="007F3E45">
              <w:t>PMID</w:t>
            </w:r>
            <w:r w:rsidR="006F45A9" w:rsidRPr="007F3E45">
              <w:t xml:space="preserve">: </w:t>
            </w:r>
            <w:r w:rsidRPr="007F3E45">
              <w:t>30366930</w:t>
            </w:r>
          </w:p>
          <w:p w14:paraId="2A442725" w14:textId="2C355FB9" w:rsidR="008D5575" w:rsidRPr="007F3E45" w:rsidRDefault="008D5575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</w:t>
            </w:r>
            <w:r w:rsidR="006F45A9" w:rsidRPr="007F3E45">
              <w:t xml:space="preserve">: </w:t>
            </w:r>
            <w:r w:rsidRPr="007F3E45">
              <w:t>31197017</w:t>
            </w:r>
            <w:bookmarkEnd w:id="106"/>
            <w:bookmarkEnd w:id="107"/>
          </w:p>
          <w:p w14:paraId="34CCFDF8" w14:textId="24499862" w:rsidR="008D5575" w:rsidRPr="007F3E45" w:rsidRDefault="008D5575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2505533</w:t>
            </w:r>
          </w:p>
        </w:tc>
      </w:tr>
      <w:tr w:rsidR="00BA3BC2" w:rsidRPr="007F3E45" w14:paraId="7491AC70" w14:textId="77777777" w:rsidTr="00DC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08C86CB8" w14:textId="38662C7B" w:rsidR="00BA3BC2" w:rsidRDefault="006F45A9" w:rsidP="005F54EF">
            <w:pPr>
              <w:rPr>
                <w:rFonts w:eastAsiaTheme="minorEastAsia"/>
              </w:rPr>
            </w:pPr>
            <w:r w:rsidRPr="007F3E45">
              <w:rPr>
                <w:b w:val="0"/>
                <w:bCs w:val="0"/>
              </w:rPr>
              <w:t>Antigen-</w:t>
            </w:r>
            <w:r w:rsidR="00DC75C8">
              <w:rPr>
                <w:rFonts w:eastAsiaTheme="minorEastAsia" w:hint="eastAsia"/>
                <w:b w:val="0"/>
                <w:bCs w:val="0"/>
              </w:rPr>
              <w:t>p</w:t>
            </w:r>
            <w:r w:rsidRPr="007F3E45">
              <w:rPr>
                <w:b w:val="0"/>
                <w:bCs w:val="0"/>
              </w:rPr>
              <w:t>resenting CAFs</w:t>
            </w:r>
          </w:p>
          <w:p w14:paraId="24754B03" w14:textId="5BB6A442" w:rsidR="00AF7D5C" w:rsidRPr="007F3E45" w:rsidRDefault="006F45A9" w:rsidP="005F54EF"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ap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42CB6A36" w14:textId="43CF6893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Intrahepatic cholangiocarcinoma</w:t>
            </w:r>
          </w:p>
        </w:tc>
        <w:tc>
          <w:tcPr>
            <w:tcW w:w="2835" w:type="dxa"/>
            <w:vAlign w:val="center"/>
          </w:tcPr>
          <w:p w14:paraId="10B67555" w14:textId="3F79C6D3" w:rsidR="00AF7D5C" w:rsidRPr="007F3E45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t>Immunomodulation</w:t>
            </w:r>
          </w:p>
        </w:tc>
        <w:tc>
          <w:tcPr>
            <w:tcW w:w="4678" w:type="dxa"/>
            <w:vAlign w:val="center"/>
          </w:tcPr>
          <w:p w14:paraId="6A36AFFB" w14:textId="77777777" w:rsidR="00AF7D5C" w:rsidRPr="005D79F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 xml:space="preserve">CD74, HLA-DRA, HLA-DRB1, CCL21, </w:t>
            </w:r>
            <w:proofErr w:type="gramStart"/>
            <w:r w:rsidRPr="007F3E45">
              <w:t>CXCL12;</w:t>
            </w:r>
            <w:proofErr w:type="gramEnd"/>
          </w:p>
          <w:p w14:paraId="42BFFDF1" w14:textId="51DC7C90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IGFBP3, CXCL12, HLA-DRB1, CD74, HLA-DRA, RBP1, HLA-DPB1, COLEC11, TMEM56, CCL2</w:t>
            </w:r>
          </w:p>
        </w:tc>
        <w:tc>
          <w:tcPr>
            <w:tcW w:w="1134" w:type="dxa"/>
            <w:vAlign w:val="center"/>
          </w:tcPr>
          <w:p w14:paraId="5A7DEC01" w14:textId="79403F76" w:rsidR="00AF7D5C" w:rsidRPr="00BA728F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atients</w:t>
            </w:r>
          </w:p>
        </w:tc>
        <w:tc>
          <w:tcPr>
            <w:tcW w:w="2043" w:type="dxa"/>
            <w:vAlign w:val="center"/>
          </w:tcPr>
          <w:p w14:paraId="3997D54D" w14:textId="77777777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2505533</w:t>
            </w:r>
          </w:p>
          <w:p w14:paraId="2BD3B9F5" w14:textId="37052929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5584893</w:t>
            </w:r>
          </w:p>
        </w:tc>
      </w:tr>
      <w:tr w:rsidR="00DC75C8" w:rsidRPr="007F3E45" w14:paraId="0A25CB7F" w14:textId="77777777" w:rsidTr="00DC75C8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3B416CB7" w14:textId="77777777" w:rsidR="00BA3BC2" w:rsidRDefault="00AF7D5C" w:rsidP="005F54EF">
            <w:pPr>
              <w:rPr>
                <w:rFonts w:eastAsiaTheme="minorEastAsia"/>
                <w:lang w:val="en-US"/>
              </w:rPr>
            </w:pPr>
            <w:r w:rsidRPr="007F3E45">
              <w:rPr>
                <w:b w:val="0"/>
                <w:bCs w:val="0"/>
                <w:lang w:val="en-US"/>
              </w:rPr>
              <w:t>Mesothelial CAFs</w:t>
            </w:r>
          </w:p>
          <w:p w14:paraId="24A406D8" w14:textId="29A1B249" w:rsidR="00AF7D5C" w:rsidRPr="007F3E45" w:rsidRDefault="00AF7D5C" w:rsidP="005F54EF">
            <w:pPr>
              <w:rPr>
                <w:b w:val="0"/>
                <w:bCs w:val="0"/>
                <w:lang w:val="en-US"/>
              </w:rPr>
            </w:pPr>
            <w:r w:rsidRPr="007F3E45">
              <w:rPr>
                <w:b w:val="0"/>
                <w:bCs w:val="0"/>
                <w:lang w:val="en-US"/>
              </w:rPr>
              <w:t>(</w:t>
            </w:r>
            <w:proofErr w:type="spellStart"/>
            <w:r w:rsidRPr="007F3E45">
              <w:rPr>
                <w:b w:val="0"/>
                <w:bCs w:val="0"/>
                <w:lang w:val="en-US"/>
              </w:rPr>
              <w:t>mesCAFs</w:t>
            </w:r>
            <w:proofErr w:type="spellEnd"/>
            <w:r w:rsidRPr="007F3E45"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3260" w:type="dxa"/>
            <w:vAlign w:val="center"/>
          </w:tcPr>
          <w:p w14:paraId="43A74E55" w14:textId="73C769CE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Intrahepatic cholangiocarcinoma</w:t>
            </w:r>
          </w:p>
        </w:tc>
        <w:tc>
          <w:tcPr>
            <w:tcW w:w="2835" w:type="dxa"/>
            <w:vAlign w:val="center"/>
          </w:tcPr>
          <w:p w14:paraId="0474DFC2" w14:textId="1A567DC1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Not</w:t>
            </w:r>
            <w:r w:rsidR="000338F4" w:rsidRPr="007F3E45">
              <w:rPr>
                <w:lang w:val="en-US"/>
              </w:rPr>
              <w:t xml:space="preserve"> clear</w:t>
            </w:r>
          </w:p>
        </w:tc>
        <w:tc>
          <w:tcPr>
            <w:tcW w:w="4678" w:type="dxa"/>
            <w:vAlign w:val="center"/>
          </w:tcPr>
          <w:p w14:paraId="12B8D6E4" w14:textId="2B0ACB49" w:rsidR="00AF7D5C" w:rsidRPr="005D79F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7F3E45">
              <w:t>ANXA1, ANXA2, BDKRB1, C19orf33, C3, CALB2, CCDC80, CFB, CRABP2, CXCL1, CXCL6, EFEMP1, EGFL6, EMP3, EZR, HMOX1, HP, HSPA6, IFI27, IGFBP6, ITLN1, KRT18, KRT19, KRT8, LINC01133, LOX, MT1E, MT1G, MT1X, MXRA5, PDPN, PLA2G2A, PRG4, PRSS23, PTGIS, RP11-572C15.6, S100A10, S100A16, S100A6, SAA1, SAA2, SERPINE2, SH3BGRL3, SLC12A8, SLPI, TM4SF1</w:t>
            </w:r>
          </w:p>
        </w:tc>
        <w:tc>
          <w:tcPr>
            <w:tcW w:w="1134" w:type="dxa"/>
            <w:vAlign w:val="center"/>
          </w:tcPr>
          <w:p w14:paraId="04494712" w14:textId="776F6D68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atients</w:t>
            </w:r>
          </w:p>
          <w:p w14:paraId="07560E16" w14:textId="174B6F64" w:rsidR="00AF7D5C" w:rsidRPr="00BA3BC2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Mice</w:t>
            </w:r>
          </w:p>
        </w:tc>
        <w:tc>
          <w:tcPr>
            <w:tcW w:w="2043" w:type="dxa"/>
            <w:vAlign w:val="center"/>
          </w:tcPr>
          <w:p w14:paraId="0B67048A" w14:textId="35D8F952" w:rsidR="00AF7D5C" w:rsidRPr="00BA3BC2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MID: 33930309</w:t>
            </w:r>
          </w:p>
        </w:tc>
      </w:tr>
      <w:tr w:rsidR="00BA3BC2" w:rsidRPr="007F3E45" w14:paraId="6197E88C" w14:textId="77777777" w:rsidTr="00DC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1FC88C82" w14:textId="1A5636A6" w:rsidR="00AF7D5C" w:rsidRPr="00BA3BC2" w:rsidRDefault="00AF7D5C" w:rsidP="005F54EF">
            <w:pPr>
              <w:rPr>
                <w:rFonts w:eastAsiaTheme="minorEastAsia"/>
              </w:rPr>
            </w:pPr>
            <w:r w:rsidRPr="007F3E45">
              <w:rPr>
                <w:b w:val="0"/>
                <w:bCs w:val="0"/>
              </w:rPr>
              <w:t>Vascular CAFs</w:t>
            </w:r>
          </w:p>
          <w:p w14:paraId="66FC84CD" w14:textId="1FAF3673" w:rsidR="00AF7D5C" w:rsidRPr="007F3E45" w:rsidRDefault="00AF7D5C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v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007F991F" w14:textId="04F89A93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Intrahepatic cholangiocarcinoma</w:t>
            </w:r>
          </w:p>
        </w:tc>
        <w:tc>
          <w:tcPr>
            <w:tcW w:w="2835" w:type="dxa"/>
            <w:vAlign w:val="center"/>
          </w:tcPr>
          <w:p w14:paraId="7A3BA2E1" w14:textId="77777777" w:rsidR="00BA3BC2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Muscle contraction</w:t>
            </w:r>
          </w:p>
          <w:p w14:paraId="5F1CAFD2" w14:textId="77777777" w:rsidR="00BA3BC2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Hypoxia response</w:t>
            </w:r>
          </w:p>
          <w:p w14:paraId="3A21FC46" w14:textId="3333A3B9" w:rsidR="00AF7D5C" w:rsidRPr="00BA3BC2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Mesenchymal cell proliferation</w:t>
            </w:r>
          </w:p>
        </w:tc>
        <w:tc>
          <w:tcPr>
            <w:tcW w:w="4678" w:type="dxa"/>
            <w:vAlign w:val="center"/>
          </w:tcPr>
          <w:p w14:paraId="1EFA7EA4" w14:textId="28CB9826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CCL8, GJA4, MHY11, CD146 (MCAM), RGS5, IL-</w:t>
            </w:r>
            <w:proofErr w:type="gramStart"/>
            <w:r w:rsidRPr="007F3E45">
              <w:t>6;</w:t>
            </w:r>
            <w:proofErr w:type="gramEnd"/>
          </w:p>
          <w:p w14:paraId="44D7E43E" w14:textId="765F5F8E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ADIRF, RGS5, SPARCL1, CRIP1, NDUFA4L2, MYH11, MCAM, PDK4, FABP4, TINAGL1</w:t>
            </w:r>
          </w:p>
        </w:tc>
        <w:tc>
          <w:tcPr>
            <w:tcW w:w="1134" w:type="dxa"/>
            <w:vAlign w:val="center"/>
          </w:tcPr>
          <w:p w14:paraId="02EC7BDB" w14:textId="03230BE4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atients</w:t>
            </w:r>
          </w:p>
        </w:tc>
        <w:tc>
          <w:tcPr>
            <w:tcW w:w="2043" w:type="dxa"/>
            <w:vAlign w:val="center"/>
          </w:tcPr>
          <w:p w14:paraId="75171206" w14:textId="77777777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08" w:name="OLE_LINK83"/>
            <w:bookmarkStart w:id="109" w:name="OLE_LINK84"/>
            <w:bookmarkStart w:id="110" w:name="OLE_LINK133"/>
            <w:bookmarkStart w:id="111" w:name="OLE_LINK134"/>
            <w:r w:rsidRPr="007F3E45">
              <w:t>PMID: 37018128</w:t>
            </w:r>
            <w:bookmarkEnd w:id="108"/>
            <w:bookmarkEnd w:id="109"/>
          </w:p>
          <w:bookmarkEnd w:id="110"/>
          <w:bookmarkEnd w:id="111"/>
          <w:p w14:paraId="64CAF93F" w14:textId="59C8D561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2505533</w:t>
            </w:r>
          </w:p>
          <w:p w14:paraId="45582533" w14:textId="3607449B" w:rsidR="00AF7D5C" w:rsidRPr="00DC75C8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bookmarkStart w:id="112" w:name="OLE_LINK135"/>
            <w:bookmarkStart w:id="113" w:name="OLE_LINK136"/>
            <w:r w:rsidRPr="007F3E45">
              <w:t>PMID: 35584893</w:t>
            </w:r>
            <w:bookmarkEnd w:id="112"/>
            <w:bookmarkEnd w:id="113"/>
          </w:p>
        </w:tc>
      </w:tr>
      <w:tr w:rsidR="00DC75C8" w:rsidRPr="007F3E45" w14:paraId="056D9EAA" w14:textId="77777777" w:rsidTr="00DC75C8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615F0560" w14:textId="55A0F14F" w:rsidR="000338F4" w:rsidRPr="00BA3BC2" w:rsidRDefault="000338F4" w:rsidP="005F54EF">
            <w:pPr>
              <w:rPr>
                <w:rFonts w:eastAsiaTheme="minorEastAsia"/>
              </w:rPr>
            </w:pPr>
            <w:r w:rsidRPr="007F3E45">
              <w:rPr>
                <w:b w:val="0"/>
                <w:bCs w:val="0"/>
              </w:rPr>
              <w:t>Vascular CAFs</w:t>
            </w:r>
          </w:p>
          <w:p w14:paraId="05F07756" w14:textId="155E1A01" w:rsidR="00AF7D5C" w:rsidRPr="007F3E45" w:rsidRDefault="000338F4" w:rsidP="005F54EF"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v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751EE4BF" w14:textId="1947C08E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Breast cancer</w:t>
            </w:r>
          </w:p>
        </w:tc>
        <w:tc>
          <w:tcPr>
            <w:tcW w:w="2835" w:type="dxa"/>
            <w:vAlign w:val="center"/>
          </w:tcPr>
          <w:p w14:paraId="3D3A70AB" w14:textId="1CBAB781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red"/>
              </w:rPr>
            </w:pPr>
            <w:r w:rsidRPr="007F3E45">
              <w:t>Angiogenesis</w:t>
            </w:r>
          </w:p>
        </w:tc>
        <w:tc>
          <w:tcPr>
            <w:tcW w:w="4678" w:type="dxa"/>
            <w:vAlign w:val="center"/>
          </w:tcPr>
          <w:p w14:paraId="06011E93" w14:textId="0DE41804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α</w:t>
            </w:r>
            <w:proofErr w:type="spellStart"/>
            <w:r w:rsidRPr="007F3E45">
              <w:t>SMA</w:t>
            </w:r>
            <w:r w:rsidRPr="007F3E45">
              <w:rPr>
                <w:vertAlign w:val="superscript"/>
              </w:rPr>
              <w:t>High</w:t>
            </w:r>
            <w:proofErr w:type="spellEnd"/>
            <w:r w:rsidR="00BA3BC2">
              <w:rPr>
                <w:rFonts w:eastAsiaTheme="minorEastAsia" w:hint="eastAsia"/>
              </w:rPr>
              <w:t xml:space="preserve"> P</w:t>
            </w:r>
            <w:r w:rsidRPr="007F3E45">
              <w:t>DGFRβ</w:t>
            </w:r>
            <w:r w:rsidRPr="007F3E45">
              <w:rPr>
                <w:vertAlign w:val="superscript"/>
              </w:rPr>
              <w:t>High</w:t>
            </w:r>
          </w:p>
        </w:tc>
        <w:tc>
          <w:tcPr>
            <w:tcW w:w="1134" w:type="dxa"/>
            <w:vAlign w:val="center"/>
          </w:tcPr>
          <w:p w14:paraId="73FEA7B2" w14:textId="52B0CF63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Mice</w:t>
            </w:r>
          </w:p>
        </w:tc>
        <w:tc>
          <w:tcPr>
            <w:tcW w:w="2043" w:type="dxa"/>
            <w:vAlign w:val="center"/>
          </w:tcPr>
          <w:p w14:paraId="0B743DA5" w14:textId="27A5C757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14" w:name="OLE_LINK131"/>
            <w:bookmarkStart w:id="115" w:name="OLE_LINK132"/>
            <w:r w:rsidRPr="007F3E45">
              <w:t>PMID: 30514914</w:t>
            </w:r>
            <w:bookmarkEnd w:id="114"/>
            <w:bookmarkEnd w:id="115"/>
          </w:p>
        </w:tc>
      </w:tr>
      <w:tr w:rsidR="00BA3BC2" w:rsidRPr="007F3E45" w14:paraId="413DEA3F" w14:textId="77777777" w:rsidTr="00DC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34534F01" w14:textId="2538D679" w:rsidR="00AF7D5C" w:rsidRPr="00BA3BC2" w:rsidRDefault="00AF7D5C" w:rsidP="005F54EF">
            <w:pPr>
              <w:rPr>
                <w:rFonts w:eastAsiaTheme="minorEastAsia"/>
              </w:rPr>
            </w:pPr>
            <w:r w:rsidRPr="007F3E45">
              <w:rPr>
                <w:b w:val="0"/>
                <w:bCs w:val="0"/>
              </w:rPr>
              <w:lastRenderedPageBreak/>
              <w:t>Epithelial-to-</w:t>
            </w:r>
            <w:r w:rsidR="00DC75C8">
              <w:rPr>
                <w:rFonts w:eastAsiaTheme="minorEastAsia" w:hint="eastAsia"/>
                <w:b w:val="0"/>
                <w:bCs w:val="0"/>
              </w:rPr>
              <w:t>m</w:t>
            </w:r>
            <w:r w:rsidRPr="007F3E45">
              <w:rPr>
                <w:b w:val="0"/>
                <w:bCs w:val="0"/>
              </w:rPr>
              <w:t>esenchymal-like CAFs</w:t>
            </w:r>
          </w:p>
          <w:p w14:paraId="1BC13D98" w14:textId="6BC30993" w:rsidR="00AF7D5C" w:rsidRPr="007F3E45" w:rsidRDefault="00AF7D5C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e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5F64B7EC" w14:textId="4A20044D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Intrahepatic cholangiocarcinoma</w:t>
            </w:r>
          </w:p>
        </w:tc>
        <w:tc>
          <w:tcPr>
            <w:tcW w:w="2835" w:type="dxa"/>
            <w:vAlign w:val="center"/>
          </w:tcPr>
          <w:p w14:paraId="35F0D26B" w14:textId="69D9FF60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Not clear</w:t>
            </w:r>
          </w:p>
        </w:tc>
        <w:tc>
          <w:tcPr>
            <w:tcW w:w="4678" w:type="dxa"/>
            <w:vAlign w:val="center"/>
          </w:tcPr>
          <w:p w14:paraId="72C52C1C" w14:textId="057020D8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KRT19, KRT8, SAA1, SLPI</w:t>
            </w:r>
          </w:p>
        </w:tc>
        <w:tc>
          <w:tcPr>
            <w:tcW w:w="1134" w:type="dxa"/>
            <w:vAlign w:val="center"/>
          </w:tcPr>
          <w:p w14:paraId="6694C988" w14:textId="6020328B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atients</w:t>
            </w:r>
          </w:p>
        </w:tc>
        <w:tc>
          <w:tcPr>
            <w:tcW w:w="2043" w:type="dxa"/>
            <w:vAlign w:val="center"/>
          </w:tcPr>
          <w:p w14:paraId="0381B9DB" w14:textId="77777777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7018128</w:t>
            </w:r>
          </w:p>
          <w:p w14:paraId="75044E54" w14:textId="3ABB079D" w:rsidR="00AF7D5C" w:rsidRPr="00BA3BC2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MID: 32505533</w:t>
            </w:r>
          </w:p>
        </w:tc>
      </w:tr>
      <w:tr w:rsidR="00DC75C8" w:rsidRPr="007F3E45" w14:paraId="5C7ACED4" w14:textId="77777777" w:rsidTr="00DC75C8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623F3DF1" w14:textId="50F79C8F" w:rsidR="00AF7D5C" w:rsidRPr="00BA3BC2" w:rsidRDefault="00AF7D5C" w:rsidP="005F54EF">
            <w:pPr>
              <w:rPr>
                <w:rFonts w:eastAsiaTheme="minorEastAsia"/>
              </w:rPr>
            </w:pPr>
            <w:proofErr w:type="spellStart"/>
            <w:r w:rsidRPr="007F3E45">
              <w:rPr>
                <w:b w:val="0"/>
                <w:bCs w:val="0"/>
              </w:rPr>
              <w:t>Lipofibroblast</w:t>
            </w:r>
            <w:proofErr w:type="spellEnd"/>
            <w:r w:rsidRPr="007F3E45">
              <w:rPr>
                <w:b w:val="0"/>
                <w:bCs w:val="0"/>
              </w:rPr>
              <w:t xml:space="preserve"> CAFs</w:t>
            </w:r>
          </w:p>
          <w:p w14:paraId="7F5044C8" w14:textId="7B0AA3EA" w:rsidR="00AF7D5C" w:rsidRPr="007F3E45" w:rsidRDefault="00AF7D5C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l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456B9AF3" w14:textId="48F92EBC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Intrahepatic cholangiocarcinoma</w:t>
            </w:r>
          </w:p>
        </w:tc>
        <w:tc>
          <w:tcPr>
            <w:tcW w:w="2835" w:type="dxa"/>
            <w:vAlign w:val="center"/>
          </w:tcPr>
          <w:p w14:paraId="4C244481" w14:textId="5AB8BB7A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Lipid metabolism</w:t>
            </w:r>
          </w:p>
        </w:tc>
        <w:tc>
          <w:tcPr>
            <w:tcW w:w="4678" w:type="dxa"/>
            <w:vAlign w:val="center"/>
          </w:tcPr>
          <w:p w14:paraId="2664D5BE" w14:textId="081852E2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APOA2, FABP1, FABP4, FRZB, GPX3</w:t>
            </w:r>
          </w:p>
        </w:tc>
        <w:tc>
          <w:tcPr>
            <w:tcW w:w="1134" w:type="dxa"/>
            <w:vAlign w:val="center"/>
          </w:tcPr>
          <w:p w14:paraId="770C1609" w14:textId="50E6AA16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atients</w:t>
            </w:r>
          </w:p>
        </w:tc>
        <w:tc>
          <w:tcPr>
            <w:tcW w:w="2043" w:type="dxa"/>
            <w:vAlign w:val="center"/>
          </w:tcPr>
          <w:p w14:paraId="09D11B3D" w14:textId="6D6BB23E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7018128</w:t>
            </w:r>
          </w:p>
          <w:p w14:paraId="25B644D1" w14:textId="082DDEDF" w:rsidR="00AF7D5C" w:rsidRPr="00BA3BC2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MID: 32505533</w:t>
            </w:r>
          </w:p>
        </w:tc>
      </w:tr>
      <w:tr w:rsidR="00BA3BC2" w:rsidRPr="007F3E45" w14:paraId="2ECC7D52" w14:textId="77777777" w:rsidTr="00DC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1C6F7241" w14:textId="007242A1" w:rsidR="00AF7D5C" w:rsidRPr="007F3E45" w:rsidRDefault="00AF7D5C" w:rsidP="005F54EF">
            <w:r w:rsidRPr="007F3E45">
              <w:rPr>
                <w:b w:val="0"/>
                <w:bCs w:val="0"/>
              </w:rPr>
              <w:t>Progenitor CAFs</w:t>
            </w:r>
          </w:p>
          <w:p w14:paraId="6E5D911A" w14:textId="2F384302" w:rsidR="00AF7D5C" w:rsidRPr="007F3E45" w:rsidRDefault="00AF7D5C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pro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1A9E6ADA" w14:textId="77777777" w:rsidR="00663E78" w:rsidRPr="007F3E45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Lung adenocarcinoma</w:t>
            </w:r>
          </w:p>
          <w:p w14:paraId="54586B25" w14:textId="77777777" w:rsidR="00BA3BC2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Colon adenocarcinoma</w:t>
            </w:r>
          </w:p>
          <w:p w14:paraId="4A75FF9E" w14:textId="3E54C00C" w:rsidR="00663E78" w:rsidRPr="007F3E45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Breast cancer</w:t>
            </w:r>
          </w:p>
          <w:p w14:paraId="0574BFFC" w14:textId="77777777" w:rsidR="00BA3BC2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Cholangiocarcinoma</w:t>
            </w:r>
          </w:p>
          <w:p w14:paraId="0FE3D15B" w14:textId="77777777" w:rsidR="00BA3BC2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Stomach cancer</w:t>
            </w:r>
          </w:p>
          <w:p w14:paraId="6D6B3D1E" w14:textId="77777777" w:rsidR="00BA3BC2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 xml:space="preserve">Neuroendocrine </w:t>
            </w:r>
            <w:r w:rsidR="00BA3BC2">
              <w:rPr>
                <w:rFonts w:eastAsiaTheme="minorEastAsia" w:hint="eastAsia"/>
              </w:rPr>
              <w:t>p</w:t>
            </w:r>
            <w:r w:rsidRPr="007F3E45">
              <w:t>rostate cancer</w:t>
            </w:r>
          </w:p>
          <w:p w14:paraId="67EE390A" w14:textId="77777777" w:rsidR="00BA3BC2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 xml:space="preserve">Pancreatic ductal adenocarcinoma </w:t>
            </w:r>
          </w:p>
          <w:p w14:paraId="2BDC22BF" w14:textId="708CE305" w:rsidR="00663E78" w:rsidRPr="007F3E45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Uterine corpus endometrial carcinoma </w:t>
            </w:r>
          </w:p>
          <w:p w14:paraId="372DC4C4" w14:textId="77777777" w:rsidR="00663E78" w:rsidRPr="007F3E45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Ovarian cancer </w:t>
            </w:r>
          </w:p>
          <w:p w14:paraId="1694767A" w14:textId="71E262B3" w:rsidR="00AF7D5C" w:rsidRPr="007F3E45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Uveal melanoma</w:t>
            </w:r>
          </w:p>
        </w:tc>
        <w:tc>
          <w:tcPr>
            <w:tcW w:w="2835" w:type="dxa"/>
            <w:vAlign w:val="center"/>
          </w:tcPr>
          <w:p w14:paraId="5891ECAD" w14:textId="561861F1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Differentiate into CAFs</w:t>
            </w:r>
          </w:p>
        </w:tc>
        <w:tc>
          <w:tcPr>
            <w:tcW w:w="4678" w:type="dxa"/>
            <w:vAlign w:val="center"/>
          </w:tcPr>
          <w:p w14:paraId="71319830" w14:textId="420EE3AD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IGF1, OGN, C7</w:t>
            </w:r>
          </w:p>
        </w:tc>
        <w:tc>
          <w:tcPr>
            <w:tcW w:w="1134" w:type="dxa"/>
            <w:vAlign w:val="center"/>
          </w:tcPr>
          <w:p w14:paraId="28ED8DFB" w14:textId="5A8B928D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16" w:name="OLE_LINK85"/>
            <w:bookmarkStart w:id="117" w:name="OLE_LINK86"/>
            <w:r w:rsidRPr="007F3E45">
              <w:t>Patients</w:t>
            </w:r>
            <w:bookmarkEnd w:id="116"/>
            <w:bookmarkEnd w:id="117"/>
          </w:p>
        </w:tc>
        <w:tc>
          <w:tcPr>
            <w:tcW w:w="2043" w:type="dxa"/>
            <w:vAlign w:val="center"/>
          </w:tcPr>
          <w:p w14:paraId="3C6CA396" w14:textId="39CCAF72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18" w:name="OLE_LINK139"/>
            <w:bookmarkStart w:id="119" w:name="OLE_LINK140"/>
            <w:r w:rsidRPr="007F3E45">
              <w:t>PMID</w:t>
            </w:r>
            <w:bookmarkStart w:id="120" w:name="OLE_LINK91"/>
            <w:bookmarkStart w:id="121" w:name="OLE_LINK92"/>
            <w:r w:rsidR="00E463FD" w:rsidRPr="007F3E45">
              <w:t xml:space="preserve">: </w:t>
            </w:r>
            <w:r w:rsidRPr="007F3E45">
              <w:t>38148640</w:t>
            </w:r>
            <w:bookmarkEnd w:id="118"/>
            <w:bookmarkEnd w:id="119"/>
            <w:bookmarkEnd w:id="120"/>
            <w:bookmarkEnd w:id="121"/>
          </w:p>
        </w:tc>
      </w:tr>
      <w:tr w:rsidR="00DC75C8" w:rsidRPr="007F3E45" w14:paraId="09C07977" w14:textId="77777777" w:rsidTr="00DC75C8">
        <w:trPr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71B8BB3B" w14:textId="0F086AD8" w:rsidR="00AF7D5C" w:rsidRPr="00BA3BC2" w:rsidRDefault="00AF7D5C" w:rsidP="005F54EF">
            <w:pPr>
              <w:rPr>
                <w:rFonts w:eastAsiaTheme="minorEastAsia"/>
              </w:rPr>
            </w:pPr>
            <w:r w:rsidRPr="007F3E45">
              <w:rPr>
                <w:b w:val="0"/>
                <w:bCs w:val="0"/>
              </w:rPr>
              <w:t>Matrix CAFs</w:t>
            </w:r>
          </w:p>
          <w:p w14:paraId="75F085BB" w14:textId="7A7EE8DF" w:rsidR="00AF7D5C" w:rsidRPr="007F3E45" w:rsidRDefault="00AF7D5C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m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71D00708" w14:textId="77777777" w:rsidR="00BA3BC2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Cholangiocarcinoma</w:t>
            </w:r>
          </w:p>
          <w:p w14:paraId="37E122A0" w14:textId="77777777" w:rsidR="00BA3BC2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 xml:space="preserve">Stomach </w:t>
            </w:r>
            <w:r w:rsidR="00663E78" w:rsidRPr="007F3E45">
              <w:t>c</w:t>
            </w:r>
            <w:r w:rsidRPr="007F3E45">
              <w:t>ancer</w:t>
            </w:r>
          </w:p>
          <w:p w14:paraId="1CB5C3B3" w14:textId="77777777" w:rsidR="00BA3BC2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 xml:space="preserve">Neuroendocrine </w:t>
            </w:r>
            <w:r w:rsidR="00BA3BC2">
              <w:rPr>
                <w:rFonts w:eastAsiaTheme="minorEastAsia" w:hint="eastAsia"/>
              </w:rPr>
              <w:t>p</w:t>
            </w:r>
            <w:r w:rsidRPr="007F3E45">
              <w:t xml:space="preserve">rostate </w:t>
            </w:r>
            <w:r w:rsidR="00663E78" w:rsidRPr="007F3E45">
              <w:t>c</w:t>
            </w:r>
            <w:r w:rsidRPr="007F3E45">
              <w:t>ancer</w:t>
            </w:r>
          </w:p>
          <w:p w14:paraId="27B446C9" w14:textId="77777777" w:rsidR="00BA3BC2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 xml:space="preserve">Pancreatic </w:t>
            </w:r>
            <w:r w:rsidR="00663E78" w:rsidRPr="007F3E45">
              <w:t>d</w:t>
            </w:r>
            <w:r w:rsidRPr="007F3E45">
              <w:t xml:space="preserve">uctal </w:t>
            </w:r>
            <w:r w:rsidR="00663E78" w:rsidRPr="007F3E45">
              <w:t>a</w:t>
            </w:r>
            <w:r w:rsidRPr="007F3E45">
              <w:t>denocarcinoma</w:t>
            </w:r>
          </w:p>
          <w:p w14:paraId="4D2E28F9" w14:textId="4A0C5241" w:rsidR="00AF7D5C" w:rsidRPr="00BA3BC2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 xml:space="preserve">Uterine </w:t>
            </w:r>
            <w:r w:rsidR="00663E78" w:rsidRPr="007F3E45">
              <w:t>c</w:t>
            </w:r>
            <w:r w:rsidRPr="007F3E45">
              <w:t xml:space="preserve">orpus </w:t>
            </w:r>
            <w:r w:rsidR="00663E78" w:rsidRPr="007F3E45">
              <w:t>e</w:t>
            </w:r>
            <w:r w:rsidRPr="007F3E45">
              <w:t xml:space="preserve">ndometrial </w:t>
            </w:r>
            <w:r w:rsidR="00663E78" w:rsidRPr="007F3E45">
              <w:t>c</w:t>
            </w:r>
            <w:r w:rsidRPr="007F3E45">
              <w:t>arcinoma</w:t>
            </w:r>
          </w:p>
          <w:p w14:paraId="7EE6AC39" w14:textId="06F7F148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 xml:space="preserve">Ovarian </w:t>
            </w:r>
            <w:r w:rsidR="00663E78" w:rsidRPr="007F3E45">
              <w:t>c</w:t>
            </w:r>
            <w:r w:rsidRPr="007F3E45">
              <w:t xml:space="preserve">ancer </w:t>
            </w:r>
          </w:p>
          <w:p w14:paraId="27475A0F" w14:textId="42EEC4DF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 xml:space="preserve">Uveal </w:t>
            </w:r>
            <w:r w:rsidR="00663E78" w:rsidRPr="007F3E45">
              <w:t>m</w:t>
            </w:r>
            <w:r w:rsidRPr="007F3E45">
              <w:t>elanoma</w:t>
            </w:r>
          </w:p>
        </w:tc>
        <w:tc>
          <w:tcPr>
            <w:tcW w:w="2835" w:type="dxa"/>
            <w:vAlign w:val="center"/>
          </w:tcPr>
          <w:p w14:paraId="7756C657" w14:textId="455C3126" w:rsidR="00AF7D5C" w:rsidRPr="007F3E45" w:rsidRDefault="00DC6D71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ECM reformation</w:t>
            </w:r>
          </w:p>
        </w:tc>
        <w:tc>
          <w:tcPr>
            <w:tcW w:w="4678" w:type="dxa"/>
            <w:vAlign w:val="center"/>
          </w:tcPr>
          <w:p w14:paraId="5703F017" w14:textId="5DE2BDA5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COL10A1, CTHRC1, POSTN</w:t>
            </w:r>
          </w:p>
        </w:tc>
        <w:tc>
          <w:tcPr>
            <w:tcW w:w="1134" w:type="dxa"/>
            <w:vAlign w:val="center"/>
          </w:tcPr>
          <w:p w14:paraId="30E6F7C9" w14:textId="243C6C83" w:rsidR="00663E78" w:rsidRPr="00BA728F" w:rsidRDefault="00DC6D71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atients</w:t>
            </w:r>
          </w:p>
        </w:tc>
        <w:tc>
          <w:tcPr>
            <w:tcW w:w="2043" w:type="dxa"/>
            <w:vAlign w:val="center"/>
          </w:tcPr>
          <w:p w14:paraId="27BC9C2F" w14:textId="0520F624" w:rsidR="002B2184" w:rsidRPr="00BA3BC2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MID</w:t>
            </w:r>
            <w:r w:rsidR="00E463FD" w:rsidRPr="007F3E45">
              <w:t xml:space="preserve">: </w:t>
            </w:r>
            <w:r w:rsidRPr="007F3E45">
              <w:t>38148640</w:t>
            </w:r>
          </w:p>
        </w:tc>
      </w:tr>
      <w:tr w:rsidR="00BA3BC2" w:rsidRPr="007F3E45" w14:paraId="48EFC744" w14:textId="77777777" w:rsidTr="00DC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69547A89" w14:textId="61A1961B" w:rsidR="00FA190B" w:rsidRPr="00BA3BC2" w:rsidRDefault="00FA190B" w:rsidP="005F54EF">
            <w:pPr>
              <w:rPr>
                <w:rFonts w:eastAsiaTheme="minorEastAsia"/>
              </w:rPr>
            </w:pPr>
            <w:r w:rsidRPr="007F3E45">
              <w:rPr>
                <w:b w:val="0"/>
                <w:bCs w:val="0"/>
              </w:rPr>
              <w:lastRenderedPageBreak/>
              <w:t>Matrix CAFs</w:t>
            </w:r>
          </w:p>
          <w:p w14:paraId="32415A1B" w14:textId="68EDB99A" w:rsidR="00AF7D5C" w:rsidRPr="007F3E45" w:rsidRDefault="00FA190B" w:rsidP="005F54EF"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m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102A9E65" w14:textId="2065AC62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Breast cancer</w:t>
            </w:r>
          </w:p>
        </w:tc>
        <w:tc>
          <w:tcPr>
            <w:tcW w:w="2835" w:type="dxa"/>
            <w:vAlign w:val="center"/>
          </w:tcPr>
          <w:p w14:paraId="4E0B4156" w14:textId="2A433FE8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ECM producing</w:t>
            </w:r>
          </w:p>
        </w:tc>
        <w:tc>
          <w:tcPr>
            <w:tcW w:w="4678" w:type="dxa"/>
            <w:vAlign w:val="center"/>
          </w:tcPr>
          <w:p w14:paraId="20D6665F" w14:textId="48DBBF99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α</w:t>
            </w:r>
            <w:proofErr w:type="spellStart"/>
            <w:r w:rsidRPr="007F3E45">
              <w:t>SMA</w:t>
            </w:r>
            <w:r w:rsidRPr="007F3E45">
              <w:rPr>
                <w:vertAlign w:val="superscript"/>
              </w:rPr>
              <w:t>Low</w:t>
            </w:r>
            <w:proofErr w:type="spellEnd"/>
            <w:r w:rsidR="00BA3BC2">
              <w:rPr>
                <w:rFonts w:eastAsiaTheme="minorEastAsia" w:hint="eastAsia"/>
              </w:rPr>
              <w:t xml:space="preserve"> </w:t>
            </w:r>
            <w:r w:rsidRPr="007F3E45">
              <w:t>PDGFRα</w:t>
            </w:r>
            <w:r w:rsidRPr="007F3E45">
              <w:rPr>
                <w:vertAlign w:val="superscript"/>
              </w:rPr>
              <w:t>High</w:t>
            </w:r>
          </w:p>
        </w:tc>
        <w:tc>
          <w:tcPr>
            <w:tcW w:w="1134" w:type="dxa"/>
            <w:vAlign w:val="center"/>
          </w:tcPr>
          <w:p w14:paraId="5C221417" w14:textId="1ACD9678" w:rsidR="00913327" w:rsidRPr="00BA3BC2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Mice</w:t>
            </w:r>
          </w:p>
        </w:tc>
        <w:tc>
          <w:tcPr>
            <w:tcW w:w="2043" w:type="dxa"/>
            <w:vAlign w:val="center"/>
          </w:tcPr>
          <w:p w14:paraId="22699E6F" w14:textId="50FA268D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0514914</w:t>
            </w:r>
          </w:p>
        </w:tc>
      </w:tr>
      <w:tr w:rsidR="00DC75C8" w:rsidRPr="007F3E45" w14:paraId="3243378C" w14:textId="77777777" w:rsidTr="00DC75C8">
        <w:trPr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02F62F00" w14:textId="7C0EDF83" w:rsidR="00FA190B" w:rsidRPr="00BA3BC2" w:rsidRDefault="00FA190B" w:rsidP="005F54EF">
            <w:pPr>
              <w:rPr>
                <w:rFonts w:eastAsiaTheme="minorEastAsia"/>
              </w:rPr>
            </w:pPr>
            <w:r w:rsidRPr="007F3E45">
              <w:rPr>
                <w:b w:val="0"/>
                <w:bCs w:val="0"/>
              </w:rPr>
              <w:t>Matrix CAFs</w:t>
            </w:r>
          </w:p>
          <w:p w14:paraId="0B818924" w14:textId="3975D59D" w:rsidR="00AF7D5C" w:rsidRPr="007F3E45" w:rsidRDefault="00FA190B" w:rsidP="005F54EF"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m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0376DE88" w14:textId="419A9E61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Intrahepatic cholangiocarcinoma</w:t>
            </w:r>
          </w:p>
        </w:tc>
        <w:tc>
          <w:tcPr>
            <w:tcW w:w="2835" w:type="dxa"/>
            <w:vAlign w:val="center"/>
          </w:tcPr>
          <w:p w14:paraId="0243C095" w14:textId="1830930E" w:rsidR="00AF7D5C" w:rsidRPr="007F3E45" w:rsidRDefault="00FA190B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Not clear</w:t>
            </w:r>
          </w:p>
        </w:tc>
        <w:tc>
          <w:tcPr>
            <w:tcW w:w="4678" w:type="dxa"/>
            <w:vAlign w:val="center"/>
          </w:tcPr>
          <w:p w14:paraId="2F142917" w14:textId="2C928AD5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 xml:space="preserve">COL5A1, COL5A2, COL6A3, DCN, FN1, LUM, POSTN, </w:t>
            </w:r>
            <w:proofErr w:type="gramStart"/>
            <w:r w:rsidRPr="007F3E45">
              <w:t>VCAN;</w:t>
            </w:r>
            <w:proofErr w:type="gramEnd"/>
          </w:p>
          <w:p w14:paraId="7C3FB7F1" w14:textId="1B3FA455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OSTN, CTHRC1, COL1A1, COL6A3, FN1, COL3A1, MMP14, LUM, SPON2, COL5A1</w:t>
            </w:r>
          </w:p>
        </w:tc>
        <w:tc>
          <w:tcPr>
            <w:tcW w:w="1134" w:type="dxa"/>
            <w:vAlign w:val="center"/>
          </w:tcPr>
          <w:p w14:paraId="33809203" w14:textId="03FECFB0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22" w:name="OLE_LINK145"/>
            <w:bookmarkStart w:id="123" w:name="OLE_LINK146"/>
            <w:bookmarkStart w:id="124" w:name="OLE_LINK170"/>
            <w:bookmarkStart w:id="125" w:name="OLE_LINK171"/>
            <w:r w:rsidRPr="007F3E45">
              <w:t>Patients</w:t>
            </w:r>
            <w:bookmarkEnd w:id="122"/>
            <w:bookmarkEnd w:id="123"/>
            <w:bookmarkEnd w:id="124"/>
            <w:bookmarkEnd w:id="125"/>
          </w:p>
        </w:tc>
        <w:tc>
          <w:tcPr>
            <w:tcW w:w="2043" w:type="dxa"/>
            <w:vAlign w:val="center"/>
          </w:tcPr>
          <w:p w14:paraId="10AFAC06" w14:textId="77777777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2505533</w:t>
            </w:r>
          </w:p>
          <w:p w14:paraId="666E586D" w14:textId="6B2878C2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5584893</w:t>
            </w:r>
          </w:p>
        </w:tc>
      </w:tr>
      <w:tr w:rsidR="00BA3BC2" w:rsidRPr="007F3E45" w14:paraId="4E8FED2C" w14:textId="77777777" w:rsidTr="00DC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22650E14" w14:textId="77777777" w:rsidR="00887293" w:rsidRPr="007F3E45" w:rsidRDefault="00887293" w:rsidP="005F54EF">
            <w:r w:rsidRPr="007F3E45">
              <w:rPr>
                <w:b w:val="0"/>
                <w:bCs w:val="0"/>
              </w:rPr>
              <w:t xml:space="preserve">Matrix CAFs </w:t>
            </w:r>
          </w:p>
          <w:p w14:paraId="19D9CDB0" w14:textId="77777777" w:rsidR="00887293" w:rsidRPr="007F3E45" w:rsidRDefault="00887293" w:rsidP="005F54EF"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m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1DAF7CA8" w14:textId="77777777" w:rsidR="00BA3BC2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Basal cell carcinoma</w:t>
            </w:r>
          </w:p>
          <w:p w14:paraId="53B4AA29" w14:textId="704E047B" w:rsidR="00887293" w:rsidRPr="00BA3BC2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Squamous cell carcinoma</w:t>
            </w:r>
          </w:p>
          <w:p w14:paraId="54F0BCD6" w14:textId="77777777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Melanoma</w:t>
            </w:r>
          </w:p>
        </w:tc>
        <w:tc>
          <w:tcPr>
            <w:tcW w:w="2835" w:type="dxa"/>
            <w:vAlign w:val="center"/>
          </w:tcPr>
          <w:p w14:paraId="328944B2" w14:textId="77777777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ECM producing,</w:t>
            </w:r>
          </w:p>
          <w:p w14:paraId="571D2A2B" w14:textId="38D71F1E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Restrict T cell invasion in low-grade </w:t>
            </w:r>
            <w:proofErr w:type="spellStart"/>
            <w:r w:rsidRPr="007F3E45">
              <w:t>tumor</w:t>
            </w:r>
            <w:proofErr w:type="spellEnd"/>
          </w:p>
        </w:tc>
        <w:tc>
          <w:tcPr>
            <w:tcW w:w="4678" w:type="dxa"/>
            <w:vAlign w:val="center"/>
          </w:tcPr>
          <w:p w14:paraId="14E794BB" w14:textId="77777777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COL11A1, PTGDS, </w:t>
            </w:r>
          </w:p>
          <w:p w14:paraId="13418CFF" w14:textId="77777777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ACTA2</w:t>
            </w:r>
            <w:r w:rsidRPr="007F3E45">
              <w:rPr>
                <w:vertAlign w:val="superscript"/>
              </w:rPr>
              <w:t>Low</w:t>
            </w:r>
          </w:p>
        </w:tc>
        <w:tc>
          <w:tcPr>
            <w:tcW w:w="1134" w:type="dxa"/>
            <w:vAlign w:val="center"/>
          </w:tcPr>
          <w:p w14:paraId="05639294" w14:textId="77777777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atients</w:t>
            </w:r>
          </w:p>
        </w:tc>
        <w:tc>
          <w:tcPr>
            <w:tcW w:w="2043" w:type="dxa"/>
            <w:vAlign w:val="center"/>
          </w:tcPr>
          <w:p w14:paraId="57FAE0D3" w14:textId="77777777" w:rsidR="00887293" w:rsidRPr="007F3E45" w:rsidRDefault="00887293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9516494</w:t>
            </w:r>
          </w:p>
        </w:tc>
      </w:tr>
      <w:tr w:rsidR="00DC75C8" w:rsidRPr="007F3E45" w14:paraId="0FF5DD43" w14:textId="77777777" w:rsidTr="00DC75C8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2F0C9F0C" w14:textId="3D37B40D" w:rsidR="00DC75C8" w:rsidRDefault="00AF7D5C" w:rsidP="005F54EF">
            <w:pPr>
              <w:rPr>
                <w:rFonts w:eastAsiaTheme="minorEastAsia"/>
              </w:rPr>
            </w:pPr>
            <w:r w:rsidRPr="007F3E45">
              <w:rPr>
                <w:b w:val="0"/>
                <w:bCs w:val="0"/>
              </w:rPr>
              <w:t>Inflammatory/</w:t>
            </w:r>
            <w:proofErr w:type="spellStart"/>
            <w:r w:rsidR="00DC75C8">
              <w:rPr>
                <w:rFonts w:eastAsiaTheme="minorEastAsia" w:hint="eastAsia"/>
                <w:b w:val="0"/>
                <w:bCs w:val="0"/>
              </w:rPr>
              <w:t>m</w:t>
            </w:r>
            <w:r w:rsidRPr="007F3E45">
              <w:rPr>
                <w:b w:val="0"/>
                <w:bCs w:val="0"/>
              </w:rPr>
              <w:t>yofibroblastic</w:t>
            </w:r>
            <w:proofErr w:type="spellEnd"/>
            <w:r w:rsidRPr="007F3E45">
              <w:rPr>
                <w:b w:val="0"/>
                <w:bCs w:val="0"/>
              </w:rPr>
              <w:t xml:space="preserve"> CAFs</w:t>
            </w:r>
          </w:p>
          <w:p w14:paraId="38007B29" w14:textId="61705F80" w:rsidR="00AF7D5C" w:rsidRPr="007F3E45" w:rsidRDefault="00AF7D5C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im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58B6D0B4" w14:textId="51CDB587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Intrahepatic cholangiocarcinoma</w:t>
            </w:r>
          </w:p>
        </w:tc>
        <w:tc>
          <w:tcPr>
            <w:tcW w:w="2835" w:type="dxa"/>
            <w:vAlign w:val="center"/>
          </w:tcPr>
          <w:p w14:paraId="7871713D" w14:textId="55FF7CD5" w:rsidR="00AF7D5C" w:rsidRPr="007F3E45" w:rsidRDefault="00663E78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Immunomodulation</w:t>
            </w:r>
          </w:p>
        </w:tc>
        <w:tc>
          <w:tcPr>
            <w:tcW w:w="4678" w:type="dxa"/>
            <w:vAlign w:val="center"/>
          </w:tcPr>
          <w:p w14:paraId="331227EC" w14:textId="03F9466C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CCDC80, C3, SERPINF1, PTGDS, FBLN1, IGF1, CRABP2, MMP2, CTGF</w:t>
            </w:r>
          </w:p>
        </w:tc>
        <w:tc>
          <w:tcPr>
            <w:tcW w:w="1134" w:type="dxa"/>
            <w:vAlign w:val="center"/>
          </w:tcPr>
          <w:p w14:paraId="6676CAC2" w14:textId="0C7870D0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atients</w:t>
            </w:r>
          </w:p>
        </w:tc>
        <w:tc>
          <w:tcPr>
            <w:tcW w:w="2043" w:type="dxa"/>
            <w:vAlign w:val="center"/>
          </w:tcPr>
          <w:p w14:paraId="4F61F9AC" w14:textId="77777777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7018128</w:t>
            </w:r>
          </w:p>
          <w:p w14:paraId="764D5654" w14:textId="61CC5A76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5584893</w:t>
            </w:r>
          </w:p>
        </w:tc>
      </w:tr>
      <w:tr w:rsidR="00BA3BC2" w:rsidRPr="007F3E45" w14:paraId="53FB6C7A" w14:textId="77777777" w:rsidTr="00DC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5BB67D15" w14:textId="77777777" w:rsidR="00B9007D" w:rsidRPr="007F3E45" w:rsidRDefault="00AF7D5C" w:rsidP="005F54EF">
            <w:r w:rsidRPr="007F3E45">
              <w:rPr>
                <w:b w:val="0"/>
                <w:bCs w:val="0"/>
              </w:rPr>
              <w:t>Cycling CAFs</w:t>
            </w:r>
          </w:p>
          <w:p w14:paraId="71885B61" w14:textId="22B38308" w:rsidR="00AF7D5C" w:rsidRPr="007F3E45" w:rsidRDefault="00AF7D5C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c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17268556" w14:textId="41422131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Breast cancer</w:t>
            </w:r>
          </w:p>
        </w:tc>
        <w:tc>
          <w:tcPr>
            <w:tcW w:w="2835" w:type="dxa"/>
            <w:vAlign w:val="center"/>
          </w:tcPr>
          <w:p w14:paraId="3BD5F9B4" w14:textId="5F191080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Angiogenesis</w:t>
            </w:r>
          </w:p>
        </w:tc>
        <w:tc>
          <w:tcPr>
            <w:tcW w:w="4678" w:type="dxa"/>
            <w:vAlign w:val="center"/>
          </w:tcPr>
          <w:p w14:paraId="1AD9307B" w14:textId="573B2E12" w:rsidR="00AF7D5C" w:rsidRPr="00BA23F6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DGFRβ</w:t>
            </w:r>
          </w:p>
        </w:tc>
        <w:tc>
          <w:tcPr>
            <w:tcW w:w="1134" w:type="dxa"/>
            <w:vAlign w:val="center"/>
          </w:tcPr>
          <w:p w14:paraId="19259A1B" w14:textId="62E93D81" w:rsidR="00FA190B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Mice</w:t>
            </w:r>
          </w:p>
        </w:tc>
        <w:tc>
          <w:tcPr>
            <w:tcW w:w="2043" w:type="dxa"/>
            <w:vAlign w:val="center"/>
          </w:tcPr>
          <w:p w14:paraId="5295B2DB" w14:textId="41CDFD16" w:rsidR="00FA190B" w:rsidRPr="00DC75C8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MID: 30514914</w:t>
            </w:r>
          </w:p>
        </w:tc>
      </w:tr>
      <w:tr w:rsidR="00DC75C8" w:rsidRPr="007F3E45" w14:paraId="481EC0CB" w14:textId="77777777" w:rsidTr="00DC75C8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5E6351A0" w14:textId="77777777" w:rsidR="00DC75C8" w:rsidRDefault="00AF7D5C" w:rsidP="005F54EF">
            <w:pPr>
              <w:rPr>
                <w:rFonts w:eastAsiaTheme="minorEastAsia"/>
              </w:rPr>
            </w:pPr>
            <w:r w:rsidRPr="007F3E45">
              <w:rPr>
                <w:b w:val="0"/>
                <w:bCs w:val="0"/>
              </w:rPr>
              <w:t>Developmental CAFs</w:t>
            </w:r>
          </w:p>
          <w:p w14:paraId="516A88A4" w14:textId="7CCCF86C" w:rsidR="00AF7D5C" w:rsidRPr="007F3E45" w:rsidRDefault="00AF7D5C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(</w:t>
            </w:r>
            <w:proofErr w:type="spellStart"/>
            <w:r w:rsidRPr="007F3E45">
              <w:rPr>
                <w:b w:val="0"/>
                <w:bCs w:val="0"/>
              </w:rPr>
              <w:t>dCAFs</w:t>
            </w:r>
            <w:proofErr w:type="spellEnd"/>
            <w:r w:rsidRPr="007F3E45">
              <w:rPr>
                <w:b w:val="0"/>
                <w:bCs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7F08ED04" w14:textId="198A376A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Breast cancer</w:t>
            </w:r>
          </w:p>
        </w:tc>
        <w:tc>
          <w:tcPr>
            <w:tcW w:w="2835" w:type="dxa"/>
            <w:vAlign w:val="center"/>
          </w:tcPr>
          <w:p w14:paraId="1479B2CF" w14:textId="49143FE3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Cell differentiation</w:t>
            </w:r>
          </w:p>
        </w:tc>
        <w:tc>
          <w:tcPr>
            <w:tcW w:w="4678" w:type="dxa"/>
            <w:vAlign w:val="center"/>
          </w:tcPr>
          <w:p w14:paraId="1BCD6886" w14:textId="7757E6C7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DGFRβ-</w:t>
            </w:r>
            <w:r w:rsidR="00524C50">
              <w:rPr>
                <w:rFonts w:eastAsiaTheme="minorEastAsia" w:hint="eastAsia"/>
              </w:rPr>
              <w:t xml:space="preserve">, </w:t>
            </w:r>
            <w:r w:rsidRPr="007F3E45">
              <w:t>SOX9</w:t>
            </w:r>
            <w:r w:rsidR="00FA190B" w:rsidRPr="007F3E45">
              <w:t>+,</w:t>
            </w:r>
            <w:r w:rsidRPr="007F3E45">
              <w:t xml:space="preserve"> SCRG1</w:t>
            </w:r>
            <w:bookmarkStart w:id="126" w:name="OLE_LINK161"/>
            <w:bookmarkStart w:id="127" w:name="OLE_LINK162"/>
            <w:r w:rsidRPr="007F3E45">
              <w:t>+</w:t>
            </w:r>
            <w:bookmarkEnd w:id="126"/>
            <w:bookmarkEnd w:id="127"/>
          </w:p>
        </w:tc>
        <w:tc>
          <w:tcPr>
            <w:tcW w:w="1134" w:type="dxa"/>
            <w:vAlign w:val="center"/>
          </w:tcPr>
          <w:p w14:paraId="322F8E6F" w14:textId="5A026257" w:rsidR="00AF7D5C" w:rsidRPr="007F3E45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Mice</w:t>
            </w:r>
          </w:p>
        </w:tc>
        <w:tc>
          <w:tcPr>
            <w:tcW w:w="2043" w:type="dxa"/>
            <w:vAlign w:val="center"/>
          </w:tcPr>
          <w:p w14:paraId="6578032D" w14:textId="3E89374A" w:rsidR="00FA190B" w:rsidRPr="00DC75C8" w:rsidRDefault="00AF7D5C" w:rsidP="005F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bookmarkStart w:id="128" w:name="OLE_LINK115"/>
            <w:bookmarkStart w:id="129" w:name="OLE_LINK116"/>
            <w:r w:rsidRPr="007F3E45">
              <w:t>PMID: 30514914</w:t>
            </w:r>
            <w:bookmarkEnd w:id="128"/>
            <w:bookmarkEnd w:id="129"/>
          </w:p>
        </w:tc>
      </w:tr>
      <w:tr w:rsidR="00BA3BC2" w:rsidRPr="007F3E45" w14:paraId="67F1614A" w14:textId="77777777" w:rsidTr="00DC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61B69492" w14:textId="1E458B57" w:rsidR="00AF7D5C" w:rsidRPr="007F3E45" w:rsidRDefault="00AF7D5C" w:rsidP="005F54EF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ECM-CAFs</w:t>
            </w:r>
          </w:p>
        </w:tc>
        <w:tc>
          <w:tcPr>
            <w:tcW w:w="3260" w:type="dxa"/>
            <w:vAlign w:val="center"/>
          </w:tcPr>
          <w:p w14:paraId="346E82DA" w14:textId="74E63414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Breast cancer</w:t>
            </w:r>
          </w:p>
        </w:tc>
        <w:tc>
          <w:tcPr>
            <w:tcW w:w="2835" w:type="dxa"/>
            <w:vAlign w:val="center"/>
          </w:tcPr>
          <w:p w14:paraId="0E9EA88F" w14:textId="750E0144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ECM produc</w:t>
            </w:r>
            <w:r w:rsidR="00B309E1" w:rsidRPr="007F3E45">
              <w:t>tion</w:t>
            </w:r>
          </w:p>
        </w:tc>
        <w:tc>
          <w:tcPr>
            <w:tcW w:w="4678" w:type="dxa"/>
            <w:vAlign w:val="center"/>
          </w:tcPr>
          <w:p w14:paraId="77B534BC" w14:textId="6D46DE6E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TNC</w:t>
            </w:r>
          </w:p>
        </w:tc>
        <w:tc>
          <w:tcPr>
            <w:tcW w:w="1134" w:type="dxa"/>
            <w:vAlign w:val="center"/>
          </w:tcPr>
          <w:p w14:paraId="7DB518BD" w14:textId="357C2AD6" w:rsidR="00AF7D5C" w:rsidRPr="007F3E45" w:rsidRDefault="00AF7D5C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Mice</w:t>
            </w:r>
          </w:p>
        </w:tc>
        <w:tc>
          <w:tcPr>
            <w:tcW w:w="2043" w:type="dxa"/>
            <w:vAlign w:val="center"/>
          </w:tcPr>
          <w:p w14:paraId="27830206" w14:textId="1646D4A2" w:rsidR="00AF7D5C" w:rsidRPr="007F3E45" w:rsidRDefault="00663E78" w:rsidP="005F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3852842</w:t>
            </w:r>
          </w:p>
        </w:tc>
      </w:tr>
    </w:tbl>
    <w:p w14:paraId="177C8695" w14:textId="77777777" w:rsidR="00E74E50" w:rsidRPr="007F3E45" w:rsidRDefault="00E74E50">
      <w:r w:rsidRPr="007F3E45">
        <w:br w:type="page"/>
      </w:r>
    </w:p>
    <w:p w14:paraId="1F43C1F8" w14:textId="72846674" w:rsidR="00E74E50" w:rsidRPr="007F3E45" w:rsidRDefault="00D20B82" w:rsidP="00FC506E">
      <w:pPr>
        <w:jc w:val="center"/>
        <w:rPr>
          <w:b/>
          <w:bCs/>
          <w:sz w:val="28"/>
          <w:szCs w:val="28"/>
        </w:rPr>
      </w:pPr>
      <w:bookmarkStart w:id="130" w:name="OLE_LINK214"/>
      <w:bookmarkStart w:id="131" w:name="OLE_LINK215"/>
      <w:r w:rsidRPr="00D20B82">
        <w:rPr>
          <w:b/>
          <w:bCs/>
          <w:sz w:val="28"/>
          <w:szCs w:val="28"/>
        </w:rPr>
        <w:lastRenderedPageBreak/>
        <w:t>Supplementary Table S</w:t>
      </w:r>
      <w:r w:rsidR="00EB7BCF" w:rsidRPr="007F3E45">
        <w:rPr>
          <w:b/>
          <w:bCs/>
          <w:sz w:val="28"/>
          <w:szCs w:val="28"/>
        </w:rPr>
        <w:t>3</w:t>
      </w:r>
      <w:r w:rsidR="00E74E50" w:rsidRPr="007F3E45">
        <w:rPr>
          <w:b/>
          <w:bCs/>
          <w:sz w:val="28"/>
          <w:szCs w:val="28"/>
        </w:rPr>
        <w:t xml:space="preserve">: </w:t>
      </w:r>
      <w:bookmarkStart w:id="132" w:name="OLE_LINK97"/>
      <w:bookmarkStart w:id="133" w:name="OLE_LINK98"/>
      <w:r w:rsidR="00E74E50" w:rsidRPr="007F3E45">
        <w:rPr>
          <w:b/>
          <w:bCs/>
          <w:sz w:val="28"/>
          <w:szCs w:val="28"/>
        </w:rPr>
        <w:t>Clinical trials of vascular and stromal cell targeting therapy</w:t>
      </w:r>
      <w:bookmarkEnd w:id="132"/>
      <w:bookmarkEnd w:id="133"/>
    </w:p>
    <w:p w14:paraId="08737FA5" w14:textId="77777777" w:rsidR="00EB7BCF" w:rsidRPr="007F3E45" w:rsidRDefault="00EB7BCF" w:rsidP="00E74E50">
      <w:pPr>
        <w:jc w:val="center"/>
        <w:rPr>
          <w:b/>
          <w:bCs/>
          <w:sz w:val="28"/>
          <w:szCs w:val="28"/>
        </w:rPr>
      </w:pPr>
    </w:p>
    <w:tbl>
      <w:tblPr>
        <w:tblStyle w:val="GridTable4-Accent1"/>
        <w:tblW w:w="16526" w:type="dxa"/>
        <w:tblInd w:w="-1196" w:type="dxa"/>
        <w:tblLayout w:type="fixed"/>
        <w:tblLook w:val="04A0" w:firstRow="1" w:lastRow="0" w:firstColumn="1" w:lastColumn="0" w:noHBand="0" w:noVBand="1"/>
      </w:tblPr>
      <w:tblGrid>
        <w:gridCol w:w="1475"/>
        <w:gridCol w:w="2268"/>
        <w:gridCol w:w="2126"/>
        <w:gridCol w:w="3402"/>
        <w:gridCol w:w="3402"/>
        <w:gridCol w:w="1701"/>
        <w:gridCol w:w="2152"/>
      </w:tblGrid>
      <w:tr w:rsidR="00524C50" w:rsidRPr="007F3E45" w14:paraId="71C72A15" w14:textId="77777777" w:rsidTr="00127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21996CE" w14:textId="77777777" w:rsidR="004D70BC" w:rsidRPr="007F3E45" w:rsidRDefault="004D70BC" w:rsidP="00127117">
            <w:r w:rsidRPr="007F3E45">
              <w:t>Cell Type</w:t>
            </w:r>
          </w:p>
        </w:tc>
        <w:tc>
          <w:tcPr>
            <w:tcW w:w="2268" w:type="dxa"/>
            <w:vAlign w:val="center"/>
          </w:tcPr>
          <w:p w14:paraId="0ABB382D" w14:textId="77777777" w:rsidR="004D70BC" w:rsidRPr="007F3E45" w:rsidRDefault="004D70BC" w:rsidP="00127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bookmarkStart w:id="134" w:name="OLE_LINK61"/>
            <w:bookmarkStart w:id="135" w:name="OLE_LINK62"/>
            <w:r w:rsidRPr="007F3E45">
              <w:t>Agent</w:t>
            </w:r>
            <w:bookmarkEnd w:id="134"/>
            <w:bookmarkEnd w:id="135"/>
          </w:p>
        </w:tc>
        <w:tc>
          <w:tcPr>
            <w:tcW w:w="2126" w:type="dxa"/>
            <w:vAlign w:val="center"/>
          </w:tcPr>
          <w:p w14:paraId="3D19B909" w14:textId="0E8B0ADC" w:rsidR="004D70BC" w:rsidRPr="00524C50" w:rsidRDefault="004D70BC" w:rsidP="00127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Target</w:t>
            </w:r>
          </w:p>
        </w:tc>
        <w:tc>
          <w:tcPr>
            <w:tcW w:w="3402" w:type="dxa"/>
            <w:vAlign w:val="center"/>
          </w:tcPr>
          <w:p w14:paraId="0767D94C" w14:textId="77777777" w:rsidR="004D70BC" w:rsidRPr="007F3E45" w:rsidRDefault="004D70BC" w:rsidP="00127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Mechanism</w:t>
            </w:r>
          </w:p>
        </w:tc>
        <w:tc>
          <w:tcPr>
            <w:tcW w:w="3402" w:type="dxa"/>
            <w:vAlign w:val="center"/>
          </w:tcPr>
          <w:p w14:paraId="3607F23B" w14:textId="7C6761B9" w:rsidR="004D70BC" w:rsidRPr="007F3E45" w:rsidRDefault="004D70BC" w:rsidP="00127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Cancer type</w:t>
            </w:r>
            <w:r w:rsidR="00307D5E" w:rsidRPr="007F3E45">
              <w:t>(s)</w:t>
            </w:r>
          </w:p>
        </w:tc>
        <w:tc>
          <w:tcPr>
            <w:tcW w:w="1701" w:type="dxa"/>
            <w:vAlign w:val="center"/>
          </w:tcPr>
          <w:p w14:paraId="00511330" w14:textId="77777777" w:rsidR="004D70BC" w:rsidRPr="007F3E45" w:rsidRDefault="004D70BC" w:rsidP="00127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Status</w:t>
            </w:r>
          </w:p>
        </w:tc>
        <w:tc>
          <w:tcPr>
            <w:tcW w:w="2152" w:type="dxa"/>
            <w:vAlign w:val="center"/>
          </w:tcPr>
          <w:p w14:paraId="2A0DE2EB" w14:textId="77777777" w:rsidR="004D70BC" w:rsidRPr="007F3E45" w:rsidRDefault="004D70BC" w:rsidP="00127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</w:t>
            </w:r>
          </w:p>
        </w:tc>
      </w:tr>
      <w:bookmarkEnd w:id="130"/>
      <w:bookmarkEnd w:id="131"/>
      <w:tr w:rsidR="00524C50" w:rsidRPr="007F3E45" w14:paraId="44EECD8F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33CD167" w14:textId="648353BF" w:rsidR="001C225D" w:rsidRPr="007F3E45" w:rsidRDefault="001C225D" w:rsidP="00127117"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2F3A4252" w14:textId="6D6D5435" w:rsidR="001C225D" w:rsidRPr="007F3E45" w:rsidRDefault="001C225D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RO6874281</w:t>
            </w:r>
          </w:p>
        </w:tc>
        <w:tc>
          <w:tcPr>
            <w:tcW w:w="2126" w:type="dxa"/>
            <w:vAlign w:val="center"/>
          </w:tcPr>
          <w:p w14:paraId="690F1ED3" w14:textId="5F04E1A8" w:rsidR="001C225D" w:rsidRPr="007F3E45" w:rsidRDefault="001C225D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bookmarkStart w:id="136" w:name="OLE_LINK244"/>
            <w:bookmarkStart w:id="137" w:name="OLE_LINK245"/>
            <w:r w:rsidRPr="007F3E45">
              <w:rPr>
                <w:lang w:val="en-US"/>
              </w:rPr>
              <w:t>FAP</w:t>
            </w:r>
            <w:bookmarkEnd w:id="136"/>
            <w:bookmarkEnd w:id="137"/>
          </w:p>
        </w:tc>
        <w:tc>
          <w:tcPr>
            <w:tcW w:w="3402" w:type="dxa"/>
            <w:vAlign w:val="center"/>
          </w:tcPr>
          <w:p w14:paraId="4BE1B394" w14:textId="7861FDA0" w:rsidR="001C225D" w:rsidRPr="00524C50" w:rsidRDefault="001C225D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Interfere</w:t>
            </w:r>
            <w:r w:rsidR="00524C50">
              <w:rPr>
                <w:rFonts w:eastAsiaTheme="minorEastAsia" w:hint="eastAsia"/>
              </w:rPr>
              <w:t>s</w:t>
            </w:r>
            <w:r w:rsidRPr="007F3E45">
              <w:t xml:space="preserve"> CAF function</w:t>
            </w:r>
          </w:p>
          <w:p w14:paraId="041E7918" w14:textId="15569814" w:rsidR="001C225D" w:rsidRPr="007F3E45" w:rsidRDefault="00524C50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>P</w:t>
            </w:r>
            <w:r w:rsidR="001C225D" w:rsidRPr="007F3E45">
              <w:t>romote</w:t>
            </w:r>
            <w:r>
              <w:rPr>
                <w:rFonts w:eastAsiaTheme="minorEastAsia" w:hint="eastAsia"/>
              </w:rPr>
              <w:t>s</w:t>
            </w:r>
            <w:r w:rsidR="001C225D" w:rsidRPr="007F3E45">
              <w:t xml:space="preserve"> T-cell responses</w:t>
            </w:r>
          </w:p>
        </w:tc>
        <w:tc>
          <w:tcPr>
            <w:tcW w:w="3402" w:type="dxa"/>
            <w:vAlign w:val="center"/>
          </w:tcPr>
          <w:p w14:paraId="20184B89" w14:textId="23F77B48" w:rsidR="001C225D" w:rsidRPr="007F3E45" w:rsidRDefault="001C225D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Advanced </w:t>
            </w:r>
            <w:r w:rsidR="00A534C6" w:rsidRPr="007F3E45">
              <w:t>s</w:t>
            </w:r>
            <w:r w:rsidRPr="007F3E45">
              <w:t xml:space="preserve">olid </w:t>
            </w:r>
            <w:proofErr w:type="spellStart"/>
            <w:r w:rsidR="00A534C6" w:rsidRPr="007F3E45">
              <w:t>t</w:t>
            </w:r>
            <w:r w:rsidRPr="007F3E45">
              <w:t>umors</w:t>
            </w:r>
            <w:proofErr w:type="spellEnd"/>
          </w:p>
        </w:tc>
        <w:tc>
          <w:tcPr>
            <w:tcW w:w="1701" w:type="dxa"/>
            <w:vAlign w:val="center"/>
          </w:tcPr>
          <w:p w14:paraId="5F169AFD" w14:textId="4428ADFA" w:rsidR="001C225D" w:rsidRPr="008B30E2" w:rsidRDefault="001C225D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bookmarkStart w:id="138" w:name="OLE_LINK258"/>
            <w:bookmarkStart w:id="139" w:name="OLE_LINK259"/>
            <w:r w:rsidRPr="007F3E45">
              <w:t>Phase II</w:t>
            </w:r>
            <w:bookmarkEnd w:id="138"/>
            <w:bookmarkEnd w:id="139"/>
          </w:p>
        </w:tc>
        <w:tc>
          <w:tcPr>
            <w:tcW w:w="2152" w:type="dxa"/>
            <w:vAlign w:val="center"/>
          </w:tcPr>
          <w:p w14:paraId="0144BC0C" w14:textId="276DFAC8" w:rsidR="001C225D" w:rsidRPr="007F3E45" w:rsidRDefault="001C225D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40" w:name="OLE_LINK246"/>
            <w:bookmarkStart w:id="141" w:name="OLE_LINK247"/>
            <w:r w:rsidRPr="007F3E45">
              <w:t>PMID: 38630781</w:t>
            </w:r>
            <w:bookmarkEnd w:id="140"/>
            <w:bookmarkEnd w:id="141"/>
          </w:p>
        </w:tc>
      </w:tr>
      <w:tr w:rsidR="00524C50" w:rsidRPr="007F3E45" w14:paraId="28895A78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89200A5" w14:textId="6ED89338" w:rsidR="001C225D" w:rsidRPr="007F3E45" w:rsidRDefault="001C225D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542F8073" w14:textId="0373EF78" w:rsidR="001C225D" w:rsidRPr="007F3E45" w:rsidRDefault="001C225D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3E45">
              <w:t>Sibrotuzumab</w:t>
            </w:r>
            <w:proofErr w:type="spellEnd"/>
          </w:p>
        </w:tc>
        <w:tc>
          <w:tcPr>
            <w:tcW w:w="2126" w:type="dxa"/>
            <w:vAlign w:val="center"/>
          </w:tcPr>
          <w:p w14:paraId="3D5F92B2" w14:textId="1E3F2C7C" w:rsidR="001C225D" w:rsidRPr="007F3E45" w:rsidRDefault="001C225D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FAP</w:t>
            </w:r>
          </w:p>
        </w:tc>
        <w:tc>
          <w:tcPr>
            <w:tcW w:w="3402" w:type="dxa"/>
            <w:vAlign w:val="center"/>
          </w:tcPr>
          <w:p w14:paraId="348867AD" w14:textId="4C206C3E" w:rsidR="0052096A" w:rsidRPr="00524C50" w:rsidRDefault="0052096A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Interfere</w:t>
            </w:r>
            <w:r w:rsidR="00524C50">
              <w:rPr>
                <w:rFonts w:eastAsiaTheme="minorEastAsia" w:hint="eastAsia"/>
              </w:rPr>
              <w:t>s</w:t>
            </w:r>
            <w:r w:rsidRPr="007F3E45">
              <w:t xml:space="preserve"> CAF function</w:t>
            </w:r>
          </w:p>
          <w:p w14:paraId="168B851E" w14:textId="5B366FED" w:rsidR="001C225D" w:rsidRPr="007F3E45" w:rsidRDefault="00524C50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>P</w:t>
            </w:r>
            <w:r w:rsidR="0052096A" w:rsidRPr="007F3E45">
              <w:t>romotes T-cell responses</w:t>
            </w:r>
          </w:p>
        </w:tc>
        <w:tc>
          <w:tcPr>
            <w:tcW w:w="3402" w:type="dxa"/>
            <w:vAlign w:val="center"/>
          </w:tcPr>
          <w:p w14:paraId="017E8A32" w14:textId="13E29E2C" w:rsidR="001C225D" w:rsidRPr="007F3E45" w:rsidRDefault="00E34ADC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Metastatic colorectal cancer</w:t>
            </w:r>
          </w:p>
        </w:tc>
        <w:tc>
          <w:tcPr>
            <w:tcW w:w="1701" w:type="dxa"/>
            <w:vAlign w:val="center"/>
          </w:tcPr>
          <w:p w14:paraId="6E885FC7" w14:textId="14E473D3" w:rsidR="001C225D" w:rsidRPr="008B30E2" w:rsidRDefault="00E34ADC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00CF374E" w14:textId="69CF30CD" w:rsidR="001C225D" w:rsidRPr="007F3E45" w:rsidRDefault="001C225D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42" w:name="OLE_LINK248"/>
            <w:bookmarkStart w:id="143" w:name="OLE_LINK249"/>
            <w:r w:rsidRPr="007F3E45">
              <w:t>PMID: 12624517</w:t>
            </w:r>
            <w:bookmarkEnd w:id="142"/>
            <w:bookmarkEnd w:id="143"/>
          </w:p>
        </w:tc>
      </w:tr>
      <w:tr w:rsidR="00524C50" w:rsidRPr="007F3E45" w14:paraId="165B41D2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A1FC662" w14:textId="443FC149" w:rsidR="000D4F91" w:rsidRPr="007F3E45" w:rsidRDefault="000D4F91" w:rsidP="00127117"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23EA132B" w14:textId="7777777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177Lu-LNC1004</w:t>
            </w:r>
          </w:p>
          <w:p w14:paraId="400A7737" w14:textId="65EE20A0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177Lu-DOTA-EB-FAPI</w:t>
            </w:r>
          </w:p>
        </w:tc>
        <w:tc>
          <w:tcPr>
            <w:tcW w:w="2126" w:type="dxa"/>
            <w:vAlign w:val="center"/>
          </w:tcPr>
          <w:p w14:paraId="6C8C5C1C" w14:textId="7B668951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t>FAP</w:t>
            </w:r>
          </w:p>
        </w:tc>
        <w:tc>
          <w:tcPr>
            <w:tcW w:w="3402" w:type="dxa"/>
            <w:vAlign w:val="center"/>
          </w:tcPr>
          <w:p w14:paraId="798FD7B8" w14:textId="73E8CB90" w:rsidR="000D4F91" w:rsidRPr="00524C50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Interfere</w:t>
            </w:r>
            <w:r w:rsidR="00524C50">
              <w:rPr>
                <w:rFonts w:eastAsiaTheme="minorEastAsia" w:hint="eastAsia"/>
              </w:rPr>
              <w:t>s</w:t>
            </w:r>
            <w:r w:rsidRPr="007F3E45">
              <w:t xml:space="preserve"> CAF function</w:t>
            </w:r>
          </w:p>
          <w:p w14:paraId="5FB683EC" w14:textId="0444463F" w:rsidR="000D4F91" w:rsidRPr="00524C50" w:rsidRDefault="00524C50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 w:rsidR="000D4F91" w:rsidRPr="007F3E45">
              <w:t>romotes T-cell responses</w:t>
            </w:r>
          </w:p>
        </w:tc>
        <w:tc>
          <w:tcPr>
            <w:tcW w:w="3402" w:type="dxa"/>
            <w:vAlign w:val="center"/>
          </w:tcPr>
          <w:p w14:paraId="77EFE832" w14:textId="6972E9E2" w:rsidR="000D4F91" w:rsidRPr="00524C50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 xml:space="preserve">Recurrent or metastatic FAP+ solid </w:t>
            </w:r>
            <w:proofErr w:type="spellStart"/>
            <w:r w:rsidRPr="007F3E45">
              <w:t>tumors</w:t>
            </w:r>
            <w:proofErr w:type="spellEnd"/>
          </w:p>
        </w:tc>
        <w:tc>
          <w:tcPr>
            <w:tcW w:w="1701" w:type="dxa"/>
            <w:vAlign w:val="center"/>
          </w:tcPr>
          <w:p w14:paraId="49ABC2D8" w14:textId="353B06A2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</w:t>
            </w:r>
            <w:r w:rsidR="008B30E2">
              <w:rPr>
                <w:rFonts w:eastAsiaTheme="minorEastAsia" w:hint="eastAsia"/>
              </w:rPr>
              <w:t xml:space="preserve"> </w:t>
            </w:r>
            <w:r w:rsidR="008B30E2" w:rsidRPr="007F3E45">
              <w:t>I/II</w:t>
            </w:r>
          </w:p>
        </w:tc>
        <w:tc>
          <w:tcPr>
            <w:tcW w:w="2152" w:type="dxa"/>
            <w:vAlign w:val="center"/>
          </w:tcPr>
          <w:p w14:paraId="5D5EBBE6" w14:textId="4FB48F2B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9238004</w:t>
            </w:r>
          </w:p>
        </w:tc>
      </w:tr>
      <w:tr w:rsidR="00524C50" w:rsidRPr="007F3E45" w14:paraId="486E3B11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231BAAC" w14:textId="5CE55696" w:rsidR="000D4F91" w:rsidRPr="007F3E45" w:rsidRDefault="000D4F91" w:rsidP="00127117"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48D31C38" w14:textId="68B28532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177Lu-FAP-2286</w:t>
            </w:r>
          </w:p>
        </w:tc>
        <w:tc>
          <w:tcPr>
            <w:tcW w:w="2126" w:type="dxa"/>
            <w:vAlign w:val="center"/>
          </w:tcPr>
          <w:p w14:paraId="65EE71FA" w14:textId="23ACABDA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t>FAP</w:t>
            </w:r>
          </w:p>
        </w:tc>
        <w:tc>
          <w:tcPr>
            <w:tcW w:w="3402" w:type="dxa"/>
            <w:vAlign w:val="center"/>
          </w:tcPr>
          <w:p w14:paraId="4C5DB381" w14:textId="69B9C9E1" w:rsidR="000D4F91" w:rsidRPr="00524C50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Interfere</w:t>
            </w:r>
            <w:r w:rsidR="00524C50">
              <w:rPr>
                <w:rFonts w:eastAsiaTheme="minorEastAsia" w:hint="eastAsia"/>
              </w:rPr>
              <w:t>s</w:t>
            </w:r>
            <w:r w:rsidRPr="007F3E45">
              <w:t xml:space="preserve"> CAF function</w:t>
            </w:r>
          </w:p>
          <w:p w14:paraId="0797684E" w14:textId="36902DEA" w:rsidR="000D4F91" w:rsidRPr="00524C50" w:rsidRDefault="00524C50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 w:rsidR="000D4F91" w:rsidRPr="007F3E45">
              <w:t>romotes T-cell responses</w:t>
            </w:r>
          </w:p>
        </w:tc>
        <w:tc>
          <w:tcPr>
            <w:tcW w:w="3402" w:type="dxa"/>
            <w:vAlign w:val="center"/>
          </w:tcPr>
          <w:p w14:paraId="0D66D70E" w14:textId="77777777" w:rsidR="00524C50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ancreatic ductal adenocarcinoma</w:t>
            </w:r>
          </w:p>
          <w:p w14:paraId="6CC9A789" w14:textId="6E6B75B9" w:rsidR="000D4F91" w:rsidRPr="00524C50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Non-small cell lung cancer</w:t>
            </w:r>
          </w:p>
          <w:p w14:paraId="56891BB3" w14:textId="0F2D1561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Breast cancer</w:t>
            </w:r>
          </w:p>
        </w:tc>
        <w:tc>
          <w:tcPr>
            <w:tcW w:w="1701" w:type="dxa"/>
            <w:vAlign w:val="center"/>
          </w:tcPr>
          <w:p w14:paraId="64F8980A" w14:textId="5323EE3B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/II</w:t>
            </w:r>
          </w:p>
        </w:tc>
        <w:tc>
          <w:tcPr>
            <w:tcW w:w="2152" w:type="dxa"/>
            <w:vAlign w:val="center"/>
          </w:tcPr>
          <w:p w14:paraId="2FED94B2" w14:textId="5D150490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9238004</w:t>
            </w:r>
          </w:p>
        </w:tc>
      </w:tr>
      <w:tr w:rsidR="00524C50" w:rsidRPr="007F3E45" w14:paraId="58E22F2B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8115C70" w14:textId="38E14524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7D141438" w14:textId="70D8D7A4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Galunisertib</w:t>
            </w:r>
            <w:proofErr w:type="spellEnd"/>
          </w:p>
        </w:tc>
        <w:tc>
          <w:tcPr>
            <w:tcW w:w="2126" w:type="dxa"/>
            <w:vAlign w:val="center"/>
          </w:tcPr>
          <w:p w14:paraId="065898E4" w14:textId="1780CA5B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TGFβ</w:t>
            </w:r>
          </w:p>
        </w:tc>
        <w:tc>
          <w:tcPr>
            <w:tcW w:w="3402" w:type="dxa"/>
            <w:vAlign w:val="center"/>
          </w:tcPr>
          <w:p w14:paraId="31FF6A92" w14:textId="6A6322C1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revent</w:t>
            </w:r>
            <w:r w:rsidR="008B30E2">
              <w:rPr>
                <w:rFonts w:eastAsiaTheme="minorEastAsia" w:hint="eastAsia"/>
              </w:rPr>
              <w:t>s</w:t>
            </w:r>
            <w:r w:rsidRPr="007F3E45">
              <w:t xml:space="preserve"> CAF activation</w:t>
            </w:r>
          </w:p>
          <w:p w14:paraId="0FEE0F90" w14:textId="0BD43BED" w:rsidR="000D4F91" w:rsidRPr="007F3E45" w:rsidRDefault="008B30E2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44" w:name="OLE_LINK260"/>
            <w:bookmarkStart w:id="145" w:name="OLE_LINK261"/>
            <w:r>
              <w:rPr>
                <w:rFonts w:eastAsiaTheme="minorEastAsia" w:hint="eastAsia"/>
              </w:rPr>
              <w:t>I</w:t>
            </w:r>
            <w:r w:rsidR="000D4F91" w:rsidRPr="007F3E45">
              <w:t>nterfere</w:t>
            </w:r>
            <w:r>
              <w:rPr>
                <w:rFonts w:eastAsiaTheme="minorEastAsia" w:hint="eastAsia"/>
              </w:rPr>
              <w:t>s</w:t>
            </w:r>
            <w:r w:rsidR="000D4F91" w:rsidRPr="007F3E45">
              <w:t xml:space="preserve"> CAF signaling</w:t>
            </w:r>
            <w:bookmarkEnd w:id="144"/>
            <w:bookmarkEnd w:id="145"/>
          </w:p>
        </w:tc>
        <w:tc>
          <w:tcPr>
            <w:tcW w:w="3402" w:type="dxa"/>
            <w:vAlign w:val="center"/>
          </w:tcPr>
          <w:p w14:paraId="3AD7CBA6" w14:textId="1CD70A7C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Colorectal cancer</w:t>
            </w:r>
          </w:p>
        </w:tc>
        <w:tc>
          <w:tcPr>
            <w:tcW w:w="1701" w:type="dxa"/>
            <w:vAlign w:val="center"/>
          </w:tcPr>
          <w:p w14:paraId="03AC6BF6" w14:textId="0B556CA8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08B668E1" w14:textId="36F58F1E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46" w:name="OLE_LINK250"/>
            <w:bookmarkStart w:id="147" w:name="OLE_LINK251"/>
            <w:r w:rsidRPr="007F3E45">
              <w:t>PMID: 35952709</w:t>
            </w:r>
            <w:bookmarkEnd w:id="146"/>
            <w:bookmarkEnd w:id="147"/>
          </w:p>
        </w:tc>
      </w:tr>
      <w:tr w:rsidR="00524C50" w:rsidRPr="007F3E45" w14:paraId="769C8F8D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6FD8163" w14:textId="77777777" w:rsidR="000D4F91" w:rsidRPr="007F3E45" w:rsidRDefault="000D4F91" w:rsidP="00127117"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47F6A46B" w14:textId="77777777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3E45">
              <w:t>Luspatercept</w:t>
            </w:r>
            <w:proofErr w:type="spellEnd"/>
          </w:p>
        </w:tc>
        <w:tc>
          <w:tcPr>
            <w:tcW w:w="2126" w:type="dxa"/>
            <w:vAlign w:val="center"/>
          </w:tcPr>
          <w:p w14:paraId="5C0E6AB8" w14:textId="77777777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t>TGF-β</w:t>
            </w:r>
          </w:p>
        </w:tc>
        <w:tc>
          <w:tcPr>
            <w:tcW w:w="3402" w:type="dxa"/>
            <w:vAlign w:val="center"/>
          </w:tcPr>
          <w:p w14:paraId="30210A7C" w14:textId="65F10DA9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revent</w:t>
            </w:r>
            <w:r w:rsidR="008B30E2">
              <w:rPr>
                <w:rFonts w:eastAsiaTheme="minorEastAsia" w:hint="eastAsia"/>
              </w:rPr>
              <w:t>s</w:t>
            </w:r>
            <w:r w:rsidRPr="007F3E45">
              <w:t xml:space="preserve"> CAF activation</w:t>
            </w:r>
          </w:p>
          <w:p w14:paraId="3F839CB6" w14:textId="7D2794B6" w:rsidR="000D4F91" w:rsidRPr="008B30E2" w:rsidRDefault="008B30E2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I</w:t>
            </w:r>
            <w:r w:rsidR="000D4F91" w:rsidRPr="007F3E45">
              <w:t>nterfere</w:t>
            </w:r>
            <w:r>
              <w:rPr>
                <w:rFonts w:eastAsiaTheme="minorEastAsia" w:hint="eastAsia"/>
              </w:rPr>
              <w:t>s</w:t>
            </w:r>
            <w:r w:rsidR="000D4F91" w:rsidRPr="007F3E45">
              <w:t xml:space="preserve"> CAF signaling</w:t>
            </w:r>
          </w:p>
        </w:tc>
        <w:tc>
          <w:tcPr>
            <w:tcW w:w="3402" w:type="dxa"/>
            <w:vAlign w:val="center"/>
          </w:tcPr>
          <w:p w14:paraId="3146674F" w14:textId="27F175D5" w:rsidR="000D4F91" w:rsidRPr="008B30E2" w:rsidRDefault="00EB7BCF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Myelodysplastic syndromes</w:t>
            </w:r>
          </w:p>
        </w:tc>
        <w:tc>
          <w:tcPr>
            <w:tcW w:w="1701" w:type="dxa"/>
            <w:vAlign w:val="center"/>
          </w:tcPr>
          <w:p w14:paraId="74F600A3" w14:textId="6D30EDE2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I</w:t>
            </w:r>
          </w:p>
        </w:tc>
        <w:tc>
          <w:tcPr>
            <w:tcW w:w="2152" w:type="dxa"/>
            <w:vAlign w:val="center"/>
          </w:tcPr>
          <w:p w14:paraId="1C835D3C" w14:textId="77777777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1914241</w:t>
            </w:r>
          </w:p>
        </w:tc>
      </w:tr>
      <w:tr w:rsidR="00524C50" w:rsidRPr="007F3E45" w14:paraId="312721E4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F3BFC5F" w14:textId="77777777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1F1D48A1" w14:textId="42306C6F" w:rsidR="000D4F91" w:rsidRPr="007F3E45" w:rsidRDefault="008B30E2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eastAsiaTheme="minorEastAsia" w:hint="eastAsia"/>
              </w:rPr>
              <w:t>B</w:t>
            </w:r>
            <w:r w:rsidR="000D4F91" w:rsidRPr="007F3E45">
              <w:t>elagenpumatucel</w:t>
            </w:r>
            <w:proofErr w:type="spellEnd"/>
            <w:r w:rsidR="000D4F91" w:rsidRPr="007F3E45">
              <w:t>-L</w:t>
            </w:r>
          </w:p>
        </w:tc>
        <w:tc>
          <w:tcPr>
            <w:tcW w:w="2126" w:type="dxa"/>
            <w:vAlign w:val="center"/>
          </w:tcPr>
          <w:p w14:paraId="41781896" w14:textId="7777777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t>TGF-β</w:t>
            </w:r>
          </w:p>
        </w:tc>
        <w:tc>
          <w:tcPr>
            <w:tcW w:w="3402" w:type="dxa"/>
            <w:vAlign w:val="center"/>
          </w:tcPr>
          <w:p w14:paraId="37541300" w14:textId="77437A2F" w:rsidR="000D4F91" w:rsidRPr="006A259B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revent</w:t>
            </w:r>
            <w:r w:rsidR="008B30E2">
              <w:rPr>
                <w:rFonts w:eastAsiaTheme="minorEastAsia" w:hint="eastAsia"/>
              </w:rPr>
              <w:t>s</w:t>
            </w:r>
            <w:r w:rsidRPr="007F3E45">
              <w:t xml:space="preserve"> CAF activation</w:t>
            </w:r>
          </w:p>
          <w:p w14:paraId="2F69BF0B" w14:textId="72B34C31" w:rsidR="000D4F91" w:rsidRPr="007F3E45" w:rsidRDefault="006A259B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>I</w:t>
            </w:r>
            <w:r w:rsidR="000D4F91" w:rsidRPr="007F3E45">
              <w:t>nterfere</w:t>
            </w:r>
            <w:r>
              <w:rPr>
                <w:rFonts w:eastAsiaTheme="minorEastAsia" w:hint="eastAsia"/>
              </w:rPr>
              <w:t>s</w:t>
            </w:r>
            <w:r w:rsidR="000D4F91" w:rsidRPr="007F3E45">
              <w:t xml:space="preserve"> CAF signaling</w:t>
            </w:r>
          </w:p>
        </w:tc>
        <w:tc>
          <w:tcPr>
            <w:tcW w:w="3402" w:type="dxa"/>
            <w:vAlign w:val="center"/>
          </w:tcPr>
          <w:p w14:paraId="600AC34E" w14:textId="7777777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Non-small cell lung cancer</w:t>
            </w:r>
          </w:p>
        </w:tc>
        <w:tc>
          <w:tcPr>
            <w:tcW w:w="1701" w:type="dxa"/>
            <w:vAlign w:val="center"/>
          </w:tcPr>
          <w:p w14:paraId="17F372F0" w14:textId="64AAC1B4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I</w:t>
            </w:r>
          </w:p>
        </w:tc>
        <w:tc>
          <w:tcPr>
            <w:tcW w:w="2152" w:type="dxa"/>
            <w:vAlign w:val="center"/>
          </w:tcPr>
          <w:p w14:paraId="33968989" w14:textId="690C7EAB" w:rsidR="000D4F91" w:rsidRPr="006A259B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MID:</w:t>
            </w:r>
            <w:r w:rsidR="006A259B">
              <w:rPr>
                <w:rFonts w:eastAsiaTheme="minorEastAsia" w:hint="eastAsia"/>
              </w:rPr>
              <w:t xml:space="preserve"> </w:t>
            </w:r>
            <w:r w:rsidRPr="007F3E45">
              <w:t>26283035</w:t>
            </w:r>
          </w:p>
        </w:tc>
      </w:tr>
      <w:tr w:rsidR="00524C50" w:rsidRPr="007F3E45" w14:paraId="69E90AB7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C9AED38" w14:textId="18ACA95E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4E8B3F5B" w14:textId="214888B9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Erdafitinib</w:t>
            </w:r>
          </w:p>
        </w:tc>
        <w:tc>
          <w:tcPr>
            <w:tcW w:w="2126" w:type="dxa"/>
            <w:vAlign w:val="center"/>
          </w:tcPr>
          <w:p w14:paraId="4F0A60DF" w14:textId="0FB71EB5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FGFR</w:t>
            </w:r>
          </w:p>
        </w:tc>
        <w:tc>
          <w:tcPr>
            <w:tcW w:w="3402" w:type="dxa"/>
            <w:vAlign w:val="center"/>
          </w:tcPr>
          <w:p w14:paraId="5C332A8B" w14:textId="2F6D9252" w:rsidR="000D4F91" w:rsidRPr="006A259B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bookmarkStart w:id="148" w:name="OLE_LINK252"/>
            <w:bookmarkStart w:id="149" w:name="OLE_LINK253"/>
            <w:r w:rsidRPr="007F3E45">
              <w:t>Prevent</w:t>
            </w:r>
            <w:r w:rsidR="00A453B5">
              <w:rPr>
                <w:rFonts w:eastAsiaTheme="minorEastAsia" w:hint="eastAsia"/>
              </w:rPr>
              <w:t>s</w:t>
            </w:r>
            <w:r w:rsidRPr="007F3E45">
              <w:t xml:space="preserve"> CAF activation</w:t>
            </w:r>
            <w:bookmarkEnd w:id="148"/>
            <w:bookmarkEnd w:id="149"/>
          </w:p>
        </w:tc>
        <w:tc>
          <w:tcPr>
            <w:tcW w:w="3402" w:type="dxa"/>
            <w:vAlign w:val="center"/>
          </w:tcPr>
          <w:p w14:paraId="31F4070A" w14:textId="0757A848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Advanced urothelial carcinoma</w:t>
            </w:r>
          </w:p>
        </w:tc>
        <w:tc>
          <w:tcPr>
            <w:tcW w:w="1701" w:type="dxa"/>
            <w:vAlign w:val="center"/>
          </w:tcPr>
          <w:p w14:paraId="79BEDDBA" w14:textId="6588FDA9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bookmarkStart w:id="150" w:name="OLE_LINK262"/>
            <w:bookmarkStart w:id="151" w:name="OLE_LINK263"/>
            <w:r w:rsidRPr="007F3E45">
              <w:t>Phase III</w:t>
            </w:r>
            <w:bookmarkEnd w:id="150"/>
            <w:bookmarkEnd w:id="151"/>
          </w:p>
        </w:tc>
        <w:tc>
          <w:tcPr>
            <w:tcW w:w="2152" w:type="dxa"/>
            <w:vAlign w:val="center"/>
          </w:tcPr>
          <w:p w14:paraId="2A4D1345" w14:textId="52A1EF0F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6186154</w:t>
            </w:r>
          </w:p>
        </w:tc>
      </w:tr>
      <w:tr w:rsidR="00524C50" w:rsidRPr="007F3E45" w14:paraId="20CAEB14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F6D29B7" w14:textId="5D591E4E" w:rsidR="000D4F91" w:rsidRPr="007F3E45" w:rsidRDefault="000D4F91" w:rsidP="00127117"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19E64E2A" w14:textId="48B9BA8B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Axitinib</w:t>
            </w:r>
            <w:proofErr w:type="spellEnd"/>
          </w:p>
        </w:tc>
        <w:tc>
          <w:tcPr>
            <w:tcW w:w="2126" w:type="dxa"/>
            <w:vAlign w:val="center"/>
          </w:tcPr>
          <w:p w14:paraId="33515E53" w14:textId="5CE7BCCA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DGFR</w:t>
            </w:r>
          </w:p>
        </w:tc>
        <w:tc>
          <w:tcPr>
            <w:tcW w:w="3402" w:type="dxa"/>
            <w:vAlign w:val="center"/>
          </w:tcPr>
          <w:p w14:paraId="539C716A" w14:textId="1993132F" w:rsidR="000D4F91" w:rsidRPr="00A453B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Interfere</w:t>
            </w:r>
            <w:r w:rsidR="00A453B5">
              <w:rPr>
                <w:rFonts w:eastAsiaTheme="minorEastAsia" w:hint="eastAsia"/>
              </w:rPr>
              <w:t>s</w:t>
            </w:r>
            <w:r w:rsidRPr="007F3E45">
              <w:t xml:space="preserve"> CAF recruitment</w:t>
            </w:r>
          </w:p>
        </w:tc>
        <w:tc>
          <w:tcPr>
            <w:tcW w:w="3402" w:type="dxa"/>
            <w:vAlign w:val="center"/>
          </w:tcPr>
          <w:p w14:paraId="33B7D27D" w14:textId="663B697C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Cytokine-refractory metastatic renal-cell cancer</w:t>
            </w:r>
          </w:p>
        </w:tc>
        <w:tc>
          <w:tcPr>
            <w:tcW w:w="1701" w:type="dxa"/>
            <w:vAlign w:val="center"/>
          </w:tcPr>
          <w:p w14:paraId="2E12DD3A" w14:textId="4238042B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bookmarkStart w:id="152" w:name="OLE_LINK283"/>
            <w:bookmarkStart w:id="153" w:name="OLE_LINK284"/>
            <w:r w:rsidRPr="007F3E45">
              <w:t>Phase II</w:t>
            </w:r>
            <w:bookmarkEnd w:id="152"/>
            <w:bookmarkEnd w:id="153"/>
          </w:p>
        </w:tc>
        <w:tc>
          <w:tcPr>
            <w:tcW w:w="2152" w:type="dxa"/>
            <w:vAlign w:val="center"/>
          </w:tcPr>
          <w:p w14:paraId="24BDCF6A" w14:textId="07AFBF75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54" w:name="OLE_LINK256"/>
            <w:bookmarkStart w:id="155" w:name="OLE_LINK257"/>
            <w:r w:rsidRPr="007F3E45">
              <w:t>PMID: 17959415</w:t>
            </w:r>
            <w:bookmarkEnd w:id="154"/>
            <w:bookmarkEnd w:id="155"/>
          </w:p>
        </w:tc>
      </w:tr>
      <w:tr w:rsidR="00524C50" w:rsidRPr="007F3E45" w14:paraId="0EF96122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E658079" w14:textId="10199A34" w:rsidR="000D4F91" w:rsidRPr="007F3E45" w:rsidRDefault="000D4F91" w:rsidP="00127117"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66FE4E3D" w14:textId="060BB745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lerixafor</w:t>
            </w:r>
          </w:p>
        </w:tc>
        <w:tc>
          <w:tcPr>
            <w:tcW w:w="2126" w:type="dxa"/>
            <w:vAlign w:val="center"/>
          </w:tcPr>
          <w:p w14:paraId="450C6169" w14:textId="24286B36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CXCR4 antagonist</w:t>
            </w:r>
          </w:p>
        </w:tc>
        <w:tc>
          <w:tcPr>
            <w:tcW w:w="3402" w:type="dxa"/>
            <w:vAlign w:val="center"/>
          </w:tcPr>
          <w:p w14:paraId="0701DE87" w14:textId="2D9BEEF2" w:rsidR="000D4F91" w:rsidRPr="00A453B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Interfere</w:t>
            </w:r>
            <w:r w:rsidR="00A453B5">
              <w:rPr>
                <w:rFonts w:eastAsiaTheme="minorEastAsia" w:hint="eastAsia"/>
              </w:rPr>
              <w:t>s</w:t>
            </w:r>
            <w:r w:rsidRPr="007F3E45">
              <w:t xml:space="preserve"> CAF signaling</w:t>
            </w:r>
          </w:p>
        </w:tc>
        <w:tc>
          <w:tcPr>
            <w:tcW w:w="3402" w:type="dxa"/>
            <w:vAlign w:val="center"/>
          </w:tcPr>
          <w:p w14:paraId="710C9499" w14:textId="2EDD3680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Multiple myeloma</w:t>
            </w:r>
          </w:p>
          <w:p w14:paraId="6DC28B4D" w14:textId="512FB0BC" w:rsidR="000D4F91" w:rsidRPr="00A453B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Non-Hodgkin's lymphoma</w:t>
            </w:r>
          </w:p>
        </w:tc>
        <w:tc>
          <w:tcPr>
            <w:tcW w:w="1701" w:type="dxa"/>
            <w:vAlign w:val="center"/>
          </w:tcPr>
          <w:p w14:paraId="5B66F3E5" w14:textId="05CAC0E8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I</w:t>
            </w:r>
          </w:p>
        </w:tc>
        <w:tc>
          <w:tcPr>
            <w:tcW w:w="2152" w:type="dxa"/>
            <w:vAlign w:val="center"/>
          </w:tcPr>
          <w:p w14:paraId="7A8B9F22" w14:textId="522A7ACD" w:rsidR="000D4F91" w:rsidRPr="00A453B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MID: 19363221</w:t>
            </w:r>
            <w:bookmarkStart w:id="156" w:name="OLE_LINK264"/>
            <w:bookmarkStart w:id="157" w:name="OLE_LINK265"/>
          </w:p>
          <w:p w14:paraId="17A779D3" w14:textId="29F01613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19720922</w:t>
            </w:r>
            <w:bookmarkEnd w:id="156"/>
            <w:bookmarkEnd w:id="157"/>
          </w:p>
        </w:tc>
      </w:tr>
      <w:tr w:rsidR="00524C50" w:rsidRPr="007F3E45" w14:paraId="29ED61E6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B2AD0C1" w14:textId="3A5CADA1" w:rsidR="000D4F91" w:rsidRPr="007F3E45" w:rsidRDefault="000D4F91" w:rsidP="00127117"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14976F95" w14:textId="0CF8F45A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58" w:name="OLE_LINK268"/>
            <w:bookmarkStart w:id="159" w:name="OLE_LINK269"/>
            <w:bookmarkStart w:id="160" w:name="OLE_LINK270"/>
            <w:proofErr w:type="spellStart"/>
            <w:r w:rsidRPr="007F3E45">
              <w:t>Saridegib</w:t>
            </w:r>
            <w:bookmarkEnd w:id="158"/>
            <w:bookmarkEnd w:id="159"/>
            <w:bookmarkEnd w:id="160"/>
            <w:proofErr w:type="spellEnd"/>
          </w:p>
        </w:tc>
        <w:tc>
          <w:tcPr>
            <w:tcW w:w="2126" w:type="dxa"/>
            <w:vAlign w:val="center"/>
          </w:tcPr>
          <w:p w14:paraId="10A05716" w14:textId="7D6D28C0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Hedgehog</w:t>
            </w:r>
          </w:p>
        </w:tc>
        <w:tc>
          <w:tcPr>
            <w:tcW w:w="3402" w:type="dxa"/>
            <w:vAlign w:val="center"/>
          </w:tcPr>
          <w:p w14:paraId="7239A40E" w14:textId="0C83783D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revent</w:t>
            </w:r>
            <w:r w:rsidR="00A453B5">
              <w:rPr>
                <w:rFonts w:eastAsiaTheme="minorEastAsia" w:hint="eastAsia"/>
              </w:rPr>
              <w:t>s</w:t>
            </w:r>
            <w:r w:rsidRPr="007F3E45">
              <w:t xml:space="preserve"> and reduce</w:t>
            </w:r>
            <w:r w:rsidR="00A453B5">
              <w:rPr>
                <w:rFonts w:eastAsiaTheme="minorEastAsia" w:hint="eastAsia"/>
              </w:rPr>
              <w:t>s</w:t>
            </w:r>
            <w:r w:rsidRPr="007F3E45">
              <w:t xml:space="preserve"> CAF activation</w:t>
            </w:r>
          </w:p>
        </w:tc>
        <w:tc>
          <w:tcPr>
            <w:tcW w:w="3402" w:type="dxa"/>
            <w:vAlign w:val="center"/>
          </w:tcPr>
          <w:p w14:paraId="2857AEB7" w14:textId="3F0D67A8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Recurrent/metastatic head and neck squamous cell carcinoma</w:t>
            </w:r>
          </w:p>
        </w:tc>
        <w:tc>
          <w:tcPr>
            <w:tcW w:w="1701" w:type="dxa"/>
            <w:vAlign w:val="center"/>
          </w:tcPr>
          <w:p w14:paraId="46D65F19" w14:textId="6E318F1B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</w:t>
            </w:r>
          </w:p>
        </w:tc>
        <w:tc>
          <w:tcPr>
            <w:tcW w:w="2152" w:type="dxa"/>
            <w:vAlign w:val="center"/>
          </w:tcPr>
          <w:p w14:paraId="52021D1C" w14:textId="4A11B535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61" w:name="OLE_LINK266"/>
            <w:bookmarkStart w:id="162" w:name="OLE_LINK267"/>
            <w:r w:rsidRPr="007F3E45">
              <w:t>PMID: 31035664</w:t>
            </w:r>
          </w:p>
          <w:p w14:paraId="32CBD2AC" w14:textId="76AD1DE0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25646180</w:t>
            </w:r>
          </w:p>
          <w:p w14:paraId="290B19E6" w14:textId="425B2DC6" w:rsidR="000D4F91" w:rsidRPr="00A453B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lastRenderedPageBreak/>
              <w:t>PMID: 26705064</w:t>
            </w:r>
            <w:bookmarkEnd w:id="161"/>
            <w:bookmarkEnd w:id="162"/>
          </w:p>
        </w:tc>
      </w:tr>
      <w:tr w:rsidR="00524C50" w:rsidRPr="007F3E45" w14:paraId="3BFBB6D9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A0C16B4" w14:textId="43D6A992" w:rsidR="000D4F91" w:rsidRPr="007F3E45" w:rsidRDefault="000D4F91" w:rsidP="00127117">
            <w:bookmarkStart w:id="163" w:name="_Hlk187784479"/>
            <w:r w:rsidRPr="007F3E45">
              <w:rPr>
                <w:b w:val="0"/>
                <w:bCs w:val="0"/>
              </w:rPr>
              <w:lastRenderedPageBreak/>
              <w:t>CAFs</w:t>
            </w:r>
          </w:p>
        </w:tc>
        <w:tc>
          <w:tcPr>
            <w:tcW w:w="2268" w:type="dxa"/>
            <w:vAlign w:val="center"/>
          </w:tcPr>
          <w:p w14:paraId="6CCFF9B0" w14:textId="1E97FAE0" w:rsidR="000D4F91" w:rsidRPr="00A453B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proofErr w:type="spellStart"/>
            <w:r w:rsidRPr="007F3E45">
              <w:t>Vismodegib</w:t>
            </w:r>
            <w:proofErr w:type="spellEnd"/>
          </w:p>
        </w:tc>
        <w:tc>
          <w:tcPr>
            <w:tcW w:w="2126" w:type="dxa"/>
            <w:vAlign w:val="center"/>
          </w:tcPr>
          <w:p w14:paraId="01AAD046" w14:textId="40D66DDC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Hedgehog</w:t>
            </w:r>
          </w:p>
        </w:tc>
        <w:tc>
          <w:tcPr>
            <w:tcW w:w="3402" w:type="dxa"/>
            <w:vAlign w:val="center"/>
          </w:tcPr>
          <w:p w14:paraId="1104C029" w14:textId="1D61D446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revent</w:t>
            </w:r>
            <w:r w:rsidR="00A453B5">
              <w:rPr>
                <w:rFonts w:eastAsiaTheme="minorEastAsia" w:hint="eastAsia"/>
              </w:rPr>
              <w:t>s</w:t>
            </w:r>
            <w:r w:rsidRPr="007F3E45">
              <w:t xml:space="preserve"> and reduce</w:t>
            </w:r>
            <w:r w:rsidR="00A453B5">
              <w:rPr>
                <w:rFonts w:eastAsiaTheme="minorEastAsia" w:hint="eastAsia"/>
              </w:rPr>
              <w:t>s</w:t>
            </w:r>
            <w:r w:rsidRPr="007F3E45">
              <w:t xml:space="preserve"> CAF activation</w:t>
            </w:r>
          </w:p>
        </w:tc>
        <w:tc>
          <w:tcPr>
            <w:tcW w:w="3402" w:type="dxa"/>
            <w:vAlign w:val="center"/>
          </w:tcPr>
          <w:p w14:paraId="7E4C973F" w14:textId="7ACE01A3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Basal cell carcinoma</w:t>
            </w:r>
          </w:p>
        </w:tc>
        <w:tc>
          <w:tcPr>
            <w:tcW w:w="1701" w:type="dxa"/>
            <w:vAlign w:val="center"/>
          </w:tcPr>
          <w:p w14:paraId="5B533F20" w14:textId="47CD1720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FDA approved</w:t>
            </w:r>
          </w:p>
        </w:tc>
        <w:tc>
          <w:tcPr>
            <w:tcW w:w="2152" w:type="dxa"/>
            <w:vAlign w:val="center"/>
          </w:tcPr>
          <w:p w14:paraId="7B3EAB42" w14:textId="597207AA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25981813</w:t>
            </w:r>
          </w:p>
          <w:p w14:paraId="23A99667" w14:textId="2E394289" w:rsidR="000D4F91" w:rsidRPr="00A453B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MID: 39001766</w:t>
            </w:r>
          </w:p>
        </w:tc>
      </w:tr>
      <w:bookmarkEnd w:id="163"/>
      <w:tr w:rsidR="00524C50" w:rsidRPr="007F3E45" w14:paraId="21AC6C4C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BC566CE" w14:textId="732812E0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6F05CD1E" w14:textId="71930DD1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Sonidegib</w:t>
            </w:r>
            <w:proofErr w:type="spellEnd"/>
          </w:p>
        </w:tc>
        <w:tc>
          <w:tcPr>
            <w:tcW w:w="2126" w:type="dxa"/>
            <w:vAlign w:val="center"/>
          </w:tcPr>
          <w:p w14:paraId="4C9AE166" w14:textId="6B997306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Hedgehog</w:t>
            </w:r>
          </w:p>
        </w:tc>
        <w:tc>
          <w:tcPr>
            <w:tcW w:w="3402" w:type="dxa"/>
            <w:vAlign w:val="center"/>
          </w:tcPr>
          <w:p w14:paraId="6CC5D64D" w14:textId="37EF11A4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revent</w:t>
            </w:r>
            <w:r w:rsidR="00A453B5">
              <w:rPr>
                <w:rFonts w:eastAsiaTheme="minorEastAsia" w:hint="eastAsia"/>
              </w:rPr>
              <w:t>s</w:t>
            </w:r>
            <w:r w:rsidRPr="007F3E45">
              <w:t xml:space="preserve"> and reduce</w:t>
            </w:r>
            <w:r w:rsidR="00A453B5">
              <w:rPr>
                <w:rFonts w:eastAsiaTheme="minorEastAsia" w:hint="eastAsia"/>
              </w:rPr>
              <w:t>s</w:t>
            </w:r>
            <w:r w:rsidRPr="007F3E45">
              <w:t xml:space="preserve"> CAF activation</w:t>
            </w:r>
          </w:p>
        </w:tc>
        <w:tc>
          <w:tcPr>
            <w:tcW w:w="3402" w:type="dxa"/>
            <w:vAlign w:val="center"/>
          </w:tcPr>
          <w:p w14:paraId="7CBB366A" w14:textId="328588BF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Basal cell carcinoma</w:t>
            </w:r>
          </w:p>
        </w:tc>
        <w:tc>
          <w:tcPr>
            <w:tcW w:w="1701" w:type="dxa"/>
            <w:vAlign w:val="center"/>
          </w:tcPr>
          <w:p w14:paraId="352376AC" w14:textId="29A89F9C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FDA approved</w:t>
            </w:r>
          </w:p>
        </w:tc>
        <w:tc>
          <w:tcPr>
            <w:tcW w:w="2152" w:type="dxa"/>
            <w:vAlign w:val="center"/>
          </w:tcPr>
          <w:p w14:paraId="2C8C6932" w14:textId="2ED21BB4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64" w:name="OLE_LINK277"/>
            <w:bookmarkStart w:id="165" w:name="OLE_LINK278"/>
            <w:r w:rsidRPr="007F3E45">
              <w:t>PMID: 31545507</w:t>
            </w:r>
            <w:bookmarkEnd w:id="164"/>
            <w:bookmarkEnd w:id="165"/>
          </w:p>
        </w:tc>
      </w:tr>
      <w:tr w:rsidR="00524C50" w:rsidRPr="007F3E45" w14:paraId="3CE1FA4B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930285A" w14:textId="4EA4F8EE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3788D23F" w14:textId="19959E0F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AT13148</w:t>
            </w:r>
          </w:p>
        </w:tc>
        <w:tc>
          <w:tcPr>
            <w:tcW w:w="2126" w:type="dxa"/>
            <w:vAlign w:val="center"/>
          </w:tcPr>
          <w:p w14:paraId="16F694A7" w14:textId="18275E4C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ROCK</w:t>
            </w:r>
          </w:p>
        </w:tc>
        <w:tc>
          <w:tcPr>
            <w:tcW w:w="3402" w:type="dxa"/>
            <w:vAlign w:val="center"/>
          </w:tcPr>
          <w:p w14:paraId="0CB19560" w14:textId="0CC7B8E5" w:rsidR="000D4F91" w:rsidRPr="00A453B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bookmarkStart w:id="166" w:name="OLE_LINK281"/>
            <w:bookmarkStart w:id="167" w:name="OLE_LINK282"/>
            <w:r w:rsidRPr="007F3E45">
              <w:t>Interfere</w:t>
            </w:r>
            <w:r w:rsidR="00A453B5">
              <w:rPr>
                <w:rFonts w:eastAsiaTheme="minorEastAsia" w:hint="eastAsia"/>
              </w:rPr>
              <w:t>s</w:t>
            </w:r>
            <w:r w:rsidRPr="007F3E45">
              <w:t xml:space="preserve"> CAF function</w:t>
            </w:r>
            <w:bookmarkEnd w:id="166"/>
            <w:bookmarkEnd w:id="167"/>
          </w:p>
        </w:tc>
        <w:tc>
          <w:tcPr>
            <w:tcW w:w="3402" w:type="dxa"/>
            <w:vAlign w:val="center"/>
          </w:tcPr>
          <w:p w14:paraId="13BC3B06" w14:textId="76224B01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Solid tumors</w:t>
            </w:r>
          </w:p>
        </w:tc>
        <w:tc>
          <w:tcPr>
            <w:tcW w:w="1701" w:type="dxa"/>
            <w:vAlign w:val="center"/>
          </w:tcPr>
          <w:p w14:paraId="37312308" w14:textId="72DF93A9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7319B92D" w14:textId="3A01A141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68" w:name="OLE_LINK279"/>
            <w:bookmarkStart w:id="169" w:name="OLE_LINK280"/>
            <w:r w:rsidRPr="007F3E45">
              <w:t>PMID: 32616501</w:t>
            </w:r>
            <w:bookmarkEnd w:id="168"/>
            <w:bookmarkEnd w:id="169"/>
          </w:p>
        </w:tc>
      </w:tr>
      <w:tr w:rsidR="00524C50" w:rsidRPr="007F3E45" w14:paraId="36AFE25F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A7FC11C" w14:textId="44420CE0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22201DC6" w14:textId="7C4FD99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t>ATRA</w:t>
            </w:r>
          </w:p>
        </w:tc>
        <w:tc>
          <w:tcPr>
            <w:tcW w:w="2126" w:type="dxa"/>
            <w:vAlign w:val="center"/>
          </w:tcPr>
          <w:p w14:paraId="4522FD29" w14:textId="52315C39" w:rsidR="000D4F91" w:rsidRPr="00A453B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Vitamin A</w:t>
            </w:r>
          </w:p>
        </w:tc>
        <w:tc>
          <w:tcPr>
            <w:tcW w:w="3402" w:type="dxa"/>
            <w:vAlign w:val="center"/>
          </w:tcPr>
          <w:p w14:paraId="6A56EBA1" w14:textId="6E802CE0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F3E45">
              <w:rPr>
                <w:bCs/>
              </w:rPr>
              <w:t>CAF normalization</w:t>
            </w:r>
          </w:p>
        </w:tc>
        <w:tc>
          <w:tcPr>
            <w:tcW w:w="3402" w:type="dxa"/>
            <w:vAlign w:val="center"/>
          </w:tcPr>
          <w:p w14:paraId="7626C91E" w14:textId="56FD19EE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Adenoid </w:t>
            </w:r>
            <w:r w:rsidR="00A453B5">
              <w:rPr>
                <w:rFonts w:eastAsiaTheme="minorEastAsia" w:hint="eastAsia"/>
              </w:rPr>
              <w:t>c</w:t>
            </w:r>
            <w:r w:rsidRPr="007F3E45">
              <w:t xml:space="preserve">ystic </w:t>
            </w:r>
            <w:r w:rsidR="00A453B5">
              <w:rPr>
                <w:rFonts w:eastAsiaTheme="minorEastAsia" w:hint="eastAsia"/>
              </w:rPr>
              <w:t>c</w:t>
            </w:r>
            <w:r w:rsidRPr="007F3E45">
              <w:t>arcinoma</w:t>
            </w:r>
          </w:p>
          <w:p w14:paraId="239A623F" w14:textId="7F7AE543" w:rsidR="000D4F91" w:rsidRPr="00A453B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 xml:space="preserve">Acute </w:t>
            </w:r>
            <w:r w:rsidR="00A453B5">
              <w:rPr>
                <w:rFonts w:eastAsiaTheme="minorEastAsia" w:hint="eastAsia"/>
              </w:rPr>
              <w:t>p</w:t>
            </w:r>
            <w:r w:rsidRPr="007F3E45">
              <w:t xml:space="preserve">romyelocytic </w:t>
            </w:r>
            <w:proofErr w:type="spellStart"/>
            <w:r w:rsidRPr="007F3E45">
              <w:t>leukemia</w:t>
            </w:r>
            <w:proofErr w:type="spellEnd"/>
          </w:p>
        </w:tc>
        <w:tc>
          <w:tcPr>
            <w:tcW w:w="1701" w:type="dxa"/>
            <w:vAlign w:val="center"/>
          </w:tcPr>
          <w:p w14:paraId="74B7CDCB" w14:textId="5A5A1546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431844A4" w14:textId="47FB12A8" w:rsidR="000D4F91" w:rsidRPr="00A453B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MID: 34091189</w:t>
            </w:r>
          </w:p>
          <w:p w14:paraId="4A5EECD1" w14:textId="70DC00D1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27400939</w:t>
            </w:r>
          </w:p>
        </w:tc>
      </w:tr>
      <w:tr w:rsidR="00524C50" w:rsidRPr="007F3E45" w14:paraId="3D1FCF13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A395D27" w14:textId="2C1E4B14" w:rsidR="000D4F91" w:rsidRPr="007F3E45" w:rsidRDefault="000D4F91" w:rsidP="00127117"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75B75DC8" w14:textId="7D7827F8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aricalcitol</w:t>
            </w:r>
          </w:p>
        </w:tc>
        <w:tc>
          <w:tcPr>
            <w:tcW w:w="2126" w:type="dxa"/>
            <w:vAlign w:val="center"/>
          </w:tcPr>
          <w:p w14:paraId="1695BFD7" w14:textId="5C44B04C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Vitamin D</w:t>
            </w:r>
          </w:p>
        </w:tc>
        <w:tc>
          <w:tcPr>
            <w:tcW w:w="3402" w:type="dxa"/>
            <w:vAlign w:val="center"/>
          </w:tcPr>
          <w:p w14:paraId="09ED4A17" w14:textId="08E4ECE6" w:rsidR="000D4F91" w:rsidRPr="00A453B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CAF normalization</w:t>
            </w:r>
          </w:p>
        </w:tc>
        <w:tc>
          <w:tcPr>
            <w:tcW w:w="3402" w:type="dxa"/>
            <w:vAlign w:val="center"/>
          </w:tcPr>
          <w:p w14:paraId="6F40038F" w14:textId="13D931CA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ancreatic cancer</w:t>
            </w:r>
          </w:p>
        </w:tc>
        <w:tc>
          <w:tcPr>
            <w:tcW w:w="1701" w:type="dxa"/>
            <w:vAlign w:val="center"/>
          </w:tcPr>
          <w:p w14:paraId="05D56F6D" w14:textId="79D046E0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6820606B" w14:textId="0270A080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6299300</w:t>
            </w:r>
          </w:p>
        </w:tc>
      </w:tr>
      <w:tr w:rsidR="00524C50" w:rsidRPr="007F3E45" w14:paraId="186DB213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F1C42E5" w14:textId="28654046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0A3F3A77" w14:textId="4F5F91F3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Tranilast</w:t>
            </w:r>
            <w:proofErr w:type="spellEnd"/>
          </w:p>
        </w:tc>
        <w:tc>
          <w:tcPr>
            <w:tcW w:w="2126" w:type="dxa"/>
            <w:vAlign w:val="center"/>
          </w:tcPr>
          <w:p w14:paraId="36B29097" w14:textId="231EA5CB" w:rsidR="000D4F91" w:rsidRPr="00A453B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t>IL-6</w:t>
            </w:r>
          </w:p>
        </w:tc>
        <w:tc>
          <w:tcPr>
            <w:tcW w:w="3402" w:type="dxa"/>
            <w:vAlign w:val="center"/>
          </w:tcPr>
          <w:p w14:paraId="4F53F64C" w14:textId="77777777" w:rsidR="00A453B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Inhibits CAFs from secreting IL-6</w:t>
            </w:r>
          </w:p>
          <w:p w14:paraId="07289305" w14:textId="2167C953" w:rsidR="000D4F91" w:rsidRPr="00A453B5" w:rsidRDefault="00A453B5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 w:rsidR="000D4F91" w:rsidRPr="007F3E45">
              <w:t>uppresses upregulation of p-STAT3</w:t>
            </w:r>
          </w:p>
          <w:p w14:paraId="7B61D4E2" w14:textId="69CB3443" w:rsidR="000D4F91" w:rsidRPr="00A453B5" w:rsidRDefault="00A453B5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I</w:t>
            </w:r>
            <w:r w:rsidR="000D4F91" w:rsidRPr="007F3E45">
              <w:t>nhibits EMT in NSCLC cells</w:t>
            </w:r>
          </w:p>
        </w:tc>
        <w:tc>
          <w:tcPr>
            <w:tcW w:w="3402" w:type="dxa"/>
            <w:vAlign w:val="center"/>
          </w:tcPr>
          <w:p w14:paraId="7330CEBF" w14:textId="3104632D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Nasopharyngeal carcinoma</w:t>
            </w:r>
          </w:p>
        </w:tc>
        <w:tc>
          <w:tcPr>
            <w:tcW w:w="1701" w:type="dxa"/>
            <w:vAlign w:val="center"/>
          </w:tcPr>
          <w:p w14:paraId="32785DC3" w14:textId="7DAAC5D7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181FCCF8" w14:textId="7777777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5871750</w:t>
            </w:r>
          </w:p>
          <w:p w14:paraId="17070C3B" w14:textId="7777777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4174504</w:t>
            </w:r>
          </w:p>
          <w:p w14:paraId="4EB1DCBA" w14:textId="046CE783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8602644</w:t>
            </w:r>
          </w:p>
        </w:tc>
      </w:tr>
      <w:tr w:rsidR="00524C50" w:rsidRPr="007F3E45" w14:paraId="16A94026" w14:textId="77777777" w:rsidTr="00127117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F08AA43" w14:textId="77777777" w:rsidR="000D4F91" w:rsidRPr="007F3E45" w:rsidRDefault="000D4F91" w:rsidP="00127117">
            <w:r w:rsidRPr="007F3E45">
              <w:rPr>
                <w:b w:val="0"/>
                <w:bCs w:val="0"/>
              </w:rPr>
              <w:t>CAFs</w:t>
            </w:r>
          </w:p>
        </w:tc>
        <w:tc>
          <w:tcPr>
            <w:tcW w:w="2268" w:type="dxa"/>
            <w:vAlign w:val="center"/>
          </w:tcPr>
          <w:p w14:paraId="71ABA5A6" w14:textId="454BE87E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irfenidone</w:t>
            </w:r>
          </w:p>
        </w:tc>
        <w:tc>
          <w:tcPr>
            <w:tcW w:w="2126" w:type="dxa"/>
            <w:vAlign w:val="center"/>
          </w:tcPr>
          <w:p w14:paraId="60FEC18C" w14:textId="77777777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Type I collagen</w:t>
            </w:r>
          </w:p>
        </w:tc>
        <w:tc>
          <w:tcPr>
            <w:tcW w:w="3402" w:type="dxa"/>
            <w:vAlign w:val="center"/>
          </w:tcPr>
          <w:p w14:paraId="37FBEB3C" w14:textId="725C160E" w:rsidR="000D4F91" w:rsidRPr="006F778D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t>Reduce</w:t>
            </w:r>
            <w:r w:rsidR="006F778D">
              <w:rPr>
                <w:rFonts w:eastAsiaTheme="minorEastAsia" w:hint="eastAsia"/>
              </w:rPr>
              <w:t>s</w:t>
            </w:r>
            <w:r w:rsidRPr="007F3E45">
              <w:t xml:space="preserve"> type I collagen expression</w:t>
            </w:r>
          </w:p>
          <w:p w14:paraId="7415763B" w14:textId="08CD13A5" w:rsidR="000D4F91" w:rsidRPr="006F778D" w:rsidRDefault="006F778D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E</w:t>
            </w:r>
            <w:r w:rsidR="000D4F91" w:rsidRPr="007F3E45">
              <w:t>nhance</w:t>
            </w:r>
            <w:r>
              <w:rPr>
                <w:rFonts w:eastAsiaTheme="minorEastAsia" w:hint="eastAsia"/>
              </w:rPr>
              <w:t>s</w:t>
            </w:r>
            <w:r w:rsidR="000D4F91" w:rsidRPr="007F3E45">
              <w:t xml:space="preserve"> radiosensitivity</w:t>
            </w:r>
          </w:p>
        </w:tc>
        <w:tc>
          <w:tcPr>
            <w:tcW w:w="3402" w:type="dxa"/>
            <w:vAlign w:val="center"/>
          </w:tcPr>
          <w:p w14:paraId="7665B748" w14:textId="6FAE3E3F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Head and neck squamous cell carcinoma</w:t>
            </w:r>
          </w:p>
        </w:tc>
        <w:tc>
          <w:tcPr>
            <w:tcW w:w="1701" w:type="dxa"/>
            <w:vAlign w:val="center"/>
          </w:tcPr>
          <w:p w14:paraId="2C424E02" w14:textId="0172F132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06B769FD" w14:textId="77777777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26935219</w:t>
            </w:r>
          </w:p>
          <w:p w14:paraId="4569B86C" w14:textId="77777777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2616870</w:t>
            </w:r>
          </w:p>
          <w:p w14:paraId="03D4D2D7" w14:textId="77777777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F3E45">
              <w:rPr>
                <w:bCs/>
              </w:rPr>
              <w:t>PMID: 37968249</w:t>
            </w:r>
          </w:p>
        </w:tc>
      </w:tr>
      <w:tr w:rsidR="00524C50" w:rsidRPr="007F3E45" w14:paraId="20B4D739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B3C21DB" w14:textId="186E4A3F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268" w:type="dxa"/>
            <w:vAlign w:val="center"/>
          </w:tcPr>
          <w:p w14:paraId="7CEBB163" w14:textId="23D1059B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Cediranib</w:t>
            </w:r>
            <w:proofErr w:type="spellEnd"/>
          </w:p>
        </w:tc>
        <w:tc>
          <w:tcPr>
            <w:tcW w:w="2126" w:type="dxa"/>
            <w:vAlign w:val="center"/>
          </w:tcPr>
          <w:p w14:paraId="79011347" w14:textId="19957A5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VEGF/VEGFR</w:t>
            </w:r>
          </w:p>
        </w:tc>
        <w:tc>
          <w:tcPr>
            <w:tcW w:w="3402" w:type="dxa"/>
            <w:vAlign w:val="center"/>
          </w:tcPr>
          <w:p w14:paraId="394D95C9" w14:textId="18DF3044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</w:tc>
        <w:tc>
          <w:tcPr>
            <w:tcW w:w="3402" w:type="dxa"/>
            <w:vAlign w:val="center"/>
          </w:tcPr>
          <w:p w14:paraId="707817C2" w14:textId="447A3E33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Advanced solid </w:t>
            </w:r>
            <w:proofErr w:type="spellStart"/>
            <w:r w:rsidRPr="007F3E45">
              <w:t>tumors</w:t>
            </w:r>
            <w:proofErr w:type="spellEnd"/>
          </w:p>
        </w:tc>
        <w:tc>
          <w:tcPr>
            <w:tcW w:w="1701" w:type="dxa"/>
            <w:vAlign w:val="center"/>
          </w:tcPr>
          <w:p w14:paraId="4A346237" w14:textId="262F37D6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FDA approved</w:t>
            </w:r>
          </w:p>
        </w:tc>
        <w:tc>
          <w:tcPr>
            <w:tcW w:w="2152" w:type="dxa"/>
            <w:vAlign w:val="center"/>
          </w:tcPr>
          <w:p w14:paraId="56A8B1AB" w14:textId="05F5E5B6" w:rsidR="000D4F91" w:rsidRPr="006F778D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MID: 38231047</w:t>
            </w:r>
          </w:p>
        </w:tc>
      </w:tr>
      <w:tr w:rsidR="00524C50" w:rsidRPr="007F3E45" w14:paraId="64D27610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D4E1054" w14:textId="458AA2BC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268" w:type="dxa"/>
            <w:vAlign w:val="center"/>
          </w:tcPr>
          <w:p w14:paraId="06D51BF1" w14:textId="58440178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Aflibercept</w:t>
            </w:r>
          </w:p>
        </w:tc>
        <w:tc>
          <w:tcPr>
            <w:tcW w:w="2126" w:type="dxa"/>
            <w:vAlign w:val="center"/>
          </w:tcPr>
          <w:p w14:paraId="389DB395" w14:textId="50295269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VEGF/VEGFR</w:t>
            </w:r>
          </w:p>
        </w:tc>
        <w:tc>
          <w:tcPr>
            <w:tcW w:w="3402" w:type="dxa"/>
            <w:vAlign w:val="center"/>
          </w:tcPr>
          <w:p w14:paraId="14FF3C77" w14:textId="41E87294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</w:tc>
        <w:tc>
          <w:tcPr>
            <w:tcW w:w="3402" w:type="dxa"/>
            <w:vAlign w:val="center"/>
          </w:tcPr>
          <w:p w14:paraId="1EBF52D6" w14:textId="46C7D2FC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 xml:space="preserve">Advanced solid </w:t>
            </w:r>
            <w:proofErr w:type="spellStart"/>
            <w:r w:rsidRPr="007F3E45">
              <w:t>tumors</w:t>
            </w:r>
            <w:proofErr w:type="spellEnd"/>
          </w:p>
        </w:tc>
        <w:tc>
          <w:tcPr>
            <w:tcW w:w="1701" w:type="dxa"/>
            <w:vAlign w:val="center"/>
          </w:tcPr>
          <w:p w14:paraId="2CD998A9" w14:textId="379D0BF5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FDA approved</w:t>
            </w:r>
          </w:p>
        </w:tc>
        <w:tc>
          <w:tcPr>
            <w:tcW w:w="2152" w:type="dxa"/>
            <w:vAlign w:val="center"/>
          </w:tcPr>
          <w:p w14:paraId="32C258B9" w14:textId="618B35AE" w:rsidR="000D4F91" w:rsidRPr="006F778D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MID: 24368879</w:t>
            </w:r>
          </w:p>
        </w:tc>
      </w:tr>
      <w:tr w:rsidR="00524C50" w:rsidRPr="007F3E45" w14:paraId="0F665B24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803AC60" w14:textId="79B32DE5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268" w:type="dxa"/>
            <w:vAlign w:val="center"/>
          </w:tcPr>
          <w:p w14:paraId="1FF8C4DB" w14:textId="34CD91C2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Ramucirumab</w:t>
            </w:r>
          </w:p>
        </w:tc>
        <w:tc>
          <w:tcPr>
            <w:tcW w:w="2126" w:type="dxa"/>
            <w:vAlign w:val="center"/>
          </w:tcPr>
          <w:p w14:paraId="25A4C134" w14:textId="781017E8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VEGF/VEGFR</w:t>
            </w:r>
          </w:p>
        </w:tc>
        <w:tc>
          <w:tcPr>
            <w:tcW w:w="3402" w:type="dxa"/>
            <w:vAlign w:val="center"/>
          </w:tcPr>
          <w:p w14:paraId="3C94B1D8" w14:textId="002996CB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</w:tc>
        <w:tc>
          <w:tcPr>
            <w:tcW w:w="3402" w:type="dxa"/>
            <w:vAlign w:val="center"/>
          </w:tcPr>
          <w:p w14:paraId="2F779006" w14:textId="1C3B8DC3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Advanced solid </w:t>
            </w:r>
            <w:proofErr w:type="spellStart"/>
            <w:r w:rsidRPr="007F3E45">
              <w:t>tumors</w:t>
            </w:r>
            <w:proofErr w:type="spellEnd"/>
          </w:p>
        </w:tc>
        <w:tc>
          <w:tcPr>
            <w:tcW w:w="1701" w:type="dxa"/>
            <w:vAlign w:val="center"/>
          </w:tcPr>
          <w:p w14:paraId="18DD06E1" w14:textId="35B81C28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FDA approved</w:t>
            </w:r>
          </w:p>
        </w:tc>
        <w:tc>
          <w:tcPr>
            <w:tcW w:w="2152" w:type="dxa"/>
            <w:vAlign w:val="center"/>
          </w:tcPr>
          <w:p w14:paraId="725DB143" w14:textId="380DC891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24094768</w:t>
            </w:r>
          </w:p>
        </w:tc>
      </w:tr>
      <w:tr w:rsidR="00524C50" w:rsidRPr="007F3E45" w14:paraId="689D2DCC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4F2C2D9" w14:textId="70F2D821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268" w:type="dxa"/>
            <w:vAlign w:val="center"/>
          </w:tcPr>
          <w:p w14:paraId="3029D719" w14:textId="428C1655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WX-671</w:t>
            </w:r>
          </w:p>
        </w:tc>
        <w:tc>
          <w:tcPr>
            <w:tcW w:w="2126" w:type="dxa"/>
            <w:vAlign w:val="center"/>
          </w:tcPr>
          <w:p w14:paraId="502DB2DF" w14:textId="72D3C84D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F3E45">
              <w:rPr>
                <w:lang w:val="en-US"/>
              </w:rPr>
              <w:t>uPAR</w:t>
            </w:r>
            <w:proofErr w:type="spellEnd"/>
          </w:p>
        </w:tc>
        <w:tc>
          <w:tcPr>
            <w:tcW w:w="3402" w:type="dxa"/>
            <w:vAlign w:val="center"/>
          </w:tcPr>
          <w:p w14:paraId="0433F839" w14:textId="09F0F8CE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</w:tc>
        <w:tc>
          <w:tcPr>
            <w:tcW w:w="3402" w:type="dxa"/>
            <w:vAlign w:val="center"/>
          </w:tcPr>
          <w:p w14:paraId="58C642B3" w14:textId="652FBEFF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Breast cancer</w:t>
            </w:r>
          </w:p>
        </w:tc>
        <w:tc>
          <w:tcPr>
            <w:tcW w:w="1701" w:type="dxa"/>
            <w:vAlign w:val="center"/>
          </w:tcPr>
          <w:p w14:paraId="48F9BC5F" w14:textId="6B8220FB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2FBC5F34" w14:textId="44A08A3A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5158766</w:t>
            </w:r>
          </w:p>
        </w:tc>
      </w:tr>
      <w:tr w:rsidR="00524C50" w:rsidRPr="007F3E45" w14:paraId="09F8DD20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F46757F" w14:textId="0409C1C1" w:rsidR="000D4F91" w:rsidRPr="007F3E45" w:rsidRDefault="000D4F91" w:rsidP="00127117">
            <w:r w:rsidRPr="007F3E45">
              <w:rPr>
                <w:b w:val="0"/>
                <w:bCs w:val="0"/>
              </w:rPr>
              <w:lastRenderedPageBreak/>
              <w:t>BECs</w:t>
            </w:r>
          </w:p>
        </w:tc>
        <w:tc>
          <w:tcPr>
            <w:tcW w:w="2268" w:type="dxa"/>
            <w:vAlign w:val="center"/>
          </w:tcPr>
          <w:p w14:paraId="1D16411C" w14:textId="6E372181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Axitinib</w:t>
            </w:r>
            <w:proofErr w:type="spellEnd"/>
          </w:p>
        </w:tc>
        <w:tc>
          <w:tcPr>
            <w:tcW w:w="2126" w:type="dxa"/>
            <w:vAlign w:val="center"/>
          </w:tcPr>
          <w:p w14:paraId="79CC9CF2" w14:textId="06A0C9EC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RTKs</w:t>
            </w:r>
          </w:p>
        </w:tc>
        <w:tc>
          <w:tcPr>
            <w:tcW w:w="3402" w:type="dxa"/>
            <w:vAlign w:val="center"/>
          </w:tcPr>
          <w:p w14:paraId="39ADDE95" w14:textId="7F3645FC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</w:tc>
        <w:tc>
          <w:tcPr>
            <w:tcW w:w="3402" w:type="dxa"/>
            <w:vAlign w:val="center"/>
          </w:tcPr>
          <w:p w14:paraId="5E40DEE8" w14:textId="6586447E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Advanced solid </w:t>
            </w:r>
            <w:proofErr w:type="spellStart"/>
            <w:r w:rsidRPr="007F3E45">
              <w:t>tumors</w:t>
            </w:r>
            <w:proofErr w:type="spellEnd"/>
          </w:p>
        </w:tc>
        <w:tc>
          <w:tcPr>
            <w:tcW w:w="1701" w:type="dxa"/>
            <w:vAlign w:val="center"/>
          </w:tcPr>
          <w:p w14:paraId="79B44FE1" w14:textId="74B821CC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I</w:t>
            </w:r>
          </w:p>
        </w:tc>
        <w:tc>
          <w:tcPr>
            <w:tcW w:w="2152" w:type="dxa"/>
            <w:vAlign w:val="center"/>
          </w:tcPr>
          <w:p w14:paraId="156976A2" w14:textId="3D08B9E1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23598172</w:t>
            </w:r>
          </w:p>
        </w:tc>
      </w:tr>
      <w:tr w:rsidR="00524C50" w:rsidRPr="007F3E45" w14:paraId="7201E85D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3145807" w14:textId="4E3C2A0D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268" w:type="dxa"/>
            <w:vAlign w:val="center"/>
          </w:tcPr>
          <w:p w14:paraId="5E81C37B" w14:textId="235B0515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Sorafenib</w:t>
            </w:r>
          </w:p>
        </w:tc>
        <w:tc>
          <w:tcPr>
            <w:tcW w:w="2126" w:type="dxa"/>
            <w:vAlign w:val="center"/>
          </w:tcPr>
          <w:p w14:paraId="333535B4" w14:textId="6AFC8C1A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RTKs</w:t>
            </w:r>
          </w:p>
        </w:tc>
        <w:tc>
          <w:tcPr>
            <w:tcW w:w="3402" w:type="dxa"/>
            <w:vAlign w:val="center"/>
          </w:tcPr>
          <w:p w14:paraId="1B5A0313" w14:textId="4C60AF7E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</w:tc>
        <w:tc>
          <w:tcPr>
            <w:tcW w:w="3402" w:type="dxa"/>
            <w:vAlign w:val="center"/>
          </w:tcPr>
          <w:p w14:paraId="6734AAB8" w14:textId="0334E9BA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 xml:space="preserve">Advanced solid </w:t>
            </w:r>
            <w:proofErr w:type="spellStart"/>
            <w:r w:rsidRPr="007F3E45">
              <w:t>tumors</w:t>
            </w:r>
            <w:proofErr w:type="spellEnd"/>
          </w:p>
        </w:tc>
        <w:tc>
          <w:tcPr>
            <w:tcW w:w="1701" w:type="dxa"/>
            <w:vAlign w:val="center"/>
          </w:tcPr>
          <w:p w14:paraId="6A86453C" w14:textId="0206B537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FDA approved</w:t>
            </w:r>
          </w:p>
        </w:tc>
        <w:tc>
          <w:tcPr>
            <w:tcW w:w="2152" w:type="dxa"/>
            <w:vAlign w:val="center"/>
          </w:tcPr>
          <w:p w14:paraId="3C1AFA52" w14:textId="7275BFB8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17215530</w:t>
            </w:r>
          </w:p>
        </w:tc>
      </w:tr>
      <w:tr w:rsidR="00524C50" w:rsidRPr="007F3E45" w14:paraId="0535F5A5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2AD2911" w14:textId="021D65A8" w:rsidR="000D4F91" w:rsidRPr="007F3E45" w:rsidRDefault="000D4F91" w:rsidP="00127117"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268" w:type="dxa"/>
            <w:vAlign w:val="center"/>
          </w:tcPr>
          <w:p w14:paraId="680D3895" w14:textId="32345230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Sunitinib</w:t>
            </w:r>
          </w:p>
        </w:tc>
        <w:tc>
          <w:tcPr>
            <w:tcW w:w="2126" w:type="dxa"/>
            <w:vAlign w:val="center"/>
          </w:tcPr>
          <w:p w14:paraId="5E4089F0" w14:textId="7597B9C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RTKs</w:t>
            </w:r>
          </w:p>
        </w:tc>
        <w:tc>
          <w:tcPr>
            <w:tcW w:w="3402" w:type="dxa"/>
            <w:vAlign w:val="center"/>
          </w:tcPr>
          <w:p w14:paraId="6CF8A5E9" w14:textId="60F742C1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</w:tc>
        <w:tc>
          <w:tcPr>
            <w:tcW w:w="3402" w:type="dxa"/>
            <w:vAlign w:val="center"/>
          </w:tcPr>
          <w:p w14:paraId="1A01C0CD" w14:textId="106BC14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Advanced solid </w:t>
            </w:r>
            <w:proofErr w:type="spellStart"/>
            <w:r w:rsidRPr="007F3E45">
              <w:t>tumors</w:t>
            </w:r>
            <w:proofErr w:type="spellEnd"/>
          </w:p>
        </w:tc>
        <w:tc>
          <w:tcPr>
            <w:tcW w:w="1701" w:type="dxa"/>
            <w:vAlign w:val="center"/>
          </w:tcPr>
          <w:p w14:paraId="504E3431" w14:textId="66EB1A52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FDA approved</w:t>
            </w:r>
          </w:p>
        </w:tc>
        <w:tc>
          <w:tcPr>
            <w:tcW w:w="2152" w:type="dxa"/>
            <w:vAlign w:val="center"/>
          </w:tcPr>
          <w:p w14:paraId="63350CB9" w14:textId="7D7354C4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27836885</w:t>
            </w:r>
          </w:p>
        </w:tc>
      </w:tr>
      <w:tr w:rsidR="00524C50" w:rsidRPr="007F3E45" w14:paraId="35DBB81A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017B3A7" w14:textId="49329FD3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268" w:type="dxa"/>
            <w:vAlign w:val="center"/>
          </w:tcPr>
          <w:p w14:paraId="4853C2B8" w14:textId="2D9F3836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azopanib</w:t>
            </w:r>
          </w:p>
        </w:tc>
        <w:tc>
          <w:tcPr>
            <w:tcW w:w="2126" w:type="dxa"/>
            <w:vAlign w:val="center"/>
          </w:tcPr>
          <w:p w14:paraId="5061D766" w14:textId="58BEFC8E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RTKs</w:t>
            </w:r>
          </w:p>
        </w:tc>
        <w:tc>
          <w:tcPr>
            <w:tcW w:w="3402" w:type="dxa"/>
            <w:vAlign w:val="center"/>
          </w:tcPr>
          <w:p w14:paraId="549133A1" w14:textId="63587DCF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</w:tc>
        <w:tc>
          <w:tcPr>
            <w:tcW w:w="3402" w:type="dxa"/>
            <w:vAlign w:val="center"/>
          </w:tcPr>
          <w:p w14:paraId="61767D94" w14:textId="4F2FEBB3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 xml:space="preserve">Advanced solid </w:t>
            </w:r>
            <w:proofErr w:type="spellStart"/>
            <w:r w:rsidRPr="007F3E45">
              <w:t>tumors</w:t>
            </w:r>
            <w:proofErr w:type="spellEnd"/>
          </w:p>
        </w:tc>
        <w:tc>
          <w:tcPr>
            <w:tcW w:w="1701" w:type="dxa"/>
            <w:vAlign w:val="center"/>
          </w:tcPr>
          <w:p w14:paraId="19BC8BA8" w14:textId="2F8DF251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FDA approved</w:t>
            </w:r>
          </w:p>
        </w:tc>
        <w:tc>
          <w:tcPr>
            <w:tcW w:w="2152" w:type="dxa"/>
            <w:vAlign w:val="center"/>
          </w:tcPr>
          <w:p w14:paraId="71466D4B" w14:textId="3A6BF164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23964934</w:t>
            </w:r>
          </w:p>
        </w:tc>
      </w:tr>
      <w:tr w:rsidR="00524C50" w:rsidRPr="007F3E45" w14:paraId="2B151724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F40D649" w14:textId="632589BB" w:rsidR="000D4F91" w:rsidRPr="007F3E45" w:rsidRDefault="000D4F91" w:rsidP="00127117"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268" w:type="dxa"/>
            <w:vAlign w:val="center"/>
          </w:tcPr>
          <w:p w14:paraId="2569A4FC" w14:textId="5D33ECC1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MEDI3617</w:t>
            </w:r>
          </w:p>
        </w:tc>
        <w:tc>
          <w:tcPr>
            <w:tcW w:w="2126" w:type="dxa"/>
            <w:vAlign w:val="center"/>
          </w:tcPr>
          <w:p w14:paraId="60EB11C4" w14:textId="49576E8A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ANG2–TIE2</w:t>
            </w:r>
          </w:p>
        </w:tc>
        <w:tc>
          <w:tcPr>
            <w:tcW w:w="3402" w:type="dxa"/>
            <w:vAlign w:val="center"/>
          </w:tcPr>
          <w:p w14:paraId="35156B37" w14:textId="1D40D4F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</w:tc>
        <w:tc>
          <w:tcPr>
            <w:tcW w:w="3402" w:type="dxa"/>
            <w:vAlign w:val="center"/>
          </w:tcPr>
          <w:p w14:paraId="11BEDCBF" w14:textId="48D23D88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Advanced solid </w:t>
            </w:r>
            <w:proofErr w:type="spellStart"/>
            <w:r w:rsidRPr="007F3E45">
              <w:t>tumors</w:t>
            </w:r>
            <w:proofErr w:type="spellEnd"/>
          </w:p>
        </w:tc>
        <w:tc>
          <w:tcPr>
            <w:tcW w:w="1701" w:type="dxa"/>
            <w:vAlign w:val="center"/>
          </w:tcPr>
          <w:p w14:paraId="622754F7" w14:textId="603D5023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</w:t>
            </w:r>
          </w:p>
        </w:tc>
        <w:tc>
          <w:tcPr>
            <w:tcW w:w="2152" w:type="dxa"/>
            <w:vAlign w:val="center"/>
          </w:tcPr>
          <w:p w14:paraId="19F36FCF" w14:textId="13AB2918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29559563</w:t>
            </w:r>
          </w:p>
        </w:tc>
      </w:tr>
      <w:tr w:rsidR="00524C50" w:rsidRPr="007F3E45" w14:paraId="5CD67844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24F4056" w14:textId="0EABE5F6" w:rsidR="000D4F91" w:rsidRPr="007F3E45" w:rsidRDefault="000D4F91" w:rsidP="00127117"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268" w:type="dxa"/>
            <w:vAlign w:val="center"/>
          </w:tcPr>
          <w:p w14:paraId="5563EA0C" w14:textId="41658A46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3E45">
              <w:t>Rebastinib</w:t>
            </w:r>
            <w:proofErr w:type="spellEnd"/>
          </w:p>
        </w:tc>
        <w:tc>
          <w:tcPr>
            <w:tcW w:w="2126" w:type="dxa"/>
            <w:vAlign w:val="center"/>
          </w:tcPr>
          <w:p w14:paraId="7516C126" w14:textId="4CC8390B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ANG2–TIE2</w:t>
            </w:r>
          </w:p>
        </w:tc>
        <w:tc>
          <w:tcPr>
            <w:tcW w:w="3402" w:type="dxa"/>
            <w:vAlign w:val="center"/>
          </w:tcPr>
          <w:p w14:paraId="04FCB323" w14:textId="2B2C0EFD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</w:tc>
        <w:tc>
          <w:tcPr>
            <w:tcW w:w="3402" w:type="dxa"/>
            <w:vAlign w:val="center"/>
          </w:tcPr>
          <w:p w14:paraId="6D710195" w14:textId="5447C0B9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 xml:space="preserve">Advanced solid </w:t>
            </w:r>
            <w:proofErr w:type="spellStart"/>
            <w:r w:rsidRPr="007F3E45">
              <w:t>tumors</w:t>
            </w:r>
            <w:proofErr w:type="spellEnd"/>
          </w:p>
        </w:tc>
        <w:tc>
          <w:tcPr>
            <w:tcW w:w="1701" w:type="dxa"/>
            <w:vAlign w:val="center"/>
          </w:tcPr>
          <w:p w14:paraId="23568FFD" w14:textId="5CE1C501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4ADEB51A" w14:textId="1ED6AC9A" w:rsidR="000D4F91" w:rsidRPr="006F778D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MID: 34440616</w:t>
            </w:r>
          </w:p>
        </w:tc>
      </w:tr>
      <w:tr w:rsidR="00524C50" w:rsidRPr="007F3E45" w14:paraId="4A6D37F4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9F54709" w14:textId="5B087643" w:rsidR="000D4F91" w:rsidRPr="007F3E45" w:rsidRDefault="000D4F91" w:rsidP="00127117"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268" w:type="dxa"/>
            <w:vAlign w:val="center"/>
          </w:tcPr>
          <w:p w14:paraId="31B30EBF" w14:textId="4697B0B0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Trebananib</w:t>
            </w:r>
            <w:proofErr w:type="spellEnd"/>
          </w:p>
        </w:tc>
        <w:tc>
          <w:tcPr>
            <w:tcW w:w="2126" w:type="dxa"/>
            <w:vAlign w:val="center"/>
          </w:tcPr>
          <w:p w14:paraId="3D497899" w14:textId="0986A2D9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ANG2–TIE2</w:t>
            </w:r>
          </w:p>
        </w:tc>
        <w:tc>
          <w:tcPr>
            <w:tcW w:w="3402" w:type="dxa"/>
            <w:vAlign w:val="center"/>
          </w:tcPr>
          <w:p w14:paraId="46A45CCC" w14:textId="2193ADEB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</w:tc>
        <w:tc>
          <w:tcPr>
            <w:tcW w:w="3402" w:type="dxa"/>
            <w:vAlign w:val="center"/>
          </w:tcPr>
          <w:p w14:paraId="2A88E86F" w14:textId="3983C592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Advanced solid </w:t>
            </w:r>
            <w:proofErr w:type="spellStart"/>
            <w:r w:rsidRPr="007F3E45">
              <w:t>tumors</w:t>
            </w:r>
            <w:proofErr w:type="spellEnd"/>
          </w:p>
        </w:tc>
        <w:tc>
          <w:tcPr>
            <w:tcW w:w="1701" w:type="dxa"/>
            <w:vAlign w:val="center"/>
          </w:tcPr>
          <w:p w14:paraId="6149BA7F" w14:textId="427E5D01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I</w:t>
            </w:r>
          </w:p>
        </w:tc>
        <w:tc>
          <w:tcPr>
            <w:tcW w:w="2152" w:type="dxa"/>
            <w:vAlign w:val="center"/>
          </w:tcPr>
          <w:p w14:paraId="6484819C" w14:textId="183B0421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1076365</w:t>
            </w:r>
          </w:p>
        </w:tc>
      </w:tr>
      <w:tr w:rsidR="00524C50" w:rsidRPr="007F3E45" w14:paraId="0E6553F6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2BE5ADF" w14:textId="5EF491C2" w:rsidR="000D4F91" w:rsidRPr="007F3E45" w:rsidRDefault="000D4F91" w:rsidP="00127117"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268" w:type="dxa"/>
            <w:vAlign w:val="center"/>
          </w:tcPr>
          <w:p w14:paraId="5BB0DC53" w14:textId="14516905" w:rsidR="000D4F91" w:rsidRPr="006F778D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Lenvatinib</w:t>
            </w:r>
          </w:p>
        </w:tc>
        <w:tc>
          <w:tcPr>
            <w:tcW w:w="2126" w:type="dxa"/>
            <w:vAlign w:val="center"/>
          </w:tcPr>
          <w:p w14:paraId="2B0148A7" w14:textId="1CB4AC64" w:rsidR="000D4F91" w:rsidRPr="007F3E45" w:rsidRDefault="006F778D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RTKs</w:t>
            </w:r>
          </w:p>
        </w:tc>
        <w:tc>
          <w:tcPr>
            <w:tcW w:w="3402" w:type="dxa"/>
            <w:vAlign w:val="center"/>
          </w:tcPr>
          <w:p w14:paraId="6B4CF9BE" w14:textId="7C524964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</w:tc>
        <w:tc>
          <w:tcPr>
            <w:tcW w:w="3402" w:type="dxa"/>
            <w:vAlign w:val="center"/>
          </w:tcPr>
          <w:p w14:paraId="23702C23" w14:textId="77777777" w:rsidR="006F778D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Leiomyosarcoma</w:t>
            </w:r>
          </w:p>
          <w:p w14:paraId="7BD671B8" w14:textId="05C8D217" w:rsidR="000D4F91" w:rsidRPr="006F778D" w:rsidRDefault="006F778D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U</w:t>
            </w:r>
            <w:r w:rsidR="000D4F91" w:rsidRPr="007F3E45">
              <w:t>ndifferentiated pleomorphic sarcoma</w:t>
            </w:r>
          </w:p>
          <w:p w14:paraId="6B35D17A" w14:textId="77777777" w:rsidR="006F778D" w:rsidRDefault="006F778D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V</w:t>
            </w:r>
            <w:r w:rsidR="000D4F91" w:rsidRPr="007F3E45">
              <w:t>ascular sarcomas</w:t>
            </w:r>
          </w:p>
          <w:p w14:paraId="44DE8002" w14:textId="77777777" w:rsidR="006F778D" w:rsidRDefault="006F778D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 w:rsidR="000D4F91" w:rsidRPr="007F3E45">
              <w:t xml:space="preserve">ynovial sarcoma or malignant peripheral nerve sheath </w:t>
            </w:r>
            <w:proofErr w:type="spellStart"/>
            <w:r w:rsidR="000D4F91" w:rsidRPr="007F3E45">
              <w:t>tumor</w:t>
            </w:r>
            <w:proofErr w:type="spellEnd"/>
          </w:p>
          <w:p w14:paraId="0315EE61" w14:textId="0F9AE8B7" w:rsidR="000D4F91" w:rsidRPr="007F3E45" w:rsidRDefault="006F778D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>B</w:t>
            </w:r>
            <w:r w:rsidR="000D4F91" w:rsidRPr="007F3E45">
              <w:t>one sarcomas</w:t>
            </w:r>
          </w:p>
        </w:tc>
        <w:tc>
          <w:tcPr>
            <w:tcW w:w="1701" w:type="dxa"/>
            <w:vAlign w:val="center"/>
          </w:tcPr>
          <w:p w14:paraId="7B66B88E" w14:textId="12032531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2EC31E12" w14:textId="319D5910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9405335</w:t>
            </w:r>
          </w:p>
        </w:tc>
      </w:tr>
      <w:tr w:rsidR="00524C50" w:rsidRPr="007F3E45" w14:paraId="723C7938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DC349F7" w14:textId="77777777" w:rsidR="002B1670" w:rsidRPr="007F3E45" w:rsidRDefault="002B1670" w:rsidP="00127117"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268" w:type="dxa"/>
            <w:vAlign w:val="center"/>
          </w:tcPr>
          <w:p w14:paraId="17F9504A" w14:textId="77777777" w:rsidR="002B1670" w:rsidRPr="007F3E45" w:rsidRDefault="002B1670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Lenvatinib</w:t>
            </w:r>
          </w:p>
        </w:tc>
        <w:tc>
          <w:tcPr>
            <w:tcW w:w="2126" w:type="dxa"/>
            <w:vAlign w:val="center"/>
          </w:tcPr>
          <w:p w14:paraId="5289EC44" w14:textId="40BEA72E" w:rsidR="002B1670" w:rsidRPr="006F778D" w:rsidRDefault="006F778D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7F3E45">
              <w:rPr>
                <w:lang w:val="en-US"/>
              </w:rPr>
              <w:t>RTKs</w:t>
            </w:r>
          </w:p>
        </w:tc>
        <w:tc>
          <w:tcPr>
            <w:tcW w:w="3402" w:type="dxa"/>
            <w:vAlign w:val="center"/>
          </w:tcPr>
          <w:p w14:paraId="03893FDD" w14:textId="195A03CB" w:rsidR="002B1670" w:rsidRPr="006F778D" w:rsidRDefault="002B1670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Metastatic endometrial cancer</w:t>
            </w:r>
          </w:p>
        </w:tc>
        <w:tc>
          <w:tcPr>
            <w:tcW w:w="3402" w:type="dxa"/>
            <w:vAlign w:val="center"/>
          </w:tcPr>
          <w:p w14:paraId="4363A8FF" w14:textId="77777777" w:rsidR="002B1670" w:rsidRPr="007F3E45" w:rsidRDefault="002B1670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Advanced endometrial carcinoma</w:t>
            </w:r>
          </w:p>
        </w:tc>
        <w:tc>
          <w:tcPr>
            <w:tcW w:w="1701" w:type="dxa"/>
            <w:vAlign w:val="center"/>
          </w:tcPr>
          <w:p w14:paraId="2743EB94" w14:textId="0810F6AE" w:rsidR="002B1670" w:rsidRPr="008B30E2" w:rsidRDefault="002B1670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73B141F6" w14:textId="77777777" w:rsidR="002B1670" w:rsidRPr="007F3E45" w:rsidRDefault="002B1670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0922731</w:t>
            </w:r>
          </w:p>
        </w:tc>
      </w:tr>
      <w:tr w:rsidR="00524C50" w:rsidRPr="007F3E45" w14:paraId="1058B6F9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70A69B6" w14:textId="0AADF126" w:rsidR="000D4F91" w:rsidRPr="007F3E45" w:rsidRDefault="000D4F91" w:rsidP="00127117"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268" w:type="dxa"/>
            <w:vAlign w:val="center"/>
          </w:tcPr>
          <w:p w14:paraId="65865464" w14:textId="69906F07" w:rsidR="000D4F91" w:rsidRPr="006F778D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Bevacizumab</w:t>
            </w:r>
          </w:p>
        </w:tc>
        <w:tc>
          <w:tcPr>
            <w:tcW w:w="2126" w:type="dxa"/>
            <w:vAlign w:val="center"/>
          </w:tcPr>
          <w:p w14:paraId="6D60621B" w14:textId="5B7D9649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VEGF-A</w:t>
            </w:r>
          </w:p>
        </w:tc>
        <w:tc>
          <w:tcPr>
            <w:tcW w:w="3402" w:type="dxa"/>
            <w:vAlign w:val="center"/>
          </w:tcPr>
          <w:p w14:paraId="25A0A796" w14:textId="70F32625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</w:tc>
        <w:tc>
          <w:tcPr>
            <w:tcW w:w="3402" w:type="dxa"/>
            <w:vAlign w:val="center"/>
          </w:tcPr>
          <w:p w14:paraId="1F49F00C" w14:textId="3B0B500E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Non-squamous non-small-cell lung cancer</w:t>
            </w:r>
          </w:p>
        </w:tc>
        <w:tc>
          <w:tcPr>
            <w:tcW w:w="1701" w:type="dxa"/>
            <w:vAlign w:val="center"/>
          </w:tcPr>
          <w:p w14:paraId="728ACBEE" w14:textId="77F3CABE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I</w:t>
            </w:r>
          </w:p>
        </w:tc>
        <w:tc>
          <w:tcPr>
            <w:tcW w:w="2152" w:type="dxa"/>
            <w:vAlign w:val="center"/>
          </w:tcPr>
          <w:p w14:paraId="51BE65EB" w14:textId="258E7536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</w:t>
            </w:r>
            <w:r w:rsidR="00596679">
              <w:rPr>
                <w:rFonts w:eastAsia="Microsoft YaHei" w:hint="eastAsia"/>
              </w:rPr>
              <w:t xml:space="preserve">: </w:t>
            </w:r>
            <w:r w:rsidRPr="007F3E45">
              <w:t xml:space="preserve"> 29863955</w:t>
            </w:r>
          </w:p>
        </w:tc>
      </w:tr>
      <w:tr w:rsidR="00524C50" w:rsidRPr="007F3E45" w14:paraId="75611681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214B294" w14:textId="4A0F7123" w:rsidR="000D4F91" w:rsidRPr="007F3E45" w:rsidRDefault="000D4F91" w:rsidP="00127117"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268" w:type="dxa"/>
            <w:vAlign w:val="center"/>
          </w:tcPr>
          <w:p w14:paraId="4F13D39F" w14:textId="7584087E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Bevacizumab</w:t>
            </w:r>
          </w:p>
        </w:tc>
        <w:tc>
          <w:tcPr>
            <w:tcW w:w="2126" w:type="dxa"/>
            <w:vAlign w:val="center"/>
          </w:tcPr>
          <w:p w14:paraId="46AA5E44" w14:textId="6546BCF0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t>VEGF-A</w:t>
            </w:r>
          </w:p>
        </w:tc>
        <w:tc>
          <w:tcPr>
            <w:tcW w:w="3402" w:type="dxa"/>
            <w:vAlign w:val="center"/>
          </w:tcPr>
          <w:p w14:paraId="10EF38F0" w14:textId="3D339B0F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</w:tc>
        <w:tc>
          <w:tcPr>
            <w:tcW w:w="3402" w:type="dxa"/>
            <w:vAlign w:val="center"/>
          </w:tcPr>
          <w:p w14:paraId="446807AF" w14:textId="7FD0641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Metastatic colorectal cancer</w:t>
            </w:r>
          </w:p>
        </w:tc>
        <w:tc>
          <w:tcPr>
            <w:tcW w:w="1701" w:type="dxa"/>
            <w:vAlign w:val="center"/>
          </w:tcPr>
          <w:p w14:paraId="65FB9CC3" w14:textId="598B315F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I</w:t>
            </w:r>
          </w:p>
        </w:tc>
        <w:tc>
          <w:tcPr>
            <w:tcW w:w="2152" w:type="dxa"/>
            <w:vAlign w:val="center"/>
          </w:tcPr>
          <w:p w14:paraId="00B9DD07" w14:textId="5B0589C4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8565886</w:t>
            </w:r>
          </w:p>
        </w:tc>
      </w:tr>
      <w:tr w:rsidR="00524C50" w:rsidRPr="007F3E45" w14:paraId="33063F11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79FE00C" w14:textId="77777777" w:rsidR="00956764" w:rsidRPr="007F3E45" w:rsidRDefault="00956764" w:rsidP="00127117"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268" w:type="dxa"/>
            <w:vAlign w:val="center"/>
          </w:tcPr>
          <w:p w14:paraId="2B630454" w14:textId="77777777" w:rsidR="00956764" w:rsidRPr="007F3E45" w:rsidRDefault="00956764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Bevacizumab</w:t>
            </w:r>
          </w:p>
        </w:tc>
        <w:tc>
          <w:tcPr>
            <w:tcW w:w="2126" w:type="dxa"/>
            <w:vAlign w:val="center"/>
          </w:tcPr>
          <w:p w14:paraId="10A9C76F" w14:textId="77777777" w:rsidR="00956764" w:rsidRPr="007F3E45" w:rsidRDefault="00956764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t>VEGF-A</w:t>
            </w:r>
          </w:p>
        </w:tc>
        <w:tc>
          <w:tcPr>
            <w:tcW w:w="3402" w:type="dxa"/>
            <w:vAlign w:val="center"/>
          </w:tcPr>
          <w:p w14:paraId="65D5DB1C" w14:textId="77777777" w:rsidR="00956764" w:rsidRPr="007F3E45" w:rsidRDefault="00956764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  <w:p w14:paraId="35004F5E" w14:textId="1B43C31B" w:rsidR="00956764" w:rsidRPr="006F778D" w:rsidRDefault="00956764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Immunomodulatory</w:t>
            </w:r>
          </w:p>
        </w:tc>
        <w:tc>
          <w:tcPr>
            <w:tcW w:w="3402" w:type="dxa"/>
            <w:vAlign w:val="center"/>
          </w:tcPr>
          <w:p w14:paraId="6E20ABB1" w14:textId="2F0761F9" w:rsidR="00956764" w:rsidRPr="006F778D" w:rsidRDefault="00956764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Untreated locally advanced or metastatic HCC</w:t>
            </w:r>
          </w:p>
        </w:tc>
        <w:tc>
          <w:tcPr>
            <w:tcW w:w="1701" w:type="dxa"/>
            <w:vAlign w:val="center"/>
          </w:tcPr>
          <w:p w14:paraId="68E6C91C" w14:textId="4AD04A07" w:rsidR="00956764" w:rsidRPr="008B30E2" w:rsidRDefault="00956764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I</w:t>
            </w:r>
          </w:p>
        </w:tc>
        <w:tc>
          <w:tcPr>
            <w:tcW w:w="2152" w:type="dxa"/>
            <w:vAlign w:val="center"/>
          </w:tcPr>
          <w:p w14:paraId="78BE2E61" w14:textId="77777777" w:rsidR="00956764" w:rsidRPr="007F3E45" w:rsidRDefault="00956764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2402160</w:t>
            </w:r>
          </w:p>
        </w:tc>
      </w:tr>
      <w:tr w:rsidR="00524C50" w:rsidRPr="007F3E45" w14:paraId="255BA9C8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C84242C" w14:textId="7AAC5772" w:rsidR="000D4F91" w:rsidRPr="007F3E45" w:rsidRDefault="000D4F91" w:rsidP="00127117">
            <w:r w:rsidRPr="007F3E45">
              <w:rPr>
                <w:b w:val="0"/>
                <w:bCs w:val="0"/>
              </w:rPr>
              <w:lastRenderedPageBreak/>
              <w:t>BECs</w:t>
            </w:r>
          </w:p>
        </w:tc>
        <w:tc>
          <w:tcPr>
            <w:tcW w:w="2268" w:type="dxa"/>
            <w:vAlign w:val="center"/>
          </w:tcPr>
          <w:p w14:paraId="0216A0A6" w14:textId="7777777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Axitinib</w:t>
            </w:r>
            <w:proofErr w:type="spellEnd"/>
          </w:p>
          <w:p w14:paraId="446C5738" w14:textId="391D9F1A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Sunitinib</w:t>
            </w:r>
          </w:p>
        </w:tc>
        <w:tc>
          <w:tcPr>
            <w:tcW w:w="2126" w:type="dxa"/>
            <w:vAlign w:val="center"/>
          </w:tcPr>
          <w:p w14:paraId="49A39A4B" w14:textId="77777777" w:rsidR="006F778D" w:rsidRDefault="006F778D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rPr>
                <w:lang w:val="en-US"/>
              </w:rPr>
              <w:t>RTKs</w:t>
            </w:r>
          </w:p>
          <w:p w14:paraId="0B5AD1C5" w14:textId="7F430855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t>VEGF</w:t>
            </w:r>
          </w:p>
        </w:tc>
        <w:tc>
          <w:tcPr>
            <w:tcW w:w="3402" w:type="dxa"/>
            <w:vAlign w:val="center"/>
          </w:tcPr>
          <w:p w14:paraId="6AF25791" w14:textId="7777777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  <w:p w14:paraId="362E1E8D" w14:textId="6E2E545A" w:rsidR="000D4F91" w:rsidRPr="006F778D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Immunomodul</w:t>
            </w:r>
            <w:r w:rsidR="006F778D">
              <w:rPr>
                <w:rFonts w:eastAsiaTheme="minorEastAsia" w:hint="eastAsia"/>
              </w:rPr>
              <w:t>ation</w:t>
            </w:r>
          </w:p>
        </w:tc>
        <w:tc>
          <w:tcPr>
            <w:tcW w:w="3402" w:type="dxa"/>
            <w:vAlign w:val="center"/>
          </w:tcPr>
          <w:p w14:paraId="2256D29A" w14:textId="69373280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Advanced renal-cell carcinoma</w:t>
            </w:r>
          </w:p>
        </w:tc>
        <w:tc>
          <w:tcPr>
            <w:tcW w:w="1701" w:type="dxa"/>
            <w:vAlign w:val="center"/>
          </w:tcPr>
          <w:p w14:paraId="77DA2D71" w14:textId="5DA0F541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I</w:t>
            </w:r>
          </w:p>
        </w:tc>
        <w:tc>
          <w:tcPr>
            <w:tcW w:w="2152" w:type="dxa"/>
            <w:vAlign w:val="center"/>
          </w:tcPr>
          <w:p w14:paraId="080E3D8B" w14:textId="185C839C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MID: 30779529</w:t>
            </w:r>
          </w:p>
        </w:tc>
      </w:tr>
      <w:tr w:rsidR="00524C50" w:rsidRPr="007F3E45" w14:paraId="730518CD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654B686" w14:textId="626AF2C4" w:rsidR="000D4F91" w:rsidRPr="007F3E45" w:rsidRDefault="000D4F91" w:rsidP="00127117">
            <w:r w:rsidRPr="007F3E45">
              <w:rPr>
                <w:b w:val="0"/>
                <w:bCs w:val="0"/>
              </w:rPr>
              <w:t>BECs</w:t>
            </w:r>
          </w:p>
        </w:tc>
        <w:tc>
          <w:tcPr>
            <w:tcW w:w="2268" w:type="dxa"/>
            <w:vAlign w:val="center"/>
          </w:tcPr>
          <w:p w14:paraId="5574C9B1" w14:textId="77777777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3E45">
              <w:t>Axitinib</w:t>
            </w:r>
            <w:proofErr w:type="spellEnd"/>
          </w:p>
          <w:p w14:paraId="3AEB1031" w14:textId="2EB5E496" w:rsidR="000D4F91" w:rsidRPr="006F778D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Sunitinib</w:t>
            </w:r>
          </w:p>
        </w:tc>
        <w:tc>
          <w:tcPr>
            <w:tcW w:w="2126" w:type="dxa"/>
            <w:vAlign w:val="center"/>
          </w:tcPr>
          <w:p w14:paraId="66D8F5A6" w14:textId="189FE8CA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t>VEGFR</w:t>
            </w:r>
          </w:p>
        </w:tc>
        <w:tc>
          <w:tcPr>
            <w:tcW w:w="3402" w:type="dxa"/>
            <w:vAlign w:val="center"/>
          </w:tcPr>
          <w:p w14:paraId="558ED3AE" w14:textId="77777777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3E45">
              <w:t>Antiangiogenesis</w:t>
            </w:r>
            <w:proofErr w:type="spellEnd"/>
          </w:p>
          <w:p w14:paraId="2C54D6F2" w14:textId="419DABB4" w:rsidR="000D4F91" w:rsidRPr="007F3E45" w:rsidRDefault="006F778D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Immunomodulation</w:t>
            </w:r>
          </w:p>
        </w:tc>
        <w:tc>
          <w:tcPr>
            <w:tcW w:w="3402" w:type="dxa"/>
            <w:vAlign w:val="center"/>
          </w:tcPr>
          <w:p w14:paraId="4DC6BC22" w14:textId="5138E00F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Advanced renal-cell carcinoma</w:t>
            </w:r>
          </w:p>
        </w:tc>
        <w:tc>
          <w:tcPr>
            <w:tcW w:w="1701" w:type="dxa"/>
            <w:vAlign w:val="center"/>
          </w:tcPr>
          <w:p w14:paraId="5C2C435C" w14:textId="25E8345D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I</w:t>
            </w:r>
          </w:p>
        </w:tc>
        <w:tc>
          <w:tcPr>
            <w:tcW w:w="2152" w:type="dxa"/>
            <w:vAlign w:val="center"/>
          </w:tcPr>
          <w:p w14:paraId="2921068D" w14:textId="34E791AF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PMID: 30779531</w:t>
            </w:r>
          </w:p>
        </w:tc>
      </w:tr>
      <w:tr w:rsidR="00524C50" w:rsidRPr="007F3E45" w14:paraId="4F619D7C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DD796B3" w14:textId="437684AE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LECs</w:t>
            </w:r>
          </w:p>
        </w:tc>
        <w:tc>
          <w:tcPr>
            <w:tcW w:w="2268" w:type="dxa"/>
            <w:vAlign w:val="center"/>
          </w:tcPr>
          <w:p w14:paraId="32BD2D91" w14:textId="34CCD5A9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VGX-100</w:t>
            </w:r>
          </w:p>
        </w:tc>
        <w:tc>
          <w:tcPr>
            <w:tcW w:w="2126" w:type="dxa"/>
            <w:vAlign w:val="center"/>
          </w:tcPr>
          <w:p w14:paraId="1E89D3AB" w14:textId="312D950E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t>VEGF-C</w:t>
            </w:r>
          </w:p>
        </w:tc>
        <w:tc>
          <w:tcPr>
            <w:tcW w:w="3402" w:type="dxa"/>
            <w:vAlign w:val="center"/>
          </w:tcPr>
          <w:p w14:paraId="2889FF3F" w14:textId="2D310F02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Target</w:t>
            </w:r>
            <w:r w:rsidR="006F778D">
              <w:rPr>
                <w:rFonts w:eastAsiaTheme="minorEastAsia" w:hint="eastAsia"/>
              </w:rPr>
              <w:t>s</w:t>
            </w:r>
            <w:r w:rsidRPr="007F3E45">
              <w:t xml:space="preserve"> VEGF-C to inhibit VEGFR-2 and VEGFR-3 activation</w:t>
            </w:r>
          </w:p>
        </w:tc>
        <w:tc>
          <w:tcPr>
            <w:tcW w:w="3402" w:type="dxa"/>
            <w:vAlign w:val="center"/>
          </w:tcPr>
          <w:p w14:paraId="5111C93C" w14:textId="5916C281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 xml:space="preserve">Advanced solid </w:t>
            </w:r>
            <w:proofErr w:type="spellStart"/>
            <w:r w:rsidRPr="007F3E45">
              <w:t>tumors</w:t>
            </w:r>
            <w:proofErr w:type="spellEnd"/>
          </w:p>
        </w:tc>
        <w:tc>
          <w:tcPr>
            <w:tcW w:w="1701" w:type="dxa"/>
            <w:vAlign w:val="center"/>
          </w:tcPr>
          <w:p w14:paraId="3261E93A" w14:textId="57626E8F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</w:t>
            </w:r>
          </w:p>
        </w:tc>
        <w:tc>
          <w:tcPr>
            <w:tcW w:w="2152" w:type="dxa"/>
            <w:vAlign w:val="center"/>
          </w:tcPr>
          <w:p w14:paraId="713D1528" w14:textId="64D57BD3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5771983</w:t>
            </w:r>
          </w:p>
        </w:tc>
      </w:tr>
      <w:tr w:rsidR="00524C50" w:rsidRPr="007F3E45" w14:paraId="53266F1D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705E200" w14:textId="0481927E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LECs</w:t>
            </w:r>
          </w:p>
        </w:tc>
        <w:tc>
          <w:tcPr>
            <w:tcW w:w="2268" w:type="dxa"/>
            <w:vAlign w:val="center"/>
          </w:tcPr>
          <w:p w14:paraId="37BC1003" w14:textId="79DD8EE9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IMC-3C5</w:t>
            </w:r>
          </w:p>
        </w:tc>
        <w:tc>
          <w:tcPr>
            <w:tcW w:w="2126" w:type="dxa"/>
            <w:vAlign w:val="center"/>
          </w:tcPr>
          <w:p w14:paraId="44BF203A" w14:textId="43C0881D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VEGFR-3</w:t>
            </w:r>
          </w:p>
        </w:tc>
        <w:tc>
          <w:tcPr>
            <w:tcW w:w="3402" w:type="dxa"/>
            <w:vAlign w:val="center"/>
          </w:tcPr>
          <w:p w14:paraId="73442271" w14:textId="4E198662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Inhibit</w:t>
            </w:r>
            <w:r w:rsidR="006F778D">
              <w:rPr>
                <w:rFonts w:eastAsiaTheme="minorEastAsia" w:hint="eastAsia"/>
              </w:rPr>
              <w:t>s</w:t>
            </w:r>
            <w:r w:rsidRPr="007F3E45">
              <w:t xml:space="preserve"> </w:t>
            </w:r>
            <w:proofErr w:type="spellStart"/>
            <w:r w:rsidRPr="007F3E45">
              <w:t>tumor</w:t>
            </w:r>
            <w:proofErr w:type="spellEnd"/>
            <w:r w:rsidRPr="007F3E45">
              <w:t xml:space="preserve"> </w:t>
            </w:r>
            <w:proofErr w:type="spellStart"/>
            <w:r w:rsidRPr="007F3E45">
              <w:t>lymphangiogenesis</w:t>
            </w:r>
            <w:proofErr w:type="spellEnd"/>
          </w:p>
        </w:tc>
        <w:tc>
          <w:tcPr>
            <w:tcW w:w="3402" w:type="dxa"/>
            <w:vAlign w:val="center"/>
          </w:tcPr>
          <w:p w14:paraId="21CCA69E" w14:textId="77777777" w:rsidR="006F778D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Advanced refractory solid tumors</w:t>
            </w:r>
          </w:p>
          <w:p w14:paraId="17EA2CEF" w14:textId="6ED94F85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Advanced colorectal cancer</w:t>
            </w:r>
          </w:p>
        </w:tc>
        <w:tc>
          <w:tcPr>
            <w:tcW w:w="1701" w:type="dxa"/>
            <w:vAlign w:val="center"/>
          </w:tcPr>
          <w:p w14:paraId="0DCA8540" w14:textId="68F8DDC3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bookmarkStart w:id="170" w:name="OLE_LINK401"/>
            <w:bookmarkStart w:id="171" w:name="OLE_LINK402"/>
            <w:r w:rsidRPr="007F3E45">
              <w:t>Phase I</w:t>
            </w:r>
            <w:bookmarkEnd w:id="170"/>
            <w:bookmarkEnd w:id="171"/>
          </w:p>
        </w:tc>
        <w:tc>
          <w:tcPr>
            <w:tcW w:w="2152" w:type="dxa"/>
            <w:vAlign w:val="center"/>
          </w:tcPr>
          <w:p w14:paraId="2D66931C" w14:textId="5774CEE3" w:rsidR="000D4F91" w:rsidRPr="006F778D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PMID:</w:t>
            </w:r>
            <w:r w:rsidR="00596679">
              <w:rPr>
                <w:rFonts w:eastAsiaTheme="minorEastAsia" w:hint="eastAsia"/>
                <w:lang w:val="en-US"/>
              </w:rPr>
              <w:t xml:space="preserve"> </w:t>
            </w:r>
            <w:r w:rsidRPr="007F3E45">
              <w:rPr>
                <w:lang w:val="en-US"/>
              </w:rPr>
              <w:t>27566701</w:t>
            </w:r>
          </w:p>
        </w:tc>
      </w:tr>
      <w:tr w:rsidR="00524C50" w:rsidRPr="007F3E45" w14:paraId="3940E499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5605538" w14:textId="098E9D73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LECs</w:t>
            </w:r>
          </w:p>
        </w:tc>
        <w:tc>
          <w:tcPr>
            <w:tcW w:w="2268" w:type="dxa"/>
            <w:vAlign w:val="center"/>
          </w:tcPr>
          <w:p w14:paraId="7BB212E4" w14:textId="3F3AEC6A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3E45">
              <w:rPr>
                <w:lang w:val="en-US"/>
              </w:rPr>
              <w:t>Anlotinib</w:t>
            </w:r>
            <w:proofErr w:type="spellEnd"/>
          </w:p>
        </w:tc>
        <w:tc>
          <w:tcPr>
            <w:tcW w:w="2126" w:type="dxa"/>
            <w:vAlign w:val="center"/>
          </w:tcPr>
          <w:p w14:paraId="798BB4F4" w14:textId="0284160B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RTKs</w:t>
            </w:r>
          </w:p>
        </w:tc>
        <w:tc>
          <w:tcPr>
            <w:tcW w:w="3402" w:type="dxa"/>
            <w:vAlign w:val="center"/>
          </w:tcPr>
          <w:p w14:paraId="7FA9E5B4" w14:textId="3E863493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Inactivate</w:t>
            </w:r>
            <w:r w:rsidR="006F778D">
              <w:rPr>
                <w:rFonts w:eastAsiaTheme="minorEastAsia" w:hint="eastAsia"/>
              </w:rPr>
              <w:t>s</w:t>
            </w:r>
            <w:r w:rsidRPr="007F3E45">
              <w:t xml:space="preserve"> VEGFR-3 phosphorylation</w:t>
            </w:r>
          </w:p>
        </w:tc>
        <w:tc>
          <w:tcPr>
            <w:tcW w:w="3402" w:type="dxa"/>
            <w:vAlign w:val="center"/>
          </w:tcPr>
          <w:p w14:paraId="33DE2E57" w14:textId="3CE6FA7E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Lung adenocarcinoma</w:t>
            </w:r>
          </w:p>
        </w:tc>
        <w:tc>
          <w:tcPr>
            <w:tcW w:w="1701" w:type="dxa"/>
            <w:vAlign w:val="center"/>
          </w:tcPr>
          <w:p w14:paraId="6DA4947F" w14:textId="577DD803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I</w:t>
            </w:r>
          </w:p>
        </w:tc>
        <w:tc>
          <w:tcPr>
            <w:tcW w:w="2152" w:type="dxa"/>
            <w:vAlign w:val="center"/>
          </w:tcPr>
          <w:p w14:paraId="5DE1C49F" w14:textId="0C73DCC2" w:rsidR="000D4F91" w:rsidRPr="00596679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PMID:</w:t>
            </w:r>
            <w:r w:rsidR="00596679">
              <w:rPr>
                <w:rFonts w:eastAsiaTheme="minorEastAsia" w:hint="eastAsia"/>
                <w:lang w:val="en-US"/>
              </w:rPr>
              <w:t xml:space="preserve"> </w:t>
            </w:r>
            <w:r w:rsidRPr="007F3E45">
              <w:rPr>
                <w:lang w:val="en-US"/>
              </w:rPr>
              <w:t>32944404</w:t>
            </w:r>
          </w:p>
        </w:tc>
      </w:tr>
      <w:tr w:rsidR="00524C50" w:rsidRPr="007F3E45" w14:paraId="05870036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2733D9D" w14:textId="271FBEE2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LECs</w:t>
            </w:r>
          </w:p>
        </w:tc>
        <w:tc>
          <w:tcPr>
            <w:tcW w:w="2268" w:type="dxa"/>
            <w:vAlign w:val="center"/>
          </w:tcPr>
          <w:p w14:paraId="3A0F85E7" w14:textId="18B87531" w:rsidR="000D4F91" w:rsidRPr="00596679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Sunitinib</w:t>
            </w:r>
          </w:p>
        </w:tc>
        <w:tc>
          <w:tcPr>
            <w:tcW w:w="2126" w:type="dxa"/>
            <w:vAlign w:val="center"/>
          </w:tcPr>
          <w:p w14:paraId="0090CEE8" w14:textId="6EBBFC31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RTKs</w:t>
            </w:r>
          </w:p>
        </w:tc>
        <w:tc>
          <w:tcPr>
            <w:tcW w:w="3402" w:type="dxa"/>
            <w:vAlign w:val="center"/>
          </w:tcPr>
          <w:p w14:paraId="4E5E418B" w14:textId="77749E68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Inhibit</w:t>
            </w:r>
            <w:r w:rsidR="00596679">
              <w:rPr>
                <w:rFonts w:eastAsiaTheme="minorEastAsia" w:hint="eastAsia"/>
              </w:rPr>
              <w:t>s</w:t>
            </w:r>
            <w:r w:rsidRPr="007F3E45">
              <w:t xml:space="preserve"> VEGFR and other receptors</w:t>
            </w:r>
          </w:p>
        </w:tc>
        <w:tc>
          <w:tcPr>
            <w:tcW w:w="3402" w:type="dxa"/>
            <w:vAlign w:val="center"/>
          </w:tcPr>
          <w:p w14:paraId="1105523C" w14:textId="49B4420E" w:rsidR="000D4F91" w:rsidRPr="00596679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Breast cancer</w:t>
            </w:r>
          </w:p>
        </w:tc>
        <w:tc>
          <w:tcPr>
            <w:tcW w:w="1701" w:type="dxa"/>
            <w:vAlign w:val="center"/>
          </w:tcPr>
          <w:p w14:paraId="1430737C" w14:textId="3819B2B5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21CB0B8E" w14:textId="1F64A1CF" w:rsidR="000D4F91" w:rsidRPr="00596679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PMID:</w:t>
            </w:r>
            <w:r w:rsidR="00596679">
              <w:rPr>
                <w:rFonts w:eastAsiaTheme="minorEastAsia" w:hint="eastAsia"/>
                <w:lang w:val="en-US"/>
              </w:rPr>
              <w:t xml:space="preserve"> </w:t>
            </w:r>
            <w:r w:rsidRPr="007F3E45">
              <w:rPr>
                <w:lang w:val="en-US"/>
              </w:rPr>
              <w:t>34928481</w:t>
            </w:r>
          </w:p>
        </w:tc>
      </w:tr>
      <w:tr w:rsidR="00524C50" w:rsidRPr="007F3E45" w14:paraId="5F529562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9DA1842" w14:textId="254C934B" w:rsidR="000D4F91" w:rsidRPr="007F3E45" w:rsidRDefault="000D4F91" w:rsidP="00127117">
            <w:pPr>
              <w:rPr>
                <w:b w:val="0"/>
                <w:bCs w:val="0"/>
                <w:lang w:val="en-US"/>
              </w:rPr>
            </w:pPr>
            <w:r w:rsidRPr="007F3E45">
              <w:rPr>
                <w:b w:val="0"/>
                <w:bCs w:val="0"/>
                <w:lang w:val="en-US"/>
              </w:rPr>
              <w:t>Hyaluronan</w:t>
            </w:r>
          </w:p>
        </w:tc>
        <w:tc>
          <w:tcPr>
            <w:tcW w:w="2268" w:type="dxa"/>
            <w:vAlign w:val="center"/>
          </w:tcPr>
          <w:p w14:paraId="5EE154B2" w14:textId="56DBC69E" w:rsidR="000D4F91" w:rsidRPr="00596679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PEGPH20</w:t>
            </w:r>
          </w:p>
        </w:tc>
        <w:tc>
          <w:tcPr>
            <w:tcW w:w="2126" w:type="dxa"/>
            <w:vAlign w:val="center"/>
          </w:tcPr>
          <w:p w14:paraId="057B1DC3" w14:textId="7F52F25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Hyaluronidase</w:t>
            </w:r>
          </w:p>
        </w:tc>
        <w:tc>
          <w:tcPr>
            <w:tcW w:w="3402" w:type="dxa"/>
            <w:vAlign w:val="center"/>
          </w:tcPr>
          <w:p w14:paraId="5F31874C" w14:textId="41E1097F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Degrade</w:t>
            </w:r>
            <w:r w:rsidR="00596679">
              <w:rPr>
                <w:rFonts w:eastAsiaTheme="minorEastAsia" w:hint="eastAsia"/>
              </w:rPr>
              <w:t>s</w:t>
            </w:r>
            <w:r w:rsidRPr="007F3E45">
              <w:t xml:space="preserve"> ECM</w:t>
            </w:r>
          </w:p>
        </w:tc>
        <w:tc>
          <w:tcPr>
            <w:tcW w:w="3402" w:type="dxa"/>
            <w:vAlign w:val="center"/>
          </w:tcPr>
          <w:p w14:paraId="0A205710" w14:textId="47756A4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reviously untreated pancreatic ductal adenocarcinoma</w:t>
            </w:r>
          </w:p>
        </w:tc>
        <w:tc>
          <w:tcPr>
            <w:tcW w:w="1701" w:type="dxa"/>
            <w:vAlign w:val="center"/>
          </w:tcPr>
          <w:p w14:paraId="15B8BC3C" w14:textId="221121A3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B/II</w:t>
            </w:r>
          </w:p>
        </w:tc>
        <w:tc>
          <w:tcPr>
            <w:tcW w:w="2152" w:type="dxa"/>
            <w:vAlign w:val="center"/>
          </w:tcPr>
          <w:p w14:paraId="6B19FED8" w14:textId="6D46C152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26813359</w:t>
            </w:r>
          </w:p>
        </w:tc>
      </w:tr>
      <w:tr w:rsidR="00524C50" w:rsidRPr="007F3E45" w14:paraId="7EBE3BAB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F106CA6" w14:textId="14FB21D9" w:rsidR="000D4F91" w:rsidRPr="007F3E45" w:rsidRDefault="000D4F91" w:rsidP="00127117">
            <w:r w:rsidRPr="007F3E45">
              <w:rPr>
                <w:b w:val="0"/>
                <w:bCs w:val="0"/>
                <w:lang w:val="en-US"/>
              </w:rPr>
              <w:t>Hyaluronan</w:t>
            </w:r>
          </w:p>
        </w:tc>
        <w:tc>
          <w:tcPr>
            <w:tcW w:w="2268" w:type="dxa"/>
            <w:vAlign w:val="center"/>
          </w:tcPr>
          <w:p w14:paraId="342521AE" w14:textId="2C7503A6" w:rsidR="000D4F91" w:rsidRPr="00596679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PEGPH20</w:t>
            </w:r>
          </w:p>
        </w:tc>
        <w:tc>
          <w:tcPr>
            <w:tcW w:w="2126" w:type="dxa"/>
            <w:vAlign w:val="center"/>
          </w:tcPr>
          <w:p w14:paraId="0F89CFFA" w14:textId="7096830D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Hyaluronidase</w:t>
            </w:r>
          </w:p>
        </w:tc>
        <w:tc>
          <w:tcPr>
            <w:tcW w:w="3402" w:type="dxa"/>
            <w:vAlign w:val="center"/>
          </w:tcPr>
          <w:p w14:paraId="34FC7367" w14:textId="71362506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Degrade</w:t>
            </w:r>
            <w:r w:rsidR="00596679">
              <w:rPr>
                <w:rFonts w:eastAsiaTheme="minorEastAsia" w:hint="eastAsia"/>
              </w:rPr>
              <w:t>s</w:t>
            </w:r>
            <w:r w:rsidRPr="007F3E45">
              <w:t xml:space="preserve"> ECM</w:t>
            </w:r>
          </w:p>
        </w:tc>
        <w:tc>
          <w:tcPr>
            <w:tcW w:w="3402" w:type="dxa"/>
            <w:vAlign w:val="center"/>
          </w:tcPr>
          <w:p w14:paraId="53E3F821" w14:textId="6B547236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 xml:space="preserve">Metastatic </w:t>
            </w:r>
            <w:bookmarkStart w:id="172" w:name="OLE_LINK406"/>
            <w:bookmarkStart w:id="173" w:name="OLE_LINK407"/>
            <w:r w:rsidRPr="007F3E45">
              <w:rPr>
                <w:lang w:val="en-US"/>
              </w:rPr>
              <w:t>pancreatic ductal adenocarcinoma</w:t>
            </w:r>
            <w:bookmarkEnd w:id="172"/>
            <w:bookmarkEnd w:id="173"/>
          </w:p>
        </w:tc>
        <w:tc>
          <w:tcPr>
            <w:tcW w:w="1701" w:type="dxa"/>
            <w:vAlign w:val="center"/>
          </w:tcPr>
          <w:p w14:paraId="6BB2EF4A" w14:textId="44350D7F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4A92D9E6" w14:textId="199A4B61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0614815</w:t>
            </w:r>
          </w:p>
        </w:tc>
      </w:tr>
      <w:tr w:rsidR="00524C50" w:rsidRPr="007F3E45" w14:paraId="4F5A1700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5479351" w14:textId="014E41AD" w:rsidR="000D4F91" w:rsidRPr="007F3E45" w:rsidRDefault="000D4F91" w:rsidP="00127117">
            <w:r w:rsidRPr="007F3E45">
              <w:rPr>
                <w:b w:val="0"/>
                <w:bCs w:val="0"/>
                <w:lang w:val="en-US"/>
              </w:rPr>
              <w:t>Hyaluronan</w:t>
            </w:r>
          </w:p>
        </w:tc>
        <w:tc>
          <w:tcPr>
            <w:tcW w:w="2268" w:type="dxa"/>
            <w:vAlign w:val="center"/>
          </w:tcPr>
          <w:p w14:paraId="05EB8550" w14:textId="7722D75A" w:rsidR="000D4F91" w:rsidRPr="00596679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4-MU</w:t>
            </w:r>
          </w:p>
        </w:tc>
        <w:tc>
          <w:tcPr>
            <w:tcW w:w="2126" w:type="dxa"/>
            <w:vAlign w:val="center"/>
          </w:tcPr>
          <w:p w14:paraId="3765FD58" w14:textId="1216DE3C" w:rsidR="000D4F91" w:rsidRPr="00596679" w:rsidRDefault="00596679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</w:t>
            </w:r>
            <w:r w:rsidR="000D4F91" w:rsidRPr="007F3E45">
              <w:t>yaluronan synthesis</w:t>
            </w:r>
          </w:p>
        </w:tc>
        <w:tc>
          <w:tcPr>
            <w:tcW w:w="3402" w:type="dxa"/>
            <w:vAlign w:val="center"/>
          </w:tcPr>
          <w:p w14:paraId="5EB4E40C" w14:textId="61454900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Degrade</w:t>
            </w:r>
            <w:r w:rsidR="00596679">
              <w:rPr>
                <w:rFonts w:eastAsiaTheme="minorEastAsia" w:hint="eastAsia"/>
              </w:rPr>
              <w:t>s</w:t>
            </w:r>
            <w:r w:rsidRPr="007F3E45">
              <w:t xml:space="preserve"> ECM</w:t>
            </w:r>
          </w:p>
        </w:tc>
        <w:tc>
          <w:tcPr>
            <w:tcW w:w="3402" w:type="dxa"/>
            <w:vAlign w:val="center"/>
          </w:tcPr>
          <w:p w14:paraId="6D5D603F" w14:textId="77777777" w:rsidR="00596679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Pancreatic cancer</w:t>
            </w:r>
          </w:p>
          <w:p w14:paraId="5C9D7A59" w14:textId="76D891C6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Lung cancer</w:t>
            </w:r>
          </w:p>
        </w:tc>
        <w:tc>
          <w:tcPr>
            <w:tcW w:w="1701" w:type="dxa"/>
            <w:vAlign w:val="center"/>
          </w:tcPr>
          <w:p w14:paraId="206B87F1" w14:textId="6E456DE0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</w:t>
            </w:r>
          </w:p>
        </w:tc>
        <w:tc>
          <w:tcPr>
            <w:tcW w:w="2152" w:type="dxa"/>
            <w:vAlign w:val="center"/>
          </w:tcPr>
          <w:p w14:paraId="584AF9B2" w14:textId="6048EA58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5499083</w:t>
            </w:r>
          </w:p>
        </w:tc>
      </w:tr>
      <w:tr w:rsidR="00524C50" w:rsidRPr="007F3E45" w14:paraId="61628ACD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44BB642" w14:textId="73CDBCD2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 w:rsidR="00D11E93"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679BA617" w14:textId="41A84815" w:rsidR="000D4F91" w:rsidRPr="00596679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bookmarkStart w:id="174" w:name="OLE_LINK428"/>
            <w:bookmarkStart w:id="175" w:name="OLE_LINK429"/>
            <w:bookmarkStart w:id="176" w:name="OLE_LINK430"/>
            <w:bookmarkStart w:id="177" w:name="OLE_LINK437"/>
            <w:bookmarkStart w:id="178" w:name="OLE_LINK438"/>
            <w:r w:rsidRPr="007F3E45">
              <w:rPr>
                <w:lang w:val="en-US"/>
              </w:rPr>
              <w:t>VS-4718</w:t>
            </w:r>
            <w:bookmarkEnd w:id="174"/>
            <w:bookmarkEnd w:id="175"/>
            <w:bookmarkEnd w:id="176"/>
            <w:r w:rsidR="00596679"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PND-1186</w:t>
            </w:r>
            <w:bookmarkEnd w:id="177"/>
            <w:bookmarkEnd w:id="178"/>
            <w:r w:rsidR="00596679"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593FAF53" w14:textId="4B701CC8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3D7AEA1B" w14:textId="77777777" w:rsidR="00596679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bookmarkStart w:id="179" w:name="OLE_LINK387"/>
            <w:bookmarkStart w:id="180" w:name="OLE_LINK388"/>
            <w:r w:rsidRPr="007F3E45">
              <w:t>Reduce</w:t>
            </w:r>
            <w:r w:rsidR="00596679"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  <w:bookmarkEnd w:id="179"/>
            <w:bookmarkEnd w:id="180"/>
          </w:p>
          <w:p w14:paraId="7B35DD5D" w14:textId="58EB1C47" w:rsidR="000D4F91" w:rsidRPr="00596679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Inhibit</w:t>
            </w:r>
            <w:r w:rsidR="00596679">
              <w:rPr>
                <w:rFonts w:eastAsiaTheme="minorEastAsia" w:hint="eastAsia"/>
              </w:rPr>
              <w:t xml:space="preserve">s </w:t>
            </w:r>
            <w:r w:rsidRPr="007F3E45">
              <w:t>FAK1/PTK2 and Pyk2/PTK2b kinases</w:t>
            </w:r>
          </w:p>
        </w:tc>
        <w:tc>
          <w:tcPr>
            <w:tcW w:w="3402" w:type="dxa"/>
            <w:vAlign w:val="center"/>
          </w:tcPr>
          <w:p w14:paraId="5C7A2D4C" w14:textId="35A6D08E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Metastatic nonhematologic cancers</w:t>
            </w:r>
          </w:p>
        </w:tc>
        <w:tc>
          <w:tcPr>
            <w:tcW w:w="1701" w:type="dxa"/>
            <w:vAlign w:val="center"/>
          </w:tcPr>
          <w:p w14:paraId="5628A7D5" w14:textId="3C51E3E3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</w:t>
            </w:r>
          </w:p>
        </w:tc>
        <w:tc>
          <w:tcPr>
            <w:tcW w:w="2152" w:type="dxa"/>
            <w:vAlign w:val="center"/>
          </w:tcPr>
          <w:p w14:paraId="6F8F1DBF" w14:textId="77777777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27262114</w:t>
            </w:r>
          </w:p>
          <w:p w14:paraId="70BB6D71" w14:textId="2F0E0D88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</w:t>
            </w:r>
            <w:r w:rsidRPr="007F3E45">
              <w:rPr>
                <w:rFonts w:eastAsia="Microsoft YaHei"/>
                <w:lang w:val="en-US"/>
              </w:rPr>
              <w:t>：</w:t>
            </w:r>
            <w:r w:rsidRPr="007F3E45">
              <w:rPr>
                <w:lang w:val="en-US"/>
              </w:rPr>
              <w:t>20234191</w:t>
            </w:r>
          </w:p>
        </w:tc>
      </w:tr>
      <w:tr w:rsidR="00524C50" w:rsidRPr="007F3E45" w14:paraId="2D8223F0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EF55CF1" w14:textId="294C1D6F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 w:rsidR="00D11E93"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35FB7646" w14:textId="5404F23F" w:rsidR="000D4F91" w:rsidRPr="00596679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VS-4718</w:t>
            </w:r>
            <w:r w:rsidR="00596679"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PND-1186</w:t>
            </w:r>
            <w:r w:rsidR="00596679"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0AF5246A" w14:textId="1DB6C2EF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016EBB2E" w14:textId="4BB24FA9" w:rsidR="000D4F91" w:rsidRPr="00D11E93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Reduce</w:t>
            </w:r>
            <w:r w:rsidR="00D11E93"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  <w:p w14:paraId="7982A6D5" w14:textId="1551DE91" w:rsidR="000D4F91" w:rsidRPr="00D11E93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Inhibit</w:t>
            </w:r>
            <w:r w:rsidR="00D11E93">
              <w:rPr>
                <w:rFonts w:eastAsiaTheme="minorEastAsia" w:hint="eastAsia"/>
              </w:rPr>
              <w:t>s</w:t>
            </w:r>
            <w:r w:rsidR="00956764" w:rsidRPr="007F3E45">
              <w:t xml:space="preserve"> </w:t>
            </w:r>
            <w:r w:rsidRPr="007F3E45">
              <w:t>FAK1/PTK2 and Pyk2/PTK2b kinases</w:t>
            </w:r>
          </w:p>
        </w:tc>
        <w:tc>
          <w:tcPr>
            <w:tcW w:w="3402" w:type="dxa"/>
            <w:vAlign w:val="center"/>
          </w:tcPr>
          <w:p w14:paraId="24473FA7" w14:textId="49FCA232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ancreatic cancer</w:t>
            </w:r>
          </w:p>
        </w:tc>
        <w:tc>
          <w:tcPr>
            <w:tcW w:w="1701" w:type="dxa"/>
            <w:vAlign w:val="center"/>
          </w:tcPr>
          <w:p w14:paraId="5C61B053" w14:textId="3BB9A110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</w:t>
            </w:r>
          </w:p>
        </w:tc>
        <w:tc>
          <w:tcPr>
            <w:tcW w:w="2152" w:type="dxa"/>
            <w:vAlign w:val="center"/>
          </w:tcPr>
          <w:p w14:paraId="2AB64502" w14:textId="6114B603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27262114</w:t>
            </w:r>
          </w:p>
        </w:tc>
      </w:tr>
      <w:tr w:rsidR="00524C50" w:rsidRPr="007F3E45" w14:paraId="18E46CFF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58E227E" w14:textId="15295BC5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 w:rsidR="00D11E93"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58CE0A13" w14:textId="26B45C29" w:rsidR="000D4F91" w:rsidRPr="007F3E45" w:rsidRDefault="00596679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VS-4718</w:t>
            </w:r>
            <w:r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PND-1186</w:t>
            </w:r>
            <w:r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73654D9F" w14:textId="07611768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3D12E183" w14:textId="12A6E3D5" w:rsidR="000D4F91" w:rsidRPr="00D11E93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Reduce</w:t>
            </w:r>
            <w:r w:rsidR="00D11E93"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  <w:p w14:paraId="105FBAFC" w14:textId="7630DD9A" w:rsidR="000D4F91" w:rsidRPr="00D11E93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Inhibit</w:t>
            </w:r>
            <w:r w:rsidR="00D11E93">
              <w:rPr>
                <w:rFonts w:eastAsiaTheme="minorEastAsia" w:hint="eastAsia"/>
              </w:rPr>
              <w:t>s</w:t>
            </w:r>
            <w:r w:rsidR="00956764" w:rsidRPr="007F3E45">
              <w:t xml:space="preserve"> </w:t>
            </w:r>
            <w:r w:rsidRPr="007F3E45">
              <w:t>FAK1/PTK2 and Pyk2/PTK2b kinases</w:t>
            </w:r>
          </w:p>
        </w:tc>
        <w:tc>
          <w:tcPr>
            <w:tcW w:w="3402" w:type="dxa"/>
            <w:vAlign w:val="center"/>
          </w:tcPr>
          <w:p w14:paraId="43951084" w14:textId="5B7342F1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Acute myeloid or B-cell acute lymphoblastic leukemia</w:t>
            </w:r>
          </w:p>
        </w:tc>
        <w:tc>
          <w:tcPr>
            <w:tcW w:w="1701" w:type="dxa"/>
            <w:vAlign w:val="center"/>
          </w:tcPr>
          <w:p w14:paraId="48A76FEB" w14:textId="18562535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</w:t>
            </w:r>
          </w:p>
        </w:tc>
        <w:tc>
          <w:tcPr>
            <w:tcW w:w="2152" w:type="dxa"/>
            <w:vAlign w:val="center"/>
          </w:tcPr>
          <w:p w14:paraId="5A7D6DA6" w14:textId="1D43999F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27262114</w:t>
            </w:r>
          </w:p>
        </w:tc>
      </w:tr>
      <w:tr w:rsidR="00524C50" w:rsidRPr="007F3E45" w14:paraId="487AD1DA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5D4999A" w14:textId="4B489FB9" w:rsidR="000D4F91" w:rsidRPr="007F3E45" w:rsidRDefault="000D4F91" w:rsidP="00127117">
            <w:pPr>
              <w:rPr>
                <w:b w:val="0"/>
                <w:bCs w:val="0"/>
              </w:rPr>
            </w:pPr>
            <w:bookmarkStart w:id="181" w:name="OLE_LINK439"/>
            <w:bookmarkStart w:id="182" w:name="OLE_LINK440"/>
            <w:r w:rsidRPr="007F3E45">
              <w:rPr>
                <w:b w:val="0"/>
                <w:bCs w:val="0"/>
              </w:rPr>
              <w:lastRenderedPageBreak/>
              <w:t>Fibronectin/</w:t>
            </w:r>
            <w:r w:rsidR="00D11E93"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  <w:bookmarkEnd w:id="181"/>
            <w:bookmarkEnd w:id="182"/>
          </w:p>
        </w:tc>
        <w:tc>
          <w:tcPr>
            <w:tcW w:w="2268" w:type="dxa"/>
            <w:vAlign w:val="center"/>
          </w:tcPr>
          <w:p w14:paraId="555A904A" w14:textId="5DE935AC" w:rsidR="000D4F91" w:rsidRPr="00D11E93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VS-6062</w:t>
            </w:r>
            <w:r w:rsidR="00D11E93"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PF-562271,</w:t>
            </w:r>
            <w:r w:rsidR="00D11E93">
              <w:rPr>
                <w:rFonts w:eastAsiaTheme="minorEastAsia" w:hint="eastAsia"/>
                <w:lang w:val="en-US"/>
              </w:rPr>
              <w:t xml:space="preserve"> </w:t>
            </w:r>
            <w:r w:rsidRPr="007F3E45">
              <w:rPr>
                <w:lang w:val="en-US"/>
              </w:rPr>
              <w:t>PF-271</w:t>
            </w:r>
            <w:r w:rsidR="00D11E93"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0E5E53E8" w14:textId="7777777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53C5A9C5" w14:textId="6AEE9579" w:rsidR="000D4F91" w:rsidRPr="00D11E93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t>Reduce</w:t>
            </w:r>
            <w:r w:rsidR="00D11E93"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  <w:p w14:paraId="610ED723" w14:textId="54A577B7" w:rsidR="000D4F91" w:rsidRPr="00D11E93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R</w:t>
            </w:r>
            <w:r w:rsidRPr="007F3E45">
              <w:t>eversibl</w:t>
            </w:r>
            <w:r>
              <w:rPr>
                <w:rFonts w:eastAsiaTheme="minorEastAsia" w:hint="eastAsia"/>
              </w:rPr>
              <w:t>y inhibits</w:t>
            </w:r>
            <w:r w:rsidRPr="007F3E45">
              <w:t xml:space="preserve"> </w:t>
            </w:r>
            <w:r w:rsidR="000D4F91" w:rsidRPr="007F3E45">
              <w:t>FAK/Pyk2</w:t>
            </w:r>
          </w:p>
        </w:tc>
        <w:tc>
          <w:tcPr>
            <w:tcW w:w="3402" w:type="dxa"/>
            <w:vAlign w:val="center"/>
          </w:tcPr>
          <w:p w14:paraId="66AC9C93" w14:textId="29FD5057" w:rsidR="00D11E93" w:rsidRPr="00D11E93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Head and neck</w:t>
            </w:r>
            <w:r w:rsidR="00D11E93">
              <w:rPr>
                <w:rFonts w:eastAsiaTheme="minorEastAsia" w:hint="eastAsia"/>
                <w:lang w:val="en-US"/>
              </w:rPr>
              <w:t xml:space="preserve"> cancer</w:t>
            </w:r>
          </w:p>
          <w:p w14:paraId="24211763" w14:textId="77777777" w:rsidR="00D11E93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P</w:t>
            </w:r>
            <w:r w:rsidR="000D4F91" w:rsidRPr="007F3E45">
              <w:rPr>
                <w:lang w:val="en-US"/>
              </w:rPr>
              <w:t>rostate</w:t>
            </w:r>
            <w:r>
              <w:rPr>
                <w:rFonts w:eastAsiaTheme="minorEastAsia" w:hint="eastAsia"/>
                <w:lang w:val="en-US"/>
              </w:rPr>
              <w:t xml:space="preserve"> cancer</w:t>
            </w:r>
          </w:p>
          <w:p w14:paraId="11603B20" w14:textId="1D7086C7" w:rsidR="000D4F91" w:rsidRPr="00D11E93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 w:hint="eastAsia"/>
                <w:lang w:val="en-US"/>
              </w:rPr>
              <w:t>P</w:t>
            </w:r>
            <w:r w:rsidR="000D4F91" w:rsidRPr="007F3E45">
              <w:rPr>
                <w:lang w:val="en-US"/>
              </w:rPr>
              <w:t xml:space="preserve">ancreatic </w:t>
            </w:r>
            <w:r>
              <w:rPr>
                <w:rFonts w:eastAsiaTheme="minorEastAsia" w:hint="eastAsia"/>
                <w:lang w:val="en-US"/>
              </w:rPr>
              <w:t>cancer</w:t>
            </w:r>
          </w:p>
        </w:tc>
        <w:tc>
          <w:tcPr>
            <w:tcW w:w="1701" w:type="dxa"/>
            <w:vAlign w:val="center"/>
          </w:tcPr>
          <w:p w14:paraId="33C8F332" w14:textId="22C53876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</w:t>
            </w:r>
          </w:p>
        </w:tc>
        <w:tc>
          <w:tcPr>
            <w:tcW w:w="2152" w:type="dxa"/>
            <w:vAlign w:val="center"/>
          </w:tcPr>
          <w:p w14:paraId="3F26A453" w14:textId="7777777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22454420</w:t>
            </w:r>
          </w:p>
        </w:tc>
      </w:tr>
      <w:tr w:rsidR="00524C50" w:rsidRPr="007F3E45" w14:paraId="34E09AC2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DAF7595" w14:textId="7695DC39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 w:rsidR="00D11E93"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2F3EBCC2" w14:textId="20575754" w:rsidR="000D4F91" w:rsidRPr="00D11E93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proofErr w:type="spellStart"/>
            <w:r w:rsidRPr="007F3E45">
              <w:rPr>
                <w:lang w:val="en-US"/>
              </w:rPr>
              <w:t>Defactinib</w:t>
            </w:r>
            <w:bookmarkStart w:id="183" w:name="OLE_LINK433"/>
            <w:bookmarkStart w:id="184" w:name="OLE_LINK434"/>
            <w:proofErr w:type="spellEnd"/>
            <w:r w:rsidR="00D11E93"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VS-6063</w:t>
            </w:r>
            <w:bookmarkEnd w:id="183"/>
            <w:bookmarkEnd w:id="184"/>
            <w:r w:rsidRPr="007F3E45">
              <w:rPr>
                <w:lang w:val="en-US"/>
              </w:rPr>
              <w:t>,</w:t>
            </w:r>
            <w:r w:rsidR="00D11E93">
              <w:rPr>
                <w:rFonts w:eastAsiaTheme="minorEastAsia" w:hint="eastAsia"/>
              </w:rPr>
              <w:t xml:space="preserve"> </w:t>
            </w:r>
            <w:r w:rsidRPr="007F3E45">
              <w:rPr>
                <w:lang w:val="en-US"/>
              </w:rPr>
              <w:t>PF-04554878</w:t>
            </w:r>
            <w:r w:rsidR="00D11E93"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14DC19F9" w14:textId="7A935F79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85" w:name="OLE_LINK441"/>
            <w:bookmarkStart w:id="186" w:name="OLE_LINK442"/>
            <w:r w:rsidRPr="007F3E45">
              <w:t>FAK</w:t>
            </w:r>
            <w:bookmarkEnd w:id="185"/>
            <w:bookmarkEnd w:id="186"/>
          </w:p>
        </w:tc>
        <w:tc>
          <w:tcPr>
            <w:tcW w:w="3402" w:type="dxa"/>
            <w:vAlign w:val="center"/>
          </w:tcPr>
          <w:p w14:paraId="5839E8A6" w14:textId="77777777" w:rsidR="00127117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Reduce</w:t>
            </w:r>
            <w:r w:rsidR="00127117"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  <w:p w14:paraId="5ADD2179" w14:textId="4F89B6A1" w:rsidR="000D4F91" w:rsidRPr="00127117" w:rsidRDefault="00127117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Inhibits </w:t>
            </w:r>
            <w:r w:rsidR="000D4F91" w:rsidRPr="007F3E45">
              <w:t>FAK/Pyk2</w:t>
            </w:r>
          </w:p>
        </w:tc>
        <w:tc>
          <w:tcPr>
            <w:tcW w:w="3402" w:type="dxa"/>
            <w:vAlign w:val="center"/>
          </w:tcPr>
          <w:p w14:paraId="705A0BC0" w14:textId="592D026D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Ovarian serous tumors</w:t>
            </w:r>
          </w:p>
        </w:tc>
        <w:tc>
          <w:tcPr>
            <w:tcW w:w="1701" w:type="dxa"/>
            <w:vAlign w:val="center"/>
          </w:tcPr>
          <w:p w14:paraId="4981BB10" w14:textId="2C2635B9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B/II</w:t>
            </w:r>
          </w:p>
        </w:tc>
        <w:tc>
          <w:tcPr>
            <w:tcW w:w="2152" w:type="dxa"/>
            <w:vAlign w:val="center"/>
          </w:tcPr>
          <w:p w14:paraId="10F22776" w14:textId="57AB38C8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5929603</w:t>
            </w:r>
          </w:p>
        </w:tc>
      </w:tr>
      <w:tr w:rsidR="00524C50" w:rsidRPr="007F3E45" w14:paraId="4925D2F9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EF39A9B" w14:textId="2AF16FD4" w:rsidR="000D4F91" w:rsidRPr="007F3E45" w:rsidRDefault="00D11E93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727F1CB3" w14:textId="121B9456" w:rsidR="000D4F91" w:rsidRPr="007F3E45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F3E45">
              <w:rPr>
                <w:lang w:val="en-US"/>
              </w:rPr>
              <w:t>Defactinib</w:t>
            </w:r>
            <w:proofErr w:type="spellEnd"/>
            <w:r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VS-6063,</w:t>
            </w:r>
            <w:r>
              <w:rPr>
                <w:rFonts w:eastAsiaTheme="minorEastAsia" w:hint="eastAsia"/>
              </w:rPr>
              <w:t xml:space="preserve"> </w:t>
            </w:r>
            <w:r w:rsidRPr="007F3E45">
              <w:rPr>
                <w:lang w:val="en-US"/>
              </w:rPr>
              <w:t>PF-04554878</w:t>
            </w:r>
            <w:r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117CEA8D" w14:textId="0B243E5F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52B95D10" w14:textId="77777777" w:rsidR="00127117" w:rsidRDefault="00127117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Reduce</w:t>
            </w:r>
            <w:r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  <w:p w14:paraId="003EEFE1" w14:textId="2C340D73" w:rsidR="000D4F91" w:rsidRPr="007F3E45" w:rsidRDefault="00127117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 xml:space="preserve">Inhibits </w:t>
            </w:r>
            <w:r w:rsidRPr="007F3E45">
              <w:t>FAK/Pyk2</w:t>
            </w:r>
          </w:p>
        </w:tc>
        <w:tc>
          <w:tcPr>
            <w:tcW w:w="3402" w:type="dxa"/>
            <w:vAlign w:val="center"/>
          </w:tcPr>
          <w:p w14:paraId="09853740" w14:textId="4CBBFE70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ancreatic ductal adenocarcinoma</w:t>
            </w:r>
          </w:p>
        </w:tc>
        <w:tc>
          <w:tcPr>
            <w:tcW w:w="1701" w:type="dxa"/>
            <w:vAlign w:val="center"/>
          </w:tcPr>
          <w:p w14:paraId="56A541AE" w14:textId="1D523975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bookmarkStart w:id="187" w:name="OLE_LINK414"/>
            <w:bookmarkStart w:id="188" w:name="OLE_LINK415"/>
            <w:bookmarkStart w:id="189" w:name="OLE_LINK420"/>
            <w:bookmarkStart w:id="190" w:name="OLE_LINK421"/>
            <w:r w:rsidRPr="007F3E45">
              <w:t>Phase I</w:t>
            </w:r>
            <w:bookmarkEnd w:id="187"/>
            <w:bookmarkEnd w:id="188"/>
            <w:bookmarkEnd w:id="189"/>
            <w:bookmarkEnd w:id="190"/>
          </w:p>
        </w:tc>
        <w:tc>
          <w:tcPr>
            <w:tcW w:w="2152" w:type="dxa"/>
            <w:vAlign w:val="center"/>
          </w:tcPr>
          <w:p w14:paraId="1CD5979B" w14:textId="20709AB9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6228156</w:t>
            </w:r>
          </w:p>
        </w:tc>
      </w:tr>
      <w:tr w:rsidR="00524C50" w:rsidRPr="007F3E45" w14:paraId="7D3493D2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BB10C41" w14:textId="2DBFCD47" w:rsidR="000D4F91" w:rsidRPr="007F3E45" w:rsidRDefault="00D11E93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62300595" w14:textId="33ED8F7C" w:rsidR="000D4F91" w:rsidRPr="007F3E45" w:rsidRDefault="00D11E93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F3E45">
              <w:rPr>
                <w:lang w:val="en-US"/>
              </w:rPr>
              <w:t>Defactinib</w:t>
            </w:r>
            <w:proofErr w:type="spellEnd"/>
            <w:r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VS-6063,</w:t>
            </w:r>
            <w:r>
              <w:rPr>
                <w:rFonts w:eastAsiaTheme="minorEastAsia" w:hint="eastAsia"/>
              </w:rPr>
              <w:t xml:space="preserve"> </w:t>
            </w:r>
            <w:r w:rsidRPr="007F3E45">
              <w:rPr>
                <w:lang w:val="en-US"/>
              </w:rPr>
              <w:t>PF-04554878</w:t>
            </w:r>
            <w:r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67531B83" w14:textId="08797BC3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5F0D2210" w14:textId="77777777" w:rsidR="00127117" w:rsidRDefault="00127117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Reduce</w:t>
            </w:r>
            <w:r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  <w:p w14:paraId="7A53707D" w14:textId="15E0B707" w:rsidR="000D4F91" w:rsidRPr="007F3E45" w:rsidRDefault="00127117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 xml:space="preserve">Inhibits </w:t>
            </w:r>
            <w:r w:rsidRPr="007F3E45">
              <w:t>FAK/Pyk2</w:t>
            </w:r>
          </w:p>
        </w:tc>
        <w:tc>
          <w:tcPr>
            <w:tcW w:w="3402" w:type="dxa"/>
            <w:vAlign w:val="center"/>
          </w:tcPr>
          <w:p w14:paraId="6E0F6DEF" w14:textId="00D46692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Merlin-stratified pleural mesothelioma</w:t>
            </w:r>
          </w:p>
        </w:tc>
        <w:tc>
          <w:tcPr>
            <w:tcW w:w="1701" w:type="dxa"/>
            <w:vAlign w:val="center"/>
          </w:tcPr>
          <w:p w14:paraId="60F953B2" w14:textId="5AAD5889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bookmarkStart w:id="191" w:name="OLE_LINK418"/>
            <w:bookmarkStart w:id="192" w:name="OLE_LINK419"/>
            <w:bookmarkStart w:id="193" w:name="OLE_LINK422"/>
            <w:bookmarkStart w:id="194" w:name="OLE_LINK423"/>
            <w:r w:rsidRPr="007F3E45">
              <w:t xml:space="preserve">Phase </w:t>
            </w:r>
            <w:bookmarkStart w:id="195" w:name="OLE_LINK431"/>
            <w:bookmarkStart w:id="196" w:name="OLE_LINK432"/>
            <w:r w:rsidRPr="007F3E45">
              <w:t>II</w:t>
            </w:r>
            <w:bookmarkEnd w:id="191"/>
            <w:bookmarkEnd w:id="192"/>
            <w:bookmarkEnd w:id="193"/>
            <w:bookmarkEnd w:id="194"/>
            <w:bookmarkEnd w:id="195"/>
            <w:bookmarkEnd w:id="196"/>
          </w:p>
        </w:tc>
        <w:tc>
          <w:tcPr>
            <w:tcW w:w="2152" w:type="dxa"/>
            <w:vAlign w:val="center"/>
          </w:tcPr>
          <w:p w14:paraId="580CC6D4" w14:textId="4F69413B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0785827</w:t>
            </w:r>
          </w:p>
        </w:tc>
      </w:tr>
      <w:tr w:rsidR="00524C50" w:rsidRPr="007F3E45" w14:paraId="0EDA7D04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4E75D82" w14:textId="1F3E3E18" w:rsidR="000D4F91" w:rsidRPr="007F3E45" w:rsidRDefault="00D11E93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4AFB18BF" w14:textId="2DDBF2DD" w:rsidR="000D4F91" w:rsidRPr="007F3E45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F3E45">
              <w:rPr>
                <w:lang w:val="en-US"/>
              </w:rPr>
              <w:t>Defactinib</w:t>
            </w:r>
            <w:proofErr w:type="spellEnd"/>
            <w:r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VS-6063,</w:t>
            </w:r>
            <w:r>
              <w:rPr>
                <w:rFonts w:eastAsiaTheme="minorEastAsia" w:hint="eastAsia"/>
              </w:rPr>
              <w:t xml:space="preserve"> </w:t>
            </w:r>
            <w:r w:rsidRPr="007F3E45">
              <w:rPr>
                <w:lang w:val="en-US"/>
              </w:rPr>
              <w:t>PF-04554878</w:t>
            </w:r>
            <w:r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1DF12D08" w14:textId="378D92A0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3DB593E1" w14:textId="77777777" w:rsidR="00127117" w:rsidRDefault="00127117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Reduce</w:t>
            </w:r>
            <w:r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  <w:p w14:paraId="485956FC" w14:textId="79F6E265" w:rsidR="000D4F91" w:rsidRPr="007F3E45" w:rsidRDefault="00127117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 xml:space="preserve">Inhibits </w:t>
            </w:r>
            <w:r w:rsidRPr="007F3E45">
              <w:t>FAK/Pyk2</w:t>
            </w:r>
          </w:p>
        </w:tc>
        <w:tc>
          <w:tcPr>
            <w:tcW w:w="3402" w:type="dxa"/>
            <w:vAlign w:val="center"/>
          </w:tcPr>
          <w:p w14:paraId="266ADB8A" w14:textId="6A2BBE14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KRAS mutant non-small cell lung cancer</w:t>
            </w:r>
          </w:p>
        </w:tc>
        <w:tc>
          <w:tcPr>
            <w:tcW w:w="1701" w:type="dxa"/>
            <w:vAlign w:val="center"/>
          </w:tcPr>
          <w:p w14:paraId="6C74F660" w14:textId="0A173833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5E1CB862" w14:textId="119F063D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1739184</w:t>
            </w:r>
          </w:p>
        </w:tc>
      </w:tr>
      <w:tr w:rsidR="00D11E93" w:rsidRPr="007F3E45" w14:paraId="5DDCDED4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4C90CD0" w14:textId="7E9D5A3E" w:rsidR="00D11E93" w:rsidRPr="007F3E45" w:rsidRDefault="00D11E93" w:rsidP="00127117">
            <w:pPr>
              <w:rPr>
                <w:b w:val="0"/>
                <w:bCs w:val="0"/>
              </w:rPr>
            </w:pPr>
            <w:r w:rsidRPr="00CC3D39">
              <w:rPr>
                <w:b w:val="0"/>
                <w:bCs w:val="0"/>
              </w:rPr>
              <w:t>Fibronectin/</w:t>
            </w:r>
            <w:r w:rsidRPr="00CC3D39">
              <w:rPr>
                <w:rFonts w:eastAsiaTheme="minorEastAsia" w:hint="eastAsia"/>
                <w:b w:val="0"/>
                <w:bCs w:val="0"/>
              </w:rPr>
              <w:t>i</w:t>
            </w:r>
            <w:r w:rsidRPr="00CC3D39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0FFD72A3" w14:textId="7D538E01" w:rsidR="00D11E93" w:rsidRPr="007F3E45" w:rsidRDefault="00D11E93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F3E45">
              <w:rPr>
                <w:lang w:val="en-US"/>
              </w:rPr>
              <w:t>Defactinib</w:t>
            </w:r>
            <w:proofErr w:type="spellEnd"/>
            <w:r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VS-6063,</w:t>
            </w:r>
            <w:r>
              <w:rPr>
                <w:rFonts w:eastAsiaTheme="minorEastAsia" w:hint="eastAsia"/>
              </w:rPr>
              <w:t xml:space="preserve"> </w:t>
            </w:r>
            <w:r w:rsidRPr="007F3E45">
              <w:rPr>
                <w:lang w:val="en-US"/>
              </w:rPr>
              <w:t>PF-04554878</w:t>
            </w:r>
            <w:r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0923A059" w14:textId="4D3ED319" w:rsidR="00D11E93" w:rsidRPr="007F3E45" w:rsidRDefault="00D11E93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23D0A4F5" w14:textId="77777777" w:rsidR="00127117" w:rsidRDefault="00127117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Reduce</w:t>
            </w:r>
            <w:r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  <w:p w14:paraId="36CB3499" w14:textId="16550D52" w:rsidR="00D11E93" w:rsidRPr="007F3E45" w:rsidRDefault="00127117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 xml:space="preserve">Inhibits </w:t>
            </w:r>
            <w:r w:rsidRPr="007F3E45">
              <w:t>FAK/Pyk2</w:t>
            </w:r>
          </w:p>
        </w:tc>
        <w:tc>
          <w:tcPr>
            <w:tcW w:w="3402" w:type="dxa"/>
            <w:vAlign w:val="center"/>
          </w:tcPr>
          <w:p w14:paraId="2CADA940" w14:textId="0F3568B1" w:rsidR="00D11E93" w:rsidRPr="007F3E45" w:rsidRDefault="00D11E93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Intractable pancreatic cancer</w:t>
            </w:r>
          </w:p>
        </w:tc>
        <w:tc>
          <w:tcPr>
            <w:tcW w:w="1701" w:type="dxa"/>
            <w:vAlign w:val="center"/>
          </w:tcPr>
          <w:p w14:paraId="1D42C3A9" w14:textId="7F14A47C" w:rsidR="00D11E93" w:rsidRPr="008B30E2" w:rsidRDefault="00D11E93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</w:t>
            </w:r>
          </w:p>
        </w:tc>
        <w:tc>
          <w:tcPr>
            <w:tcW w:w="2152" w:type="dxa"/>
            <w:vAlign w:val="center"/>
          </w:tcPr>
          <w:p w14:paraId="2558E1D8" w14:textId="7E5B106C" w:rsidR="00D11E93" w:rsidRPr="007F3E45" w:rsidRDefault="00D11E93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6228156</w:t>
            </w:r>
          </w:p>
        </w:tc>
      </w:tr>
      <w:tr w:rsidR="00D11E93" w:rsidRPr="007F3E45" w14:paraId="7CEBA887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9C11084" w14:textId="79DF9879" w:rsidR="00D11E93" w:rsidRPr="007F3E45" w:rsidRDefault="00D11E93" w:rsidP="00127117">
            <w:pPr>
              <w:rPr>
                <w:b w:val="0"/>
                <w:bCs w:val="0"/>
              </w:rPr>
            </w:pPr>
            <w:r w:rsidRPr="00CC3D39">
              <w:rPr>
                <w:b w:val="0"/>
                <w:bCs w:val="0"/>
              </w:rPr>
              <w:t>Fibronectin/</w:t>
            </w:r>
            <w:r w:rsidRPr="00CC3D39">
              <w:rPr>
                <w:rFonts w:eastAsiaTheme="minorEastAsia" w:hint="eastAsia"/>
                <w:b w:val="0"/>
                <w:bCs w:val="0"/>
              </w:rPr>
              <w:t>i</w:t>
            </w:r>
            <w:r w:rsidRPr="00CC3D39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2EA37B3C" w14:textId="37AD02C9" w:rsidR="00D11E93" w:rsidRPr="007F3E45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F3E45">
              <w:rPr>
                <w:lang w:val="en-US"/>
              </w:rPr>
              <w:t>Defactinib</w:t>
            </w:r>
            <w:proofErr w:type="spellEnd"/>
            <w:r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VS-6063,</w:t>
            </w:r>
            <w:r>
              <w:rPr>
                <w:rFonts w:eastAsiaTheme="minorEastAsia" w:hint="eastAsia"/>
              </w:rPr>
              <w:t xml:space="preserve"> </w:t>
            </w:r>
            <w:r w:rsidRPr="007F3E45">
              <w:rPr>
                <w:lang w:val="en-US"/>
              </w:rPr>
              <w:t>PF-04554878</w:t>
            </w:r>
            <w:r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50BB7A1F" w14:textId="7E355127" w:rsidR="00D11E93" w:rsidRPr="007F3E45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60237F7D" w14:textId="77777777" w:rsidR="00127117" w:rsidRDefault="00127117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Reduce</w:t>
            </w:r>
            <w:r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  <w:p w14:paraId="4348E27C" w14:textId="4CDED984" w:rsidR="00D11E93" w:rsidRPr="007F3E45" w:rsidRDefault="00127117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 xml:space="preserve">Inhibits </w:t>
            </w:r>
            <w:r w:rsidRPr="007F3E45">
              <w:t>FAK/Pyk2</w:t>
            </w:r>
          </w:p>
        </w:tc>
        <w:tc>
          <w:tcPr>
            <w:tcW w:w="3402" w:type="dxa"/>
            <w:vAlign w:val="center"/>
          </w:tcPr>
          <w:p w14:paraId="5E25861D" w14:textId="06AD0988" w:rsidR="00D11E93" w:rsidRPr="007F3E45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KRAS mutant non-small cell lung cancer</w:t>
            </w:r>
          </w:p>
        </w:tc>
        <w:tc>
          <w:tcPr>
            <w:tcW w:w="1701" w:type="dxa"/>
            <w:vAlign w:val="center"/>
          </w:tcPr>
          <w:p w14:paraId="6096E2EC" w14:textId="1022B969" w:rsidR="00D11E93" w:rsidRPr="008B30E2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178C5027" w14:textId="477E8A00" w:rsidR="00D11E93" w:rsidRPr="007F3E45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5285277</w:t>
            </w:r>
          </w:p>
        </w:tc>
      </w:tr>
      <w:tr w:rsidR="00D11E93" w:rsidRPr="007F3E45" w14:paraId="31A6F858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63A127C" w14:textId="3EA7FA7D" w:rsidR="00D11E93" w:rsidRPr="007F3E45" w:rsidRDefault="00D11E93" w:rsidP="00127117">
            <w:pPr>
              <w:rPr>
                <w:b w:val="0"/>
                <w:bCs w:val="0"/>
              </w:rPr>
            </w:pPr>
            <w:r w:rsidRPr="00CC3D39">
              <w:rPr>
                <w:b w:val="0"/>
                <w:bCs w:val="0"/>
              </w:rPr>
              <w:t>Fibronectin/</w:t>
            </w:r>
            <w:r w:rsidRPr="00CC3D39">
              <w:rPr>
                <w:rFonts w:eastAsiaTheme="minorEastAsia" w:hint="eastAsia"/>
                <w:b w:val="0"/>
                <w:bCs w:val="0"/>
              </w:rPr>
              <w:t>i</w:t>
            </w:r>
            <w:r w:rsidRPr="00CC3D39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1CE3EA34" w14:textId="3C4D064B" w:rsidR="00D11E93" w:rsidRPr="007F3E45" w:rsidRDefault="00D11E93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F3E45">
              <w:rPr>
                <w:lang w:val="en-US"/>
              </w:rPr>
              <w:t>Defactinib</w:t>
            </w:r>
            <w:proofErr w:type="spellEnd"/>
            <w:r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VS-6063,</w:t>
            </w:r>
            <w:r>
              <w:rPr>
                <w:rFonts w:eastAsiaTheme="minorEastAsia" w:hint="eastAsia"/>
              </w:rPr>
              <w:t xml:space="preserve"> </w:t>
            </w:r>
            <w:r w:rsidRPr="007F3E45">
              <w:rPr>
                <w:lang w:val="en-US"/>
              </w:rPr>
              <w:t>PF-04554878</w:t>
            </w:r>
            <w:r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6E9C877B" w14:textId="5E7734A9" w:rsidR="00D11E93" w:rsidRPr="007F3E45" w:rsidRDefault="00D11E93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6B2AC9B4" w14:textId="77777777" w:rsidR="00127117" w:rsidRDefault="00127117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Reduce</w:t>
            </w:r>
            <w:r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  <w:p w14:paraId="06067B8A" w14:textId="6388DF59" w:rsidR="00D11E93" w:rsidRPr="007F3E45" w:rsidRDefault="00127117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 xml:space="preserve">Inhibits </w:t>
            </w:r>
            <w:r w:rsidRPr="007F3E45">
              <w:t>FAK/Pyk2</w:t>
            </w:r>
          </w:p>
        </w:tc>
        <w:tc>
          <w:tcPr>
            <w:tcW w:w="3402" w:type="dxa"/>
            <w:vAlign w:val="center"/>
          </w:tcPr>
          <w:p w14:paraId="41BE085E" w14:textId="6A7251FB" w:rsidR="00D11E93" w:rsidRPr="007F3E45" w:rsidRDefault="00D11E93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Nonhematologic cancers</w:t>
            </w:r>
          </w:p>
        </w:tc>
        <w:tc>
          <w:tcPr>
            <w:tcW w:w="1701" w:type="dxa"/>
            <w:vAlign w:val="center"/>
          </w:tcPr>
          <w:p w14:paraId="3253D092" w14:textId="466CF301" w:rsidR="00D11E93" w:rsidRPr="008B30E2" w:rsidRDefault="00D11E93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</w:t>
            </w:r>
          </w:p>
        </w:tc>
        <w:tc>
          <w:tcPr>
            <w:tcW w:w="2152" w:type="dxa"/>
            <w:vAlign w:val="center"/>
          </w:tcPr>
          <w:p w14:paraId="54754362" w14:textId="063118CD" w:rsidR="00D11E93" w:rsidRPr="007F3E45" w:rsidRDefault="00D11E93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27262114</w:t>
            </w:r>
          </w:p>
        </w:tc>
      </w:tr>
      <w:tr w:rsidR="00D11E93" w:rsidRPr="007F3E45" w14:paraId="14DFA03E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CE51A0E" w14:textId="611A344F" w:rsidR="00D11E93" w:rsidRPr="007F3E45" w:rsidRDefault="00D11E93" w:rsidP="00127117">
            <w:pPr>
              <w:rPr>
                <w:b w:val="0"/>
                <w:bCs w:val="0"/>
              </w:rPr>
            </w:pPr>
            <w:r w:rsidRPr="00CC3D39">
              <w:rPr>
                <w:b w:val="0"/>
                <w:bCs w:val="0"/>
              </w:rPr>
              <w:t>Fibronectin/</w:t>
            </w:r>
            <w:r w:rsidRPr="00CC3D39">
              <w:rPr>
                <w:rFonts w:eastAsiaTheme="minorEastAsia" w:hint="eastAsia"/>
                <w:b w:val="0"/>
                <w:bCs w:val="0"/>
              </w:rPr>
              <w:t>i</w:t>
            </w:r>
            <w:r w:rsidRPr="00CC3D39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2C257AE2" w14:textId="50E436E3" w:rsidR="00D11E93" w:rsidRPr="007F3E45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F3E45">
              <w:rPr>
                <w:lang w:val="en-US"/>
              </w:rPr>
              <w:t>Defactinib</w:t>
            </w:r>
            <w:proofErr w:type="spellEnd"/>
            <w:r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VS-6063,</w:t>
            </w:r>
            <w:r>
              <w:rPr>
                <w:rFonts w:eastAsiaTheme="minorEastAsia" w:hint="eastAsia"/>
              </w:rPr>
              <w:t xml:space="preserve"> </w:t>
            </w:r>
            <w:r w:rsidRPr="007F3E45">
              <w:rPr>
                <w:lang w:val="en-US"/>
              </w:rPr>
              <w:t>PF-04554878</w:t>
            </w:r>
            <w:r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34E7EF6B" w14:textId="1E2C1C07" w:rsidR="00D11E93" w:rsidRPr="007F3E45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16941497" w14:textId="77777777" w:rsidR="00127117" w:rsidRDefault="00127117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Reduce</w:t>
            </w:r>
            <w:r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  <w:p w14:paraId="40D8A201" w14:textId="49E6A093" w:rsidR="00D11E93" w:rsidRPr="007F3E45" w:rsidRDefault="00127117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 xml:space="preserve">Inhibits </w:t>
            </w:r>
            <w:r w:rsidRPr="007F3E45">
              <w:t>FAK/Pyk2</w:t>
            </w:r>
          </w:p>
        </w:tc>
        <w:tc>
          <w:tcPr>
            <w:tcW w:w="3402" w:type="dxa"/>
            <w:vAlign w:val="center"/>
          </w:tcPr>
          <w:p w14:paraId="51CBDACD" w14:textId="39AB962D" w:rsidR="00D11E93" w:rsidRPr="007F3E45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Advanced nonhematologic cancers</w:t>
            </w:r>
          </w:p>
        </w:tc>
        <w:tc>
          <w:tcPr>
            <w:tcW w:w="1701" w:type="dxa"/>
            <w:vAlign w:val="center"/>
          </w:tcPr>
          <w:p w14:paraId="1495CD88" w14:textId="11CA926A" w:rsidR="00D11E93" w:rsidRPr="008B30E2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</w:t>
            </w:r>
          </w:p>
        </w:tc>
        <w:tc>
          <w:tcPr>
            <w:tcW w:w="2152" w:type="dxa"/>
            <w:vAlign w:val="center"/>
          </w:tcPr>
          <w:p w14:paraId="51FA92D4" w14:textId="1B97CA30" w:rsidR="00D11E93" w:rsidRPr="007F3E45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27262114</w:t>
            </w:r>
          </w:p>
        </w:tc>
      </w:tr>
      <w:tr w:rsidR="00D11E93" w:rsidRPr="007F3E45" w14:paraId="417BFDCA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0C6E42C" w14:textId="00F94F3F" w:rsidR="00D11E93" w:rsidRPr="007F3E45" w:rsidRDefault="00D11E93" w:rsidP="00127117">
            <w:pPr>
              <w:rPr>
                <w:b w:val="0"/>
                <w:bCs w:val="0"/>
              </w:rPr>
            </w:pPr>
            <w:r w:rsidRPr="00CC3D39">
              <w:rPr>
                <w:b w:val="0"/>
                <w:bCs w:val="0"/>
              </w:rPr>
              <w:t>Fibronectin/</w:t>
            </w:r>
            <w:r w:rsidRPr="00CC3D39">
              <w:rPr>
                <w:rFonts w:eastAsiaTheme="minorEastAsia" w:hint="eastAsia"/>
                <w:b w:val="0"/>
                <w:bCs w:val="0"/>
              </w:rPr>
              <w:t>i</w:t>
            </w:r>
            <w:r w:rsidRPr="00CC3D39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092C41B5" w14:textId="1364C4BC" w:rsidR="00D11E93" w:rsidRPr="007F3E45" w:rsidRDefault="00D11E93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F3E45">
              <w:rPr>
                <w:lang w:val="en-US"/>
              </w:rPr>
              <w:t>Defactinib</w:t>
            </w:r>
            <w:proofErr w:type="spellEnd"/>
            <w:r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VS-6063,</w:t>
            </w:r>
            <w:r>
              <w:rPr>
                <w:rFonts w:eastAsiaTheme="minorEastAsia" w:hint="eastAsia"/>
              </w:rPr>
              <w:t xml:space="preserve"> </w:t>
            </w:r>
            <w:r w:rsidRPr="007F3E45">
              <w:rPr>
                <w:lang w:val="en-US"/>
              </w:rPr>
              <w:t>PF-04554878</w:t>
            </w:r>
            <w:r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01E16871" w14:textId="1D3BE9D9" w:rsidR="00D11E93" w:rsidRPr="007F3E45" w:rsidRDefault="00D11E93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0CFE974C" w14:textId="77777777" w:rsidR="00127117" w:rsidRDefault="00127117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Reduce</w:t>
            </w:r>
            <w:r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  <w:p w14:paraId="3F70668E" w14:textId="1DFEE533" w:rsidR="00D11E93" w:rsidRPr="007F3E45" w:rsidRDefault="00127117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 xml:space="preserve">Inhibits </w:t>
            </w:r>
            <w:r w:rsidRPr="007F3E45">
              <w:t>FAK/Pyk2</w:t>
            </w:r>
          </w:p>
        </w:tc>
        <w:tc>
          <w:tcPr>
            <w:tcW w:w="3402" w:type="dxa"/>
            <w:vAlign w:val="center"/>
          </w:tcPr>
          <w:p w14:paraId="663A80FD" w14:textId="77777777" w:rsidR="00127117" w:rsidRDefault="00D11E93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Advanced malignant neoplasm</w:t>
            </w:r>
          </w:p>
          <w:p w14:paraId="31F00B38" w14:textId="3A52345C" w:rsidR="00127117" w:rsidRDefault="00127117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L</w:t>
            </w:r>
            <w:r w:rsidR="00D11E93" w:rsidRPr="007F3E45">
              <w:rPr>
                <w:lang w:val="en-US"/>
              </w:rPr>
              <w:t>ymphoma</w:t>
            </w:r>
          </w:p>
          <w:p w14:paraId="5522C037" w14:textId="77777777" w:rsidR="00127117" w:rsidRDefault="00127117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 w:hint="eastAsia"/>
                <w:lang w:val="en-US"/>
              </w:rPr>
              <w:t>R</w:t>
            </w:r>
            <w:r w:rsidR="00D11E93" w:rsidRPr="007F3E45">
              <w:rPr>
                <w:lang w:val="en-US"/>
              </w:rPr>
              <w:t>efractory malignant neoplasm</w:t>
            </w:r>
          </w:p>
          <w:p w14:paraId="561B3592" w14:textId="08004E8D" w:rsidR="00D11E93" w:rsidRPr="007F3E45" w:rsidRDefault="00127117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Theme="minorEastAsia" w:hint="eastAsia"/>
                <w:lang w:val="en-US"/>
              </w:rPr>
              <w:t>S</w:t>
            </w:r>
            <w:r w:rsidR="00D11E93" w:rsidRPr="007F3E45">
              <w:rPr>
                <w:lang w:val="en-US"/>
              </w:rPr>
              <w:t>olid neoplasm</w:t>
            </w:r>
          </w:p>
        </w:tc>
        <w:tc>
          <w:tcPr>
            <w:tcW w:w="1701" w:type="dxa"/>
            <w:vAlign w:val="center"/>
          </w:tcPr>
          <w:p w14:paraId="6CE306AA" w14:textId="057979C7" w:rsidR="00D11E93" w:rsidRPr="008B30E2" w:rsidRDefault="00D11E93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5C83A5C9" w14:textId="483515A3" w:rsidR="00D11E93" w:rsidRPr="007F3E45" w:rsidRDefault="00D11E93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27262114</w:t>
            </w:r>
          </w:p>
        </w:tc>
      </w:tr>
      <w:tr w:rsidR="00D11E93" w:rsidRPr="007F3E45" w14:paraId="4E69C893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59E7878" w14:textId="7F08C288" w:rsidR="00D11E93" w:rsidRPr="007F3E45" w:rsidRDefault="00D11E93" w:rsidP="00127117">
            <w:pPr>
              <w:rPr>
                <w:b w:val="0"/>
                <w:bCs w:val="0"/>
              </w:rPr>
            </w:pPr>
            <w:r w:rsidRPr="00CC3D39">
              <w:rPr>
                <w:b w:val="0"/>
                <w:bCs w:val="0"/>
              </w:rPr>
              <w:t>Fibronectin/</w:t>
            </w:r>
            <w:r w:rsidRPr="00CC3D39">
              <w:rPr>
                <w:rFonts w:eastAsiaTheme="minorEastAsia" w:hint="eastAsia"/>
                <w:b w:val="0"/>
                <w:bCs w:val="0"/>
              </w:rPr>
              <w:t>i</w:t>
            </w:r>
            <w:r w:rsidRPr="00CC3D39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7B805E25" w14:textId="614B82B5" w:rsidR="00D11E93" w:rsidRPr="00127117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IN10018</w:t>
            </w:r>
            <w:r w:rsidR="00127117"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BI853520</w:t>
            </w:r>
            <w:r w:rsidR="00127117"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06A8A762" w14:textId="5A010F0F" w:rsidR="00D11E93" w:rsidRPr="007F3E45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0F2A0A56" w14:textId="0CD40366" w:rsidR="00D11E93" w:rsidRPr="007F3E45" w:rsidRDefault="00127117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>R</w:t>
            </w:r>
            <w:r w:rsidRPr="007F3E45">
              <w:t>eversibl</w:t>
            </w:r>
            <w:r>
              <w:rPr>
                <w:rFonts w:eastAsiaTheme="minorEastAsia" w:hint="eastAsia"/>
              </w:rPr>
              <w:t>y inhibits</w:t>
            </w:r>
            <w:r w:rsidRPr="007F3E45">
              <w:t xml:space="preserve"> FAK/Pyk2</w:t>
            </w:r>
          </w:p>
        </w:tc>
        <w:tc>
          <w:tcPr>
            <w:tcW w:w="3402" w:type="dxa"/>
            <w:vAlign w:val="center"/>
          </w:tcPr>
          <w:p w14:paraId="5ADB2D67" w14:textId="0B3819F0" w:rsidR="00D11E93" w:rsidRPr="007F3E45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Advanced or metastatic cancer</w:t>
            </w:r>
          </w:p>
        </w:tc>
        <w:tc>
          <w:tcPr>
            <w:tcW w:w="1701" w:type="dxa"/>
            <w:vAlign w:val="center"/>
          </w:tcPr>
          <w:p w14:paraId="2569B00C" w14:textId="77C92141" w:rsidR="00D11E93" w:rsidRPr="008B30E2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</w:t>
            </w:r>
          </w:p>
        </w:tc>
        <w:tc>
          <w:tcPr>
            <w:tcW w:w="2152" w:type="dxa"/>
            <w:vAlign w:val="center"/>
          </w:tcPr>
          <w:p w14:paraId="629377DA" w14:textId="213B31A1" w:rsidR="00D11E93" w:rsidRPr="007F3E45" w:rsidRDefault="00D11E93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27262114</w:t>
            </w:r>
          </w:p>
        </w:tc>
      </w:tr>
      <w:tr w:rsidR="00524C50" w:rsidRPr="007F3E45" w14:paraId="018300D0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B1E878F" w14:textId="69D03F42" w:rsidR="000D4F91" w:rsidRPr="007F3E45" w:rsidRDefault="000D4F91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 w:rsidR="00127117"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4D43351E" w14:textId="1C4D3498" w:rsidR="000D4F91" w:rsidRPr="007F3E45" w:rsidRDefault="00127117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IN10018</w:t>
            </w:r>
            <w:r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BI853520</w:t>
            </w:r>
            <w:r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26599445" w14:textId="5DDE73EC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5599E2C6" w14:textId="1E3CEB8F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Reduce</w:t>
            </w:r>
            <w:r w:rsidR="00127117"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</w:tc>
        <w:tc>
          <w:tcPr>
            <w:tcW w:w="3402" w:type="dxa"/>
            <w:vAlign w:val="center"/>
          </w:tcPr>
          <w:p w14:paraId="6204275E" w14:textId="77777777" w:rsidR="00127117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Metastatic non-hematologic malignancy</w:t>
            </w:r>
          </w:p>
          <w:p w14:paraId="5FE17941" w14:textId="546733CA" w:rsidR="000D4F91" w:rsidRPr="00127117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Advanced or metastatic solid tumors</w:t>
            </w:r>
          </w:p>
          <w:p w14:paraId="0B9D9941" w14:textId="67791DA8" w:rsidR="000D4F91" w:rsidRPr="00127117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lastRenderedPageBreak/>
              <w:t>Platinum-resistant ovarian cancer</w:t>
            </w:r>
          </w:p>
        </w:tc>
        <w:tc>
          <w:tcPr>
            <w:tcW w:w="1701" w:type="dxa"/>
            <w:vAlign w:val="center"/>
          </w:tcPr>
          <w:p w14:paraId="380D057E" w14:textId="04B947F7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lastRenderedPageBreak/>
              <w:t>Phase I/II</w:t>
            </w:r>
          </w:p>
        </w:tc>
        <w:tc>
          <w:tcPr>
            <w:tcW w:w="2152" w:type="dxa"/>
            <w:vAlign w:val="center"/>
          </w:tcPr>
          <w:p w14:paraId="7F711B8C" w14:textId="77777777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0756308</w:t>
            </w:r>
          </w:p>
          <w:p w14:paraId="313AD201" w14:textId="77777777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0725402</w:t>
            </w:r>
          </w:p>
          <w:p w14:paraId="6698730F" w14:textId="38974BDA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5598365</w:t>
            </w:r>
          </w:p>
        </w:tc>
      </w:tr>
      <w:tr w:rsidR="00524C50" w:rsidRPr="007F3E45" w14:paraId="37206B8E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868B52C" w14:textId="0C8FE23D" w:rsidR="000D4F91" w:rsidRPr="007F3E45" w:rsidRDefault="00127117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13FB5046" w14:textId="22A7B7C5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F3E45">
              <w:rPr>
                <w:lang w:val="en-US"/>
              </w:rPr>
              <w:t>Conteltinib</w:t>
            </w:r>
            <w:proofErr w:type="spellEnd"/>
          </w:p>
        </w:tc>
        <w:tc>
          <w:tcPr>
            <w:tcW w:w="2126" w:type="dxa"/>
            <w:vAlign w:val="center"/>
          </w:tcPr>
          <w:p w14:paraId="2B434780" w14:textId="5FCBC741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4F1ACA92" w14:textId="59FBEAAB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Reduce</w:t>
            </w:r>
            <w:r w:rsidR="00127117"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</w:tc>
        <w:tc>
          <w:tcPr>
            <w:tcW w:w="3402" w:type="dxa"/>
            <w:vAlign w:val="center"/>
          </w:tcPr>
          <w:p w14:paraId="51DA3168" w14:textId="5F4BF378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ALK-positive non-small cell lung cancer</w:t>
            </w:r>
          </w:p>
        </w:tc>
        <w:tc>
          <w:tcPr>
            <w:tcW w:w="1701" w:type="dxa"/>
            <w:vAlign w:val="center"/>
          </w:tcPr>
          <w:p w14:paraId="3AA651FA" w14:textId="64956CE9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</w:t>
            </w:r>
          </w:p>
        </w:tc>
        <w:tc>
          <w:tcPr>
            <w:tcW w:w="2152" w:type="dxa"/>
            <w:vAlign w:val="center"/>
          </w:tcPr>
          <w:p w14:paraId="19A3AC94" w14:textId="2A90D720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6424628</w:t>
            </w:r>
          </w:p>
        </w:tc>
      </w:tr>
      <w:tr w:rsidR="00524C50" w:rsidRPr="007F3E45" w14:paraId="23C0D7F0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F3991B7" w14:textId="5608B728" w:rsidR="000D4F91" w:rsidRPr="007F3E45" w:rsidRDefault="00127117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1E97DECB" w14:textId="4DA392C7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GSK-2256098</w:t>
            </w:r>
          </w:p>
        </w:tc>
        <w:tc>
          <w:tcPr>
            <w:tcW w:w="2126" w:type="dxa"/>
            <w:vAlign w:val="center"/>
          </w:tcPr>
          <w:p w14:paraId="434AC5E5" w14:textId="2E0626AC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2696CC38" w14:textId="3F2E06C7" w:rsidR="000D4F91" w:rsidRPr="007F3E45" w:rsidRDefault="00127117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Reduce</w:t>
            </w:r>
            <w:r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</w:tc>
        <w:tc>
          <w:tcPr>
            <w:tcW w:w="3402" w:type="dxa"/>
            <w:vAlign w:val="center"/>
          </w:tcPr>
          <w:p w14:paraId="022534A6" w14:textId="16CEF7A2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Advanced solid tumors</w:t>
            </w:r>
          </w:p>
        </w:tc>
        <w:tc>
          <w:tcPr>
            <w:tcW w:w="1701" w:type="dxa"/>
            <w:vAlign w:val="center"/>
          </w:tcPr>
          <w:p w14:paraId="68616F89" w14:textId="0A3CAA34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</w:t>
            </w:r>
            <w:r w:rsidR="008B30E2">
              <w:rPr>
                <w:rFonts w:eastAsiaTheme="minorEastAsia" w:hint="eastAsia"/>
              </w:rPr>
              <w:t>/</w:t>
            </w:r>
            <w:r w:rsidR="008B30E2" w:rsidRPr="007F3E45">
              <w:t>IB</w:t>
            </w:r>
          </w:p>
        </w:tc>
        <w:tc>
          <w:tcPr>
            <w:tcW w:w="2152" w:type="dxa"/>
            <w:vAlign w:val="center"/>
          </w:tcPr>
          <w:p w14:paraId="05A9F757" w14:textId="77777777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27733373</w:t>
            </w:r>
          </w:p>
          <w:p w14:paraId="7D00D38E" w14:textId="32599C48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0992546</w:t>
            </w:r>
          </w:p>
        </w:tc>
      </w:tr>
      <w:tr w:rsidR="00524C50" w:rsidRPr="007F3E45" w14:paraId="455AA136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2CF9853" w14:textId="0A49281D" w:rsidR="000D4F91" w:rsidRPr="007F3E45" w:rsidRDefault="00127117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711353E8" w14:textId="0A4E8720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GSK-2256098</w:t>
            </w:r>
          </w:p>
        </w:tc>
        <w:tc>
          <w:tcPr>
            <w:tcW w:w="2126" w:type="dxa"/>
            <w:vAlign w:val="center"/>
          </w:tcPr>
          <w:p w14:paraId="0D86EE7D" w14:textId="3D06698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0C77D78D" w14:textId="4CE4377F" w:rsidR="000D4F91" w:rsidRPr="007F3E45" w:rsidRDefault="00127117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Reduce</w:t>
            </w:r>
            <w:r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</w:tc>
        <w:tc>
          <w:tcPr>
            <w:tcW w:w="3402" w:type="dxa"/>
            <w:vAlign w:val="center"/>
          </w:tcPr>
          <w:p w14:paraId="6C950127" w14:textId="77003DA3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 xml:space="preserve">NF2 </w:t>
            </w:r>
            <w:r w:rsidR="00127117">
              <w:rPr>
                <w:rFonts w:eastAsiaTheme="minorEastAsia" w:hint="eastAsia"/>
                <w:lang w:val="en-US"/>
              </w:rPr>
              <w:t>m</w:t>
            </w:r>
            <w:r w:rsidRPr="007F3E45">
              <w:rPr>
                <w:lang w:val="en-US"/>
              </w:rPr>
              <w:t xml:space="preserve">utant </w:t>
            </w:r>
            <w:r w:rsidR="00127117">
              <w:rPr>
                <w:rFonts w:eastAsiaTheme="minorEastAsia" w:hint="eastAsia"/>
                <w:lang w:val="en-US"/>
              </w:rPr>
              <w:t>m</w:t>
            </w:r>
            <w:r w:rsidRPr="007F3E45">
              <w:rPr>
                <w:lang w:val="en-US"/>
              </w:rPr>
              <w:t>eningioma</w:t>
            </w:r>
          </w:p>
        </w:tc>
        <w:tc>
          <w:tcPr>
            <w:tcW w:w="1701" w:type="dxa"/>
            <w:vAlign w:val="center"/>
          </w:tcPr>
          <w:p w14:paraId="2B5A3991" w14:textId="0D272D6A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bookmarkStart w:id="197" w:name="OLE_LINK435"/>
            <w:bookmarkStart w:id="198" w:name="OLE_LINK436"/>
            <w:r w:rsidRPr="007F3E45">
              <w:t>Phase II</w:t>
            </w:r>
            <w:bookmarkEnd w:id="197"/>
            <w:bookmarkEnd w:id="198"/>
          </w:p>
        </w:tc>
        <w:tc>
          <w:tcPr>
            <w:tcW w:w="2152" w:type="dxa"/>
            <w:vAlign w:val="center"/>
          </w:tcPr>
          <w:p w14:paraId="3F5F4804" w14:textId="0B02C3DA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6288512</w:t>
            </w:r>
          </w:p>
        </w:tc>
      </w:tr>
      <w:tr w:rsidR="00524C50" w:rsidRPr="007F3E45" w14:paraId="31590AD5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D2CE969" w14:textId="515F17D3" w:rsidR="000D4F91" w:rsidRPr="007F3E45" w:rsidRDefault="00127117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0F031BE4" w14:textId="24FED8B6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GSK-2256098</w:t>
            </w:r>
          </w:p>
        </w:tc>
        <w:tc>
          <w:tcPr>
            <w:tcW w:w="2126" w:type="dxa"/>
            <w:vAlign w:val="center"/>
          </w:tcPr>
          <w:p w14:paraId="0551BCE5" w14:textId="3A0B401A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2BC8401C" w14:textId="5AD5105D" w:rsidR="000D4F91" w:rsidRPr="007F3E45" w:rsidRDefault="00127117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Reduce</w:t>
            </w:r>
            <w:r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</w:tc>
        <w:tc>
          <w:tcPr>
            <w:tcW w:w="3402" w:type="dxa"/>
            <w:vAlign w:val="center"/>
          </w:tcPr>
          <w:p w14:paraId="3C503E60" w14:textId="3F4C9A4D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Solid tumors</w:t>
            </w:r>
          </w:p>
        </w:tc>
        <w:tc>
          <w:tcPr>
            <w:tcW w:w="1701" w:type="dxa"/>
            <w:vAlign w:val="center"/>
          </w:tcPr>
          <w:p w14:paraId="6D75B84C" w14:textId="2474194B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</w:t>
            </w:r>
          </w:p>
        </w:tc>
        <w:tc>
          <w:tcPr>
            <w:tcW w:w="2152" w:type="dxa"/>
            <w:vAlign w:val="center"/>
          </w:tcPr>
          <w:p w14:paraId="582C2A21" w14:textId="3CBD8652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27262114</w:t>
            </w:r>
          </w:p>
        </w:tc>
      </w:tr>
      <w:tr w:rsidR="00524C50" w:rsidRPr="007F3E45" w14:paraId="09846416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7237DA0" w14:textId="4CB22D2E" w:rsidR="000D4F91" w:rsidRPr="007F3E45" w:rsidRDefault="00127117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479719E6" w14:textId="5FCC7BA2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GSK-2256098</w:t>
            </w:r>
          </w:p>
        </w:tc>
        <w:tc>
          <w:tcPr>
            <w:tcW w:w="2126" w:type="dxa"/>
            <w:vAlign w:val="center"/>
          </w:tcPr>
          <w:p w14:paraId="0AC95DEE" w14:textId="5CA6FA0A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6A2530FA" w14:textId="21A3EF5B" w:rsidR="000D4F91" w:rsidRPr="007F3E45" w:rsidRDefault="00127117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Reduce</w:t>
            </w:r>
            <w:r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</w:tc>
        <w:tc>
          <w:tcPr>
            <w:tcW w:w="3402" w:type="dxa"/>
            <w:vAlign w:val="center"/>
          </w:tcPr>
          <w:p w14:paraId="2FD4C588" w14:textId="2C4FB462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Idiopathic pulmonary arterial hypertension</w:t>
            </w:r>
          </w:p>
        </w:tc>
        <w:tc>
          <w:tcPr>
            <w:tcW w:w="1701" w:type="dxa"/>
            <w:vAlign w:val="center"/>
          </w:tcPr>
          <w:p w14:paraId="10AABCAA" w14:textId="5C19A3B0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bookmarkStart w:id="199" w:name="OLE_LINK455"/>
            <w:bookmarkStart w:id="200" w:name="OLE_LINK456"/>
            <w:r w:rsidRPr="007F3E45">
              <w:t>Phase I</w:t>
            </w:r>
            <w:bookmarkEnd w:id="199"/>
            <w:bookmarkEnd w:id="200"/>
          </w:p>
        </w:tc>
        <w:tc>
          <w:tcPr>
            <w:tcW w:w="2152" w:type="dxa"/>
            <w:vAlign w:val="center"/>
          </w:tcPr>
          <w:p w14:paraId="01147976" w14:textId="72E91F12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27262114</w:t>
            </w:r>
          </w:p>
        </w:tc>
      </w:tr>
      <w:tr w:rsidR="00524C50" w:rsidRPr="007F3E45" w14:paraId="4E10B724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E0DFA4A" w14:textId="66EA705F" w:rsidR="000D4F91" w:rsidRPr="007F3E45" w:rsidRDefault="00127117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494791A5" w14:textId="42AFD490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GSK-2256098</w:t>
            </w:r>
          </w:p>
        </w:tc>
        <w:tc>
          <w:tcPr>
            <w:tcW w:w="2126" w:type="dxa"/>
            <w:vAlign w:val="center"/>
          </w:tcPr>
          <w:p w14:paraId="59AB3996" w14:textId="0CD32E3F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201" w:name="OLE_LINK453"/>
            <w:bookmarkStart w:id="202" w:name="OLE_LINK454"/>
            <w:r w:rsidRPr="007F3E45">
              <w:t>FAK</w:t>
            </w:r>
            <w:bookmarkEnd w:id="201"/>
            <w:bookmarkEnd w:id="202"/>
          </w:p>
        </w:tc>
        <w:tc>
          <w:tcPr>
            <w:tcW w:w="3402" w:type="dxa"/>
            <w:vAlign w:val="center"/>
          </w:tcPr>
          <w:p w14:paraId="18CD16BF" w14:textId="7960ECFD" w:rsidR="000D4F91" w:rsidRPr="007F3E45" w:rsidRDefault="00127117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Reduce</w:t>
            </w:r>
            <w:r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</w:tc>
        <w:tc>
          <w:tcPr>
            <w:tcW w:w="3402" w:type="dxa"/>
            <w:vAlign w:val="center"/>
          </w:tcPr>
          <w:p w14:paraId="0EEE5C68" w14:textId="3EE1ECC9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Advanced pancreatic cancer</w:t>
            </w:r>
          </w:p>
        </w:tc>
        <w:tc>
          <w:tcPr>
            <w:tcW w:w="1701" w:type="dxa"/>
            <w:vAlign w:val="center"/>
          </w:tcPr>
          <w:p w14:paraId="695BAC0A" w14:textId="01B0F666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7CE3E68D" w14:textId="7459E674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27262114</w:t>
            </w:r>
          </w:p>
        </w:tc>
      </w:tr>
      <w:tr w:rsidR="00524C50" w:rsidRPr="007F3E45" w14:paraId="21862E27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AB88A63" w14:textId="5BBBD380" w:rsidR="000D4F91" w:rsidRPr="007F3E45" w:rsidRDefault="00127117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74A1CE34" w14:textId="6F57DB06" w:rsidR="000D4F91" w:rsidRPr="00D66384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VS-6766</w:t>
            </w:r>
            <w:r w:rsidR="00D66384"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RO5126766</w:t>
            </w:r>
            <w:r w:rsidR="00D66384"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7E70A3B6" w14:textId="57202F36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424582DD" w14:textId="7C60C499" w:rsidR="000D4F91" w:rsidRPr="007F3E45" w:rsidRDefault="00D66384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>I</w:t>
            </w:r>
            <w:r w:rsidRPr="007F3E45">
              <w:t>nhibit</w:t>
            </w:r>
            <w:r>
              <w:rPr>
                <w:rFonts w:eastAsiaTheme="minorEastAsia" w:hint="eastAsia"/>
              </w:rPr>
              <w:t>s</w:t>
            </w:r>
            <w:r w:rsidRPr="007F3E45">
              <w:t xml:space="preserve"> </w:t>
            </w:r>
            <w:r w:rsidR="000D4F91" w:rsidRPr="007F3E45">
              <w:t xml:space="preserve">RAF/MEK </w:t>
            </w:r>
          </w:p>
        </w:tc>
        <w:tc>
          <w:tcPr>
            <w:tcW w:w="3402" w:type="dxa"/>
            <w:vAlign w:val="center"/>
          </w:tcPr>
          <w:p w14:paraId="7D600C07" w14:textId="77777777" w:rsidR="00D66384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Non-small-cell lung cancer</w:t>
            </w:r>
          </w:p>
          <w:p w14:paraId="3CF0CA5D" w14:textId="77777777" w:rsidR="00D66384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Low-grade serous ovarian cancer</w:t>
            </w:r>
          </w:p>
          <w:p w14:paraId="2F3C6A1E" w14:textId="77777777" w:rsidR="00D66384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Endometrioid cancer</w:t>
            </w:r>
          </w:p>
          <w:p w14:paraId="7FBA3AF6" w14:textId="45497C90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ancreatic cancer</w:t>
            </w:r>
          </w:p>
        </w:tc>
        <w:tc>
          <w:tcPr>
            <w:tcW w:w="1701" w:type="dxa"/>
            <w:vAlign w:val="center"/>
          </w:tcPr>
          <w:p w14:paraId="2674F80A" w14:textId="70F58AD5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</w:t>
            </w:r>
          </w:p>
        </w:tc>
        <w:tc>
          <w:tcPr>
            <w:tcW w:w="2152" w:type="dxa"/>
            <w:vAlign w:val="center"/>
          </w:tcPr>
          <w:p w14:paraId="705C5718" w14:textId="1F318CCB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5929603</w:t>
            </w:r>
          </w:p>
        </w:tc>
      </w:tr>
      <w:tr w:rsidR="00524C50" w:rsidRPr="007F3E45" w14:paraId="6D0ED00E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6EEAA74" w14:textId="4163FD4D" w:rsidR="000D4F91" w:rsidRPr="007F3E45" w:rsidRDefault="00127117" w:rsidP="00127117">
            <w:r w:rsidRPr="007F3E45">
              <w:rPr>
                <w:b w:val="0"/>
                <w:bCs w:val="0"/>
              </w:rPr>
              <w:t>Fibronectin/</w:t>
            </w:r>
            <w:r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0D0DD479" w14:textId="4ED6BFDA" w:rsidR="000D4F91" w:rsidRPr="007F3E45" w:rsidRDefault="00D66384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VS-6766</w:t>
            </w:r>
            <w:r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RO5126766</w:t>
            </w:r>
            <w:r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669CDF80" w14:textId="167A144E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2B371E86" w14:textId="62D8FF7C" w:rsidR="000D4F91" w:rsidRPr="007F3E45" w:rsidRDefault="00D66384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>I</w:t>
            </w:r>
            <w:r w:rsidRPr="007F3E45">
              <w:t>nhibit</w:t>
            </w:r>
            <w:r>
              <w:rPr>
                <w:rFonts w:eastAsiaTheme="minorEastAsia" w:hint="eastAsia"/>
              </w:rPr>
              <w:t>s</w:t>
            </w:r>
            <w:r w:rsidRPr="007F3E45">
              <w:t xml:space="preserve"> RAF/MEK</w:t>
            </w:r>
          </w:p>
        </w:tc>
        <w:tc>
          <w:tcPr>
            <w:tcW w:w="3402" w:type="dxa"/>
            <w:vAlign w:val="center"/>
          </w:tcPr>
          <w:p w14:paraId="7C9AB92B" w14:textId="10E9DE3A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Ovarian cancer</w:t>
            </w:r>
          </w:p>
        </w:tc>
        <w:tc>
          <w:tcPr>
            <w:tcW w:w="1701" w:type="dxa"/>
            <w:vAlign w:val="center"/>
          </w:tcPr>
          <w:p w14:paraId="56BE9331" w14:textId="1C31F3B4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6821A048" w14:textId="6E2FEA21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5929603</w:t>
            </w:r>
          </w:p>
        </w:tc>
      </w:tr>
      <w:tr w:rsidR="00524C50" w:rsidRPr="007F3E45" w14:paraId="6559C8E8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D98AA98" w14:textId="7B9E7CEF" w:rsidR="000D4F91" w:rsidRPr="007F3E45" w:rsidRDefault="00127117" w:rsidP="00127117">
            <w:r w:rsidRPr="007F3E45">
              <w:rPr>
                <w:b w:val="0"/>
                <w:bCs w:val="0"/>
              </w:rPr>
              <w:t>Fibronectin/</w:t>
            </w:r>
            <w:r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04D55593" w14:textId="5F9BA2D2" w:rsidR="000D4F91" w:rsidRPr="007F3E45" w:rsidRDefault="00D66384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VS-6766</w:t>
            </w:r>
            <w:r>
              <w:rPr>
                <w:rFonts w:eastAsiaTheme="minorEastAsia" w:hint="eastAsia"/>
                <w:lang w:val="en-US"/>
              </w:rPr>
              <w:t xml:space="preserve"> (</w:t>
            </w:r>
            <w:r w:rsidRPr="007F3E45">
              <w:rPr>
                <w:lang w:val="en-US"/>
              </w:rPr>
              <w:t>RO5126766</w:t>
            </w:r>
            <w:r>
              <w:rPr>
                <w:rFonts w:eastAsiaTheme="minorEastAsia" w:hint="eastAsia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07409F67" w14:textId="6469B466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FAK</w:t>
            </w:r>
          </w:p>
        </w:tc>
        <w:tc>
          <w:tcPr>
            <w:tcW w:w="3402" w:type="dxa"/>
            <w:vAlign w:val="center"/>
          </w:tcPr>
          <w:p w14:paraId="552FF255" w14:textId="1497A805" w:rsidR="000D4F91" w:rsidRPr="007F3E45" w:rsidRDefault="00D66384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>I</w:t>
            </w:r>
            <w:r w:rsidRPr="007F3E45">
              <w:t>nhibit</w:t>
            </w:r>
            <w:r>
              <w:rPr>
                <w:rFonts w:eastAsiaTheme="minorEastAsia" w:hint="eastAsia"/>
              </w:rPr>
              <w:t>s</w:t>
            </w:r>
            <w:r w:rsidRPr="007F3E45">
              <w:t xml:space="preserve"> RAF/MEK</w:t>
            </w:r>
          </w:p>
        </w:tc>
        <w:tc>
          <w:tcPr>
            <w:tcW w:w="3402" w:type="dxa"/>
            <w:vAlign w:val="center"/>
          </w:tcPr>
          <w:p w14:paraId="2B707E66" w14:textId="75B1208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Non-small-cell lung cancer (KRAS G12V, or other KRAS or BRAF mutations)</w:t>
            </w:r>
          </w:p>
        </w:tc>
        <w:tc>
          <w:tcPr>
            <w:tcW w:w="1701" w:type="dxa"/>
            <w:vAlign w:val="center"/>
          </w:tcPr>
          <w:p w14:paraId="15ADC887" w14:textId="1EA04C15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I</w:t>
            </w:r>
          </w:p>
        </w:tc>
        <w:tc>
          <w:tcPr>
            <w:tcW w:w="2152" w:type="dxa"/>
            <w:vAlign w:val="center"/>
          </w:tcPr>
          <w:p w14:paraId="46F2A2BB" w14:textId="188E509E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5929603</w:t>
            </w:r>
          </w:p>
        </w:tc>
      </w:tr>
      <w:tr w:rsidR="00524C50" w:rsidRPr="007F3E45" w14:paraId="6D069298" w14:textId="77777777" w:rsidTr="001271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38FA98B" w14:textId="52470790" w:rsidR="000D4F91" w:rsidRPr="007F3E45" w:rsidRDefault="00127117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196816B6" w14:textId="69750F5A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APG-2449</w:t>
            </w:r>
          </w:p>
        </w:tc>
        <w:tc>
          <w:tcPr>
            <w:tcW w:w="2126" w:type="dxa"/>
            <w:vAlign w:val="center"/>
          </w:tcPr>
          <w:p w14:paraId="493BF618" w14:textId="6E863003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FAK/PYK2/ALK</w:t>
            </w:r>
          </w:p>
        </w:tc>
        <w:tc>
          <w:tcPr>
            <w:tcW w:w="3402" w:type="dxa"/>
            <w:vAlign w:val="center"/>
          </w:tcPr>
          <w:p w14:paraId="1C5CD67B" w14:textId="48415073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E45">
              <w:t>Reduce</w:t>
            </w:r>
            <w:r w:rsidR="00D66384"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</w:p>
        </w:tc>
        <w:tc>
          <w:tcPr>
            <w:tcW w:w="3402" w:type="dxa"/>
            <w:vAlign w:val="center"/>
          </w:tcPr>
          <w:p w14:paraId="309CE568" w14:textId="7B099916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Advanced solid tumor</w:t>
            </w:r>
          </w:p>
        </w:tc>
        <w:tc>
          <w:tcPr>
            <w:tcW w:w="1701" w:type="dxa"/>
            <w:vAlign w:val="center"/>
          </w:tcPr>
          <w:p w14:paraId="0E198D84" w14:textId="5B04E0B2" w:rsidR="000D4F91" w:rsidRPr="008B30E2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Phase IB/II</w:t>
            </w:r>
          </w:p>
        </w:tc>
        <w:tc>
          <w:tcPr>
            <w:tcW w:w="2152" w:type="dxa"/>
            <w:vAlign w:val="center"/>
          </w:tcPr>
          <w:p w14:paraId="0556C66A" w14:textId="3EE3B77B" w:rsidR="000D4F91" w:rsidRPr="007F3E45" w:rsidRDefault="000D4F91" w:rsidP="0012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8410129</w:t>
            </w:r>
          </w:p>
        </w:tc>
      </w:tr>
      <w:tr w:rsidR="00524C50" w:rsidRPr="007F3E45" w14:paraId="5A710DE5" w14:textId="77777777" w:rsidTr="00127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8D5A489" w14:textId="62EE5F38" w:rsidR="000D4F91" w:rsidRPr="007F3E45" w:rsidRDefault="00127117" w:rsidP="00127117">
            <w:pPr>
              <w:rPr>
                <w:b w:val="0"/>
                <w:bCs w:val="0"/>
              </w:rPr>
            </w:pPr>
            <w:r w:rsidRPr="007F3E45">
              <w:rPr>
                <w:b w:val="0"/>
                <w:bCs w:val="0"/>
              </w:rPr>
              <w:t>Fibronectin/</w:t>
            </w:r>
            <w:r>
              <w:rPr>
                <w:rFonts w:eastAsiaTheme="minorEastAsia" w:hint="eastAsia"/>
                <w:b w:val="0"/>
                <w:bCs w:val="0"/>
              </w:rPr>
              <w:t>i</w:t>
            </w:r>
            <w:r w:rsidRPr="007F3E45">
              <w:rPr>
                <w:b w:val="0"/>
                <w:bCs w:val="0"/>
              </w:rPr>
              <w:t>ntegrins</w:t>
            </w:r>
          </w:p>
        </w:tc>
        <w:tc>
          <w:tcPr>
            <w:tcW w:w="2268" w:type="dxa"/>
            <w:vAlign w:val="center"/>
          </w:tcPr>
          <w:p w14:paraId="1715F28A" w14:textId="7777777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ARV-110</w:t>
            </w:r>
          </w:p>
          <w:p w14:paraId="400658A5" w14:textId="7777777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ARV-471</w:t>
            </w:r>
          </w:p>
        </w:tc>
        <w:tc>
          <w:tcPr>
            <w:tcW w:w="2126" w:type="dxa"/>
            <w:vAlign w:val="center"/>
          </w:tcPr>
          <w:p w14:paraId="4E839AD7" w14:textId="7777777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E45">
              <w:t>PROTACs (Proteolysis targeting chimeras)</w:t>
            </w:r>
          </w:p>
        </w:tc>
        <w:tc>
          <w:tcPr>
            <w:tcW w:w="3402" w:type="dxa"/>
            <w:vAlign w:val="center"/>
          </w:tcPr>
          <w:p w14:paraId="29D80F56" w14:textId="5990DE8D" w:rsidR="000D4F91" w:rsidRPr="00DC711C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t>Reduce</w:t>
            </w:r>
            <w:r w:rsidR="00D66384">
              <w:rPr>
                <w:rFonts w:eastAsiaTheme="minorEastAsia" w:hint="eastAsia"/>
              </w:rPr>
              <w:t>s</w:t>
            </w:r>
            <w:r w:rsidRPr="007F3E45">
              <w:t xml:space="preserve"> ECM stiffness</w:t>
            </w:r>
            <w:r w:rsidR="00DC711C">
              <w:rPr>
                <w:rFonts w:eastAsiaTheme="minorEastAsia" w:hint="eastAsia"/>
              </w:rPr>
              <w:t xml:space="preserve"> through a</w:t>
            </w:r>
            <w:r w:rsidRPr="007F3E45">
              <w:t xml:space="preserve"> kinase-independent </w:t>
            </w:r>
            <w:r w:rsidR="00DC711C">
              <w:rPr>
                <w:rFonts w:eastAsiaTheme="minorEastAsia" w:hint="eastAsia"/>
              </w:rPr>
              <w:t>way</w:t>
            </w:r>
          </w:p>
        </w:tc>
        <w:tc>
          <w:tcPr>
            <w:tcW w:w="3402" w:type="dxa"/>
            <w:vAlign w:val="center"/>
          </w:tcPr>
          <w:p w14:paraId="60D118ED" w14:textId="0DDE8337" w:rsidR="000D4F91" w:rsidRPr="00D66384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7F3E45">
              <w:rPr>
                <w:lang w:val="en-US"/>
              </w:rPr>
              <w:t>Metastatic castration resistant prostate cancer</w:t>
            </w:r>
          </w:p>
          <w:p w14:paraId="50B62F43" w14:textId="7777777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lastRenderedPageBreak/>
              <w:t>Locally advanced or metastatic breast cancer</w:t>
            </w:r>
          </w:p>
        </w:tc>
        <w:tc>
          <w:tcPr>
            <w:tcW w:w="1701" w:type="dxa"/>
            <w:vAlign w:val="center"/>
          </w:tcPr>
          <w:p w14:paraId="783FFE25" w14:textId="2035FAAA" w:rsidR="000D4F91" w:rsidRPr="008B30E2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7F3E45">
              <w:lastRenderedPageBreak/>
              <w:t>Phase I</w:t>
            </w:r>
          </w:p>
        </w:tc>
        <w:tc>
          <w:tcPr>
            <w:tcW w:w="2152" w:type="dxa"/>
            <w:vAlign w:val="center"/>
          </w:tcPr>
          <w:p w14:paraId="4A05C55B" w14:textId="77777777" w:rsidR="000D4F91" w:rsidRPr="007F3E45" w:rsidRDefault="000D4F91" w:rsidP="00127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E45">
              <w:rPr>
                <w:lang w:val="en-US"/>
              </w:rPr>
              <w:t>PMID: 32404196</w:t>
            </w:r>
          </w:p>
        </w:tc>
      </w:tr>
    </w:tbl>
    <w:p w14:paraId="13BC364F" w14:textId="69509A02" w:rsidR="009615FC" w:rsidRDefault="009615FC" w:rsidP="00762E90">
      <w:pPr>
        <w:rPr>
          <w:rFonts w:eastAsiaTheme="minorEastAsia"/>
          <w:b/>
          <w:bCs/>
          <w:sz w:val="28"/>
          <w:szCs w:val="28"/>
        </w:rPr>
      </w:pPr>
    </w:p>
    <w:p w14:paraId="2EF432E0" w14:textId="5A51BE41" w:rsidR="009615FC" w:rsidRDefault="009615FC" w:rsidP="009615FC">
      <w:pPr>
        <w:spacing w:after="160" w:line="278" w:lineRule="auto"/>
        <w:rPr>
          <w:rFonts w:eastAsiaTheme="minorEastAsia"/>
          <w:b/>
          <w:bCs/>
          <w:sz w:val="28"/>
          <w:szCs w:val="28"/>
        </w:rPr>
      </w:pPr>
    </w:p>
    <w:p w14:paraId="0CFCA0AD" w14:textId="77777777" w:rsidR="009615FC" w:rsidRDefault="009615FC">
      <w:pPr>
        <w:spacing w:after="160" w:line="278" w:lineRule="auto"/>
        <w:rPr>
          <w:rFonts w:eastAsiaTheme="minorEastAsia"/>
          <w:b/>
          <w:bCs/>
          <w:sz w:val="28"/>
          <w:szCs w:val="28"/>
        </w:rPr>
      </w:pPr>
      <w:r>
        <w:rPr>
          <w:rFonts w:eastAsiaTheme="minorEastAsia"/>
          <w:b/>
          <w:bCs/>
          <w:sz w:val="28"/>
          <w:szCs w:val="28"/>
        </w:rPr>
        <w:br w:type="page"/>
      </w:r>
    </w:p>
    <w:p w14:paraId="3EE05D21" w14:textId="77777777" w:rsidR="009615FC" w:rsidRPr="009615FC" w:rsidRDefault="009615FC" w:rsidP="009615FC">
      <w:pPr>
        <w:spacing w:line="480" w:lineRule="auto"/>
        <w:jc w:val="both"/>
        <w:outlineLvl w:val="0"/>
        <w:rPr>
          <w:rFonts w:eastAsia="PMingLiU"/>
          <w:b/>
          <w:color w:val="000000" w:themeColor="text1"/>
          <w:sz w:val="32"/>
          <w:szCs w:val="32"/>
        </w:rPr>
      </w:pPr>
      <w:bookmarkStart w:id="203" w:name="OLE_LINK744"/>
      <w:bookmarkStart w:id="204" w:name="OLE_LINK745"/>
      <w:r w:rsidRPr="009615FC">
        <w:rPr>
          <w:rFonts w:eastAsia="PMingLiU"/>
          <w:b/>
          <w:color w:val="000000" w:themeColor="text1"/>
          <w:sz w:val="28"/>
          <w:szCs w:val="28"/>
        </w:rPr>
        <w:lastRenderedPageBreak/>
        <w:t>Supplementary</w:t>
      </w:r>
      <w:r w:rsidRPr="009615FC">
        <w:rPr>
          <w:rFonts w:eastAsia="PMingLiU"/>
          <w:b/>
          <w:color w:val="000000" w:themeColor="text1"/>
          <w:sz w:val="32"/>
          <w:szCs w:val="32"/>
        </w:rPr>
        <w:t xml:space="preserve"> Text</w:t>
      </w:r>
    </w:p>
    <w:bookmarkEnd w:id="203"/>
    <w:bookmarkEnd w:id="204"/>
    <w:p w14:paraId="4061A264" w14:textId="77777777" w:rsidR="009615FC" w:rsidRPr="009E4A85" w:rsidRDefault="009615FC" w:rsidP="009615FC">
      <w:pPr>
        <w:spacing w:line="480" w:lineRule="auto"/>
        <w:jc w:val="both"/>
        <w:outlineLvl w:val="0"/>
        <w:rPr>
          <w:rFonts w:eastAsia="PMingLiU"/>
          <w:b/>
          <w:color w:val="000000" w:themeColor="text1"/>
        </w:rPr>
      </w:pPr>
    </w:p>
    <w:p w14:paraId="7C9FA347" w14:textId="77777777" w:rsidR="009615FC" w:rsidRPr="009E4A85" w:rsidRDefault="009615FC" w:rsidP="009615FC">
      <w:pPr>
        <w:spacing w:line="480" w:lineRule="auto"/>
        <w:jc w:val="both"/>
        <w:outlineLvl w:val="0"/>
        <w:rPr>
          <w:rFonts w:eastAsia="PMingLiU"/>
          <w:b/>
          <w:color w:val="000000" w:themeColor="text1"/>
        </w:rPr>
      </w:pPr>
      <w:r w:rsidRPr="009E4A85">
        <w:rPr>
          <w:rFonts w:eastAsia="PMingLiU"/>
          <w:b/>
          <w:color w:val="000000" w:themeColor="text1"/>
        </w:rPr>
        <w:t>Targeting ECM-degrading proteinases</w:t>
      </w:r>
    </w:p>
    <w:p w14:paraId="1347C98A" w14:textId="77777777" w:rsidR="009615FC" w:rsidRPr="00E32222" w:rsidRDefault="009615FC" w:rsidP="009615FC">
      <w:pPr>
        <w:spacing w:line="480" w:lineRule="auto"/>
        <w:jc w:val="both"/>
        <w:rPr>
          <w:rFonts w:eastAsia="PMingLiU"/>
          <w:color w:val="000000" w:themeColor="text1"/>
          <w:lang w:eastAsia="en-US"/>
        </w:rPr>
      </w:pPr>
      <w:r w:rsidRPr="00E32222">
        <w:rPr>
          <w:rFonts w:eastAsia="PMingLiU"/>
          <w:color w:val="000000" w:themeColor="text1"/>
          <w:lang w:eastAsia="en-US"/>
        </w:rPr>
        <w:t xml:space="preserve">MMP inhibitors, including AZ11557272, AS111793, MMP-408, and AZD1236, have shown potential in preclinical studies and early clinical trials </w:t>
      </w:r>
      <w:r w:rsidRPr="00E32222">
        <w:rPr>
          <w:rFonts w:eastAsia="PMingLiU"/>
          <w:noProof/>
          <w:color w:val="000000" w:themeColor="text1"/>
          <w:lang w:eastAsia="en-US"/>
        </w:rPr>
        <w:t>(1)</w:t>
      </w:r>
      <w:r w:rsidRPr="00E32222">
        <w:rPr>
          <w:rFonts w:eastAsia="PMingLiU"/>
          <w:color w:val="000000" w:themeColor="text1"/>
          <w:lang w:eastAsia="en-US"/>
        </w:rPr>
        <w:t>. GM6001, a potent MMP inhibitor, demonstrate</w:t>
      </w:r>
      <w:r w:rsidRPr="00E32222">
        <w:rPr>
          <w:rFonts w:eastAsiaTheme="minorEastAsia"/>
          <w:color w:val="000000" w:themeColor="text1"/>
        </w:rPr>
        <w:t>s</w:t>
      </w:r>
      <w:r w:rsidRPr="00E32222">
        <w:rPr>
          <w:rFonts w:eastAsia="PMingLiU"/>
          <w:color w:val="000000" w:themeColor="text1"/>
          <w:lang w:eastAsia="en-US"/>
        </w:rPr>
        <w:t xml:space="preserve"> antimetastatic effects </w:t>
      </w:r>
      <w:r w:rsidRPr="00E32222">
        <w:rPr>
          <w:rFonts w:eastAsia="PMingLiU"/>
          <w:noProof/>
          <w:color w:val="000000" w:themeColor="text1"/>
          <w:lang w:eastAsia="en-US"/>
        </w:rPr>
        <w:t>(2)</w:t>
      </w:r>
      <w:r w:rsidRPr="00E32222">
        <w:rPr>
          <w:rFonts w:eastAsia="PMingLiU"/>
          <w:color w:val="000000" w:themeColor="text1"/>
          <w:lang w:eastAsia="en-US"/>
        </w:rPr>
        <w:t>, while BAY 12-9566N reduce</w:t>
      </w:r>
      <w:r w:rsidRPr="00E32222">
        <w:rPr>
          <w:rFonts w:eastAsiaTheme="minorEastAsia"/>
          <w:color w:val="000000" w:themeColor="text1"/>
        </w:rPr>
        <w:t>s</w:t>
      </w:r>
      <w:r w:rsidRPr="00E32222">
        <w:rPr>
          <w:rFonts w:eastAsia="PMingLiU"/>
          <w:color w:val="000000" w:themeColor="text1"/>
          <w:lang w:eastAsia="en-US"/>
        </w:rPr>
        <w:t xml:space="preserve"> </w:t>
      </w:r>
      <w:proofErr w:type="spellStart"/>
      <w:r w:rsidRPr="00E32222">
        <w:rPr>
          <w:rFonts w:eastAsia="PMingLiU"/>
          <w:color w:val="000000" w:themeColor="text1"/>
          <w:lang w:eastAsia="en-US"/>
        </w:rPr>
        <w:t>tumor</w:t>
      </w:r>
      <w:proofErr w:type="spellEnd"/>
      <w:r w:rsidRPr="00E32222">
        <w:rPr>
          <w:rFonts w:eastAsia="PMingLiU"/>
          <w:color w:val="000000" w:themeColor="text1"/>
          <w:lang w:eastAsia="en-US"/>
        </w:rPr>
        <w:t xml:space="preserve"> growth and progression </w:t>
      </w:r>
      <w:r w:rsidRPr="00E32222">
        <w:rPr>
          <w:rFonts w:eastAsia="PMingLiU"/>
          <w:noProof/>
          <w:color w:val="000000" w:themeColor="text1"/>
          <w:lang w:eastAsia="en-US"/>
        </w:rPr>
        <w:t>(3)</w:t>
      </w:r>
      <w:r w:rsidRPr="00E32222">
        <w:rPr>
          <w:rFonts w:eastAsia="PMingLiU"/>
          <w:color w:val="000000" w:themeColor="text1"/>
          <w:lang w:eastAsia="en-US"/>
        </w:rPr>
        <w:t xml:space="preserve">. However, phase III clinical trials of MMP inhibitors </w:t>
      </w:r>
      <w:r w:rsidRPr="00E32222">
        <w:rPr>
          <w:rFonts w:eastAsiaTheme="minorEastAsia"/>
          <w:color w:val="000000" w:themeColor="text1"/>
        </w:rPr>
        <w:t xml:space="preserve">have </w:t>
      </w:r>
      <w:r w:rsidRPr="00E32222">
        <w:rPr>
          <w:rFonts w:eastAsia="PMingLiU"/>
          <w:color w:val="000000" w:themeColor="text1"/>
          <w:lang w:eastAsia="en-US"/>
        </w:rPr>
        <w:t xml:space="preserve">failed due to poor specificity, off-target effects </w:t>
      </w:r>
      <w:r w:rsidRPr="00E32222">
        <w:rPr>
          <w:rFonts w:eastAsiaTheme="minorEastAsia"/>
          <w:color w:val="000000" w:themeColor="text1"/>
        </w:rPr>
        <w:t xml:space="preserve">like </w:t>
      </w:r>
      <w:r w:rsidRPr="00E32222">
        <w:rPr>
          <w:rFonts w:eastAsia="PMingLiU"/>
          <w:color w:val="000000" w:themeColor="text1"/>
          <w:lang w:eastAsia="en-US"/>
        </w:rPr>
        <w:t xml:space="preserve">musculoskeletal syndrome, metabolic instability, and dose-limiting toxicities </w:t>
      </w:r>
      <w:r w:rsidRPr="00E32222">
        <w:rPr>
          <w:rFonts w:eastAsia="PMingLiU"/>
          <w:noProof/>
          <w:color w:val="000000" w:themeColor="text1"/>
          <w:lang w:eastAsia="en-US"/>
        </w:rPr>
        <w:t>(1)</w:t>
      </w:r>
      <w:r w:rsidRPr="00E32222">
        <w:rPr>
          <w:rFonts w:eastAsia="PMingLiU"/>
          <w:color w:val="000000" w:themeColor="text1"/>
          <w:lang w:eastAsia="en-US"/>
        </w:rPr>
        <w:t>.</w:t>
      </w:r>
    </w:p>
    <w:p w14:paraId="440B7897" w14:textId="77777777" w:rsidR="009615FC" w:rsidRPr="009E4A85" w:rsidRDefault="009615FC" w:rsidP="009615FC">
      <w:pPr>
        <w:spacing w:line="480" w:lineRule="auto"/>
        <w:jc w:val="both"/>
        <w:rPr>
          <w:rFonts w:eastAsia="PMingLiU"/>
          <w:color w:val="000000" w:themeColor="text1"/>
          <w:lang w:eastAsia="en-US"/>
        </w:rPr>
      </w:pPr>
      <w:r w:rsidRPr="00E32222">
        <w:rPr>
          <w:rFonts w:eastAsia="PMingLiU"/>
          <w:color w:val="000000" w:themeColor="text1"/>
          <w:lang w:eastAsia="en-US"/>
        </w:rPr>
        <w:t xml:space="preserve">Cathepsin inhibitors have been explored in cancer therapy. Preclinical and gene ablation studies suggest that cathepsin inhibition delays </w:t>
      </w:r>
      <w:proofErr w:type="spellStart"/>
      <w:r w:rsidRPr="00E32222">
        <w:rPr>
          <w:rFonts w:eastAsia="PMingLiU"/>
          <w:color w:val="000000" w:themeColor="text1"/>
          <w:lang w:eastAsia="en-US"/>
        </w:rPr>
        <w:t>tumor</w:t>
      </w:r>
      <w:proofErr w:type="spellEnd"/>
      <w:r w:rsidRPr="00E32222">
        <w:rPr>
          <w:rFonts w:eastAsia="PMingLiU"/>
          <w:color w:val="000000" w:themeColor="text1"/>
          <w:lang w:eastAsia="en-US"/>
        </w:rPr>
        <w:t xml:space="preserve"> growth but does not eliminate </w:t>
      </w:r>
      <w:proofErr w:type="spellStart"/>
      <w:r w:rsidRPr="00E32222">
        <w:rPr>
          <w:rFonts w:eastAsia="PMingLiU"/>
          <w:color w:val="000000" w:themeColor="text1"/>
          <w:lang w:eastAsia="en-US"/>
        </w:rPr>
        <w:t>tumors</w:t>
      </w:r>
      <w:proofErr w:type="spellEnd"/>
      <w:r w:rsidRPr="00E32222">
        <w:rPr>
          <w:rFonts w:eastAsia="PMingLiU"/>
          <w:color w:val="000000" w:themeColor="text1"/>
          <w:lang w:eastAsia="en-US"/>
        </w:rPr>
        <w:t xml:space="preserve">, limiting their effectiveness as standalone therapies </w:t>
      </w:r>
      <w:r w:rsidRPr="00E32222">
        <w:rPr>
          <w:rFonts w:eastAsia="PMingLiU"/>
          <w:noProof/>
          <w:color w:val="000000" w:themeColor="text1"/>
          <w:lang w:eastAsia="en-US"/>
        </w:rPr>
        <w:t>(4)</w:t>
      </w:r>
      <w:r w:rsidRPr="00E32222">
        <w:rPr>
          <w:rFonts w:eastAsia="PMingLiU"/>
          <w:color w:val="000000" w:themeColor="text1"/>
          <w:lang w:eastAsia="en-US"/>
        </w:rPr>
        <w:t xml:space="preserve">. Reversible cathepsin B inhibitors, like nitroquinoline and its derivatives, reduce ECM degradation and hinder </w:t>
      </w:r>
      <w:proofErr w:type="spellStart"/>
      <w:r w:rsidRPr="00E32222">
        <w:rPr>
          <w:rFonts w:eastAsia="PMingLiU"/>
          <w:color w:val="000000" w:themeColor="text1"/>
          <w:lang w:eastAsia="en-US"/>
        </w:rPr>
        <w:t>tumor</w:t>
      </w:r>
      <w:proofErr w:type="spellEnd"/>
      <w:r w:rsidRPr="00E32222">
        <w:rPr>
          <w:rFonts w:eastAsia="PMingLiU"/>
          <w:color w:val="000000" w:themeColor="text1"/>
          <w:lang w:eastAsia="en-US"/>
        </w:rPr>
        <w:t xml:space="preserve"> progression </w:t>
      </w:r>
      <w:r w:rsidRPr="00E32222">
        <w:rPr>
          <w:rFonts w:eastAsia="PMingLiU"/>
          <w:noProof/>
          <w:color w:val="000000" w:themeColor="text1"/>
          <w:lang w:eastAsia="en-US"/>
        </w:rPr>
        <w:t>(5,6)</w:t>
      </w:r>
      <w:r w:rsidRPr="00E32222">
        <w:rPr>
          <w:rFonts w:eastAsia="PMingLiU"/>
          <w:color w:val="000000" w:themeColor="text1"/>
          <w:lang w:eastAsia="en-US"/>
        </w:rPr>
        <w:t xml:space="preserve">. The cathepsin B inhibitor VBY-825 shows significant </w:t>
      </w:r>
      <w:proofErr w:type="spellStart"/>
      <w:r w:rsidRPr="00E32222">
        <w:rPr>
          <w:rFonts w:eastAsia="PMingLiU"/>
          <w:color w:val="000000" w:themeColor="text1"/>
          <w:lang w:eastAsia="en-US"/>
        </w:rPr>
        <w:t>tumor</w:t>
      </w:r>
      <w:proofErr w:type="spellEnd"/>
      <w:r w:rsidRPr="00E32222">
        <w:rPr>
          <w:rFonts w:eastAsia="PMingLiU"/>
          <w:color w:val="000000" w:themeColor="text1"/>
          <w:lang w:eastAsia="en-US"/>
        </w:rPr>
        <w:t xml:space="preserve"> suppression in pancreatic cancer models by decreasing proliferation and increasing </w:t>
      </w:r>
      <w:proofErr w:type="gramStart"/>
      <w:r w:rsidRPr="00E32222">
        <w:rPr>
          <w:rFonts w:eastAsia="PMingLiU"/>
          <w:color w:val="000000" w:themeColor="text1"/>
          <w:lang w:eastAsia="en-US"/>
        </w:rPr>
        <w:t>apoptosis</w:t>
      </w:r>
      <w:proofErr w:type="gramEnd"/>
      <w:r w:rsidRPr="00E32222">
        <w:rPr>
          <w:rFonts w:eastAsia="PMingLiU"/>
          <w:color w:val="000000" w:themeColor="text1"/>
          <w:lang w:eastAsia="en-US"/>
        </w:rPr>
        <w:t xml:space="preserve"> but </w:t>
      </w:r>
      <w:r w:rsidRPr="00E32222">
        <w:rPr>
          <w:rFonts w:eastAsiaTheme="minorEastAsia"/>
          <w:color w:val="000000" w:themeColor="text1"/>
        </w:rPr>
        <w:t xml:space="preserve">it is </w:t>
      </w:r>
      <w:r w:rsidRPr="00E32222">
        <w:rPr>
          <w:rFonts w:eastAsia="PMingLiU"/>
          <w:color w:val="000000" w:themeColor="text1"/>
          <w:lang w:eastAsia="en-US"/>
        </w:rPr>
        <w:t>not tested further</w:t>
      </w:r>
      <w:r w:rsidRPr="00E32222">
        <w:rPr>
          <w:rFonts w:eastAsiaTheme="minorEastAsia"/>
          <w:color w:val="000000" w:themeColor="text1"/>
        </w:rPr>
        <w:t xml:space="preserve"> </w:t>
      </w:r>
      <w:r w:rsidRPr="00E32222">
        <w:rPr>
          <w:rFonts w:eastAsia="PMingLiU"/>
          <w:noProof/>
          <w:color w:val="000000" w:themeColor="text1"/>
          <w:lang w:eastAsia="en-US"/>
        </w:rPr>
        <w:t>(7)</w:t>
      </w:r>
      <w:r w:rsidRPr="00E32222">
        <w:rPr>
          <w:rFonts w:eastAsia="PMingLiU"/>
          <w:color w:val="000000" w:themeColor="text1"/>
          <w:lang w:eastAsia="en-US"/>
        </w:rPr>
        <w:t xml:space="preserve">. Selective inhibitors of cathepsin S, such as VBY-999, reduce </w:t>
      </w:r>
      <w:proofErr w:type="spellStart"/>
      <w:r w:rsidRPr="00E32222">
        <w:rPr>
          <w:rFonts w:eastAsia="PMingLiU"/>
          <w:color w:val="000000" w:themeColor="text1"/>
          <w:lang w:eastAsia="en-US"/>
        </w:rPr>
        <w:t>tumor</w:t>
      </w:r>
      <w:proofErr w:type="spellEnd"/>
      <w:r w:rsidRPr="00E32222">
        <w:rPr>
          <w:rFonts w:eastAsia="PMingLiU"/>
          <w:color w:val="000000" w:themeColor="text1"/>
          <w:lang w:eastAsia="en-US"/>
        </w:rPr>
        <w:t xml:space="preserve"> burden during early-stage brain metastasis but </w:t>
      </w:r>
      <w:r w:rsidRPr="00E32222">
        <w:rPr>
          <w:rFonts w:eastAsiaTheme="minorEastAsia"/>
          <w:color w:val="000000" w:themeColor="text1"/>
        </w:rPr>
        <w:t>are</w:t>
      </w:r>
      <w:r w:rsidRPr="00E32222">
        <w:rPr>
          <w:rFonts w:eastAsia="PMingLiU"/>
          <w:color w:val="000000" w:themeColor="text1"/>
          <w:lang w:eastAsia="en-US"/>
        </w:rPr>
        <w:t xml:space="preserve"> ineffective at later stages </w:t>
      </w:r>
      <w:r w:rsidRPr="00E32222">
        <w:rPr>
          <w:rFonts w:eastAsia="PMingLiU"/>
          <w:noProof/>
          <w:color w:val="000000" w:themeColor="text1"/>
          <w:lang w:eastAsia="en-US"/>
        </w:rPr>
        <w:t>(8)</w:t>
      </w:r>
      <w:r w:rsidRPr="00E32222">
        <w:rPr>
          <w:rFonts w:eastAsia="PMingLiU"/>
          <w:color w:val="000000" w:themeColor="text1"/>
          <w:lang w:eastAsia="en-US"/>
        </w:rPr>
        <w:t>.</w:t>
      </w:r>
    </w:p>
    <w:p w14:paraId="071E214F" w14:textId="77777777" w:rsidR="009615FC" w:rsidRPr="009E4A85" w:rsidRDefault="009615FC" w:rsidP="009615FC">
      <w:pPr>
        <w:rPr>
          <w:rFonts w:eastAsiaTheme="minorEastAsia"/>
          <w:color w:val="000000" w:themeColor="text1"/>
        </w:rPr>
      </w:pPr>
      <w:r w:rsidRPr="009E4A85">
        <w:rPr>
          <w:rFonts w:eastAsia="PMingLiU"/>
          <w:color w:val="000000" w:themeColor="text1"/>
          <w:lang w:eastAsia="en-US"/>
        </w:rPr>
        <w:br w:type="page"/>
      </w:r>
    </w:p>
    <w:p w14:paraId="29F08F1E" w14:textId="77777777" w:rsidR="009615FC" w:rsidRPr="009E4A85" w:rsidRDefault="009615FC" w:rsidP="009615FC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</w:pP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lastRenderedPageBreak/>
        <w:t xml:space="preserve">Roles of 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ndothelial 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rogenitor 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ells (EPCs) and 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irculating 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ndothelial 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ells (CECs) in 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ancer 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  <w:t xml:space="preserve">rogression and </w:t>
      </w:r>
      <w:r w:rsidRPr="009E4A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herapy</w:t>
      </w:r>
    </w:p>
    <w:p w14:paraId="0CAF4D50" w14:textId="77777777" w:rsidR="009615FC" w:rsidRPr="009E4A85" w:rsidRDefault="009615FC" w:rsidP="009615FC">
      <w:pPr>
        <w:pStyle w:val="Heading2"/>
        <w:rPr>
          <w:rFonts w:ascii="Times New Roman" w:hAnsi="Times New Roman" w:cs="Times New Roman"/>
          <w:b/>
          <w:bCs/>
          <w:i/>
          <w:iCs/>
          <w:color w:val="000000" w:themeColor="text1"/>
          <w:lang w:eastAsia="en-US"/>
        </w:rPr>
      </w:pPr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US"/>
        </w:rPr>
        <w:t xml:space="preserve">EPCs in </w:t>
      </w:r>
      <w:proofErr w:type="spellStart"/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</w:t>
      </w:r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US"/>
        </w:rPr>
        <w:t>umor</w:t>
      </w:r>
      <w:proofErr w:type="spellEnd"/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US"/>
        </w:rPr>
        <w:t xml:space="preserve"> </w:t>
      </w:r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v</w:t>
      </w:r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US"/>
        </w:rPr>
        <w:t>ascularization</w:t>
      </w:r>
    </w:p>
    <w:p w14:paraId="3C35C09E" w14:textId="77777777" w:rsidR="009615FC" w:rsidRPr="009E4A85" w:rsidRDefault="009615FC" w:rsidP="009615FC">
      <w:pPr>
        <w:spacing w:line="480" w:lineRule="auto"/>
        <w:jc w:val="both"/>
        <w:rPr>
          <w:color w:val="000000" w:themeColor="text1"/>
        </w:rPr>
      </w:pPr>
      <w:proofErr w:type="spellStart"/>
      <w:r w:rsidRPr="009E4A85">
        <w:rPr>
          <w:color w:val="000000" w:themeColor="text1"/>
        </w:rPr>
        <w:t>Tumor</w:t>
      </w:r>
      <w:proofErr w:type="spellEnd"/>
      <w:r w:rsidRPr="009E4A85">
        <w:rPr>
          <w:color w:val="000000" w:themeColor="text1"/>
        </w:rPr>
        <w:t xml:space="preserve"> vasculature develops through </w:t>
      </w:r>
      <w:r w:rsidRPr="009E4A85">
        <w:rPr>
          <w:rFonts w:eastAsiaTheme="minorEastAsia"/>
          <w:color w:val="000000" w:themeColor="text1"/>
        </w:rPr>
        <w:t>endothelial cell</w:t>
      </w:r>
      <w:r w:rsidRPr="009E4A85">
        <w:rPr>
          <w:color w:val="000000" w:themeColor="text1"/>
        </w:rPr>
        <w:t xml:space="preserve"> sprouting and postnatal </w:t>
      </w:r>
      <w:proofErr w:type="spellStart"/>
      <w:r w:rsidRPr="009E4A85">
        <w:rPr>
          <w:color w:val="000000" w:themeColor="text1"/>
        </w:rPr>
        <w:t>vasculogenesis</w:t>
      </w:r>
      <w:proofErr w:type="spellEnd"/>
      <w:r w:rsidRPr="009E4A85">
        <w:rPr>
          <w:color w:val="000000" w:themeColor="text1"/>
        </w:rPr>
        <w:t xml:space="preserve">, where bone marrow-derived EPCs migrate to sites of neovascularization and differentiate into </w:t>
      </w:r>
      <w:r w:rsidRPr="009E4A85">
        <w:rPr>
          <w:rFonts w:eastAsiaTheme="minorEastAsia"/>
          <w:color w:val="000000" w:themeColor="text1"/>
        </w:rPr>
        <w:t>endothelial cell</w:t>
      </w:r>
      <w:r w:rsidRPr="009E4A85">
        <w:rPr>
          <w:color w:val="000000" w:themeColor="text1"/>
        </w:rPr>
        <w:t>s</w:t>
      </w:r>
      <w:r w:rsidRPr="009E4A85">
        <w:rPr>
          <w:rFonts w:eastAsiaTheme="minorEastAsia"/>
          <w:color w:val="000000" w:themeColor="text1"/>
        </w:rPr>
        <w:t xml:space="preserve"> </w:t>
      </w:r>
      <w:r w:rsidRPr="009E4A85">
        <w:rPr>
          <w:rFonts w:eastAsiaTheme="minorEastAsia"/>
          <w:noProof/>
          <w:color w:val="000000" w:themeColor="text1"/>
        </w:rPr>
        <w:t>(9)</w:t>
      </w:r>
      <w:r w:rsidRPr="009E4A85">
        <w:rPr>
          <w:rFonts w:eastAsiaTheme="minorEastAsia"/>
          <w:color w:val="000000" w:themeColor="text1"/>
        </w:rPr>
        <w:t xml:space="preserve"> </w:t>
      </w:r>
      <w:r w:rsidRPr="009E4A85">
        <w:rPr>
          <w:rFonts w:eastAsiaTheme="minorEastAsia"/>
          <w:color w:val="000000"/>
        </w:rPr>
        <w:t>(Figure 1B)</w:t>
      </w:r>
      <w:r w:rsidRPr="009E4A85">
        <w:rPr>
          <w:color w:val="000000" w:themeColor="text1"/>
        </w:rPr>
        <w:t xml:space="preserve">. As reservoirs for vascular repair, EPCs synergize with angiogenesis, exhibiting traits like proliferation, migration, and differentiation, </w:t>
      </w:r>
      <w:proofErr w:type="gramStart"/>
      <w:r w:rsidRPr="009E4A85">
        <w:rPr>
          <w:color w:val="000000" w:themeColor="text1"/>
        </w:rPr>
        <w:t>similar to</w:t>
      </w:r>
      <w:proofErr w:type="gramEnd"/>
      <w:r w:rsidRPr="009E4A85">
        <w:rPr>
          <w:color w:val="000000" w:themeColor="text1"/>
        </w:rPr>
        <w:t xml:space="preserve"> embryonic angioblasts. Elevated EPC levels in cancer patients correlate with disease progression, driven by bone marrow-derived signals that support </w:t>
      </w:r>
      <w:proofErr w:type="spellStart"/>
      <w:r w:rsidRPr="009E4A85">
        <w:rPr>
          <w:color w:val="000000" w:themeColor="text1"/>
        </w:rPr>
        <w:t>tumor</w:t>
      </w:r>
      <w:proofErr w:type="spellEnd"/>
      <w:r w:rsidRPr="009E4A85">
        <w:rPr>
          <w:color w:val="000000" w:themeColor="text1"/>
        </w:rPr>
        <w:t xml:space="preserve"> vascularization. </w:t>
      </w:r>
      <w:r w:rsidRPr="009E4A85">
        <w:rPr>
          <w:rFonts w:eastAsiaTheme="minorEastAsia"/>
          <w:color w:val="000000" w:themeColor="text1"/>
        </w:rPr>
        <w:t>VEGF</w:t>
      </w:r>
      <w:r w:rsidRPr="009E4A85">
        <w:rPr>
          <w:color w:val="000000" w:themeColor="text1"/>
        </w:rPr>
        <w:t xml:space="preserve"> regulates EPC mobilization and homing via VEGFR-1 and VEGFR-2, with elevated VEGF levels releasing EPCs from the bone marrow</w:t>
      </w:r>
      <w:r w:rsidRPr="009E4A85" w:rsidDel="00BE5145">
        <w:rPr>
          <w:color w:val="000000" w:themeColor="text1"/>
        </w:rPr>
        <w:t xml:space="preserve"> </w:t>
      </w:r>
      <w:r w:rsidRPr="009E4A85">
        <w:rPr>
          <w:color w:val="000000" w:themeColor="text1"/>
        </w:rPr>
        <w:t>within 24 hours</w:t>
      </w:r>
      <w:r w:rsidRPr="009E4A85">
        <w:rPr>
          <w:rFonts w:eastAsiaTheme="minorEastAsia"/>
          <w:color w:val="000000" w:themeColor="text1"/>
        </w:rPr>
        <w:t xml:space="preserve"> </w:t>
      </w:r>
      <w:r w:rsidRPr="009E4A85">
        <w:rPr>
          <w:rFonts w:eastAsiaTheme="minorEastAsia"/>
          <w:noProof/>
          <w:color w:val="000000" w:themeColor="text1"/>
        </w:rPr>
        <w:t>(10,11)</w:t>
      </w:r>
      <w:r w:rsidRPr="009E4A85">
        <w:rPr>
          <w:color w:val="000000" w:themeColor="text1"/>
        </w:rPr>
        <w:t>. Additional stimuli, such as cytokines and hormonal factors, further enhance EPC recruitment, while TNF-α and CRP impair their function through apoptosis</w:t>
      </w:r>
      <w:r w:rsidRPr="009E4A85">
        <w:rPr>
          <w:rFonts w:eastAsiaTheme="minorEastAsia"/>
          <w:color w:val="000000" w:themeColor="text1"/>
        </w:rPr>
        <w:t xml:space="preserve"> </w:t>
      </w:r>
      <w:r w:rsidRPr="009E4A85">
        <w:rPr>
          <w:rFonts w:eastAsiaTheme="minorEastAsia"/>
          <w:noProof/>
          <w:color w:val="000000" w:themeColor="text1"/>
        </w:rPr>
        <w:t>(12)</w:t>
      </w:r>
      <w:r w:rsidRPr="009E4A85">
        <w:rPr>
          <w:color w:val="000000" w:themeColor="text1"/>
        </w:rPr>
        <w:t xml:space="preserve">. EPC contributions vary by </w:t>
      </w:r>
      <w:proofErr w:type="spellStart"/>
      <w:r w:rsidRPr="009E4A85">
        <w:rPr>
          <w:color w:val="000000" w:themeColor="text1"/>
        </w:rPr>
        <w:t>tumor</w:t>
      </w:r>
      <w:proofErr w:type="spellEnd"/>
      <w:r w:rsidRPr="009E4A85">
        <w:rPr>
          <w:color w:val="000000" w:themeColor="text1"/>
        </w:rPr>
        <w:t xml:space="preserve"> grade, histology, and t</w:t>
      </w:r>
      <w:r w:rsidRPr="009E4A85">
        <w:rPr>
          <w:rFonts w:eastAsiaTheme="minorEastAsia"/>
          <w:color w:val="000000" w:themeColor="text1"/>
        </w:rPr>
        <w:t>herapy</w:t>
      </w:r>
      <w:r w:rsidRPr="009E4A85">
        <w:rPr>
          <w:color w:val="000000" w:themeColor="text1"/>
        </w:rPr>
        <w:t xml:space="preserve">, with poorly differentiated </w:t>
      </w:r>
      <w:proofErr w:type="spellStart"/>
      <w:r w:rsidRPr="009E4A85">
        <w:rPr>
          <w:color w:val="000000" w:themeColor="text1"/>
        </w:rPr>
        <w:t>tumors</w:t>
      </w:r>
      <w:proofErr w:type="spellEnd"/>
      <w:r w:rsidRPr="009E4A85">
        <w:rPr>
          <w:color w:val="000000" w:themeColor="text1"/>
        </w:rPr>
        <w:t xml:space="preserve"> attracting more EPC integration</w:t>
      </w:r>
      <w:r w:rsidRPr="009E4A85">
        <w:rPr>
          <w:rFonts w:eastAsiaTheme="minorEastAsia"/>
          <w:color w:val="000000" w:themeColor="text1"/>
        </w:rPr>
        <w:t xml:space="preserve"> </w:t>
      </w:r>
      <w:r w:rsidRPr="009E4A85">
        <w:rPr>
          <w:rFonts w:eastAsiaTheme="minorEastAsia"/>
          <w:noProof/>
          <w:color w:val="000000" w:themeColor="text1"/>
        </w:rPr>
        <w:t>(13-15)</w:t>
      </w:r>
      <w:r w:rsidRPr="009E4A85">
        <w:rPr>
          <w:color w:val="000000" w:themeColor="text1"/>
        </w:rPr>
        <w:t xml:space="preserve">. Beyond structural incorporation, EPCs secrete angiogenic cytokines, emphasizing their dual role in </w:t>
      </w:r>
      <w:proofErr w:type="spellStart"/>
      <w:r w:rsidRPr="009E4A85">
        <w:rPr>
          <w:color w:val="000000" w:themeColor="text1"/>
        </w:rPr>
        <w:t>tumor</w:t>
      </w:r>
      <w:proofErr w:type="spellEnd"/>
      <w:r w:rsidRPr="009E4A85">
        <w:rPr>
          <w:color w:val="000000" w:themeColor="text1"/>
        </w:rPr>
        <w:t xml:space="preserve"> angiogenesis</w:t>
      </w:r>
      <w:r w:rsidRPr="009E4A85">
        <w:rPr>
          <w:rFonts w:eastAsiaTheme="minorEastAsia"/>
          <w:color w:val="000000" w:themeColor="text1"/>
        </w:rPr>
        <w:t xml:space="preserve"> </w:t>
      </w:r>
      <w:r w:rsidRPr="009E4A85">
        <w:rPr>
          <w:rFonts w:eastAsiaTheme="minorEastAsia"/>
          <w:noProof/>
          <w:color w:val="000000" w:themeColor="text1"/>
        </w:rPr>
        <w:t>(16)</w:t>
      </w:r>
      <w:r w:rsidRPr="009E4A85">
        <w:rPr>
          <w:color w:val="000000" w:themeColor="text1"/>
        </w:rPr>
        <w:t>.</w:t>
      </w:r>
    </w:p>
    <w:p w14:paraId="752B3CF8" w14:textId="77777777" w:rsidR="009615FC" w:rsidRPr="009E4A85" w:rsidRDefault="009615FC" w:rsidP="009615FC">
      <w:pPr>
        <w:spacing w:line="480" w:lineRule="auto"/>
        <w:jc w:val="both"/>
        <w:rPr>
          <w:rFonts w:eastAsiaTheme="minorEastAsia"/>
          <w:color w:val="000000" w:themeColor="text1"/>
        </w:rPr>
      </w:pPr>
      <w:r w:rsidRPr="009E4A85">
        <w:rPr>
          <w:rFonts w:eastAsiaTheme="minorEastAsia"/>
          <w:color w:val="000000" w:themeColor="text1"/>
        </w:rPr>
        <w:t xml:space="preserve">Emerging evidence suggests that EPCs also play a critical role in shaping the </w:t>
      </w:r>
      <w:proofErr w:type="spellStart"/>
      <w:r w:rsidRPr="009E4A85">
        <w:rPr>
          <w:rFonts w:eastAsiaTheme="minorEastAsia"/>
          <w:color w:val="000000" w:themeColor="text1"/>
        </w:rPr>
        <w:t>tumor</w:t>
      </w:r>
      <w:proofErr w:type="spellEnd"/>
      <w:r w:rsidRPr="009E4A85">
        <w:rPr>
          <w:rFonts w:eastAsiaTheme="minorEastAsia"/>
          <w:color w:val="000000" w:themeColor="text1"/>
        </w:rPr>
        <w:t xml:space="preserve"> microenvironment, acting as key mediators of crosstalk between stromal and immune cells to promote angiogenesis and </w:t>
      </w:r>
      <w:proofErr w:type="spellStart"/>
      <w:r w:rsidRPr="009E4A85">
        <w:rPr>
          <w:rFonts w:eastAsiaTheme="minorEastAsia"/>
          <w:color w:val="000000" w:themeColor="text1"/>
        </w:rPr>
        <w:t>tumor</w:t>
      </w:r>
      <w:proofErr w:type="spellEnd"/>
      <w:r w:rsidRPr="009E4A85">
        <w:rPr>
          <w:rFonts w:eastAsiaTheme="minorEastAsia"/>
          <w:color w:val="000000" w:themeColor="text1"/>
        </w:rPr>
        <w:t xml:space="preserve"> progression. EPCs secrete a variety of pro-angiogenic factors, including SDF-1 and MMPs, which facilitate ECM </w:t>
      </w:r>
      <w:proofErr w:type="spellStart"/>
      <w:r w:rsidRPr="009E4A85">
        <w:rPr>
          <w:rFonts w:eastAsiaTheme="minorEastAsia"/>
          <w:color w:val="000000" w:themeColor="text1"/>
        </w:rPr>
        <w:t>remodeling</w:t>
      </w:r>
      <w:proofErr w:type="spellEnd"/>
      <w:r w:rsidRPr="009E4A85">
        <w:rPr>
          <w:rFonts w:eastAsiaTheme="minorEastAsia"/>
          <w:color w:val="000000" w:themeColor="text1"/>
        </w:rPr>
        <w:t xml:space="preserve"> and create a permissive niche for vascular development. By enhancing effector immune cell infiltration and reducing vascular-mediated immune barriers, these approaches aim to improve the efficacy of anti-cancer therapies, addressing the challenges posed by immune-resistant </w:t>
      </w:r>
      <w:proofErr w:type="spellStart"/>
      <w:r w:rsidRPr="009E4A85">
        <w:rPr>
          <w:rFonts w:eastAsiaTheme="minorEastAsia"/>
          <w:color w:val="000000" w:themeColor="text1"/>
        </w:rPr>
        <w:t>tumors</w:t>
      </w:r>
      <w:proofErr w:type="spellEnd"/>
      <w:r w:rsidRPr="009E4A85">
        <w:rPr>
          <w:rFonts w:eastAsiaTheme="minorEastAsia"/>
          <w:color w:val="000000" w:themeColor="text1"/>
        </w:rPr>
        <w:t xml:space="preserve"> </w:t>
      </w:r>
      <w:r w:rsidRPr="009E4A85">
        <w:rPr>
          <w:rFonts w:eastAsiaTheme="minorEastAsia"/>
          <w:noProof/>
          <w:color w:val="000000" w:themeColor="text1"/>
        </w:rPr>
        <w:t>(17)</w:t>
      </w:r>
      <w:r w:rsidRPr="009E4A85">
        <w:rPr>
          <w:rFonts w:eastAsiaTheme="minorEastAsia"/>
          <w:color w:val="000000" w:themeColor="text1"/>
        </w:rPr>
        <w:t xml:space="preserve">. Furthermore, EPCs interact with perivascular cells, such as pericytes and smooth muscle cells, </w:t>
      </w:r>
      <w:r w:rsidRPr="009E4A85">
        <w:rPr>
          <w:rFonts w:eastAsiaTheme="minorEastAsia"/>
          <w:color w:val="000000" w:themeColor="text1"/>
        </w:rPr>
        <w:lastRenderedPageBreak/>
        <w:t xml:space="preserve">to stabilize nascent vessels, thereby contributing to the maturation and functionality of </w:t>
      </w:r>
      <w:proofErr w:type="spellStart"/>
      <w:r w:rsidRPr="009E4A85">
        <w:rPr>
          <w:rFonts w:eastAsiaTheme="minorEastAsia"/>
          <w:color w:val="000000" w:themeColor="text1"/>
        </w:rPr>
        <w:t>tumor</w:t>
      </w:r>
      <w:proofErr w:type="spellEnd"/>
      <w:r w:rsidRPr="009E4A85">
        <w:rPr>
          <w:rFonts w:eastAsiaTheme="minorEastAsia"/>
          <w:color w:val="000000" w:themeColor="text1"/>
        </w:rPr>
        <w:t xml:space="preserve"> vasculature. Pericytes regulate microcirculation and play a key role in </w:t>
      </w:r>
      <w:proofErr w:type="spellStart"/>
      <w:r w:rsidRPr="009E4A85">
        <w:rPr>
          <w:rFonts w:eastAsiaTheme="minorEastAsia"/>
          <w:color w:val="000000" w:themeColor="text1"/>
        </w:rPr>
        <w:t>tumor</w:t>
      </w:r>
      <w:proofErr w:type="spellEnd"/>
      <w:r w:rsidRPr="009E4A85">
        <w:rPr>
          <w:rFonts w:eastAsiaTheme="minorEastAsia"/>
          <w:color w:val="000000" w:themeColor="text1"/>
        </w:rPr>
        <w:t xml:space="preserve"> progression by promoting angiogenesis, metastasis, and drug resistance through paracrine signaling and interactions with immune cells. Changes in the TME, such as pericyte detachment, further facilitate </w:t>
      </w:r>
      <w:proofErr w:type="spellStart"/>
      <w:r w:rsidRPr="009E4A85">
        <w:rPr>
          <w:rFonts w:eastAsiaTheme="minorEastAsia"/>
          <w:color w:val="000000" w:themeColor="text1"/>
        </w:rPr>
        <w:t>tumor</w:t>
      </w:r>
      <w:proofErr w:type="spellEnd"/>
      <w:r w:rsidRPr="009E4A85">
        <w:rPr>
          <w:rFonts w:eastAsiaTheme="minorEastAsia"/>
          <w:color w:val="000000" w:themeColor="text1"/>
        </w:rPr>
        <w:t xml:space="preserve"> cell invasion, capillary </w:t>
      </w:r>
      <w:proofErr w:type="spellStart"/>
      <w:r w:rsidRPr="009E4A85">
        <w:rPr>
          <w:rFonts w:eastAsiaTheme="minorEastAsia"/>
          <w:color w:val="000000" w:themeColor="text1"/>
        </w:rPr>
        <w:t>remodeling</w:t>
      </w:r>
      <w:proofErr w:type="spellEnd"/>
      <w:r w:rsidRPr="009E4A85">
        <w:rPr>
          <w:rFonts w:eastAsiaTheme="minorEastAsia"/>
          <w:color w:val="000000" w:themeColor="text1"/>
        </w:rPr>
        <w:t xml:space="preserve">, and metastatic spread </w:t>
      </w:r>
      <w:r w:rsidRPr="009E4A85">
        <w:rPr>
          <w:rFonts w:eastAsiaTheme="minorEastAsia"/>
          <w:noProof/>
          <w:color w:val="000000" w:themeColor="text1"/>
        </w:rPr>
        <w:t>(18)</w:t>
      </w:r>
      <w:r w:rsidRPr="009E4A85">
        <w:rPr>
          <w:rFonts w:eastAsiaTheme="minorEastAsia"/>
          <w:color w:val="000000" w:themeColor="text1"/>
        </w:rPr>
        <w:t>.</w:t>
      </w:r>
    </w:p>
    <w:p w14:paraId="16CEF28D" w14:textId="77777777" w:rsidR="009615FC" w:rsidRPr="009E4A85" w:rsidRDefault="009615FC" w:rsidP="009615FC">
      <w:pPr>
        <w:spacing w:line="480" w:lineRule="auto"/>
        <w:jc w:val="both"/>
        <w:rPr>
          <w:rFonts w:eastAsiaTheme="minorEastAsia"/>
          <w:color w:val="000000" w:themeColor="text1"/>
        </w:rPr>
      </w:pPr>
    </w:p>
    <w:p w14:paraId="1C3BD9D3" w14:textId="77777777" w:rsidR="009615FC" w:rsidRPr="009E4A85" w:rsidRDefault="009615FC" w:rsidP="009615FC">
      <w:pPr>
        <w:pStyle w:val="Heading2"/>
        <w:rPr>
          <w:rFonts w:ascii="Times New Roman" w:hAnsi="Times New Roman" w:cs="Times New Roman"/>
          <w:b/>
          <w:bCs/>
          <w:i/>
          <w:iCs/>
          <w:color w:val="000000" w:themeColor="text1"/>
          <w:lang w:eastAsia="en-US"/>
        </w:rPr>
      </w:pPr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US"/>
        </w:rPr>
        <w:t xml:space="preserve">CECs as </w:t>
      </w:r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b</w:t>
      </w:r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US"/>
        </w:rPr>
        <w:t xml:space="preserve">iomarkers for </w:t>
      </w:r>
      <w:proofErr w:type="spellStart"/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</w:t>
      </w:r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US"/>
        </w:rPr>
        <w:t>umor</w:t>
      </w:r>
      <w:proofErr w:type="spellEnd"/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US"/>
        </w:rPr>
        <w:t xml:space="preserve"> </w:t>
      </w:r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v</w:t>
      </w:r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US"/>
        </w:rPr>
        <w:t>ascularization</w:t>
      </w:r>
    </w:p>
    <w:p w14:paraId="3F203BE2" w14:textId="77777777" w:rsidR="009615FC" w:rsidRPr="009E4A85" w:rsidRDefault="009615FC" w:rsidP="009615FC">
      <w:pPr>
        <w:spacing w:line="480" w:lineRule="auto"/>
        <w:jc w:val="both"/>
        <w:rPr>
          <w:rFonts w:eastAsiaTheme="minorEastAsia"/>
          <w:color w:val="000000" w:themeColor="text1"/>
        </w:rPr>
      </w:pPr>
      <w:r w:rsidRPr="009E4A85">
        <w:rPr>
          <w:rFonts w:eastAsiaTheme="minorEastAsia"/>
          <w:color w:val="000000" w:themeColor="text1"/>
        </w:rPr>
        <w:t xml:space="preserve">CECs, mature endothelial cells shed into the bloodstream during vascular </w:t>
      </w:r>
      <w:proofErr w:type="spellStart"/>
      <w:r w:rsidRPr="009E4A85">
        <w:rPr>
          <w:rFonts w:eastAsiaTheme="minorEastAsia"/>
          <w:color w:val="000000" w:themeColor="text1"/>
        </w:rPr>
        <w:t>remodeling</w:t>
      </w:r>
      <w:proofErr w:type="spellEnd"/>
      <w:r w:rsidRPr="009E4A85">
        <w:rPr>
          <w:rFonts w:eastAsiaTheme="minorEastAsia"/>
          <w:color w:val="000000" w:themeColor="text1"/>
        </w:rPr>
        <w:t xml:space="preserve"> or damage, are emerging as biomarkers for </w:t>
      </w:r>
      <w:proofErr w:type="spellStart"/>
      <w:r w:rsidRPr="009E4A85">
        <w:rPr>
          <w:rFonts w:eastAsiaTheme="minorEastAsia"/>
          <w:color w:val="000000" w:themeColor="text1"/>
        </w:rPr>
        <w:t>tumor</w:t>
      </w:r>
      <w:proofErr w:type="spellEnd"/>
      <w:r w:rsidRPr="009E4A85">
        <w:rPr>
          <w:rFonts w:eastAsiaTheme="minorEastAsia"/>
          <w:color w:val="000000" w:themeColor="text1"/>
        </w:rPr>
        <w:t xml:space="preserve"> vascularization (Figure 1A). </w:t>
      </w:r>
      <w:r w:rsidRPr="009E4A85">
        <w:rPr>
          <w:lang w:eastAsia="en-SG"/>
        </w:rPr>
        <w:t>CECs are not to be confused with EPCs which originate from bone marrow and are recruited to sites of vascular injury to undergo repair</w:t>
      </w:r>
      <w:r w:rsidRPr="009E4A85">
        <w:rPr>
          <w:rFonts w:eastAsiaTheme="minorEastAsia"/>
        </w:rPr>
        <w:t xml:space="preserve"> </w:t>
      </w:r>
      <w:r w:rsidRPr="009E4A85">
        <w:rPr>
          <w:rFonts w:eastAsiaTheme="minorEastAsia"/>
          <w:noProof/>
        </w:rPr>
        <w:t>(19)</w:t>
      </w:r>
      <w:r w:rsidRPr="009E4A85">
        <w:rPr>
          <w:lang w:eastAsia="en-SG"/>
        </w:rPr>
        <w:t>. T</w:t>
      </w:r>
      <w:r w:rsidRPr="009E4A85">
        <w:t xml:space="preserve">he utility of CECs as a cell-based biomarker for vascular dysfunction has been demonstrated across various diseases, including cardiovascular disease, COVID-19, metabolic disorders, preeclampsia, and sickle cell </w:t>
      </w:r>
      <w:proofErr w:type="spellStart"/>
      <w:r w:rsidRPr="009E4A85">
        <w:t>anemia</w:t>
      </w:r>
      <w:proofErr w:type="spellEnd"/>
      <w:r w:rsidRPr="009E4A85">
        <w:t xml:space="preserve"> </w:t>
      </w:r>
      <w:r w:rsidRPr="009E4A85">
        <w:rPr>
          <w:noProof/>
        </w:rPr>
        <w:t>(20-22)</w:t>
      </w:r>
      <w:r w:rsidRPr="009E4A85">
        <w:t xml:space="preserve">.  In </w:t>
      </w:r>
      <w:proofErr w:type="spellStart"/>
      <w:r w:rsidRPr="009E4A85">
        <w:t>tumors</w:t>
      </w:r>
      <w:proofErr w:type="spellEnd"/>
      <w:r w:rsidRPr="009E4A85">
        <w:t xml:space="preserve">, CECs may arise from both the vasculature supporting </w:t>
      </w:r>
      <w:proofErr w:type="spellStart"/>
      <w:r w:rsidRPr="009E4A85">
        <w:t>tumor</w:t>
      </w:r>
      <w:proofErr w:type="spellEnd"/>
      <w:r w:rsidRPr="009E4A85">
        <w:t xml:space="preserve"> growth and normal vessels undergoing systemic responses to the disease. </w:t>
      </w:r>
      <w:r w:rsidRPr="009E4A85">
        <w:rPr>
          <w:rFonts w:eastAsiaTheme="minorEastAsia"/>
          <w:color w:val="000000" w:themeColor="text1"/>
        </w:rPr>
        <w:t xml:space="preserve">While CEC levels are low under normal conditions, they increase significantly in pathological states like </w:t>
      </w:r>
      <w:proofErr w:type="spellStart"/>
      <w:r w:rsidRPr="009E4A85">
        <w:rPr>
          <w:rFonts w:eastAsiaTheme="minorEastAsia"/>
          <w:color w:val="000000" w:themeColor="text1"/>
        </w:rPr>
        <w:t>tumor</w:t>
      </w:r>
      <w:proofErr w:type="spellEnd"/>
      <w:r w:rsidRPr="009E4A85">
        <w:rPr>
          <w:rFonts w:eastAsiaTheme="minorEastAsia"/>
          <w:color w:val="000000" w:themeColor="text1"/>
        </w:rPr>
        <w:t xml:space="preserve">-induced neovascularization </w:t>
      </w:r>
      <w:r w:rsidRPr="009E4A85">
        <w:rPr>
          <w:rFonts w:eastAsiaTheme="minorEastAsia"/>
          <w:noProof/>
          <w:color w:val="000000" w:themeColor="text1"/>
        </w:rPr>
        <w:t>(23)</w:t>
      </w:r>
      <w:r w:rsidRPr="009E4A85">
        <w:rPr>
          <w:rFonts w:eastAsiaTheme="minorEastAsia"/>
          <w:color w:val="000000" w:themeColor="text1"/>
        </w:rPr>
        <w:t xml:space="preserve">. Elevated CEC levels correlate with malignancies such as multiple myeloma, metastatic carcinoma, and myelodysplastic syndrome, tracking disease progression and therapy response </w:t>
      </w:r>
      <w:r w:rsidRPr="009E4A85">
        <w:rPr>
          <w:rFonts w:eastAsiaTheme="minorEastAsia"/>
          <w:noProof/>
          <w:color w:val="000000" w:themeColor="text1"/>
        </w:rPr>
        <w:t>(24)</w:t>
      </w:r>
      <w:r w:rsidRPr="009E4A85">
        <w:rPr>
          <w:rFonts w:eastAsiaTheme="minorEastAsia"/>
          <w:color w:val="000000" w:themeColor="text1"/>
        </w:rPr>
        <w:t xml:space="preserve">. Effective chemotherapy often reduces CEC levels, reinforcing their potential as cancer biomarkers. The integration of CEC monitoring into clinical practice could revolutionize cancer management by enabling real-time assessment of </w:t>
      </w:r>
      <w:proofErr w:type="spellStart"/>
      <w:r w:rsidRPr="009E4A85">
        <w:rPr>
          <w:rFonts w:eastAsiaTheme="minorEastAsia"/>
          <w:color w:val="000000" w:themeColor="text1"/>
        </w:rPr>
        <w:t>tumor</w:t>
      </w:r>
      <w:proofErr w:type="spellEnd"/>
      <w:r w:rsidRPr="009E4A85">
        <w:rPr>
          <w:rFonts w:eastAsiaTheme="minorEastAsia"/>
          <w:color w:val="000000" w:themeColor="text1"/>
        </w:rPr>
        <w:t xml:space="preserve"> vascularization and therapeutic responses </w:t>
      </w:r>
      <w:r w:rsidRPr="009E4A85">
        <w:rPr>
          <w:rFonts w:eastAsiaTheme="minorEastAsia"/>
          <w:noProof/>
          <w:color w:val="000000" w:themeColor="text1"/>
        </w:rPr>
        <w:t>(25)</w:t>
      </w:r>
      <w:r w:rsidRPr="009E4A85">
        <w:rPr>
          <w:rFonts w:eastAsiaTheme="minorEastAsia"/>
          <w:color w:val="000000" w:themeColor="text1"/>
        </w:rPr>
        <w:t xml:space="preserve">. Ongoing research aims to refine the specificity of CEC-based assays, enhance the understanding of their molecular signatures, and </w:t>
      </w:r>
      <w:r w:rsidRPr="009E4A85">
        <w:rPr>
          <w:rFonts w:eastAsiaTheme="minorEastAsia"/>
          <w:color w:val="000000" w:themeColor="text1"/>
        </w:rPr>
        <w:lastRenderedPageBreak/>
        <w:t xml:space="preserve">explore their utility in combination with other liquid biopsy tools, such as circulating </w:t>
      </w:r>
      <w:proofErr w:type="spellStart"/>
      <w:r w:rsidRPr="009E4A85">
        <w:rPr>
          <w:rFonts w:eastAsiaTheme="minorEastAsia"/>
          <w:color w:val="000000" w:themeColor="text1"/>
        </w:rPr>
        <w:t>tumor</w:t>
      </w:r>
      <w:proofErr w:type="spellEnd"/>
      <w:r w:rsidRPr="009E4A85">
        <w:rPr>
          <w:rFonts w:eastAsiaTheme="minorEastAsia"/>
          <w:color w:val="000000" w:themeColor="text1"/>
        </w:rPr>
        <w:t xml:space="preserve"> cells and extracellular vesicles. Beyond </w:t>
      </w:r>
      <w:proofErr w:type="spellStart"/>
      <w:r w:rsidRPr="009E4A85">
        <w:rPr>
          <w:rFonts w:eastAsiaTheme="minorEastAsia"/>
          <w:color w:val="000000" w:themeColor="text1"/>
        </w:rPr>
        <w:t>tumor</w:t>
      </w:r>
      <w:proofErr w:type="spellEnd"/>
      <w:r w:rsidRPr="009E4A85">
        <w:rPr>
          <w:rFonts w:eastAsiaTheme="minorEastAsia"/>
          <w:color w:val="000000" w:themeColor="text1"/>
        </w:rPr>
        <w:t>-specific roles, CECs reflect systemic endothelial activation or damage, making them valuable in assessing vascular health, staging diseases, and evaluating therapies.</w:t>
      </w:r>
    </w:p>
    <w:p w14:paraId="52A62AD6" w14:textId="77777777" w:rsidR="009615FC" w:rsidRPr="009E4A85" w:rsidRDefault="009615FC" w:rsidP="009615FC">
      <w:pPr>
        <w:pStyle w:val="Heading2"/>
        <w:rPr>
          <w:rFonts w:ascii="Times New Roman" w:hAnsi="Times New Roman" w:cs="Times New Roman"/>
          <w:b/>
          <w:bCs/>
          <w:i/>
          <w:iCs/>
          <w:color w:val="000000" w:themeColor="text1"/>
          <w:lang w:eastAsia="en-US"/>
        </w:rPr>
      </w:pPr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US"/>
        </w:rPr>
        <w:t xml:space="preserve">Therapeutic </w:t>
      </w:r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</w:t>
      </w:r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US"/>
        </w:rPr>
        <w:t xml:space="preserve">argeting of EPCs and CECs in </w:t>
      </w:r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</w:t>
      </w:r>
      <w:r w:rsidRPr="009E4A8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US"/>
        </w:rPr>
        <w:t>ancer</w:t>
      </w:r>
    </w:p>
    <w:p w14:paraId="4BC6367F" w14:textId="77777777" w:rsidR="009615FC" w:rsidRPr="009E4A85" w:rsidRDefault="009615FC" w:rsidP="009615FC">
      <w:pPr>
        <w:spacing w:line="480" w:lineRule="auto"/>
        <w:jc w:val="both"/>
        <w:rPr>
          <w:rFonts w:eastAsiaTheme="minorEastAsia"/>
          <w:color w:val="000000" w:themeColor="text1"/>
        </w:rPr>
      </w:pPr>
      <w:r w:rsidRPr="009E4A85">
        <w:rPr>
          <w:rFonts w:eastAsiaTheme="minorEastAsia"/>
          <w:color w:val="000000" w:themeColor="text1"/>
        </w:rPr>
        <w:t xml:space="preserve">EPCs play critical roles in </w:t>
      </w:r>
      <w:proofErr w:type="spellStart"/>
      <w:r w:rsidRPr="009E4A85">
        <w:rPr>
          <w:rFonts w:eastAsiaTheme="minorEastAsia"/>
          <w:color w:val="000000" w:themeColor="text1"/>
        </w:rPr>
        <w:t>tumor</w:t>
      </w:r>
      <w:proofErr w:type="spellEnd"/>
      <w:r w:rsidRPr="009E4A85">
        <w:rPr>
          <w:rFonts w:eastAsiaTheme="minorEastAsia"/>
          <w:color w:val="000000" w:themeColor="text1"/>
        </w:rPr>
        <w:t xml:space="preserve"> resistance to vascular-targeting therapies, such as vascular-disrupting agents (VDAs) and anti-angiogenic drugs. VDAs mobilize EPCs from the </w:t>
      </w:r>
      <w:r w:rsidRPr="009E4A85">
        <w:rPr>
          <w:color w:val="000000" w:themeColor="text1"/>
        </w:rPr>
        <w:t>bone marrow</w:t>
      </w:r>
      <w:r w:rsidRPr="009E4A85">
        <w:rPr>
          <w:rFonts w:eastAsiaTheme="minorEastAsia"/>
          <w:color w:val="000000" w:themeColor="text1"/>
        </w:rPr>
        <w:t xml:space="preserve">, promoting </w:t>
      </w:r>
      <w:proofErr w:type="spellStart"/>
      <w:r w:rsidRPr="009E4A85">
        <w:rPr>
          <w:rFonts w:eastAsiaTheme="minorEastAsia"/>
          <w:color w:val="000000" w:themeColor="text1"/>
        </w:rPr>
        <w:t>tumor</w:t>
      </w:r>
      <w:proofErr w:type="spellEnd"/>
      <w:r w:rsidRPr="009E4A85">
        <w:rPr>
          <w:rFonts w:eastAsiaTheme="minorEastAsia"/>
          <w:color w:val="000000" w:themeColor="text1"/>
        </w:rPr>
        <w:t xml:space="preserve"> vessel regrowth post-treatment. Combining VDAs with VEGFR2 inhibitors or genetic modifications suppresses EPC mobilization and enhances efficacy </w:t>
      </w:r>
      <w:r w:rsidRPr="009E4A85">
        <w:rPr>
          <w:rFonts w:eastAsiaTheme="minorEastAsia"/>
          <w:noProof/>
          <w:color w:val="000000" w:themeColor="text1"/>
        </w:rPr>
        <w:t>(26)</w:t>
      </w:r>
      <w:r w:rsidRPr="009E4A85">
        <w:rPr>
          <w:rFonts w:eastAsiaTheme="minorEastAsia"/>
          <w:color w:val="000000" w:themeColor="text1"/>
        </w:rPr>
        <w:t xml:space="preserve">. Similarly, EPC mobilization contributes to chemotherapy resistance, as </w:t>
      </w:r>
      <w:proofErr w:type="spellStart"/>
      <w:r w:rsidRPr="009E4A85">
        <w:rPr>
          <w:rFonts w:eastAsiaTheme="minorEastAsia"/>
          <w:color w:val="000000" w:themeColor="text1"/>
        </w:rPr>
        <w:t>taxanes</w:t>
      </w:r>
      <w:proofErr w:type="spellEnd"/>
      <w:r w:rsidRPr="009E4A85">
        <w:rPr>
          <w:rFonts w:eastAsiaTheme="minorEastAsia"/>
          <w:color w:val="000000" w:themeColor="text1"/>
        </w:rPr>
        <w:t xml:space="preserve">—unlike gemcitabine—trigger EPC release at high doses. Combining paclitaxel with VEGFR2 inhibitors reduces this mobilization, while metronomic chemotherapy suppresses EPC activity, enhancing anti-angiogenic effects </w:t>
      </w:r>
      <w:r w:rsidRPr="009E4A85">
        <w:rPr>
          <w:rFonts w:eastAsiaTheme="minorEastAsia"/>
          <w:noProof/>
          <w:color w:val="000000" w:themeColor="text1"/>
        </w:rPr>
        <w:t>(27,28)</w:t>
      </w:r>
      <w:r w:rsidRPr="009E4A85">
        <w:rPr>
          <w:rFonts w:eastAsiaTheme="minorEastAsia"/>
          <w:color w:val="000000" w:themeColor="text1"/>
        </w:rPr>
        <w:t xml:space="preserve">. However, anti-angiogenic drugs may induce hypoxia and activate HIF-1α, promoting EPC recruitment via VEGF and SDF-1α, complicating therapy outcomes </w:t>
      </w:r>
      <w:r w:rsidRPr="009E4A85">
        <w:rPr>
          <w:rFonts w:eastAsiaTheme="minorEastAsia"/>
          <w:noProof/>
          <w:color w:val="000000" w:themeColor="text1"/>
        </w:rPr>
        <w:t>(29,30)</w:t>
      </w:r>
      <w:r w:rsidRPr="009E4A85">
        <w:rPr>
          <w:rFonts w:eastAsiaTheme="minorEastAsia"/>
          <w:color w:val="000000" w:themeColor="text1"/>
        </w:rPr>
        <w:t>.</w:t>
      </w:r>
    </w:p>
    <w:p w14:paraId="0E258F6A" w14:textId="77777777" w:rsidR="009615FC" w:rsidRPr="009E4A85" w:rsidRDefault="009615FC" w:rsidP="009615FC">
      <w:pPr>
        <w:spacing w:line="480" w:lineRule="auto"/>
        <w:jc w:val="both"/>
        <w:rPr>
          <w:rFonts w:eastAsiaTheme="minorEastAsia"/>
          <w:color w:val="000000" w:themeColor="text1"/>
        </w:rPr>
      </w:pPr>
      <w:r w:rsidRPr="009E4A85">
        <w:rPr>
          <w:rFonts w:eastAsiaTheme="minorEastAsia"/>
          <w:color w:val="000000" w:themeColor="text1"/>
        </w:rPr>
        <w:t xml:space="preserve">Beyond resistance mechanisms, EPCs and CECs also serve as therapeutic tools. Ex vivo-modified EPCs and CECs deliver therapeutic agents directly to </w:t>
      </w:r>
      <w:proofErr w:type="spellStart"/>
      <w:r w:rsidRPr="009E4A85">
        <w:rPr>
          <w:rFonts w:eastAsiaTheme="minorEastAsia"/>
          <w:color w:val="000000" w:themeColor="text1"/>
        </w:rPr>
        <w:t>tumors</w:t>
      </w:r>
      <w:proofErr w:type="spellEnd"/>
      <w:r w:rsidRPr="009E4A85">
        <w:rPr>
          <w:rFonts w:eastAsiaTheme="minorEastAsia"/>
          <w:color w:val="000000" w:themeColor="text1"/>
        </w:rPr>
        <w:t xml:space="preserve">. For instance, HSV-TK-expressing EPCs with ganciclovir significantly reduced </w:t>
      </w:r>
      <w:proofErr w:type="spellStart"/>
      <w:r w:rsidRPr="009E4A85">
        <w:rPr>
          <w:rFonts w:eastAsiaTheme="minorEastAsia"/>
          <w:color w:val="000000" w:themeColor="text1"/>
        </w:rPr>
        <w:t>tumors</w:t>
      </w:r>
      <w:proofErr w:type="spellEnd"/>
      <w:r w:rsidRPr="009E4A85">
        <w:rPr>
          <w:rFonts w:eastAsiaTheme="minorEastAsia"/>
          <w:color w:val="000000" w:themeColor="text1"/>
        </w:rPr>
        <w:t xml:space="preserve"> in mice without systemic toxicity </w:t>
      </w:r>
      <w:r w:rsidRPr="009E4A85">
        <w:rPr>
          <w:rFonts w:eastAsiaTheme="minorEastAsia"/>
          <w:noProof/>
          <w:color w:val="000000" w:themeColor="text1"/>
        </w:rPr>
        <w:t>(31)</w:t>
      </w:r>
      <w:r w:rsidRPr="009E4A85">
        <w:rPr>
          <w:rFonts w:eastAsiaTheme="minorEastAsia"/>
          <w:color w:val="000000" w:themeColor="text1"/>
        </w:rPr>
        <w:t xml:space="preserve">, while IL-2-expressing CECs eradicated melanoma metastases </w:t>
      </w:r>
      <w:r w:rsidRPr="009E4A85">
        <w:rPr>
          <w:rFonts w:eastAsiaTheme="minorEastAsia"/>
          <w:noProof/>
          <w:color w:val="000000" w:themeColor="text1"/>
        </w:rPr>
        <w:t>(32)</w:t>
      </w:r>
      <w:r w:rsidRPr="009E4A85">
        <w:rPr>
          <w:rFonts w:eastAsiaTheme="minorEastAsia"/>
          <w:color w:val="000000" w:themeColor="text1"/>
        </w:rPr>
        <w:t>. These findings highlight their dual potential as therapeutic targets and delivery vehicles in cancer therapy.</w:t>
      </w:r>
    </w:p>
    <w:p w14:paraId="51FB90DA" w14:textId="77777777" w:rsidR="009615FC" w:rsidRPr="009E4A85" w:rsidRDefault="009615FC" w:rsidP="009615FC">
      <w:pPr>
        <w:pStyle w:val="Heading1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nl-NL"/>
        </w:rPr>
      </w:pPr>
      <w:r w:rsidRPr="009E4A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nl-NL"/>
        </w:rPr>
        <w:lastRenderedPageBreak/>
        <w:t>References</w:t>
      </w:r>
    </w:p>
    <w:p w14:paraId="3AF0CFA4" w14:textId="77777777" w:rsidR="009615FC" w:rsidRPr="005F5EDC" w:rsidRDefault="009615FC" w:rsidP="009615FC">
      <w:pPr>
        <w:pStyle w:val="EndNoteBibliography"/>
        <w:ind w:left="720" w:hanging="720"/>
        <w:rPr>
          <w:rFonts w:eastAsiaTheme="minorEastAsia"/>
        </w:rPr>
      </w:pPr>
      <w:r w:rsidRPr="009E4A85">
        <w:t>1.</w:t>
      </w:r>
      <w:r w:rsidRPr="009E4A85">
        <w:tab/>
        <w:t xml:space="preserve">Agraval H, Kandhari K, Yadav UCS. MMPs as potential molecular targets in epithelial-to-mesenchymal transition driven COPD progression. Life Sci </w:t>
      </w:r>
      <w:r w:rsidRPr="009E4A85">
        <w:rPr>
          <w:b/>
        </w:rPr>
        <w:t>2024</w:t>
      </w:r>
      <w:r w:rsidRPr="009E4A85">
        <w:t>;352:122874</w:t>
      </w:r>
      <w:r>
        <w:rPr>
          <w:rFonts w:eastAsiaTheme="minorEastAsia" w:hint="eastAsia"/>
        </w:rPr>
        <w:t>-</w:t>
      </w:r>
    </w:p>
    <w:p w14:paraId="435A9541" w14:textId="77777777" w:rsidR="009615FC" w:rsidRPr="009E4A85" w:rsidRDefault="009615FC" w:rsidP="009615FC">
      <w:pPr>
        <w:pStyle w:val="EndNoteBibliography"/>
        <w:ind w:left="720" w:hanging="720"/>
      </w:pPr>
      <w:r w:rsidRPr="009E4A85">
        <w:t>2.</w:t>
      </w:r>
      <w:r w:rsidRPr="009E4A85">
        <w:tab/>
        <w:t>Almholt K, Juncker-Jensen A, Laerum OD, Dano K, Johnsen M, Lund LR</w:t>
      </w:r>
      <w:r w:rsidRPr="009E4A85">
        <w:rPr>
          <w:i/>
        </w:rPr>
        <w:t>, et al.</w:t>
      </w:r>
      <w:r w:rsidRPr="009E4A85">
        <w:t xml:space="preserve"> Metastasis is strongly reduced by the matrix metalloproteinase inhibitor Galardin in the MMTV-PymT transgenic breast cancer model. Mol Cancer Ther </w:t>
      </w:r>
      <w:r w:rsidRPr="009E4A85">
        <w:rPr>
          <w:b/>
        </w:rPr>
        <w:t>2008</w:t>
      </w:r>
      <w:r w:rsidRPr="009E4A85">
        <w:t>;7:2758-67</w:t>
      </w:r>
    </w:p>
    <w:p w14:paraId="051CADD1" w14:textId="77777777" w:rsidR="009615FC" w:rsidRPr="009E4A85" w:rsidRDefault="009615FC" w:rsidP="009615FC">
      <w:pPr>
        <w:pStyle w:val="EndNoteBibliography"/>
        <w:ind w:left="720" w:hanging="720"/>
      </w:pPr>
      <w:r w:rsidRPr="009E4A85">
        <w:t>3.</w:t>
      </w:r>
      <w:r w:rsidRPr="009E4A85">
        <w:tab/>
        <w:t xml:space="preserve">Iatropoulos MJ, Cerven DR, de George G, von Keutz E, Williams GM. Reduction by dietary matrix metalloproteinase inhibitor BAY 12-9566N of neoplastic development induced by diethylnitrosamine, N-nitrosodimethylamine, or 7,12-dimethylbenz(a)anthracene in rats. Drug Chem Toxicol </w:t>
      </w:r>
      <w:r w:rsidRPr="009E4A85">
        <w:rPr>
          <w:b/>
        </w:rPr>
        <w:t>2008</w:t>
      </w:r>
      <w:r w:rsidRPr="009E4A85">
        <w:t>;31:305-16</w:t>
      </w:r>
    </w:p>
    <w:p w14:paraId="3844DE2D" w14:textId="77777777" w:rsidR="009615FC" w:rsidRPr="009E4A85" w:rsidRDefault="009615FC" w:rsidP="009615FC">
      <w:pPr>
        <w:pStyle w:val="EndNoteBibliography"/>
        <w:ind w:left="720" w:hanging="720"/>
      </w:pPr>
      <w:r w:rsidRPr="009E4A85">
        <w:t>4.</w:t>
      </w:r>
      <w:r w:rsidRPr="009E4A85">
        <w:tab/>
        <w:t xml:space="preserve">Rot AE, Hrovatin M, Bokalj B, Lavrih E, Turk B. Cysteine cathepsins: From diagnosis to targeted therapy of cancer. Biochimie </w:t>
      </w:r>
      <w:r w:rsidRPr="009E4A85">
        <w:rPr>
          <w:b/>
        </w:rPr>
        <w:t>2024</w:t>
      </w:r>
      <w:r w:rsidRPr="009E4A85">
        <w:t>;226:10-28</w:t>
      </w:r>
    </w:p>
    <w:p w14:paraId="450C477A" w14:textId="77777777" w:rsidR="009615FC" w:rsidRPr="009E4A85" w:rsidRDefault="009615FC" w:rsidP="009615FC">
      <w:pPr>
        <w:pStyle w:val="EndNoteBibliography"/>
        <w:ind w:left="720" w:hanging="720"/>
      </w:pPr>
      <w:r w:rsidRPr="009E4A85">
        <w:t>5.</w:t>
      </w:r>
      <w:r w:rsidRPr="009E4A85">
        <w:tab/>
        <w:t>Mirkovic B, Renko M, Turk S, Sosic I, Jevnikar Z, Obermajer N</w:t>
      </w:r>
      <w:r w:rsidRPr="009E4A85">
        <w:rPr>
          <w:i/>
        </w:rPr>
        <w:t>, et al.</w:t>
      </w:r>
      <w:r w:rsidRPr="009E4A85">
        <w:t xml:space="preserve"> Novel mechanism of cathepsin B inhibition by antibiotic nitroxoline and related compounds. ChemMedChem </w:t>
      </w:r>
      <w:r w:rsidRPr="009E4A85">
        <w:rPr>
          <w:b/>
        </w:rPr>
        <w:t>2011</w:t>
      </w:r>
      <w:r w:rsidRPr="009E4A85">
        <w:t>;6:1351-6</w:t>
      </w:r>
    </w:p>
    <w:p w14:paraId="031EF914" w14:textId="77777777" w:rsidR="009615FC" w:rsidRPr="009E4A85" w:rsidRDefault="009615FC" w:rsidP="009615FC">
      <w:pPr>
        <w:pStyle w:val="EndNoteBibliography"/>
        <w:ind w:left="720" w:hanging="720"/>
      </w:pPr>
      <w:r w:rsidRPr="009E4A85">
        <w:t>6.</w:t>
      </w:r>
      <w:r w:rsidRPr="009E4A85">
        <w:tab/>
        <w:t xml:space="preserve">Sosic I, Mirkovic B, Arenz K, Stefane B, Kos J, Gobec S. Development of new cathepsin B inhibitors: combining bioisosteric replacements and structure-based design to explore the structure-activity relationships of nitroxoline derivatives. J Med Chem </w:t>
      </w:r>
      <w:r w:rsidRPr="009E4A85">
        <w:rPr>
          <w:b/>
        </w:rPr>
        <w:t>2013</w:t>
      </w:r>
      <w:r w:rsidRPr="009E4A85">
        <w:t>;56:521-33</w:t>
      </w:r>
    </w:p>
    <w:p w14:paraId="56461B01" w14:textId="77777777" w:rsidR="009615FC" w:rsidRPr="009E4A85" w:rsidRDefault="009615FC" w:rsidP="009615FC">
      <w:pPr>
        <w:pStyle w:val="EndNoteBibliography"/>
        <w:ind w:left="720" w:hanging="720"/>
      </w:pPr>
      <w:r w:rsidRPr="009E4A85">
        <w:t>7.</w:t>
      </w:r>
      <w:r w:rsidRPr="009E4A85">
        <w:tab/>
        <w:t xml:space="preserve">Elie BT, Gocheva V, Shree T, Dalrymple SA, Holsinger LJ, Joyce JA. Identification and pre-clinical testing of a reversible cathepsin protease inhibitor reveals anti-tumor efficacy in a pancreatic cancer model. Biochimie </w:t>
      </w:r>
      <w:r w:rsidRPr="009E4A85">
        <w:rPr>
          <w:b/>
        </w:rPr>
        <w:t>2010</w:t>
      </w:r>
      <w:r w:rsidRPr="009E4A85">
        <w:t>;92:1618-24</w:t>
      </w:r>
    </w:p>
    <w:p w14:paraId="5A86CBAF" w14:textId="77777777" w:rsidR="009615FC" w:rsidRPr="009E4A85" w:rsidRDefault="009615FC" w:rsidP="009615FC">
      <w:pPr>
        <w:pStyle w:val="EndNoteBibliography"/>
        <w:ind w:left="720" w:hanging="720"/>
      </w:pPr>
      <w:r w:rsidRPr="009E4A85">
        <w:t>8.</w:t>
      </w:r>
      <w:r w:rsidRPr="009E4A85">
        <w:tab/>
        <w:t>Sevenich L, Bowman RL, Mason SD, Quail DF, Rapaport F, Elie BT</w:t>
      </w:r>
      <w:r w:rsidRPr="009E4A85">
        <w:rPr>
          <w:i/>
        </w:rPr>
        <w:t>, et al.</w:t>
      </w:r>
      <w:r w:rsidRPr="009E4A85">
        <w:t xml:space="preserve"> Analysis of tumour- and stroma-supplied proteolytic networks reveals a brain-metastasis-promoting role for cathepsin S. Nat Cell Biol </w:t>
      </w:r>
      <w:r w:rsidRPr="009E4A85">
        <w:rPr>
          <w:b/>
        </w:rPr>
        <w:t>2014</w:t>
      </w:r>
      <w:r w:rsidRPr="009E4A85">
        <w:t>;16:876-88</w:t>
      </w:r>
    </w:p>
    <w:p w14:paraId="0040CCA6" w14:textId="77777777" w:rsidR="009615FC" w:rsidRPr="009E4A85" w:rsidRDefault="009615FC" w:rsidP="009615FC">
      <w:pPr>
        <w:pStyle w:val="EndNoteBibliography"/>
        <w:ind w:left="720" w:hanging="720"/>
      </w:pPr>
      <w:r w:rsidRPr="009E4A85">
        <w:t>9.</w:t>
      </w:r>
      <w:r w:rsidRPr="009E4A85">
        <w:tab/>
        <w:t xml:space="preserve">Asahara T, Kawamoto A. Endothelial progenitor cells for postnatal vasculogenesis. Am J Physiol Cell Physiol </w:t>
      </w:r>
      <w:r w:rsidRPr="009E4A85">
        <w:rPr>
          <w:b/>
        </w:rPr>
        <w:t>2004</w:t>
      </w:r>
      <w:r w:rsidRPr="009E4A85">
        <w:t>;287:C572-9</w:t>
      </w:r>
    </w:p>
    <w:p w14:paraId="50F7A823" w14:textId="77777777" w:rsidR="009615FC" w:rsidRPr="009E4A85" w:rsidRDefault="009615FC" w:rsidP="009615FC">
      <w:pPr>
        <w:pStyle w:val="EndNoteBibliography"/>
        <w:ind w:left="720" w:hanging="720"/>
      </w:pPr>
      <w:r w:rsidRPr="009E4A85">
        <w:t>10.</w:t>
      </w:r>
      <w:r w:rsidRPr="009E4A85">
        <w:tab/>
        <w:t xml:space="preserve">Khakoo AY, Finkel T. Endothelial progenitor cells. Annu Rev Med </w:t>
      </w:r>
      <w:r w:rsidRPr="009E4A85">
        <w:rPr>
          <w:b/>
        </w:rPr>
        <w:t>2005</w:t>
      </w:r>
      <w:r w:rsidRPr="009E4A85">
        <w:t>;56:79-101</w:t>
      </w:r>
    </w:p>
    <w:p w14:paraId="47FA2A85" w14:textId="77777777" w:rsidR="009615FC" w:rsidRPr="009E4A85" w:rsidRDefault="009615FC" w:rsidP="009615FC">
      <w:pPr>
        <w:pStyle w:val="EndNoteBibliography"/>
        <w:ind w:left="720" w:hanging="720"/>
      </w:pPr>
      <w:r w:rsidRPr="009E4A85">
        <w:t>11.</w:t>
      </w:r>
      <w:r w:rsidRPr="009E4A85">
        <w:tab/>
        <w:t>Asahara T, Takahashi T, Masuda H, Kalka C, Chen D, Iwaguro H</w:t>
      </w:r>
      <w:r w:rsidRPr="009E4A85">
        <w:rPr>
          <w:i/>
        </w:rPr>
        <w:t>, et al.</w:t>
      </w:r>
      <w:r w:rsidRPr="009E4A85">
        <w:t xml:space="preserve"> VEGF contributes to postnatal neovascularization by mobilizing bone marrow-derived endothelial progenitor cells. EMBO J </w:t>
      </w:r>
      <w:r w:rsidRPr="009E4A85">
        <w:rPr>
          <w:b/>
        </w:rPr>
        <w:t>1999</w:t>
      </w:r>
      <w:r w:rsidRPr="009E4A85">
        <w:t>;18:3964-72</w:t>
      </w:r>
    </w:p>
    <w:p w14:paraId="633E1671" w14:textId="77777777" w:rsidR="009615FC" w:rsidRPr="009E4A85" w:rsidRDefault="009615FC" w:rsidP="009615FC">
      <w:pPr>
        <w:pStyle w:val="EndNoteBibliography"/>
        <w:ind w:left="720" w:hanging="720"/>
      </w:pPr>
      <w:r w:rsidRPr="009E4A85">
        <w:t>12.</w:t>
      </w:r>
      <w:r w:rsidRPr="009E4A85">
        <w:tab/>
        <w:t xml:space="preserve">Tousoulis D, Andreou I, Antoniades C, Tentolouris C, Stefanadis C. Role of inflammation and oxidative stress in endothelial progenitor cell function and mobilization: therapeutic implications for cardiovascular diseases. Atherosclerosis </w:t>
      </w:r>
      <w:r w:rsidRPr="009E4A85">
        <w:rPr>
          <w:b/>
        </w:rPr>
        <w:t>2008</w:t>
      </w:r>
      <w:r w:rsidRPr="009E4A85">
        <w:t>;201:236-47</w:t>
      </w:r>
    </w:p>
    <w:p w14:paraId="5FEFDCFE" w14:textId="77777777" w:rsidR="009615FC" w:rsidRPr="009E4A85" w:rsidRDefault="009615FC" w:rsidP="009615FC">
      <w:pPr>
        <w:pStyle w:val="EndNoteBibliography"/>
        <w:ind w:left="720" w:hanging="720"/>
      </w:pPr>
      <w:r w:rsidRPr="009E4A85">
        <w:t>13.</w:t>
      </w:r>
      <w:r w:rsidRPr="009E4A85">
        <w:tab/>
        <w:t>Ruzinova MB, Schoer RA, Gerald W, Egan JE, Pandolfi PP, Rafii S</w:t>
      </w:r>
      <w:r w:rsidRPr="009E4A85">
        <w:rPr>
          <w:i/>
        </w:rPr>
        <w:t>, et al.</w:t>
      </w:r>
      <w:r w:rsidRPr="009E4A85">
        <w:t xml:space="preserve"> Effect of angiogenesis inhibition by Id loss and the contribution of bone-marrow-derived endothelial cells in spontaneous murine tumors. Cancer Cell </w:t>
      </w:r>
      <w:r w:rsidRPr="009E4A85">
        <w:rPr>
          <w:b/>
        </w:rPr>
        <w:t>2003</w:t>
      </w:r>
      <w:r w:rsidRPr="009E4A85">
        <w:t>;4:277-89</w:t>
      </w:r>
    </w:p>
    <w:p w14:paraId="0FFDE45A" w14:textId="77777777" w:rsidR="009615FC" w:rsidRPr="009E4A85" w:rsidRDefault="009615FC" w:rsidP="009615FC">
      <w:pPr>
        <w:pStyle w:val="EndNoteBibliography"/>
        <w:ind w:left="720" w:hanging="720"/>
      </w:pPr>
      <w:r w:rsidRPr="009E4A85">
        <w:t>14.</w:t>
      </w:r>
      <w:r w:rsidRPr="009E4A85">
        <w:tab/>
        <w:t>Browder T, Butterfield CE, Kraling BM, Shi B, Marshall B, O'Reilly MS</w:t>
      </w:r>
      <w:r w:rsidRPr="009E4A85">
        <w:rPr>
          <w:i/>
        </w:rPr>
        <w:t>, et al.</w:t>
      </w:r>
      <w:r w:rsidRPr="009E4A85">
        <w:t xml:space="preserve"> Antiangiogenic scheduling of chemotherapy improves efficacy against experimental drug-resistant cancer. Cancer Res </w:t>
      </w:r>
      <w:r w:rsidRPr="009E4A85">
        <w:rPr>
          <w:b/>
        </w:rPr>
        <w:t>2000</w:t>
      </w:r>
      <w:r w:rsidRPr="009E4A85">
        <w:t>;60:1878-86</w:t>
      </w:r>
    </w:p>
    <w:p w14:paraId="1A2E0FA3" w14:textId="77777777" w:rsidR="009615FC" w:rsidRPr="009E4A85" w:rsidRDefault="009615FC" w:rsidP="009615FC">
      <w:pPr>
        <w:pStyle w:val="EndNoteBibliography"/>
        <w:ind w:left="720" w:hanging="720"/>
      </w:pPr>
      <w:r w:rsidRPr="009E4A85">
        <w:t>15.</w:t>
      </w:r>
      <w:r w:rsidRPr="009E4A85">
        <w:tab/>
        <w:t xml:space="preserve">Gao D, Nolan DJ, Mellick AS, Bambino K, McDonnell K, Mittal V. Endothelial progenitor cells control the angiogenic switch in mouse lung metastasis. Science </w:t>
      </w:r>
      <w:r w:rsidRPr="009E4A85">
        <w:rPr>
          <w:b/>
        </w:rPr>
        <w:t>2008</w:t>
      </w:r>
      <w:r w:rsidRPr="009E4A85">
        <w:t>;319:195-8</w:t>
      </w:r>
    </w:p>
    <w:p w14:paraId="741AA9DE" w14:textId="77777777" w:rsidR="009615FC" w:rsidRPr="009E4A85" w:rsidRDefault="009615FC" w:rsidP="009615FC">
      <w:pPr>
        <w:pStyle w:val="EndNoteBibliography"/>
        <w:ind w:left="720" w:hanging="720"/>
      </w:pPr>
      <w:r w:rsidRPr="009E4A85">
        <w:lastRenderedPageBreak/>
        <w:t>16.</w:t>
      </w:r>
      <w:r w:rsidRPr="009E4A85">
        <w:tab/>
        <w:t>Peters BA, Diaz LA, Polyak K, Meszler L, Romans K, Guinan EC</w:t>
      </w:r>
      <w:r w:rsidRPr="009E4A85">
        <w:rPr>
          <w:i/>
        </w:rPr>
        <w:t>, et al.</w:t>
      </w:r>
      <w:r w:rsidRPr="009E4A85">
        <w:t xml:space="preserve"> Contribution of bone marrow-derived endothelial cells to human tumor vasculature. Nat Med </w:t>
      </w:r>
      <w:r w:rsidRPr="009E4A85">
        <w:rPr>
          <w:b/>
        </w:rPr>
        <w:t>2005</w:t>
      </w:r>
      <w:r w:rsidRPr="009E4A85">
        <w:t>;11:261-2</w:t>
      </w:r>
    </w:p>
    <w:p w14:paraId="3DF398B1" w14:textId="77777777" w:rsidR="009615FC" w:rsidRPr="009E4A85" w:rsidRDefault="009615FC" w:rsidP="009615FC">
      <w:pPr>
        <w:pStyle w:val="EndNoteBibliography"/>
        <w:ind w:left="720" w:hanging="720"/>
      </w:pPr>
      <w:r w:rsidRPr="009E4A85">
        <w:t>17.</w:t>
      </w:r>
      <w:r w:rsidRPr="009E4A85">
        <w:tab/>
        <w:t xml:space="preserve">Kim HJ, Ji YR, Lee YM. Crosstalk between angiogenesis and immune regulation in the tumor microenvironment. Arch Pharm Res </w:t>
      </w:r>
      <w:r w:rsidRPr="009E4A85">
        <w:rPr>
          <w:b/>
        </w:rPr>
        <w:t>2022</w:t>
      </w:r>
      <w:r w:rsidRPr="009E4A85">
        <w:t>;45:401-16</w:t>
      </w:r>
    </w:p>
    <w:p w14:paraId="45359FA2" w14:textId="77777777" w:rsidR="009615FC" w:rsidRPr="005F5EDC" w:rsidRDefault="009615FC" w:rsidP="009615FC">
      <w:pPr>
        <w:pStyle w:val="EndNoteBibliography"/>
        <w:ind w:left="720" w:hanging="720"/>
        <w:rPr>
          <w:rFonts w:eastAsiaTheme="minorEastAsia"/>
        </w:rPr>
      </w:pPr>
      <w:r w:rsidRPr="009E4A85">
        <w:t>18.</w:t>
      </w:r>
      <w:r w:rsidRPr="009E4A85">
        <w:tab/>
        <w:t>Jiang Z, Zhou J, Li L, Liao S, He J, Zhou S</w:t>
      </w:r>
      <w:r w:rsidRPr="009E4A85">
        <w:rPr>
          <w:i/>
        </w:rPr>
        <w:t>, et al.</w:t>
      </w:r>
      <w:r w:rsidRPr="009E4A85">
        <w:t xml:space="preserve"> Pericytes in the tumor microenvironment. Cancer Lett </w:t>
      </w:r>
      <w:r w:rsidRPr="009E4A85">
        <w:rPr>
          <w:b/>
        </w:rPr>
        <w:t>2023</w:t>
      </w:r>
      <w:r w:rsidRPr="009E4A85">
        <w:t>;556:216074</w:t>
      </w:r>
      <w:r>
        <w:rPr>
          <w:rFonts w:eastAsiaTheme="minorEastAsia" w:hint="eastAsia"/>
        </w:rPr>
        <w:t>-</w:t>
      </w:r>
    </w:p>
    <w:p w14:paraId="3539E1D2" w14:textId="77777777" w:rsidR="009615FC" w:rsidRPr="009E4A85" w:rsidRDefault="009615FC" w:rsidP="009615FC">
      <w:pPr>
        <w:pStyle w:val="EndNoteBibliography"/>
        <w:ind w:left="720" w:hanging="720"/>
      </w:pPr>
      <w:r w:rsidRPr="009E4A85">
        <w:t>19.</w:t>
      </w:r>
      <w:r w:rsidRPr="009E4A85">
        <w:tab/>
        <w:t xml:space="preserve">Hebbel RP. Blood endothelial cells: utility from ambiguity. J Clin Invest </w:t>
      </w:r>
      <w:r w:rsidRPr="009E4A85">
        <w:rPr>
          <w:b/>
        </w:rPr>
        <w:t>2017</w:t>
      </w:r>
      <w:r w:rsidRPr="009E4A85">
        <w:t>;127:1613-5</w:t>
      </w:r>
    </w:p>
    <w:p w14:paraId="0898F236" w14:textId="77777777" w:rsidR="009615FC" w:rsidRPr="005F5EDC" w:rsidRDefault="009615FC" w:rsidP="009615FC">
      <w:pPr>
        <w:pStyle w:val="EndNoteBibliography"/>
        <w:ind w:left="720" w:hanging="720"/>
        <w:rPr>
          <w:rFonts w:eastAsiaTheme="minorEastAsia"/>
        </w:rPr>
      </w:pPr>
      <w:r w:rsidRPr="009E4A85">
        <w:t>20.</w:t>
      </w:r>
      <w:r w:rsidRPr="009E4A85">
        <w:tab/>
        <w:t>Chioh FW, Fong SW, Young BE, Wu KX, Siau A, Krishnan S</w:t>
      </w:r>
      <w:r w:rsidRPr="009E4A85">
        <w:rPr>
          <w:i/>
        </w:rPr>
        <w:t>, et al.</w:t>
      </w:r>
      <w:r w:rsidRPr="009E4A85">
        <w:t xml:space="preserve"> Convalescent COVID-19 patients are susceptible to endothelial dysfunction due to persistent immune activation. Elife </w:t>
      </w:r>
      <w:r w:rsidRPr="009E4A85">
        <w:rPr>
          <w:b/>
        </w:rPr>
        <w:t>2021</w:t>
      </w:r>
      <w:r w:rsidRPr="009E4A85">
        <w:t>;10</w:t>
      </w:r>
      <w:r>
        <w:rPr>
          <w:rFonts w:eastAsiaTheme="minorEastAsia" w:hint="eastAsia"/>
        </w:rPr>
        <w:t>:</w:t>
      </w:r>
      <w:r w:rsidRPr="005F5EDC">
        <w:rPr>
          <w:rFonts w:eastAsiaTheme="minorEastAsia"/>
        </w:rPr>
        <w:t>e64909</w:t>
      </w:r>
      <w:r>
        <w:rPr>
          <w:rFonts w:eastAsiaTheme="minorEastAsia" w:hint="eastAsia"/>
        </w:rPr>
        <w:t>-</w:t>
      </w:r>
    </w:p>
    <w:p w14:paraId="6E90A894" w14:textId="77777777" w:rsidR="009615FC" w:rsidRPr="009E4A85" w:rsidRDefault="009615FC" w:rsidP="009615FC">
      <w:pPr>
        <w:pStyle w:val="EndNoteBibliography"/>
        <w:ind w:left="720" w:hanging="720"/>
      </w:pPr>
      <w:r w:rsidRPr="009E4A85">
        <w:t>21.</w:t>
      </w:r>
      <w:r w:rsidRPr="009E4A85">
        <w:tab/>
        <w:t xml:space="preserve">Goon PK, Boos CJ, Lip GY. Circulating endothelial cells: markers of vascular dysfunction. Clin Lab </w:t>
      </w:r>
      <w:r w:rsidRPr="009E4A85">
        <w:rPr>
          <w:b/>
        </w:rPr>
        <w:t>2005</w:t>
      </w:r>
      <w:r w:rsidRPr="009E4A85">
        <w:t>;51:531-8</w:t>
      </w:r>
    </w:p>
    <w:p w14:paraId="3EA020FD" w14:textId="77777777" w:rsidR="009615FC" w:rsidRPr="005F5EDC" w:rsidRDefault="009615FC" w:rsidP="009615FC">
      <w:pPr>
        <w:pStyle w:val="EndNoteBibliography"/>
        <w:ind w:left="720" w:hanging="720"/>
        <w:rPr>
          <w:rFonts w:eastAsiaTheme="minorEastAsia"/>
        </w:rPr>
      </w:pPr>
      <w:r w:rsidRPr="009E4A85">
        <w:t>22.</w:t>
      </w:r>
      <w:r w:rsidRPr="009E4A85">
        <w:tab/>
        <w:t>Ng CY, Lee KL, Muthiah MD, Wu KX, Chioh FWJ, Tan K</w:t>
      </w:r>
      <w:r w:rsidRPr="009E4A85">
        <w:rPr>
          <w:i/>
        </w:rPr>
        <w:t>, et al.</w:t>
      </w:r>
      <w:r w:rsidRPr="009E4A85">
        <w:t xml:space="preserve"> Endothelial-immune crosstalk contributes to vasculopathy in nonalcoholic fatty liver disease. EMBO Rep </w:t>
      </w:r>
      <w:r w:rsidRPr="009E4A85">
        <w:rPr>
          <w:b/>
        </w:rPr>
        <w:t>2022</w:t>
      </w:r>
      <w:r w:rsidRPr="009E4A85">
        <w:t>;23:e54271</w:t>
      </w:r>
      <w:r>
        <w:rPr>
          <w:rFonts w:eastAsiaTheme="minorEastAsia" w:hint="eastAsia"/>
        </w:rPr>
        <w:t>-</w:t>
      </w:r>
    </w:p>
    <w:p w14:paraId="201E610E" w14:textId="77777777" w:rsidR="009615FC" w:rsidRPr="009E4A85" w:rsidRDefault="009615FC" w:rsidP="009615FC">
      <w:pPr>
        <w:pStyle w:val="EndNoteBibliography"/>
        <w:ind w:left="720" w:hanging="720"/>
      </w:pPr>
      <w:r w:rsidRPr="009E4A85">
        <w:t>23.</w:t>
      </w:r>
      <w:r w:rsidRPr="009E4A85">
        <w:tab/>
        <w:t>Blann AD, Woywodt A, Bertolini F, Bull TM, Buyon JP, Clancy RM</w:t>
      </w:r>
      <w:r w:rsidRPr="009E4A85">
        <w:rPr>
          <w:i/>
        </w:rPr>
        <w:t>, et al.</w:t>
      </w:r>
      <w:r w:rsidRPr="009E4A85">
        <w:t xml:space="preserve"> Circulating endothelial cells. Biomarker of vascular disease. Thromb Haemost </w:t>
      </w:r>
      <w:r w:rsidRPr="009E4A85">
        <w:rPr>
          <w:b/>
        </w:rPr>
        <w:t>2005</w:t>
      </w:r>
      <w:r w:rsidRPr="009E4A85">
        <w:t>;93:228-35</w:t>
      </w:r>
    </w:p>
    <w:p w14:paraId="487E1314" w14:textId="77777777" w:rsidR="009615FC" w:rsidRPr="009E4A85" w:rsidRDefault="009615FC" w:rsidP="009615FC">
      <w:pPr>
        <w:pStyle w:val="EndNoteBibliography"/>
        <w:ind w:left="720" w:hanging="720"/>
      </w:pPr>
      <w:r w:rsidRPr="009E4A85">
        <w:t>24.</w:t>
      </w:r>
      <w:r w:rsidRPr="009E4A85">
        <w:tab/>
        <w:t>Dome B, Timar J, Ladanyi A, Paku S, Renyi-Vamos F, Klepetko W</w:t>
      </w:r>
      <w:r w:rsidRPr="009E4A85">
        <w:rPr>
          <w:i/>
        </w:rPr>
        <w:t>, et al.</w:t>
      </w:r>
      <w:r w:rsidRPr="009E4A85">
        <w:t xml:space="preserve"> Circulating endothelial cells, bone marrow-derived endothelial progenitor cells and proangiogenic hematopoietic cells in cancer: From biology to therapy. Crit Rev Oncol Hematol </w:t>
      </w:r>
      <w:r w:rsidRPr="009E4A85">
        <w:rPr>
          <w:b/>
        </w:rPr>
        <w:t>2009</w:t>
      </w:r>
      <w:r w:rsidRPr="009E4A85">
        <w:t>;69:108-24</w:t>
      </w:r>
    </w:p>
    <w:p w14:paraId="27AEBA90" w14:textId="77777777" w:rsidR="009615FC" w:rsidRPr="009E4A85" w:rsidRDefault="009615FC" w:rsidP="009615FC">
      <w:pPr>
        <w:pStyle w:val="EndNoteBibliography"/>
        <w:ind w:left="720" w:hanging="720"/>
      </w:pPr>
      <w:r w:rsidRPr="009E4A85">
        <w:t>25.</w:t>
      </w:r>
      <w:r w:rsidRPr="009E4A85">
        <w:tab/>
        <w:t>Mehran R, Nilsson M, Khajavi M, Du Z, Cascone T, Wu HK</w:t>
      </w:r>
      <w:r w:rsidRPr="009E4A85">
        <w:rPr>
          <w:i/>
        </w:rPr>
        <w:t>, et al.</w:t>
      </w:r>
      <w:r w:rsidRPr="009E4A85">
        <w:t xml:space="preserve"> Tumor endothelial markers define novel subsets of cancer-specific circulating endothelial cells associated with antitumor efficacy. Cancer Res </w:t>
      </w:r>
      <w:r w:rsidRPr="009E4A85">
        <w:rPr>
          <w:b/>
        </w:rPr>
        <w:t>2014</w:t>
      </w:r>
      <w:r w:rsidRPr="009E4A85">
        <w:t>;74:2731-41</w:t>
      </w:r>
    </w:p>
    <w:p w14:paraId="7537E70C" w14:textId="77777777" w:rsidR="009615FC" w:rsidRPr="009E4A85" w:rsidRDefault="009615FC" w:rsidP="009615FC">
      <w:pPr>
        <w:pStyle w:val="EndNoteBibliography"/>
        <w:ind w:left="720" w:hanging="720"/>
      </w:pPr>
      <w:r w:rsidRPr="009E4A85">
        <w:t>26.</w:t>
      </w:r>
      <w:r w:rsidRPr="009E4A85">
        <w:tab/>
        <w:t>Shaked Y, Ciarrocchi A, Franco M, Lee CR, Man S, Cheung AM</w:t>
      </w:r>
      <w:r w:rsidRPr="009E4A85">
        <w:rPr>
          <w:i/>
        </w:rPr>
        <w:t>, et al.</w:t>
      </w:r>
      <w:r w:rsidRPr="009E4A85">
        <w:t xml:space="preserve"> Therapy-induced acute recruitment of circulating endothelial progenitor cells to tumors. Science </w:t>
      </w:r>
      <w:r w:rsidRPr="009E4A85">
        <w:rPr>
          <w:b/>
        </w:rPr>
        <w:t>2006</w:t>
      </w:r>
      <w:r w:rsidRPr="009E4A85">
        <w:t>;313:1785-7</w:t>
      </w:r>
    </w:p>
    <w:p w14:paraId="7CA7B529" w14:textId="77777777" w:rsidR="009615FC" w:rsidRPr="009E4A85" w:rsidRDefault="009615FC" w:rsidP="009615FC">
      <w:pPr>
        <w:pStyle w:val="EndNoteBibliography"/>
        <w:ind w:left="720" w:hanging="720"/>
      </w:pPr>
      <w:r w:rsidRPr="009E4A85">
        <w:t>27.</w:t>
      </w:r>
      <w:r w:rsidRPr="009E4A85">
        <w:tab/>
        <w:t>Shaked Y, Henke E, Roodhart JM, Mancuso P, Langenberg MH, Colleoni M</w:t>
      </w:r>
      <w:r w:rsidRPr="009E4A85">
        <w:rPr>
          <w:i/>
        </w:rPr>
        <w:t>, et al.</w:t>
      </w:r>
      <w:r w:rsidRPr="009E4A85">
        <w:t xml:space="preserve"> Rapid chemotherapy-induced acute endothelial progenitor cell mobilization: implications for antiangiogenic drugs as chemosensitizing agents. Cancer Cell </w:t>
      </w:r>
      <w:r w:rsidRPr="009E4A85">
        <w:rPr>
          <w:b/>
        </w:rPr>
        <w:t>2008</w:t>
      </w:r>
      <w:r w:rsidRPr="009E4A85">
        <w:t>;14:263-73</w:t>
      </w:r>
    </w:p>
    <w:p w14:paraId="48DDE533" w14:textId="77777777" w:rsidR="009615FC" w:rsidRPr="009E4A85" w:rsidRDefault="009615FC" w:rsidP="009615FC">
      <w:pPr>
        <w:pStyle w:val="EndNoteBibliography"/>
        <w:ind w:left="720" w:hanging="720"/>
      </w:pPr>
      <w:r w:rsidRPr="009E4A85">
        <w:t>28.</w:t>
      </w:r>
      <w:r w:rsidRPr="009E4A85">
        <w:tab/>
        <w:t xml:space="preserve">Kerbel RS, Kamen BA. The anti-angiogenic basis of metronomic chemotherapy. Nat Rev Cancer </w:t>
      </w:r>
      <w:r w:rsidRPr="009E4A85">
        <w:rPr>
          <w:b/>
        </w:rPr>
        <w:t>2004</w:t>
      </w:r>
      <w:r w:rsidRPr="009E4A85">
        <w:t>;4:423-36</w:t>
      </w:r>
    </w:p>
    <w:p w14:paraId="03AEA062" w14:textId="77777777" w:rsidR="009615FC" w:rsidRPr="009E4A85" w:rsidRDefault="009615FC" w:rsidP="009615FC">
      <w:pPr>
        <w:pStyle w:val="EndNoteBibliography"/>
        <w:ind w:left="720" w:hanging="720"/>
      </w:pPr>
      <w:r w:rsidRPr="009E4A85">
        <w:t>29.</w:t>
      </w:r>
      <w:r w:rsidRPr="009E4A85">
        <w:tab/>
        <w:t>Ceradini DJ, Kulkarni AR, Callaghan MJ, Tepper OM, Bastidas N, Kleinman ME</w:t>
      </w:r>
      <w:r w:rsidRPr="009E4A85">
        <w:rPr>
          <w:i/>
        </w:rPr>
        <w:t>, et al.</w:t>
      </w:r>
      <w:r w:rsidRPr="009E4A85">
        <w:t xml:space="preserve"> Progenitor cell trafficking is regulated by hypoxic gradients through HIF-1 induction of SDF-1. Nat Med </w:t>
      </w:r>
      <w:r w:rsidRPr="009E4A85">
        <w:rPr>
          <w:b/>
        </w:rPr>
        <w:t>2004</w:t>
      </w:r>
      <w:r w:rsidRPr="009E4A85">
        <w:t>;10:858-64</w:t>
      </w:r>
    </w:p>
    <w:p w14:paraId="5D4B94AF" w14:textId="77777777" w:rsidR="009615FC" w:rsidRPr="009E4A85" w:rsidRDefault="009615FC" w:rsidP="009615FC">
      <w:pPr>
        <w:pStyle w:val="EndNoteBibliography"/>
        <w:ind w:left="720" w:hanging="720"/>
      </w:pPr>
      <w:r w:rsidRPr="009E4A85">
        <w:t>30.</w:t>
      </w:r>
      <w:r w:rsidRPr="009E4A85">
        <w:tab/>
        <w:t>Du R, Lu KV, Petritsch C, Liu P, Ganss R, Passegue E</w:t>
      </w:r>
      <w:r w:rsidRPr="009E4A85">
        <w:rPr>
          <w:i/>
        </w:rPr>
        <w:t>, et al.</w:t>
      </w:r>
      <w:r w:rsidRPr="009E4A85">
        <w:t xml:space="preserve"> HIF1alpha induces the recruitment of bone marrow-derived vascular modulatory cells to regulate tumor angiogenesis and invasion. Cancer Cell </w:t>
      </w:r>
      <w:r w:rsidRPr="009E4A85">
        <w:rPr>
          <w:b/>
        </w:rPr>
        <w:t>2008</w:t>
      </w:r>
      <w:r w:rsidRPr="009E4A85">
        <w:t>;13:206-20</w:t>
      </w:r>
    </w:p>
    <w:p w14:paraId="3793E98C" w14:textId="77777777" w:rsidR="009615FC" w:rsidRPr="009E4A85" w:rsidRDefault="009615FC" w:rsidP="009615FC">
      <w:pPr>
        <w:pStyle w:val="EndNoteBibliography"/>
        <w:ind w:left="720" w:hanging="720"/>
      </w:pPr>
      <w:r w:rsidRPr="009E4A85">
        <w:t>31.</w:t>
      </w:r>
      <w:r w:rsidRPr="009E4A85">
        <w:tab/>
        <w:t xml:space="preserve">Ferrari N, Glod J, Lee J, Kobiler D, Fine HA. Bone marrow-derived, endothelial progenitor-like cells as angiogenesis-selective gene-targeting vectors. Gene Ther </w:t>
      </w:r>
      <w:r w:rsidRPr="009E4A85">
        <w:rPr>
          <w:b/>
        </w:rPr>
        <w:t>2003</w:t>
      </w:r>
      <w:r w:rsidRPr="009E4A85">
        <w:t>;10:647-56</w:t>
      </w:r>
    </w:p>
    <w:p w14:paraId="062F2958" w14:textId="5378EE65" w:rsidR="008340D4" w:rsidRPr="009615FC" w:rsidRDefault="009615FC" w:rsidP="009615FC">
      <w:pPr>
        <w:pStyle w:val="EndNoteBibliography"/>
        <w:ind w:left="720" w:hanging="720"/>
        <w:rPr>
          <w:rFonts w:eastAsiaTheme="minorEastAsia"/>
        </w:rPr>
      </w:pPr>
      <w:r w:rsidRPr="009E4A85">
        <w:t>32.</w:t>
      </w:r>
      <w:r w:rsidRPr="009E4A85">
        <w:tab/>
        <w:t xml:space="preserve">Ojeifo JO, Lee HR, Rezza P, Su N, Zwiebel JA. Endothelial cell-based systemic gene therapy of metastatic melanoma. Cancer Gene Ther </w:t>
      </w:r>
      <w:r w:rsidRPr="009E4A85">
        <w:rPr>
          <w:b/>
        </w:rPr>
        <w:t>2001</w:t>
      </w:r>
      <w:r w:rsidRPr="009E4A85">
        <w:t>;8:636-48</w:t>
      </w:r>
    </w:p>
    <w:sectPr w:rsidR="008340D4" w:rsidRPr="009615FC" w:rsidSect="008A2D3D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C5D409" w14:textId="77777777" w:rsidR="00380569" w:rsidRDefault="00380569" w:rsidP="008A2D3D">
      <w:r>
        <w:separator/>
      </w:r>
    </w:p>
  </w:endnote>
  <w:endnote w:type="continuationSeparator" w:id="0">
    <w:p w14:paraId="31434990" w14:textId="77777777" w:rsidR="00380569" w:rsidRDefault="00380569" w:rsidP="008A2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54378663"/>
      <w:docPartObj>
        <w:docPartGallery w:val="Page Numbers (Bottom of Page)"/>
        <w:docPartUnique/>
      </w:docPartObj>
    </w:sdtPr>
    <w:sdtContent>
      <w:p w14:paraId="3E2BD984" w14:textId="640421A0" w:rsidR="008A2D3D" w:rsidRDefault="008A2D3D" w:rsidP="00EC0A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2283EC" w14:textId="77777777" w:rsidR="008A2D3D" w:rsidRDefault="008A2D3D" w:rsidP="008A2D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30193091"/>
      <w:docPartObj>
        <w:docPartGallery w:val="Page Numbers (Bottom of Page)"/>
        <w:docPartUnique/>
      </w:docPartObj>
    </w:sdtPr>
    <w:sdtContent>
      <w:p w14:paraId="359A8AA8" w14:textId="276D2F9A" w:rsidR="008A2D3D" w:rsidRDefault="008A2D3D" w:rsidP="00EC0A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C8776E" w14:textId="77777777" w:rsidR="008A2D3D" w:rsidRDefault="008A2D3D" w:rsidP="008A2D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CD9BDE" w14:textId="77777777" w:rsidR="00380569" w:rsidRDefault="00380569" w:rsidP="008A2D3D">
      <w:r>
        <w:separator/>
      </w:r>
    </w:p>
  </w:footnote>
  <w:footnote w:type="continuationSeparator" w:id="0">
    <w:p w14:paraId="00CD3398" w14:textId="77777777" w:rsidR="00380569" w:rsidRDefault="00380569" w:rsidP="008A2D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FF732E"/>
    <w:multiLevelType w:val="multilevel"/>
    <w:tmpl w:val="0CBE1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56188D"/>
    <w:multiLevelType w:val="multilevel"/>
    <w:tmpl w:val="38988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5274757">
    <w:abstractNumId w:val="1"/>
  </w:num>
  <w:num w:numId="2" w16cid:durableId="853764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D3D"/>
    <w:rsid w:val="0001267A"/>
    <w:rsid w:val="00012D99"/>
    <w:rsid w:val="00017019"/>
    <w:rsid w:val="000338F4"/>
    <w:rsid w:val="00047D66"/>
    <w:rsid w:val="00065729"/>
    <w:rsid w:val="000926AF"/>
    <w:rsid w:val="000A1348"/>
    <w:rsid w:val="000C7B1E"/>
    <w:rsid w:val="000D42A7"/>
    <w:rsid w:val="000D4F91"/>
    <w:rsid w:val="000D75A0"/>
    <w:rsid w:val="000E2AD4"/>
    <w:rsid w:val="001222C9"/>
    <w:rsid w:val="00127117"/>
    <w:rsid w:val="00141D43"/>
    <w:rsid w:val="001707D6"/>
    <w:rsid w:val="00193EE5"/>
    <w:rsid w:val="00194832"/>
    <w:rsid w:val="00197926"/>
    <w:rsid w:val="001A055C"/>
    <w:rsid w:val="001B6D09"/>
    <w:rsid w:val="001C225D"/>
    <w:rsid w:val="001D0804"/>
    <w:rsid w:val="001E150E"/>
    <w:rsid w:val="001E6452"/>
    <w:rsid w:val="001F6732"/>
    <w:rsid w:val="0020457B"/>
    <w:rsid w:val="0022114B"/>
    <w:rsid w:val="00232B89"/>
    <w:rsid w:val="002436B9"/>
    <w:rsid w:val="00254B7F"/>
    <w:rsid w:val="00254E88"/>
    <w:rsid w:val="002613DA"/>
    <w:rsid w:val="00261F8D"/>
    <w:rsid w:val="00273C73"/>
    <w:rsid w:val="00282D6F"/>
    <w:rsid w:val="0029399D"/>
    <w:rsid w:val="002B1670"/>
    <w:rsid w:val="002B2184"/>
    <w:rsid w:val="002B323F"/>
    <w:rsid w:val="002B429C"/>
    <w:rsid w:val="002C20C6"/>
    <w:rsid w:val="002C5669"/>
    <w:rsid w:val="002C73B8"/>
    <w:rsid w:val="002F6D93"/>
    <w:rsid w:val="00306F3F"/>
    <w:rsid w:val="00307D5E"/>
    <w:rsid w:val="003536B0"/>
    <w:rsid w:val="003611CF"/>
    <w:rsid w:val="00367D2D"/>
    <w:rsid w:val="00374344"/>
    <w:rsid w:val="00380569"/>
    <w:rsid w:val="00385EA4"/>
    <w:rsid w:val="003B1509"/>
    <w:rsid w:val="003C53A5"/>
    <w:rsid w:val="003D69B6"/>
    <w:rsid w:val="003D71BE"/>
    <w:rsid w:val="003F4454"/>
    <w:rsid w:val="0040240D"/>
    <w:rsid w:val="004068F2"/>
    <w:rsid w:val="004073A3"/>
    <w:rsid w:val="004075D7"/>
    <w:rsid w:val="004149BC"/>
    <w:rsid w:val="004206B5"/>
    <w:rsid w:val="0042272B"/>
    <w:rsid w:val="00445A06"/>
    <w:rsid w:val="00447271"/>
    <w:rsid w:val="00455E18"/>
    <w:rsid w:val="00457223"/>
    <w:rsid w:val="00461D1E"/>
    <w:rsid w:val="00467809"/>
    <w:rsid w:val="00467DB9"/>
    <w:rsid w:val="00472D32"/>
    <w:rsid w:val="0048252E"/>
    <w:rsid w:val="00487937"/>
    <w:rsid w:val="00493A27"/>
    <w:rsid w:val="004B4987"/>
    <w:rsid w:val="004C2B4A"/>
    <w:rsid w:val="004D70BC"/>
    <w:rsid w:val="004E36EA"/>
    <w:rsid w:val="004E4B98"/>
    <w:rsid w:val="004F0CEB"/>
    <w:rsid w:val="005007C6"/>
    <w:rsid w:val="005153EA"/>
    <w:rsid w:val="00515BB7"/>
    <w:rsid w:val="0052096A"/>
    <w:rsid w:val="00524C50"/>
    <w:rsid w:val="00531F69"/>
    <w:rsid w:val="005364B1"/>
    <w:rsid w:val="005440FA"/>
    <w:rsid w:val="00557A1D"/>
    <w:rsid w:val="00590C88"/>
    <w:rsid w:val="00595157"/>
    <w:rsid w:val="00596679"/>
    <w:rsid w:val="005C1F99"/>
    <w:rsid w:val="005D2D1F"/>
    <w:rsid w:val="005D6822"/>
    <w:rsid w:val="005D79F5"/>
    <w:rsid w:val="005F54EF"/>
    <w:rsid w:val="0060311A"/>
    <w:rsid w:val="00604089"/>
    <w:rsid w:val="0065008F"/>
    <w:rsid w:val="00651509"/>
    <w:rsid w:val="006538AA"/>
    <w:rsid w:val="00662A81"/>
    <w:rsid w:val="00663E78"/>
    <w:rsid w:val="00676C48"/>
    <w:rsid w:val="006A259B"/>
    <w:rsid w:val="006C1E20"/>
    <w:rsid w:val="006C7144"/>
    <w:rsid w:val="006D1890"/>
    <w:rsid w:val="006E69CD"/>
    <w:rsid w:val="006F45A9"/>
    <w:rsid w:val="006F66DC"/>
    <w:rsid w:val="006F778D"/>
    <w:rsid w:val="007023FD"/>
    <w:rsid w:val="00705BD0"/>
    <w:rsid w:val="00705BEB"/>
    <w:rsid w:val="007323E3"/>
    <w:rsid w:val="0073294D"/>
    <w:rsid w:val="00740035"/>
    <w:rsid w:val="007540D6"/>
    <w:rsid w:val="00762E90"/>
    <w:rsid w:val="00763EF8"/>
    <w:rsid w:val="007708FC"/>
    <w:rsid w:val="007A1D52"/>
    <w:rsid w:val="007A62AB"/>
    <w:rsid w:val="007B67BB"/>
    <w:rsid w:val="007B74A9"/>
    <w:rsid w:val="007C024F"/>
    <w:rsid w:val="007D5515"/>
    <w:rsid w:val="007D5DDB"/>
    <w:rsid w:val="007F3E45"/>
    <w:rsid w:val="007F59BA"/>
    <w:rsid w:val="00801FF7"/>
    <w:rsid w:val="00827BB5"/>
    <w:rsid w:val="008340D4"/>
    <w:rsid w:val="00844404"/>
    <w:rsid w:val="00845AEC"/>
    <w:rsid w:val="00853A49"/>
    <w:rsid w:val="008548B3"/>
    <w:rsid w:val="00854DFC"/>
    <w:rsid w:val="008639C9"/>
    <w:rsid w:val="00874E9C"/>
    <w:rsid w:val="008824FC"/>
    <w:rsid w:val="00884FB2"/>
    <w:rsid w:val="00887293"/>
    <w:rsid w:val="008936E1"/>
    <w:rsid w:val="008937E5"/>
    <w:rsid w:val="008957AE"/>
    <w:rsid w:val="008A2D3D"/>
    <w:rsid w:val="008A701C"/>
    <w:rsid w:val="008B227F"/>
    <w:rsid w:val="008B30E2"/>
    <w:rsid w:val="008D5575"/>
    <w:rsid w:val="009131DC"/>
    <w:rsid w:val="00913327"/>
    <w:rsid w:val="00914666"/>
    <w:rsid w:val="00925ABE"/>
    <w:rsid w:val="00937535"/>
    <w:rsid w:val="009527D1"/>
    <w:rsid w:val="00956764"/>
    <w:rsid w:val="00960572"/>
    <w:rsid w:val="009615FC"/>
    <w:rsid w:val="00962759"/>
    <w:rsid w:val="009A3EAE"/>
    <w:rsid w:val="009A4DA7"/>
    <w:rsid w:val="009B5351"/>
    <w:rsid w:val="009C41A9"/>
    <w:rsid w:val="009D04CD"/>
    <w:rsid w:val="009D4C00"/>
    <w:rsid w:val="009D5F9B"/>
    <w:rsid w:val="009D7190"/>
    <w:rsid w:val="009E4D6B"/>
    <w:rsid w:val="009E5079"/>
    <w:rsid w:val="00A07A21"/>
    <w:rsid w:val="00A14376"/>
    <w:rsid w:val="00A33BAD"/>
    <w:rsid w:val="00A408B5"/>
    <w:rsid w:val="00A453B5"/>
    <w:rsid w:val="00A5319C"/>
    <w:rsid w:val="00A534C6"/>
    <w:rsid w:val="00A54EAC"/>
    <w:rsid w:val="00A56B5C"/>
    <w:rsid w:val="00A660A6"/>
    <w:rsid w:val="00A75ADC"/>
    <w:rsid w:val="00A90184"/>
    <w:rsid w:val="00A92FC7"/>
    <w:rsid w:val="00AB5B3D"/>
    <w:rsid w:val="00AB7CEF"/>
    <w:rsid w:val="00AC083F"/>
    <w:rsid w:val="00AC5369"/>
    <w:rsid w:val="00AC67BA"/>
    <w:rsid w:val="00AD1EB4"/>
    <w:rsid w:val="00AD23C3"/>
    <w:rsid w:val="00AD63E7"/>
    <w:rsid w:val="00AD788E"/>
    <w:rsid w:val="00AE3A2B"/>
    <w:rsid w:val="00AF0E61"/>
    <w:rsid w:val="00AF7D5C"/>
    <w:rsid w:val="00B03F26"/>
    <w:rsid w:val="00B079BF"/>
    <w:rsid w:val="00B114FE"/>
    <w:rsid w:val="00B27260"/>
    <w:rsid w:val="00B3087F"/>
    <w:rsid w:val="00B309E1"/>
    <w:rsid w:val="00B76BC3"/>
    <w:rsid w:val="00B9007D"/>
    <w:rsid w:val="00B941E8"/>
    <w:rsid w:val="00B96FBF"/>
    <w:rsid w:val="00BA23F6"/>
    <w:rsid w:val="00BA3BC2"/>
    <w:rsid w:val="00BA728F"/>
    <w:rsid w:val="00BB437B"/>
    <w:rsid w:val="00BB730D"/>
    <w:rsid w:val="00BC2916"/>
    <w:rsid w:val="00BC2BDB"/>
    <w:rsid w:val="00BE2254"/>
    <w:rsid w:val="00BE2289"/>
    <w:rsid w:val="00BF3B0B"/>
    <w:rsid w:val="00C17A40"/>
    <w:rsid w:val="00C21B8D"/>
    <w:rsid w:val="00C372E7"/>
    <w:rsid w:val="00C53FFD"/>
    <w:rsid w:val="00C55463"/>
    <w:rsid w:val="00C7515E"/>
    <w:rsid w:val="00C77D01"/>
    <w:rsid w:val="00C91B0D"/>
    <w:rsid w:val="00C94782"/>
    <w:rsid w:val="00CC5FCD"/>
    <w:rsid w:val="00CD29EC"/>
    <w:rsid w:val="00CE2D4E"/>
    <w:rsid w:val="00CE7C4D"/>
    <w:rsid w:val="00D01EB0"/>
    <w:rsid w:val="00D03CDF"/>
    <w:rsid w:val="00D07E5E"/>
    <w:rsid w:val="00D11E93"/>
    <w:rsid w:val="00D16A41"/>
    <w:rsid w:val="00D20B82"/>
    <w:rsid w:val="00D36330"/>
    <w:rsid w:val="00D469F1"/>
    <w:rsid w:val="00D55E02"/>
    <w:rsid w:val="00D569ED"/>
    <w:rsid w:val="00D610C5"/>
    <w:rsid w:val="00D63FA3"/>
    <w:rsid w:val="00D66384"/>
    <w:rsid w:val="00D70803"/>
    <w:rsid w:val="00D862D1"/>
    <w:rsid w:val="00DC0D8F"/>
    <w:rsid w:val="00DC4DF8"/>
    <w:rsid w:val="00DC536F"/>
    <w:rsid w:val="00DC5C34"/>
    <w:rsid w:val="00DC6D71"/>
    <w:rsid w:val="00DC711C"/>
    <w:rsid w:val="00DC75C8"/>
    <w:rsid w:val="00DE10F9"/>
    <w:rsid w:val="00DE1C1A"/>
    <w:rsid w:val="00DE3DC2"/>
    <w:rsid w:val="00DE6E66"/>
    <w:rsid w:val="00DF38DD"/>
    <w:rsid w:val="00E0002D"/>
    <w:rsid w:val="00E1099A"/>
    <w:rsid w:val="00E245D8"/>
    <w:rsid w:val="00E30DC2"/>
    <w:rsid w:val="00E32222"/>
    <w:rsid w:val="00E3283B"/>
    <w:rsid w:val="00E34ADC"/>
    <w:rsid w:val="00E358D3"/>
    <w:rsid w:val="00E4469C"/>
    <w:rsid w:val="00E463FD"/>
    <w:rsid w:val="00E60D76"/>
    <w:rsid w:val="00E74E50"/>
    <w:rsid w:val="00E757B5"/>
    <w:rsid w:val="00E869E3"/>
    <w:rsid w:val="00E923C4"/>
    <w:rsid w:val="00EB12FC"/>
    <w:rsid w:val="00EB7BCF"/>
    <w:rsid w:val="00ED6C40"/>
    <w:rsid w:val="00ED7BE5"/>
    <w:rsid w:val="00EE711F"/>
    <w:rsid w:val="00EF0FE7"/>
    <w:rsid w:val="00F02BD0"/>
    <w:rsid w:val="00F04624"/>
    <w:rsid w:val="00F06111"/>
    <w:rsid w:val="00F21D46"/>
    <w:rsid w:val="00F22E80"/>
    <w:rsid w:val="00F324BC"/>
    <w:rsid w:val="00F44782"/>
    <w:rsid w:val="00F5265F"/>
    <w:rsid w:val="00F57E24"/>
    <w:rsid w:val="00F64419"/>
    <w:rsid w:val="00F754CB"/>
    <w:rsid w:val="00F92444"/>
    <w:rsid w:val="00F940BB"/>
    <w:rsid w:val="00FA190B"/>
    <w:rsid w:val="00FB0778"/>
    <w:rsid w:val="00FC506E"/>
    <w:rsid w:val="00FD69ED"/>
    <w:rsid w:val="00FF24E6"/>
    <w:rsid w:val="00FF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293577"/>
  <w15:chartTrackingRefBased/>
  <w15:docId w15:val="{E5596CD0-91C2-DE45-BE76-F5A5B5B7A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11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D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2D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D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D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D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D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D3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D3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D3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A2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D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D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D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2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D3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2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D3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2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D3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2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D3D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8A2D3D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A2D3D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A2D3D"/>
  </w:style>
  <w:style w:type="character" w:styleId="PageNumber">
    <w:name w:val="page number"/>
    <w:basedOn w:val="DefaultParagraphFont"/>
    <w:uiPriority w:val="99"/>
    <w:semiHidden/>
    <w:unhideWhenUsed/>
    <w:rsid w:val="008A2D3D"/>
  </w:style>
  <w:style w:type="character" w:styleId="Hyperlink">
    <w:name w:val="Hyperlink"/>
    <w:basedOn w:val="DefaultParagraphFont"/>
    <w:uiPriority w:val="99"/>
    <w:unhideWhenUsed/>
    <w:rsid w:val="00C17A4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7A4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C225D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qFormat/>
    <w:rsid w:val="008340D4"/>
  </w:style>
  <w:style w:type="character" w:customStyle="1" w:styleId="id-label">
    <w:name w:val="id-label"/>
    <w:basedOn w:val="DefaultParagraphFont"/>
    <w:rsid w:val="008340D4"/>
  </w:style>
  <w:style w:type="character" w:styleId="Strong">
    <w:name w:val="Strong"/>
    <w:basedOn w:val="DefaultParagraphFont"/>
    <w:uiPriority w:val="22"/>
    <w:qFormat/>
    <w:rsid w:val="008340D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A4DA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4DA7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59515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arattere"/>
    <w:rsid w:val="009615FC"/>
    <w:pPr>
      <w:suppressAutoHyphens/>
    </w:pPr>
    <w:rPr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9615FC"/>
    <w:rPr>
      <w:rFonts w:ascii="Times New Roman" w:eastAsia="Times New Roman" w:hAnsi="Times New Roman" w:cs="Times New Roman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4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678735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17808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26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7443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92373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3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8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6266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1134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7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2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20268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203522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43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1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2D1B98-3B7F-A348-9255-EF67172B0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5239</Words>
  <Characters>29863</Characters>
  <Application>Microsoft Office Word</Application>
  <DocSecurity>0</DocSecurity>
  <Lines>24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U</dc:creator>
  <cp:keywords/>
  <dc:description/>
  <cp:lastModifiedBy>LIU LU</cp:lastModifiedBy>
  <cp:revision>2</cp:revision>
  <dcterms:created xsi:type="dcterms:W3CDTF">2025-03-20T05:50:00Z</dcterms:created>
  <dcterms:modified xsi:type="dcterms:W3CDTF">2025-03-20T05:50:00Z</dcterms:modified>
</cp:coreProperties>
</file>